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C8AD94" w14:textId="32F738EC" w:rsidR="008D4B2C" w:rsidRDefault="003E2C5E">
      <w:pPr>
        <w:spacing w:line="360" w:lineRule="auto"/>
        <w:jc w:val="both"/>
      </w:pPr>
      <w:proofErr w:type="gramStart"/>
      <w:r>
        <w:rPr>
          <w:b/>
          <w:lang w:val="en-GB"/>
        </w:rPr>
        <w:t>Additional data 2</w:t>
      </w:r>
      <w:r>
        <w:rPr>
          <w:lang w:val="en-GB"/>
        </w:rPr>
        <w:t xml:space="preserve">: The sequence of </w:t>
      </w:r>
      <w:r w:rsidR="00591C73">
        <w:rPr>
          <w:lang w:val="en-GB"/>
        </w:rPr>
        <w:t xml:space="preserve">red jungle fowl (RJF) </w:t>
      </w:r>
      <w:r>
        <w:rPr>
          <w:lang w:val="en-GB"/>
        </w:rPr>
        <w:t xml:space="preserve">genes coding for </w:t>
      </w:r>
      <w:r>
        <w:rPr>
          <w:rFonts w:eastAsia="Times New Roman"/>
          <w:lang w:val="en-GB"/>
        </w:rPr>
        <w:t>the carnitine O-palmitoyltransferase 1 (CPT1C) and the insulin-like peptide 5 (ISNL5).</w:t>
      </w:r>
      <w:proofErr w:type="gramEnd"/>
      <w:r>
        <w:rPr>
          <w:rFonts w:eastAsia="Times New Roman"/>
          <w:lang w:val="en-GB"/>
        </w:rPr>
        <w:t xml:space="preserve"> S</w:t>
      </w:r>
      <w:r>
        <w:rPr>
          <w:lang w:val="en-GB"/>
        </w:rPr>
        <w:t xml:space="preserve">equence translation all in three frames are shown. Coding frames overlapping exons are highlighted in yellow. Splice sites at both intron ends are highlighted in grey and coloured in red. Genes presents in the 5' and 3' regions were investigated to verify whether there was syntenic gene conservation around each of them as described for other non-avian vertebrate lineages (data available at http://www.genomicus.biologie.ens.fr/genomicus-92.01/cgi-bin/search.pl). Their names are shown in front of each sequence in its legend. For both genes, we observed that their genic environment was different compared to other vertebrate lineages. This suggests that both genes were independently translocated into another chromosomal locus by recombination, very likely early during the evolution of the avian lineage. In </w:t>
      </w:r>
      <w:proofErr w:type="gramStart"/>
      <w:r>
        <w:rPr>
          <w:lang w:val="en-GB"/>
        </w:rPr>
        <w:t>galGal6  CPT1C</w:t>
      </w:r>
      <w:proofErr w:type="gramEnd"/>
      <w:r>
        <w:rPr>
          <w:lang w:val="en-GB"/>
        </w:rPr>
        <w:t xml:space="preserve"> and ISNL5 were located and annotated on the minus strand of chromosome 5 between positions 16814219 and 16837319 and on the minus strand of chromosome 8 between positions 28916675 and 28920087 respectively.</w:t>
      </w:r>
    </w:p>
    <w:p w14:paraId="23B7F9EF" w14:textId="2D4AF48C" w:rsidR="008D4B2C" w:rsidRDefault="003E2C5E" w:rsidP="001827B3">
      <w:pPr>
        <w:jc w:val="both"/>
      </w:pPr>
      <w:r>
        <w:rPr>
          <w:lang w:val="en-GB"/>
        </w:rPr>
        <w:t xml:space="preserve"> </w:t>
      </w:r>
      <w:r>
        <w:br w:type="page"/>
      </w:r>
      <w:r>
        <w:rPr>
          <w:lang w:val="en-GB"/>
        </w:rPr>
        <w:lastRenderedPageBreak/>
        <w:t xml:space="preserve">Several avian sequences of the </w:t>
      </w:r>
      <w:r>
        <w:t xml:space="preserve">CPT1C </w:t>
      </w:r>
      <w:r>
        <w:rPr>
          <w:lang w:val="en-GB"/>
        </w:rPr>
        <w:t xml:space="preserve">protein are available in public databases, including that of the </w:t>
      </w:r>
      <w:r w:rsidR="00591C73">
        <w:rPr>
          <w:lang w:val="en-GB"/>
        </w:rPr>
        <w:t>RJF</w:t>
      </w:r>
      <w:r>
        <w:rPr>
          <w:lang w:val="en-GB"/>
        </w:rPr>
        <w:t xml:space="preserve"> (sequence ID: NP_001012916.1). The 18 exons of the gene encoding this protein are available in two </w:t>
      </w:r>
      <w:r w:rsidR="00591C73">
        <w:rPr>
          <w:lang w:val="en-GB"/>
        </w:rPr>
        <w:t>RJF</w:t>
      </w:r>
      <w:r>
        <w:rPr>
          <w:lang w:val="en-GB"/>
        </w:rPr>
        <w:t xml:space="preserve"> models, within the scaffold AADN05000817.1 and the Gallus gallus breed Yeonsan Ogye chromosome 1 (positions 75,340,216-75,365,132). Below is the sequence of scaffold AADN05000817.1 between positions 191400-214500 (Gallus gallus breed </w:t>
      </w:r>
      <w:r w:rsidR="008F40ED">
        <w:rPr>
          <w:lang w:val="en-GB"/>
        </w:rPr>
        <w:t>chicken</w:t>
      </w:r>
      <w:bookmarkStart w:id="0" w:name="_GoBack"/>
      <w:bookmarkEnd w:id="0"/>
      <w:r>
        <w:rPr>
          <w:lang w:val="en-GB"/>
        </w:rPr>
        <w:t xml:space="preserve">, inbred line UCD001 isolate RJF #256 Contig65.5, whole genome shotgun sequence). </w:t>
      </w:r>
      <w:r w:rsidR="001827B3">
        <w:rPr>
          <w:lang w:val="en-GB"/>
        </w:rPr>
        <w:t>Coding frame in e</w:t>
      </w:r>
      <w:r>
        <w:rPr>
          <w:lang w:val="en-GB"/>
        </w:rPr>
        <w:t xml:space="preserve">xons </w:t>
      </w:r>
      <w:proofErr w:type="gramStart"/>
      <w:r>
        <w:rPr>
          <w:lang w:val="en-GB"/>
        </w:rPr>
        <w:t>are</w:t>
      </w:r>
      <w:proofErr w:type="gramEnd"/>
      <w:r>
        <w:rPr>
          <w:lang w:val="en-GB"/>
        </w:rPr>
        <w:t xml:space="preserve"> highlighted in yellow. </w:t>
      </w:r>
      <w:proofErr w:type="gramStart"/>
      <w:r>
        <w:rPr>
          <w:lang w:val="en-GB"/>
        </w:rPr>
        <w:t>In non-avian vertebrates, the CPT1C gene is surrounded upstream by a gene encoding the protein arginine methyltransferase 1 (PMRT1) and downstream by a gene encoding the testis specific serine kinase substrate</w:t>
      </w:r>
      <w:proofErr w:type="gramEnd"/>
      <w:r>
        <w:rPr>
          <w:lang w:val="en-GB"/>
        </w:rPr>
        <w:t xml:space="preserve"> (TSKS). These two genes were not found in the AADN05000817.1 scaffold. The PMRT1 gene was located in another region, in the scaffold AADN05000817.1 (Contig81.2) for the </w:t>
      </w:r>
      <w:r w:rsidR="008F40ED">
        <w:rPr>
          <w:lang w:val="en-GB"/>
        </w:rPr>
        <w:t>chicken</w:t>
      </w:r>
      <w:r>
        <w:rPr>
          <w:lang w:val="en-GB"/>
        </w:rPr>
        <w:t xml:space="preserve"> and in chromosome 1 for </w:t>
      </w:r>
      <w:r w:rsidR="008D4B2C" w:rsidRPr="008D4B2C">
        <w:rPr>
          <w:i/>
          <w:iCs/>
          <w:lang w:val="en-GB"/>
        </w:rPr>
        <w:t>Gallus gallus</w:t>
      </w:r>
      <w:r>
        <w:rPr>
          <w:lang w:val="en-GB"/>
        </w:rPr>
        <w:t xml:space="preserve"> breed Yeonsan Ogye (positions 75,340,216-75,365,132). In the 50,000 nucleotides located upstream and downstream of the CPT1C gene we found a gene encoding a reverse transcriptase (Sequence ID: AAC60281.1) between positions 159153 to 189867 and within those downstream a </w:t>
      </w:r>
      <w:r w:rsidR="00591C73">
        <w:rPr>
          <w:lang w:val="en-GB"/>
        </w:rPr>
        <w:t>RJF</w:t>
      </w:r>
      <w:r>
        <w:rPr>
          <w:lang w:val="en-GB"/>
        </w:rPr>
        <w:t xml:space="preserve"> pol-like protein ENS-3 (Sequence ID: NP_989963.1) between positions 231030 to 233210 of the scaffold AADN05000817.1.</w:t>
      </w:r>
    </w:p>
    <w:p w14:paraId="63FC0057" w14:textId="77777777" w:rsidR="008D4B2C" w:rsidRDefault="008D4B2C">
      <w:pPr>
        <w:pStyle w:val="Textebrut"/>
        <w:rPr>
          <w:sz w:val="13"/>
          <w:szCs w:val="13"/>
          <w:lang w:val="en-GB"/>
        </w:rPr>
      </w:pPr>
    </w:p>
    <w:p w14:paraId="55A6047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L</w:t>
      </w:r>
      <w:proofErr w:type="gramEnd"/>
      <w:r>
        <w:rPr>
          <w:sz w:val="13"/>
          <w:szCs w:val="13"/>
          <w:lang w:val="en-GB"/>
        </w:rPr>
        <w:t xml:space="preserve">  C  Y  A  L  Y  Q  T  R  F  *  Y  L  C  T  E  S  N  L  F  F  C  V  F  F  L  T  E  L  S  P  K  </w:t>
      </w:r>
      <w:r>
        <w:rPr>
          <w:sz w:val="13"/>
          <w:szCs w:val="13"/>
          <w:highlight w:val="yellow"/>
          <w:lang w:val="en-GB"/>
        </w:rPr>
        <w:t>M  A  E  A  H  Q  A  V  A  F  Q  F  T  V  T  P  D</w:t>
      </w:r>
      <w:r>
        <w:rPr>
          <w:sz w:val="13"/>
          <w:szCs w:val="13"/>
          <w:lang w:val="en-GB"/>
        </w:rPr>
        <w:t xml:space="preserve">     F1</w:t>
      </w:r>
    </w:p>
    <w:p w14:paraId="5D07050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Y</w:t>
      </w:r>
      <w:proofErr w:type="gramEnd"/>
      <w:r>
        <w:rPr>
          <w:sz w:val="13"/>
          <w:szCs w:val="13"/>
          <w:lang w:val="en-GB"/>
        </w:rPr>
        <w:t xml:space="preserve">  V  M  L  Y  T  R  L  D  S  S  T  F  V  Q  S  L  I  Y  F  F  V  S  F  F  *  Q  N  S  L  Q  K  W  Q  K  L  I  K  Q  *  H  F  N  L  Q  *  L  Q  M    F2</w:t>
      </w:r>
    </w:p>
    <w:p w14:paraId="7159B52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M</w:t>
      </w:r>
      <w:proofErr w:type="gramEnd"/>
      <w:r>
        <w:rPr>
          <w:sz w:val="13"/>
          <w:szCs w:val="13"/>
          <w:lang w:val="en-GB"/>
        </w:rPr>
        <w:t xml:space="preserve">  L  C  F  I  P  D  *  I  L  V  P  L  Y  R  V  *  F  I  F  L  C  L  F  F  N  R  T  L  S  K  N  G  R  S  S  S  S  S  S  I  S  I  Y  S  N  S  R  W   F3</w:t>
      </w:r>
    </w:p>
    <w:p w14:paraId="1987E640" w14:textId="77777777" w:rsidR="008D4B2C" w:rsidRDefault="003E2C5E">
      <w:pPr>
        <w:pStyle w:val="Textebrut"/>
        <w:rPr>
          <w:sz w:val="13"/>
          <w:szCs w:val="13"/>
          <w:lang w:val="en-GB"/>
        </w:rPr>
      </w:pPr>
      <w:r>
        <w:rPr>
          <w:sz w:val="13"/>
          <w:szCs w:val="13"/>
          <w:lang w:val="en-GB"/>
        </w:rPr>
        <w:t xml:space="preserve">        1 TTATTATGTTATGCTTTATACCAGACTAGATTCTAGTACCTTTGTACAGAGTCTAATTTATTTTTTTGTGTCTTTTTTTTAACAGAACTCTCTCCAAAAATGGCAGAAGCTCATCAAGCAGTAGCATTTCAATTTACAGTAACTCCAGAT 150</w:t>
      </w:r>
    </w:p>
    <w:p w14:paraId="0D98DE9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C9F5F28" w14:textId="77777777" w:rsidR="008D4B2C" w:rsidRDefault="008D4B2C">
      <w:pPr>
        <w:pStyle w:val="Textebrut"/>
        <w:rPr>
          <w:sz w:val="13"/>
          <w:szCs w:val="13"/>
          <w:lang w:val="en-GB"/>
        </w:rPr>
      </w:pPr>
    </w:p>
    <w:p w14:paraId="49124C62"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G  I</w:t>
      </w:r>
      <w:proofErr w:type="gramEnd"/>
      <w:r>
        <w:rPr>
          <w:sz w:val="13"/>
          <w:szCs w:val="13"/>
          <w:highlight w:val="yellow"/>
          <w:lang w:val="en-GB"/>
        </w:rPr>
        <w:t xml:space="preserve">  D  L  R  M  S  H  E  A  L  K  Q  I  Y  L  S  G  V  H  S  W  K  K  K  F  I  R  F  K</w:t>
      </w:r>
      <w:r>
        <w:rPr>
          <w:sz w:val="13"/>
          <w:szCs w:val="13"/>
          <w:lang w:val="en-GB"/>
        </w:rPr>
        <w:t xml:space="preserve">  </w:t>
      </w:r>
      <w:r>
        <w:rPr>
          <w:sz w:val="13"/>
          <w:szCs w:val="13"/>
          <w:highlight w:val="lightGray"/>
          <w:lang w:val="en-GB"/>
        </w:rPr>
        <w:t xml:space="preserve">V </w:t>
      </w:r>
      <w:r>
        <w:rPr>
          <w:sz w:val="13"/>
          <w:szCs w:val="13"/>
          <w:lang w:val="en-GB"/>
        </w:rPr>
        <w:t xml:space="preserve"> L  K  T  S  Q  A  Y  Q  T  *  G  *  F  R  F  S  *  I  H     F1</w:t>
      </w:r>
    </w:p>
    <w:p w14:paraId="5E09370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L</w:t>
      </w:r>
      <w:proofErr w:type="gramEnd"/>
      <w:r>
        <w:rPr>
          <w:sz w:val="13"/>
          <w:szCs w:val="13"/>
          <w:lang w:val="en-GB"/>
        </w:rPr>
        <w:t xml:space="preserve">  T  C  E  *  V  M  R  L  S  N  K  F  T  Y  L  V  S  I  H  G  R  K  S  S  S  D  S  R </w:t>
      </w:r>
      <w:r>
        <w:rPr>
          <w:sz w:val="13"/>
          <w:szCs w:val="13"/>
          <w:highlight w:val="lightGray"/>
          <w:lang w:val="en-GB"/>
        </w:rPr>
        <w:t xml:space="preserve"> Y</w:t>
      </w:r>
      <w:r>
        <w:rPr>
          <w:sz w:val="13"/>
          <w:szCs w:val="13"/>
          <w:lang w:val="en-GB"/>
        </w:rPr>
        <w:t xml:space="preserve">  L  K  P  V  K  P  T  K  L  E  G  N  L  G  S  H  R  Y  I    F2</w:t>
      </w:r>
    </w:p>
    <w:p w14:paraId="2291B355" w14:textId="77777777" w:rsidR="008D4B2C" w:rsidRDefault="003E2C5E">
      <w:pPr>
        <w:pStyle w:val="Textebrut"/>
        <w:rPr>
          <w:sz w:val="13"/>
          <w:szCs w:val="13"/>
          <w:lang w:val="en-GB"/>
        </w:rPr>
      </w:pPr>
      <w:r>
        <w:rPr>
          <w:sz w:val="13"/>
          <w:szCs w:val="13"/>
          <w:lang w:val="en-GB"/>
        </w:rPr>
        <w:t xml:space="preserve">            D  </w:t>
      </w:r>
      <w:proofErr w:type="gramStart"/>
      <w:r>
        <w:rPr>
          <w:sz w:val="13"/>
          <w:szCs w:val="13"/>
          <w:lang w:val="en-GB"/>
        </w:rPr>
        <w:t>*  L</w:t>
      </w:r>
      <w:proofErr w:type="gramEnd"/>
      <w:r>
        <w:rPr>
          <w:sz w:val="13"/>
          <w:szCs w:val="13"/>
          <w:lang w:val="en-GB"/>
        </w:rPr>
        <w:t xml:space="preserve">  A  N  E  S  *  G  S  Q  T  N  L  P  I  W  C  P  F  M  E  E  K  V  H  Q  I  Q  G</w:t>
      </w:r>
      <w:r>
        <w:rPr>
          <w:sz w:val="13"/>
          <w:szCs w:val="13"/>
          <w:highlight w:val="lightGray"/>
          <w:lang w:val="en-GB"/>
        </w:rPr>
        <w:t xml:space="preserve">  </w:t>
      </w:r>
      <w:r>
        <w:rPr>
          <w:sz w:val="13"/>
          <w:szCs w:val="13"/>
          <w:lang w:val="en-GB"/>
        </w:rPr>
        <w:t>T  *  N  Q  S  S  L  P  N  L  R  V  I  *  V  L  I  D  T  *   F3</w:t>
      </w:r>
    </w:p>
    <w:p w14:paraId="4A9993E7" w14:textId="77777777" w:rsidR="008D4B2C" w:rsidRDefault="003E2C5E">
      <w:pPr>
        <w:pStyle w:val="Textebrut"/>
        <w:rPr>
          <w:sz w:val="13"/>
          <w:szCs w:val="13"/>
          <w:lang w:val="en-GB"/>
        </w:rPr>
      </w:pPr>
      <w:r>
        <w:rPr>
          <w:sz w:val="13"/>
          <w:szCs w:val="13"/>
          <w:lang w:val="en-GB"/>
        </w:rPr>
        <w:t xml:space="preserve">      151 GGGATTGACTTGCGAATGAGTCATGAGGCTCTCAAACAAATTTACCTATCTGGTGTCCATTCATGGAAGAAAAAGTTCATCAGATTCAAG</w:t>
      </w:r>
      <w:r>
        <w:rPr>
          <w:b/>
          <w:color w:val="FF0000"/>
          <w:sz w:val="13"/>
          <w:szCs w:val="13"/>
          <w:highlight w:val="lightGray"/>
          <w:lang w:val="en-GB"/>
        </w:rPr>
        <w:t>GT</w:t>
      </w:r>
      <w:r>
        <w:rPr>
          <w:sz w:val="13"/>
          <w:szCs w:val="13"/>
          <w:lang w:val="en-GB"/>
        </w:rPr>
        <w:t>ACTTAAAACCAGTCAAGCCTACCAAACTTGAGGGTAATTTAGGTTCTCATAGATACAT 300</w:t>
      </w:r>
    </w:p>
    <w:p w14:paraId="00CBDE7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b/>
          <w:color w:val="FF0000"/>
          <w:sz w:val="13"/>
          <w:szCs w:val="13"/>
          <w:highlight w:val="lightGray"/>
          <w:lang w:val="en-GB"/>
        </w:rPr>
        <w:t>--</w:t>
      </w:r>
      <w:r>
        <w:rPr>
          <w:sz w:val="13"/>
          <w:szCs w:val="13"/>
          <w:lang w:val="en-GB"/>
        </w:rPr>
        <w:t>--:----|----:----|----:----|----:----|----:----|----:----|</w:t>
      </w:r>
    </w:p>
    <w:p w14:paraId="28220AAB" w14:textId="77777777" w:rsidR="008D4B2C" w:rsidRDefault="008D4B2C">
      <w:pPr>
        <w:pStyle w:val="Textebrut"/>
        <w:rPr>
          <w:sz w:val="13"/>
          <w:szCs w:val="13"/>
          <w:lang w:val="en-GB"/>
        </w:rPr>
      </w:pPr>
    </w:p>
    <w:p w14:paraId="3D0005A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S</w:t>
      </w:r>
      <w:proofErr w:type="gramEnd"/>
      <w:r>
        <w:rPr>
          <w:sz w:val="13"/>
          <w:szCs w:val="13"/>
          <w:lang w:val="en-GB"/>
        </w:rPr>
        <w:t xml:space="preserve">  F  V  *  A  K  L  N  F  *  A  S  L  A  Y  K  V  P  Y  S  E  *  L  V  R  I  L  V  N  E  G  *  *  G  S  I  S  T  G  *  C  C  A  K  I  T  M  S  R     F1</w:t>
      </w:r>
    </w:p>
    <w:p w14:paraId="44E4F01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V</w:t>
      </w:r>
      <w:proofErr w:type="gramEnd"/>
      <w:r>
        <w:rPr>
          <w:sz w:val="13"/>
          <w:szCs w:val="13"/>
          <w:lang w:val="en-GB"/>
        </w:rPr>
        <w:t xml:space="preserve">  L  F  K  Q  N  L  I  F  R  P  L  W  H  I  K  F  L  T  A  N  D  L  *  E  F  W  L  T  R  D  S  K  E  A  S  A  L  A  D  A  V  L  K  L  Q  C  Q  G    F2</w:t>
      </w:r>
    </w:p>
    <w:p w14:paraId="1DDB17B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F</w:t>
      </w:r>
      <w:proofErr w:type="gramEnd"/>
      <w:r>
        <w:rPr>
          <w:sz w:val="13"/>
          <w:szCs w:val="13"/>
          <w:lang w:val="en-GB"/>
        </w:rPr>
        <w:t xml:space="preserve">  C  L  S  K  T  *  F  L  G  L  F  G  I  *  S  S  L  Q  R  M  T  C  E  N  F  G  *  R  G  I  V  R  K  H  Q  H  W  L  M  L  C  *  N  Y  N  V  K  A   F3</w:t>
      </w:r>
    </w:p>
    <w:p w14:paraId="7929A942" w14:textId="77777777" w:rsidR="008D4B2C" w:rsidRDefault="003E2C5E">
      <w:pPr>
        <w:pStyle w:val="Textebrut"/>
        <w:rPr>
          <w:sz w:val="13"/>
          <w:szCs w:val="13"/>
          <w:lang w:val="en-GB"/>
        </w:rPr>
      </w:pPr>
      <w:r>
        <w:rPr>
          <w:sz w:val="13"/>
          <w:szCs w:val="13"/>
          <w:lang w:val="en-GB"/>
        </w:rPr>
        <w:t xml:space="preserve">      301 AAAAGTTTTGTTTAAGCAAAACTTAATTTTTAGGCCTCTTTGGCATATAAAGTTCCTTACAGCGAATGACTTGTGAGAATTTTGGTTAACGAGGGATAGTAAGGAAGCATCAGCACTGGCTGATGCTGTGCTAAAATTACAATGTCAAGG 450</w:t>
      </w:r>
    </w:p>
    <w:p w14:paraId="4E4F4AC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2F398AB" w14:textId="77777777" w:rsidR="008D4B2C" w:rsidRDefault="008D4B2C">
      <w:pPr>
        <w:pStyle w:val="Textebrut"/>
        <w:rPr>
          <w:sz w:val="13"/>
          <w:szCs w:val="13"/>
          <w:lang w:val="en-GB"/>
        </w:rPr>
      </w:pPr>
    </w:p>
    <w:p w14:paraId="6634A7B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K</w:t>
      </w:r>
      <w:proofErr w:type="gramEnd"/>
      <w:r>
        <w:rPr>
          <w:sz w:val="13"/>
          <w:szCs w:val="13"/>
          <w:lang w:val="en-GB"/>
        </w:rPr>
        <w:t xml:space="preserve">  G  Y  F  S  L  I  C  S  M  E  T  R  Q  S  R  Y  *  K  L  I  I  P  L  F  Y  S  I  L  N  S  S  Y  N  Y  I  I  S  I  C  I  D  Q  K  Y  N  R  G  F     F1</w:t>
      </w:r>
    </w:p>
    <w:p w14:paraId="0D122DC3"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K  D</w:t>
      </w:r>
      <w:proofErr w:type="gramEnd"/>
      <w:r>
        <w:rPr>
          <w:sz w:val="13"/>
          <w:szCs w:val="13"/>
          <w:lang w:val="en-GB"/>
        </w:rPr>
        <w:t xml:space="preserve">  I  S  V  *  S  V  L  W  K  Q  D  R  A  G  I  R  N  *  *  Y  L  Y  F  I  L  F  S  I  A  R  I  I  I  *  Y  L  F  A  *  I  K  N  I  I  V  A  F    F2</w:t>
      </w:r>
    </w:p>
    <w:p w14:paraId="0D723A0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R</w:t>
      </w:r>
      <w:proofErr w:type="gramEnd"/>
      <w:r>
        <w:rPr>
          <w:sz w:val="13"/>
          <w:szCs w:val="13"/>
          <w:lang w:val="en-GB"/>
        </w:rPr>
        <w:t xml:space="preserve">  I  F  Q  F  D  L  F  Y  G  N  K  T  E  Q  V  L  E  I  N  N  T  F  I  L  F  Y  S  Q  *  L  V  *  L  Y  N  I  Y  L  H  R  S  K  I  *  S  W  L  L   F3</w:t>
      </w:r>
    </w:p>
    <w:p w14:paraId="7227F9A0" w14:textId="77777777" w:rsidR="008D4B2C" w:rsidRDefault="003E2C5E">
      <w:pPr>
        <w:pStyle w:val="Textebrut"/>
        <w:rPr>
          <w:sz w:val="13"/>
          <w:szCs w:val="13"/>
          <w:lang w:val="en-GB"/>
        </w:rPr>
      </w:pPr>
      <w:r>
        <w:rPr>
          <w:sz w:val="13"/>
          <w:szCs w:val="13"/>
          <w:lang w:val="en-GB"/>
        </w:rPr>
        <w:t xml:space="preserve">      451 CTGAAAGGATATTTCAGTTTGATCTGTTCTATGGAAACAAGACAGAGCAGGTATTAGAAATTAATAATACCTTTATTTTATTCTATTCTCAATAGCTCGTATAATTATATAATATCTATTTGCATAGATCAAAAATATAATCGTGGCTTT 600</w:t>
      </w:r>
    </w:p>
    <w:p w14:paraId="02A050F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B4F8FB7" w14:textId="77777777" w:rsidR="008D4B2C" w:rsidRDefault="008D4B2C">
      <w:pPr>
        <w:pStyle w:val="Textebrut"/>
        <w:rPr>
          <w:sz w:val="13"/>
          <w:szCs w:val="13"/>
          <w:lang w:val="en-GB"/>
        </w:rPr>
      </w:pPr>
    </w:p>
    <w:p w14:paraId="164933DB"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K  S</w:t>
      </w:r>
      <w:proofErr w:type="gramEnd"/>
      <w:r>
        <w:rPr>
          <w:sz w:val="13"/>
          <w:szCs w:val="13"/>
          <w:lang w:val="en-GB"/>
        </w:rPr>
        <w:t xml:space="preserve">  C  Y  L  Q  R  Y  K  T  T  F  L  I  Y  V  L  Y  H  K  *  T  F  K  L  G  K  N  V  C  C  F  *  K  L  P  E  H  Q  S  W  I  N  Y  A  S  S  N  V     F1</w:t>
      </w:r>
    </w:p>
    <w:p w14:paraId="115710E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N</w:t>
      </w:r>
      <w:proofErr w:type="gramEnd"/>
      <w:r>
        <w:rPr>
          <w:sz w:val="13"/>
          <w:szCs w:val="13"/>
          <w:lang w:val="en-GB"/>
        </w:rPr>
        <w:t xml:space="preserve">  H  V  T  C  R  G  T  K  L  R  S  *  F  M  F  F  T  T  N  K  L  S  N  *  E  K  M  F  V  V  F  K  S  Y  L  N  I  N  L  G  *  I  M  P  A  V  M  F    F2</w:t>
      </w:r>
    </w:p>
    <w:p w14:paraId="54305E8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I</w:t>
      </w:r>
      <w:proofErr w:type="gramEnd"/>
      <w:r>
        <w:rPr>
          <w:sz w:val="13"/>
          <w:szCs w:val="13"/>
          <w:lang w:val="en-GB"/>
        </w:rPr>
        <w:t xml:space="preserve">  M  L  L  A  E  V  Q  N  Y  V  L  D  L  C  S  L  P  Q  I  N  F  Q  I  R  K  K  C  L  L  F  L  K  V  T  *  T  S  I  L  D  K  L  C  Q  Q  *  C  F   F3</w:t>
      </w:r>
    </w:p>
    <w:p w14:paraId="5EA787D5" w14:textId="77777777" w:rsidR="008D4B2C" w:rsidRDefault="003E2C5E">
      <w:pPr>
        <w:pStyle w:val="Textebrut"/>
        <w:rPr>
          <w:sz w:val="13"/>
          <w:szCs w:val="13"/>
          <w:lang w:val="en-GB"/>
        </w:rPr>
      </w:pPr>
      <w:r>
        <w:rPr>
          <w:sz w:val="13"/>
          <w:szCs w:val="13"/>
          <w:lang w:val="en-GB"/>
        </w:rPr>
        <w:t xml:space="preserve">      601 TAAAAATCATGTTACTTGCAGAGGTACAAAACTACGTTCTTGATTTATGTTCTTTACCACAAATAAACTTTCAAATTAGGAAAAAATGTTTGTTGTTTTTAAAAGTTACCTGAACATCAATCTTGGATAAATTATGCCAGCAGTAATGTT 750</w:t>
      </w:r>
    </w:p>
    <w:p w14:paraId="5C12DCF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AB37007" w14:textId="77777777" w:rsidR="008D4B2C" w:rsidRDefault="008D4B2C">
      <w:pPr>
        <w:pStyle w:val="Textebrut"/>
        <w:rPr>
          <w:sz w:val="13"/>
          <w:szCs w:val="13"/>
          <w:lang w:val="en-GB"/>
        </w:rPr>
      </w:pPr>
    </w:p>
    <w:p w14:paraId="30DDB24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D</w:t>
      </w:r>
      <w:proofErr w:type="gramEnd"/>
      <w:r>
        <w:rPr>
          <w:sz w:val="13"/>
          <w:szCs w:val="13"/>
          <w:lang w:val="en-GB"/>
        </w:rPr>
        <w:t xml:space="preserve">  V  C  Y  G  *  K  *  N  R  Y  T  I  Q  I  F  V  N  F  L  F  C  S  *  N  H  K  W  Y  L  F  Y  *  *  Y  M  R  *  A  T  S  *  F  Q  Y  L  F  Q  K     F1</w:t>
      </w:r>
    </w:p>
    <w:p w14:paraId="440C4F2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M</w:t>
      </w:r>
      <w:proofErr w:type="gramEnd"/>
      <w:r>
        <w:rPr>
          <w:sz w:val="13"/>
          <w:szCs w:val="13"/>
          <w:lang w:val="en-GB"/>
        </w:rPr>
        <w:t xml:space="preserve">  C  V  M  D  R  S  E  T  G  I  R  Y  R  F  L  *  T  S  Y  F  A  H  R  I  I  N  G  I  C  S  I  S  S  T  *  G  K  L  Q  V  D  F  S  I  S  F  K  N    F2</w:t>
      </w:r>
    </w:p>
    <w:p w14:paraId="2745D926"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C  V</w:t>
      </w:r>
      <w:proofErr w:type="gramEnd"/>
      <w:r>
        <w:rPr>
          <w:sz w:val="13"/>
          <w:szCs w:val="13"/>
          <w:lang w:val="en-GB"/>
        </w:rPr>
        <w:t xml:space="preserve">  L  W  I  E  V  K  Q  V  Y  D  T  D  F  C  E  L  L  I  L  L  I  E  S  *  M  V  S  V  L  L  V  V  H  E  V  S  Y  K  L  I  S  V  S  L  S  K  T   F3</w:t>
      </w:r>
    </w:p>
    <w:p w14:paraId="3DA846F2" w14:textId="77777777" w:rsidR="008D4B2C" w:rsidRDefault="003E2C5E">
      <w:pPr>
        <w:pStyle w:val="Textebrut"/>
        <w:rPr>
          <w:sz w:val="13"/>
          <w:szCs w:val="13"/>
          <w:lang w:val="en-GB"/>
        </w:rPr>
      </w:pPr>
      <w:r>
        <w:rPr>
          <w:sz w:val="13"/>
          <w:szCs w:val="13"/>
          <w:lang w:val="en-GB"/>
        </w:rPr>
        <w:t xml:space="preserve">      751 TCTGATGTGTGTTATGGATAGAAGTGAAACAGGTATACGATACAGATTTTTGTGAACTTCTTATTTTGCTCATAGAATCATAAATGGTATCTGTTCTATTAGTAGTACATGAGGTAAGCTACAAGTTGATTTCAGTATCTCTTTCAAAAA 900</w:t>
      </w:r>
    </w:p>
    <w:p w14:paraId="7BB677F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2255EEE" w14:textId="77777777" w:rsidR="008D4B2C" w:rsidRDefault="008D4B2C">
      <w:pPr>
        <w:pStyle w:val="Textebrut"/>
        <w:rPr>
          <w:sz w:val="13"/>
          <w:szCs w:val="13"/>
          <w:lang w:val="en-GB"/>
        </w:rPr>
      </w:pPr>
    </w:p>
    <w:p w14:paraId="0EB7916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T</w:t>
      </w:r>
      <w:proofErr w:type="gramEnd"/>
      <w:r>
        <w:rPr>
          <w:sz w:val="13"/>
          <w:szCs w:val="13"/>
          <w:lang w:val="en-GB"/>
        </w:rPr>
        <w:t xml:space="preserve">  F  K  K  *  S  *  *  K  H  L  K  T  L  R  R  A  V  *  V  T  V  F  L  C  L  V  Q  *  R  I  F  C  P  V  F  V  *  G  G  L  I  M  G  L  W  N  H  N     F1</w:t>
      </w:r>
    </w:p>
    <w:p w14:paraId="3352C89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L</w:t>
      </w:r>
      <w:proofErr w:type="gramEnd"/>
      <w:r>
        <w:rPr>
          <w:sz w:val="13"/>
          <w:szCs w:val="13"/>
          <w:lang w:val="en-GB"/>
        </w:rPr>
        <w:t xml:space="preserve">  L  K  S  S  L  N  K  N  I  L  K  L  *  E  G  Q  F  K  *  Q  F  F  C  V  L  F  S  R  E  S  F  A  L  Y  L  F  R  E  A  *  *  W  D  Y  G  I  I  I    F2</w:t>
      </w:r>
    </w:p>
    <w:p w14:paraId="09E5C8A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F</w:t>
      </w:r>
      <w:proofErr w:type="gramEnd"/>
      <w:r>
        <w:rPr>
          <w:sz w:val="13"/>
          <w:szCs w:val="13"/>
          <w:lang w:val="en-GB"/>
        </w:rPr>
        <w:t xml:space="preserve">  *  K  V  V  L  I  K  T  S  *  N  F  E  K  G  S  L  S  N  S  F  F  V  S  C  S  V  E  N  L  L  P  C  I  C  L  G  R  P  N  N  G  I  M  E  S  *  L   F3</w:t>
      </w:r>
    </w:p>
    <w:p w14:paraId="4F4EB3C9" w14:textId="77777777" w:rsidR="008D4B2C" w:rsidRDefault="003E2C5E">
      <w:pPr>
        <w:pStyle w:val="Textebrut"/>
        <w:rPr>
          <w:sz w:val="13"/>
          <w:szCs w:val="13"/>
          <w:lang w:val="en-GB"/>
        </w:rPr>
      </w:pPr>
      <w:r>
        <w:rPr>
          <w:sz w:val="13"/>
          <w:szCs w:val="13"/>
          <w:lang w:val="en-GB"/>
        </w:rPr>
        <w:t xml:space="preserve">      901 CATACTTTTAAAAAGTAGTCTTAATAAAAACATCTTAAAACTTTGAGAAGGGCAGTTTAAGTAACAGTTTTTTTGTGTCTTGTTCAGTAGAGAATCTTTTGCCCTGTATTTGTTTAGGGAGGCCTAATAATGGGATTATGGAATCATAAT 1050</w:t>
      </w:r>
    </w:p>
    <w:p w14:paraId="1954040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72C655A" w14:textId="77777777" w:rsidR="008D4B2C" w:rsidRDefault="008D4B2C">
      <w:pPr>
        <w:rPr>
          <w:rFonts w:ascii="Courier" w:hAnsi="Courier"/>
          <w:sz w:val="13"/>
          <w:szCs w:val="13"/>
          <w:lang w:val="en-GB"/>
        </w:rPr>
      </w:pPr>
    </w:p>
    <w:p w14:paraId="0D39067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  K</w:t>
      </w:r>
      <w:proofErr w:type="gramEnd"/>
      <w:r>
        <w:rPr>
          <w:sz w:val="13"/>
          <w:szCs w:val="13"/>
          <w:lang w:val="en-GB"/>
        </w:rPr>
        <w:t xml:space="preserve">  C  H  L  F  Q  R  T  L  L  I  S  V  L  L  L  E  L  V  A  Q  T  V  *  S  K  K  *  L  L  V  L  *  E  F  P  V  A  I  K  L  S  *  N  P  *  E  K  M     F1</w:t>
      </w:r>
    </w:p>
    <w:p w14:paraId="5FBAA64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N</w:t>
      </w:r>
      <w:proofErr w:type="gramEnd"/>
      <w:r>
        <w:rPr>
          <w:sz w:val="13"/>
          <w:szCs w:val="13"/>
          <w:lang w:val="en-GB"/>
        </w:rPr>
        <w:t xml:space="preserve">  V  I  Y  S  K  E  L  C  *  F  Q  C  F  Y  *  N  W  W  H  K  L  Y  S  L  R  N  N  Y  W  Y  C  E  N  F  R  *  R  S  N  L  A  K  I  H  E  R  K  C    F2</w:t>
      </w:r>
    </w:p>
    <w:p w14:paraId="1688D1F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M</w:t>
      </w:r>
      <w:proofErr w:type="gramEnd"/>
      <w:r>
        <w:rPr>
          <w:sz w:val="13"/>
          <w:szCs w:val="13"/>
          <w:lang w:val="en-GB"/>
        </w:rPr>
        <w:t xml:space="preserve">  S  F  I  P  K  N  F  A  D  F  S  A  F  T  R  T  G  G  T  N  C  I  V  *  E  I  I  I  G  I  V  R  I  S  G  S  D  Q  T  *  L  K  S  M  R  E  N  A   F3</w:t>
      </w:r>
    </w:p>
    <w:p w14:paraId="19EC0671" w14:textId="77777777" w:rsidR="008D4B2C" w:rsidRDefault="003E2C5E">
      <w:pPr>
        <w:pStyle w:val="Textebrut"/>
        <w:rPr>
          <w:sz w:val="13"/>
          <w:szCs w:val="13"/>
          <w:lang w:val="en-GB"/>
        </w:rPr>
      </w:pPr>
      <w:r>
        <w:rPr>
          <w:sz w:val="13"/>
          <w:szCs w:val="13"/>
          <w:lang w:val="en-GB"/>
        </w:rPr>
        <w:t xml:space="preserve">     1051 TGGAAATGTCATTTATTCCAAAGAACTTTGCTGATTTCAGTGCTTTTACTAGAACTGGTGGCACAAACTGTATAGTCTAAGAAATAATTATTGGTATTGTGAGAATTTCCGGTAGCGATCAAACTTAGCTAAAATCCATGAGAGAAAATG 1200</w:t>
      </w:r>
    </w:p>
    <w:p w14:paraId="0EBFCD6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br w:type="page"/>
      </w:r>
    </w:p>
    <w:p w14:paraId="6F36E225"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L  D</w:t>
      </w:r>
      <w:proofErr w:type="gramEnd"/>
      <w:r>
        <w:rPr>
          <w:sz w:val="13"/>
          <w:szCs w:val="13"/>
          <w:lang w:val="en-GB"/>
        </w:rPr>
        <w:t xml:space="preserve">  N  L  V  *  N  *  M  T  *  M  Y  *  F  L  F  L  S  M  V  I  *  S  Q  P  L  W  Y  E  K  I  M  *  R  L  F  F  P </w:t>
      </w:r>
      <w:r>
        <w:rPr>
          <w:sz w:val="13"/>
          <w:szCs w:val="13"/>
          <w:highlight w:val="lightGray"/>
          <w:lang w:val="en-GB"/>
        </w:rPr>
        <w:t xml:space="preserve"> E</w:t>
      </w:r>
      <w:r>
        <w:rPr>
          <w:sz w:val="13"/>
          <w:szCs w:val="13"/>
          <w:lang w:val="en-GB"/>
        </w:rPr>
        <w:t xml:space="preserve">  W  N  Y  H  W  C  L  S  C  *     F1</w:t>
      </w:r>
    </w:p>
    <w:p w14:paraId="278E927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  I</w:t>
      </w:r>
      <w:proofErr w:type="gramEnd"/>
      <w:r>
        <w:rPr>
          <w:sz w:val="13"/>
          <w:szCs w:val="13"/>
          <w:lang w:val="en-GB"/>
        </w:rPr>
        <w:t xml:space="preserve">  I  L  F  K  I  K  *  L  K  C  I  D  F  C  F  F  P  W  *  Y  E  V  N  R  F  G  M  K  K  L  C  E  G  F  S  F  Q</w:t>
      </w:r>
      <w:r>
        <w:rPr>
          <w:sz w:val="13"/>
          <w:szCs w:val="13"/>
          <w:highlight w:val="lightGray"/>
          <w:lang w:val="en-GB"/>
        </w:rPr>
        <w:t xml:space="preserve">  </w:t>
      </w:r>
      <w:r>
        <w:rPr>
          <w:sz w:val="13"/>
          <w:szCs w:val="13"/>
          <w:highlight w:val="yellow"/>
          <w:lang w:val="en-GB"/>
        </w:rPr>
        <w:t>N  G  I  I  T  G  V  Y  P  A  S</w:t>
      </w:r>
      <w:r>
        <w:rPr>
          <w:sz w:val="13"/>
          <w:szCs w:val="13"/>
          <w:lang w:val="en-GB"/>
        </w:rPr>
        <w:t xml:space="preserve">    F2</w:t>
      </w:r>
    </w:p>
    <w:p w14:paraId="23959DCC" w14:textId="77777777" w:rsidR="008D4B2C" w:rsidRDefault="003E2C5E">
      <w:pPr>
        <w:pStyle w:val="Textebrut"/>
        <w:rPr>
          <w:sz w:val="13"/>
          <w:szCs w:val="13"/>
          <w:lang w:val="en-GB"/>
        </w:rPr>
      </w:pPr>
      <w:r>
        <w:rPr>
          <w:sz w:val="13"/>
          <w:szCs w:val="13"/>
          <w:lang w:val="en-GB"/>
        </w:rPr>
        <w:t xml:space="preserve">            G  </w:t>
      </w:r>
      <w:proofErr w:type="gramStart"/>
      <w:r>
        <w:rPr>
          <w:sz w:val="13"/>
          <w:szCs w:val="13"/>
          <w:lang w:val="en-GB"/>
        </w:rPr>
        <w:t>*  S</w:t>
      </w:r>
      <w:proofErr w:type="gramEnd"/>
      <w:r>
        <w:rPr>
          <w:sz w:val="13"/>
          <w:szCs w:val="13"/>
          <w:lang w:val="en-GB"/>
        </w:rPr>
        <w:t xml:space="preserve">  C  L  K  L  N  D  L  N  V  L  I  F  V  S  F  H  G  N  M  K  S  T  A  L  V  *  K  N  Y  V  K  A  F  L  S  </w:t>
      </w:r>
      <w:r>
        <w:rPr>
          <w:sz w:val="13"/>
          <w:szCs w:val="13"/>
          <w:highlight w:val="lightGray"/>
          <w:lang w:val="en-GB"/>
        </w:rPr>
        <w:t xml:space="preserve">R </w:t>
      </w:r>
      <w:r>
        <w:rPr>
          <w:sz w:val="13"/>
          <w:szCs w:val="13"/>
          <w:lang w:val="en-GB"/>
        </w:rPr>
        <w:t xml:space="preserve"> M  E  L  S  L  V  F  I  L  L  A   F3</w:t>
      </w:r>
    </w:p>
    <w:p w14:paraId="3DD36849" w14:textId="77777777" w:rsidR="008D4B2C" w:rsidRDefault="003E2C5E">
      <w:pPr>
        <w:pStyle w:val="Textebrut"/>
        <w:rPr>
          <w:sz w:val="13"/>
          <w:szCs w:val="13"/>
          <w:lang w:val="en-GB"/>
        </w:rPr>
      </w:pPr>
      <w:r>
        <w:rPr>
          <w:sz w:val="13"/>
          <w:szCs w:val="13"/>
          <w:lang w:val="en-GB"/>
        </w:rPr>
        <w:t xml:space="preserve">     1201 CTGGATAATCTTGTTTAAAATTAAATGACTTAAATGTATTGATTTTTGTTTCTTTCCATGGTAATATGAAGTCAACCGCTTTGGTATGAAAAAATTATGTGAAGGCTTTTCTTTCC</w:t>
      </w:r>
      <w:r>
        <w:rPr>
          <w:b/>
          <w:color w:val="FF0000"/>
          <w:sz w:val="13"/>
          <w:szCs w:val="13"/>
          <w:highlight w:val="lightGray"/>
          <w:lang w:val="en-GB"/>
        </w:rPr>
        <w:t>AG</w:t>
      </w:r>
      <w:r>
        <w:rPr>
          <w:sz w:val="13"/>
          <w:szCs w:val="13"/>
          <w:lang w:val="en-GB"/>
        </w:rPr>
        <w:t>AATGGAATTATCACTGGTGTTTATCCTGCTAG 1350</w:t>
      </w:r>
    </w:p>
    <w:p w14:paraId="725495C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b/>
          <w:color w:val="FF0000"/>
          <w:sz w:val="13"/>
          <w:szCs w:val="13"/>
          <w:highlight w:val="lightGray"/>
          <w:lang w:val="en-GB"/>
        </w:rPr>
        <w:t>--</w:t>
      </w:r>
      <w:r>
        <w:rPr>
          <w:sz w:val="13"/>
          <w:szCs w:val="13"/>
          <w:lang w:val="en-GB"/>
        </w:rPr>
        <w:t>-|----:----|----:----|----:----|</w:t>
      </w:r>
    </w:p>
    <w:p w14:paraId="3203DF25" w14:textId="77777777" w:rsidR="008D4B2C" w:rsidRDefault="008D4B2C">
      <w:pPr>
        <w:rPr>
          <w:rFonts w:ascii="Courier" w:hAnsi="Courier"/>
          <w:sz w:val="13"/>
          <w:szCs w:val="13"/>
          <w:lang w:val="en-GB"/>
        </w:rPr>
      </w:pPr>
    </w:p>
    <w:p w14:paraId="59946A1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L</w:t>
      </w:r>
      <w:proofErr w:type="gramEnd"/>
      <w:r>
        <w:rPr>
          <w:sz w:val="13"/>
          <w:szCs w:val="13"/>
          <w:lang w:val="en-GB"/>
        </w:rPr>
        <w:t xml:space="preserve">  *  L  A  Y  C  S  C  G  C  D  V  N  N  V  C  Q  N  *  S  F  F  R  N  N  S  *  N  Q  P  N  P  *  H  N  </w:t>
      </w:r>
      <w:r>
        <w:rPr>
          <w:sz w:val="13"/>
          <w:szCs w:val="13"/>
          <w:highlight w:val="lightGray"/>
          <w:lang w:val="en-GB"/>
        </w:rPr>
        <w:t xml:space="preserve">V </w:t>
      </w:r>
      <w:r>
        <w:rPr>
          <w:sz w:val="13"/>
          <w:szCs w:val="13"/>
          <w:lang w:val="en-GB"/>
        </w:rPr>
        <w:t xml:space="preserve"> S  S  L  K  T  Y  C  S  L  N  Q  I  S     F1</w:t>
      </w:r>
    </w:p>
    <w:p w14:paraId="2DB660BA"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P  S</w:t>
      </w:r>
      <w:proofErr w:type="gramEnd"/>
      <w:r>
        <w:rPr>
          <w:sz w:val="13"/>
          <w:szCs w:val="13"/>
          <w:highlight w:val="yellow"/>
          <w:lang w:val="en-GB"/>
        </w:rPr>
        <w:t xml:space="preserve">  S  W  L  I  V  V  V  G  V  M  S  T  M  Y  A  K  I  D  P  S  L  G  I  I  A  K  I  N  R  T  L  D  T  T</w:t>
      </w:r>
      <w:r>
        <w:rPr>
          <w:sz w:val="13"/>
          <w:szCs w:val="13"/>
          <w:lang w:val="en-GB"/>
        </w:rPr>
        <w:t xml:space="preserve"> </w:t>
      </w:r>
      <w:r>
        <w:rPr>
          <w:sz w:val="13"/>
          <w:szCs w:val="13"/>
          <w:highlight w:val="lightGray"/>
          <w:lang w:val="en-GB"/>
        </w:rPr>
        <w:t xml:space="preserve"> *</w:t>
      </w:r>
      <w:r>
        <w:rPr>
          <w:sz w:val="13"/>
          <w:szCs w:val="13"/>
          <w:lang w:val="en-GB"/>
        </w:rPr>
        <w:t xml:space="preserve">  V  V  *  K  L  T  V  L  *  T  K  S  V    F2</w:t>
      </w:r>
    </w:p>
    <w:p w14:paraId="48A982C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L</w:t>
      </w:r>
      <w:proofErr w:type="gramEnd"/>
      <w:r>
        <w:rPr>
          <w:sz w:val="13"/>
          <w:szCs w:val="13"/>
          <w:lang w:val="en-GB"/>
        </w:rPr>
        <w:t xml:space="preserve">  A  G  L  L  *  L  W  V  *  C  Q  Q  C  M  P  K  L  I  L  L  *  E  *  *  L  K  S  T  E  P  L  T  Q  R</w:t>
      </w:r>
      <w:r>
        <w:rPr>
          <w:sz w:val="13"/>
          <w:szCs w:val="13"/>
          <w:highlight w:val="lightGray"/>
          <w:lang w:val="en-GB"/>
        </w:rPr>
        <w:t xml:space="preserve">  </w:t>
      </w:r>
      <w:r>
        <w:rPr>
          <w:sz w:val="13"/>
          <w:szCs w:val="13"/>
          <w:lang w:val="en-GB"/>
        </w:rPr>
        <w:t>K  *  S  E  N  L  L  F  S  K  P  N  Q  F   F3</w:t>
      </w:r>
    </w:p>
    <w:p w14:paraId="2A0B09E0" w14:textId="77777777" w:rsidR="008D4B2C" w:rsidRDefault="003E2C5E">
      <w:pPr>
        <w:pStyle w:val="Textebrut"/>
        <w:rPr>
          <w:sz w:val="13"/>
          <w:szCs w:val="13"/>
          <w:lang w:val="en-GB"/>
        </w:rPr>
      </w:pPr>
      <w:r>
        <w:rPr>
          <w:sz w:val="13"/>
          <w:szCs w:val="13"/>
          <w:lang w:val="en-GB"/>
        </w:rPr>
        <w:t xml:space="preserve">     1351 CCCCTCTAGCTGGCTTATTGTAGTTGTGGGTGTGATGTCAACAATGTATGCCAAAATTGATCCTTCTTTAGGAATAATAGCTAAAATCAACCGAACCCTTGACACAAC</w:t>
      </w:r>
      <w:r>
        <w:rPr>
          <w:b/>
          <w:color w:val="FF0000"/>
          <w:sz w:val="13"/>
          <w:szCs w:val="13"/>
          <w:highlight w:val="lightGray"/>
          <w:lang w:val="en-GB"/>
        </w:rPr>
        <w:t>GT</w:t>
      </w:r>
      <w:r>
        <w:rPr>
          <w:sz w:val="13"/>
          <w:szCs w:val="13"/>
          <w:lang w:val="en-GB"/>
        </w:rPr>
        <w:t>AAGTAGTCTGAAAACTTACTGTTCTCTAAACCAAATCAGT 1500</w:t>
      </w:r>
    </w:p>
    <w:p w14:paraId="04869A5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b/>
          <w:color w:val="FF0000"/>
          <w:sz w:val="13"/>
          <w:szCs w:val="13"/>
          <w:highlight w:val="lightGray"/>
          <w:lang w:val="en-GB"/>
        </w:rPr>
        <w:t>-|</w:t>
      </w:r>
      <w:r>
        <w:rPr>
          <w:sz w:val="13"/>
          <w:szCs w:val="13"/>
          <w:lang w:val="en-GB"/>
        </w:rPr>
        <w:t>----:----|----:----|----:----|----:----|</w:t>
      </w:r>
    </w:p>
    <w:p w14:paraId="3ADBA56B" w14:textId="77777777" w:rsidR="008D4B2C" w:rsidRDefault="008D4B2C">
      <w:pPr>
        <w:pStyle w:val="Textebrut"/>
        <w:rPr>
          <w:sz w:val="13"/>
          <w:szCs w:val="13"/>
          <w:lang w:val="en-GB"/>
        </w:rPr>
      </w:pPr>
    </w:p>
    <w:p w14:paraId="1765BAF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M</w:t>
      </w:r>
      <w:proofErr w:type="gramEnd"/>
      <w:r>
        <w:rPr>
          <w:sz w:val="13"/>
          <w:szCs w:val="13"/>
          <w:lang w:val="en-GB"/>
        </w:rPr>
        <w:t xml:space="preserve">  C  N  C  F  S  S  K  S  Y  *  S  V  P  V  F  E  Q  Y  V  C  V  R  V  S  V  S  L  N  A  *  S  Y  *  T  C  R  L  F  Y  Q  Y  C  C  I  A  V  I  R     F1</w:t>
      </w:r>
    </w:p>
    <w:p w14:paraId="34C3297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C</w:t>
      </w:r>
      <w:proofErr w:type="gramEnd"/>
      <w:r>
        <w:rPr>
          <w:sz w:val="13"/>
          <w:szCs w:val="13"/>
          <w:lang w:val="en-GB"/>
        </w:rPr>
        <w:t xml:space="preserve">  V  T  A  F  H  L  N  P  I  K  A  Y  Q  S  L  N  S  M  F  V  L  E  *  A  *  V  L  M  H  K  A  I  K  R  V  G  C  F  T  S  I  A  A  L  L  L  Y  V    F2</w:t>
      </w:r>
    </w:p>
    <w:p w14:paraId="3E1AA4D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V</w:t>
      </w:r>
      <w:proofErr w:type="gramEnd"/>
      <w:r>
        <w:rPr>
          <w:sz w:val="13"/>
          <w:szCs w:val="13"/>
          <w:lang w:val="en-GB"/>
        </w:rPr>
        <w:t xml:space="preserve">  *  L  L  F  I  *  I  L  L  K  R  T  S  L  *  T  V  C  L  C  *  S  K  R  K  S  *  C  I  K  L  L  N  V  *  V  V  L  P  V  L  L  H  C  C  Y  T  C   F3</w:t>
      </w:r>
    </w:p>
    <w:p w14:paraId="1F332B3F" w14:textId="77777777" w:rsidR="008D4B2C" w:rsidRDefault="003E2C5E">
      <w:pPr>
        <w:pStyle w:val="Textebrut"/>
        <w:rPr>
          <w:sz w:val="13"/>
          <w:szCs w:val="13"/>
          <w:lang w:val="en-GB"/>
        </w:rPr>
      </w:pPr>
      <w:r>
        <w:rPr>
          <w:sz w:val="13"/>
          <w:szCs w:val="13"/>
          <w:lang w:val="en-GB"/>
        </w:rPr>
        <w:t xml:space="preserve">     1501 TTTATGTGTAACTGCTTTTCATCTAAATCCTATTAAAGCGTACCAGTCTTTGAACAGTATGTTTGTGTTAGAGTAAGCGTAAGTCTTAATGCATAAAGCTATTAAACGTGTAGGTTGTTTTACCAGTATTGCTGCATTGCTGTTATACGT 1650</w:t>
      </w:r>
    </w:p>
    <w:p w14:paraId="090EC08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5FC5D60" w14:textId="77777777" w:rsidR="008D4B2C" w:rsidRDefault="008D4B2C">
      <w:pPr>
        <w:pStyle w:val="Textebrut"/>
        <w:rPr>
          <w:sz w:val="13"/>
          <w:szCs w:val="13"/>
          <w:lang w:val="en-GB"/>
        </w:rPr>
      </w:pPr>
    </w:p>
    <w:p w14:paraId="0D96E20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W</w:t>
      </w:r>
      <w:proofErr w:type="gramEnd"/>
      <w:r>
        <w:rPr>
          <w:sz w:val="13"/>
          <w:szCs w:val="13"/>
          <w:lang w:val="en-GB"/>
        </w:rPr>
        <w:t xml:space="preserve">  E  V  H  L  A  T  S  V  A  F  V  L  A  I  G  E  D  V  W  K  G  V  Q  *  E  G  A  E  R  H  K  A  C  V  M  P  A  F  G  T  T  E  C  R  F  A  I  L     F1</w:t>
      </w:r>
    </w:p>
    <w:p w14:paraId="706ACCB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G</w:t>
      </w:r>
      <w:proofErr w:type="gramEnd"/>
      <w:r>
        <w:rPr>
          <w:sz w:val="13"/>
          <w:szCs w:val="13"/>
          <w:lang w:val="en-GB"/>
        </w:rPr>
        <w:t xml:space="preserve">  K  C  T  W  Q  L  L  L  P  L  F  W  P  *  E  R  M  F  G  K  E  F  N  K  K  G  Q  R  G  I  K  L  A  *  C  L  P  L  V  P  Q  N  V  G  L  Q  Y  *    F2</w:t>
      </w:r>
    </w:p>
    <w:p w14:paraId="4C3C409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G</w:t>
      </w:r>
      <w:proofErr w:type="gramEnd"/>
      <w:r>
        <w:rPr>
          <w:sz w:val="13"/>
          <w:szCs w:val="13"/>
          <w:lang w:val="en-GB"/>
        </w:rPr>
        <w:t xml:space="preserve">  S  A  L  G  N  F  C  C  L  C  S  G  H  R  R  G  C  L  E  R  S  S  I  R  R  G  R  E  A  *  S  L  R  N  A  C  L  W  Y  H  R  M  *  V  C  N  I  K   F3</w:t>
      </w:r>
    </w:p>
    <w:p w14:paraId="3E872FBC" w14:textId="77777777" w:rsidR="008D4B2C" w:rsidRDefault="003E2C5E">
      <w:pPr>
        <w:pStyle w:val="Textebrut"/>
        <w:rPr>
          <w:sz w:val="13"/>
          <w:szCs w:val="13"/>
          <w:lang w:val="en-GB"/>
        </w:rPr>
      </w:pPr>
      <w:r>
        <w:rPr>
          <w:sz w:val="13"/>
          <w:szCs w:val="13"/>
          <w:lang w:val="en-GB"/>
        </w:rPr>
        <w:t xml:space="preserve">     1651 GTTTGGGAAGTGCACTTGGCAACTTCTGTTGCCTTTGTTCTGGCCATAGGAGAGGATGTTTGGAAAGGAGTTCAATAAGAAGGGGCAGAGAGGCATAAAGCTTGCGTAATGCCTGCCTTTGGTACCACAGAATGTAGGTTTGCAATATTA 1800</w:t>
      </w:r>
    </w:p>
    <w:p w14:paraId="633F065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3E2A5DA" w14:textId="77777777" w:rsidR="008D4B2C" w:rsidRDefault="008D4B2C">
      <w:pPr>
        <w:pStyle w:val="Textebrut"/>
        <w:rPr>
          <w:sz w:val="13"/>
          <w:szCs w:val="13"/>
          <w:lang w:val="en-GB"/>
        </w:rPr>
      </w:pPr>
    </w:p>
    <w:p w14:paraId="29014DC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S</w:t>
      </w:r>
      <w:proofErr w:type="gramEnd"/>
      <w:r>
        <w:rPr>
          <w:sz w:val="13"/>
          <w:szCs w:val="13"/>
          <w:lang w:val="en-GB"/>
        </w:rPr>
        <w:t xml:space="preserve">  P  *  S  L  N  *  C  *  L  T  N  A  A  F  C  F  K  *</w:t>
      </w:r>
      <w:r>
        <w:rPr>
          <w:sz w:val="13"/>
          <w:szCs w:val="13"/>
          <w:highlight w:val="lightGray"/>
          <w:lang w:val="en-GB"/>
        </w:rPr>
        <w:t xml:space="preserve">  </w:t>
      </w:r>
      <w:r>
        <w:rPr>
          <w:sz w:val="13"/>
          <w:szCs w:val="13"/>
          <w:lang w:val="en-GB"/>
        </w:rPr>
        <w:t>W  L  Y  V  K  P  N  T  E  H  C  E  W  N  T  F  W  H  R  A  L  G  C  P  Y  R  H  N  A  V     F1</w:t>
      </w:r>
    </w:p>
    <w:p w14:paraId="32126E6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L</w:t>
      </w:r>
      <w:proofErr w:type="gramEnd"/>
      <w:r>
        <w:rPr>
          <w:sz w:val="13"/>
          <w:szCs w:val="13"/>
          <w:lang w:val="en-GB"/>
        </w:rPr>
        <w:t xml:space="preserve">  L  K  A  *  T  D  V  N  *  L  M  L  P  F  V  L  N  </w:t>
      </w:r>
      <w:r>
        <w:rPr>
          <w:sz w:val="13"/>
          <w:szCs w:val="13"/>
          <w:highlight w:val="lightGray"/>
          <w:lang w:val="en-GB"/>
        </w:rPr>
        <w:t xml:space="preserve">S </w:t>
      </w:r>
      <w:r>
        <w:rPr>
          <w:sz w:val="13"/>
          <w:szCs w:val="13"/>
          <w:lang w:val="en-GB"/>
        </w:rPr>
        <w:t xml:space="preserve"> </w:t>
      </w:r>
      <w:r>
        <w:rPr>
          <w:sz w:val="13"/>
          <w:szCs w:val="13"/>
          <w:highlight w:val="yellow"/>
          <w:lang w:val="en-GB"/>
        </w:rPr>
        <w:t>G  Y  M  S  N  Q  T  Q  N  I  V  S  G  I  L  F  G  T  G  L  W  V  A  L  I  V  T  M  R  Y</w:t>
      </w:r>
      <w:r>
        <w:rPr>
          <w:sz w:val="13"/>
          <w:szCs w:val="13"/>
          <w:lang w:val="en-GB"/>
        </w:rPr>
        <w:t xml:space="preserve">    F2</w:t>
      </w:r>
    </w:p>
    <w:p w14:paraId="0821BFA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S</w:t>
      </w:r>
      <w:proofErr w:type="gramEnd"/>
      <w:r>
        <w:rPr>
          <w:sz w:val="13"/>
          <w:szCs w:val="13"/>
          <w:lang w:val="en-GB"/>
        </w:rPr>
        <w:t xml:space="preserve">  L  K  L  K  L  M  L  T  D  *  C  C  L  L  F  *  I </w:t>
      </w:r>
      <w:r>
        <w:rPr>
          <w:sz w:val="13"/>
          <w:szCs w:val="13"/>
          <w:highlight w:val="lightGray"/>
          <w:lang w:val="en-GB"/>
        </w:rPr>
        <w:t xml:space="preserve"> V</w:t>
      </w:r>
      <w:r>
        <w:rPr>
          <w:sz w:val="13"/>
          <w:szCs w:val="13"/>
          <w:lang w:val="en-GB"/>
        </w:rPr>
        <w:t xml:space="preserve">  A  I  C  Q  T  K  H  R  T  L  *  V  E  Y  F  L  A  Q  G  F  G  L  P  L  S  S  Q  C  G  T   F3</w:t>
      </w:r>
    </w:p>
    <w:p w14:paraId="11C254E5" w14:textId="77777777" w:rsidR="008D4B2C" w:rsidRDefault="003E2C5E">
      <w:pPr>
        <w:pStyle w:val="Textebrut"/>
        <w:rPr>
          <w:sz w:val="13"/>
          <w:szCs w:val="13"/>
          <w:lang w:val="en-GB"/>
        </w:rPr>
      </w:pPr>
      <w:r>
        <w:rPr>
          <w:sz w:val="13"/>
          <w:szCs w:val="13"/>
          <w:lang w:val="en-GB"/>
        </w:rPr>
        <w:t xml:space="preserve">     1801 AGTTCTCCTTAAAGCTTAAACTGATGTTAACTGACTAATGCTGCCTTTTGTTTTAAAT</w:t>
      </w:r>
      <w:r>
        <w:rPr>
          <w:b/>
          <w:color w:val="FF0000"/>
          <w:sz w:val="13"/>
          <w:szCs w:val="13"/>
          <w:highlight w:val="lightGray"/>
          <w:lang w:val="en-GB"/>
        </w:rPr>
        <w:t>AG</w:t>
      </w:r>
      <w:r>
        <w:rPr>
          <w:sz w:val="13"/>
          <w:szCs w:val="13"/>
          <w:lang w:val="en-GB"/>
        </w:rPr>
        <w:t>TGGCTATATGTCAAACCAAACACAGAACATTGTGAGTGGAATACTTTTTGGCACAGGGCTTTGGGTTGCCCTTATCGTCACAATGCGGTA 1950</w:t>
      </w:r>
    </w:p>
    <w:p w14:paraId="673F85E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b/>
          <w:color w:val="FF0000"/>
          <w:sz w:val="13"/>
          <w:szCs w:val="13"/>
          <w:highlight w:val="lightGray"/>
          <w:lang w:val="en-GB"/>
        </w:rPr>
        <w:t>-|</w:t>
      </w:r>
      <w:r>
        <w:rPr>
          <w:sz w:val="13"/>
          <w:szCs w:val="13"/>
          <w:lang w:val="en-GB"/>
        </w:rPr>
        <w:t>----:----|----:----|----:----|----:----|----:----|----:----|----:----|----:----|----:----|</w:t>
      </w:r>
    </w:p>
    <w:p w14:paraId="0B007E95" w14:textId="77777777" w:rsidR="008D4B2C" w:rsidRDefault="008D4B2C">
      <w:pPr>
        <w:pStyle w:val="Textebrut"/>
        <w:rPr>
          <w:sz w:val="13"/>
          <w:szCs w:val="13"/>
          <w:lang w:val="en-GB"/>
        </w:rPr>
      </w:pPr>
    </w:p>
    <w:p w14:paraId="2D04CC2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P</w:t>
      </w:r>
      <w:proofErr w:type="gramEnd"/>
      <w:r>
        <w:rPr>
          <w:sz w:val="13"/>
          <w:szCs w:val="13"/>
          <w:lang w:val="en-GB"/>
        </w:rPr>
        <w:t xml:space="preserve">  E  N  A  A  F  L  S  W  L  D  V  C  *  T  R  Q  T  F  C  R  H  Q  A  V  D  G</w:t>
      </w:r>
      <w:r>
        <w:rPr>
          <w:sz w:val="13"/>
          <w:szCs w:val="13"/>
          <w:highlight w:val="lightGray"/>
          <w:lang w:val="en-GB"/>
        </w:rPr>
        <w:t xml:space="preserve">  </w:t>
      </w:r>
      <w:r>
        <w:rPr>
          <w:sz w:val="13"/>
          <w:szCs w:val="13"/>
          <w:lang w:val="en-GB"/>
        </w:rPr>
        <w:t>K  D  I  L  S  F  C  S  V  S  V  C  M  W  S  V  F  K  A  L  K  *     F1</w:t>
      </w:r>
    </w:p>
    <w:p w14:paraId="2C19E770"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S  L</w:t>
      </w:r>
      <w:proofErr w:type="gramEnd"/>
      <w:r>
        <w:rPr>
          <w:sz w:val="13"/>
          <w:szCs w:val="13"/>
          <w:highlight w:val="yellow"/>
          <w:lang w:val="en-GB"/>
        </w:rPr>
        <w:t xml:space="preserve">  K  M  L  L  S  Y  H  G  W  M  F  A  E  H  G  K  L  S  A  G  T  K  L  W  M</w:t>
      </w:r>
      <w:r>
        <w:rPr>
          <w:sz w:val="13"/>
          <w:szCs w:val="13"/>
          <w:lang w:val="en-GB"/>
        </w:rPr>
        <w:t xml:space="preserve">  </w:t>
      </w:r>
      <w:r>
        <w:rPr>
          <w:sz w:val="13"/>
          <w:szCs w:val="13"/>
          <w:highlight w:val="lightGray"/>
          <w:lang w:val="en-GB"/>
        </w:rPr>
        <w:t xml:space="preserve">V </w:t>
      </w:r>
      <w:r>
        <w:rPr>
          <w:sz w:val="13"/>
          <w:szCs w:val="13"/>
          <w:lang w:val="en-GB"/>
        </w:rPr>
        <w:t xml:space="preserve"> R  I  Y  C  L  F  V  L  S  L  C  V  C  G  L  F  S  K  P  *  S  R    F2</w:t>
      </w:r>
    </w:p>
    <w:p w14:paraId="78D08EA6" w14:textId="77777777" w:rsidR="008D4B2C" w:rsidRDefault="003E2C5E">
      <w:pPr>
        <w:pStyle w:val="Textebrut"/>
        <w:rPr>
          <w:sz w:val="13"/>
          <w:szCs w:val="13"/>
          <w:lang w:val="en-GB"/>
        </w:rPr>
      </w:pPr>
      <w:r>
        <w:rPr>
          <w:sz w:val="13"/>
          <w:szCs w:val="13"/>
          <w:lang w:val="en-GB"/>
        </w:rPr>
        <w:t xml:space="preserve">            P  </w:t>
      </w:r>
      <w:proofErr w:type="gramStart"/>
      <w:r>
        <w:rPr>
          <w:sz w:val="13"/>
          <w:szCs w:val="13"/>
          <w:lang w:val="en-GB"/>
        </w:rPr>
        <w:t>*  K</w:t>
      </w:r>
      <w:proofErr w:type="gramEnd"/>
      <w:r>
        <w:rPr>
          <w:sz w:val="13"/>
          <w:szCs w:val="13"/>
          <w:lang w:val="en-GB"/>
        </w:rPr>
        <w:t xml:space="preserve">  C  C  F  P  I  M  A  G  C  L  L  N  T  A  N  F  L  Q  A  P  S  C  G  W </w:t>
      </w:r>
      <w:r>
        <w:rPr>
          <w:sz w:val="13"/>
          <w:szCs w:val="13"/>
          <w:highlight w:val="lightGray"/>
          <w:lang w:val="en-GB"/>
        </w:rPr>
        <w:t xml:space="preserve"> *</w:t>
      </w:r>
      <w:r>
        <w:rPr>
          <w:sz w:val="13"/>
          <w:szCs w:val="13"/>
          <w:lang w:val="en-GB"/>
        </w:rPr>
        <w:t xml:space="preserve">  G  Y  T  V  F  L  F  C  L  C  V  Y  V  V  C  F  Q  S  P  K  V  D   F3</w:t>
      </w:r>
    </w:p>
    <w:p w14:paraId="73FD63C6" w14:textId="77777777" w:rsidR="008D4B2C" w:rsidRDefault="003E2C5E">
      <w:pPr>
        <w:pStyle w:val="Textebrut"/>
        <w:rPr>
          <w:sz w:val="13"/>
          <w:szCs w:val="13"/>
          <w:lang w:val="en-GB"/>
        </w:rPr>
      </w:pPr>
      <w:r>
        <w:rPr>
          <w:sz w:val="13"/>
          <w:szCs w:val="13"/>
          <w:lang w:val="en-GB"/>
        </w:rPr>
        <w:t xml:space="preserve">     1951 CTCCCTGAAAATGCTGCTTTCCTATCATGGCTGGATGTTTGCTGAACACGGCAAACTTTCTGCAGGCACCAAGCTGTGGATG</w:t>
      </w:r>
      <w:r>
        <w:rPr>
          <w:color w:val="FF0000"/>
          <w:sz w:val="13"/>
          <w:szCs w:val="13"/>
          <w:highlight w:val="lightGray"/>
          <w:lang w:val="en-GB"/>
        </w:rPr>
        <w:t>GT</w:t>
      </w:r>
      <w:r>
        <w:rPr>
          <w:sz w:val="13"/>
          <w:szCs w:val="13"/>
          <w:lang w:val="en-GB"/>
        </w:rPr>
        <w:t>AAGGATATACTGTCTTTTTGTTCTGTCTCTGTGTGTATGTGGTCTGTTTTCAAAGCCCTAAAGTAG 2100</w:t>
      </w:r>
    </w:p>
    <w:p w14:paraId="5AE98B4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4C920A39" w14:textId="77777777" w:rsidR="008D4B2C" w:rsidRDefault="008D4B2C">
      <w:pPr>
        <w:pStyle w:val="Textebrut"/>
        <w:rPr>
          <w:sz w:val="13"/>
          <w:szCs w:val="13"/>
          <w:lang w:val="en-GB"/>
        </w:rPr>
      </w:pPr>
    </w:p>
    <w:p w14:paraId="199F133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V</w:t>
      </w:r>
      <w:proofErr w:type="gramEnd"/>
      <w:r>
        <w:rPr>
          <w:sz w:val="13"/>
          <w:szCs w:val="13"/>
          <w:lang w:val="en-GB"/>
        </w:rPr>
        <w:t xml:space="preserve">  L  *  V  F  G  F  F  F  L  S  C  L  D  F  L  C  Q  G  T  R  P  V  G  Y  F  Y  *  L  L  S  S  F  R  C  C  N  *  A  I  Q  Y  G  L  V  E  G  K  A     F1</w:t>
      </w:r>
    </w:p>
    <w:p w14:paraId="06B0C4AE"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F  C</w:t>
      </w:r>
      <w:proofErr w:type="gramEnd"/>
      <w:r>
        <w:rPr>
          <w:sz w:val="13"/>
          <w:szCs w:val="13"/>
          <w:lang w:val="en-GB"/>
        </w:rPr>
        <w:t xml:space="preserve">  R  F  L  V  F  F  F  C  L  A  W  I  F  C  V  R  G  Q  G  L  L  D  I  F  T  N  Y  C  H  P  L  D  A  V  I  E  L  F  N  M  A  L  W  K  E  K  Q    F2</w:t>
      </w:r>
    </w:p>
    <w:p w14:paraId="4675F45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F</w:t>
      </w:r>
      <w:proofErr w:type="gramEnd"/>
      <w:r>
        <w:rPr>
          <w:sz w:val="13"/>
          <w:szCs w:val="13"/>
          <w:lang w:val="en-GB"/>
        </w:rPr>
        <w:t xml:space="preserve">  V  G  F  W  F  F  F  S  V  L  L  G  F  S  V  S  G  D  K  A  C  W  I  F  L  L  I  T  V  I  L  *  M  L  *  L  S  Y  S  I  W  P  C  G  R  K  S  K   F3</w:t>
      </w:r>
    </w:p>
    <w:p w14:paraId="362AAE9A" w14:textId="77777777" w:rsidR="008D4B2C" w:rsidRDefault="003E2C5E">
      <w:pPr>
        <w:pStyle w:val="Textebrut"/>
        <w:rPr>
          <w:sz w:val="13"/>
          <w:szCs w:val="13"/>
          <w:lang w:val="en-GB"/>
        </w:rPr>
      </w:pPr>
      <w:r>
        <w:rPr>
          <w:sz w:val="13"/>
          <w:szCs w:val="13"/>
          <w:lang w:val="en-GB"/>
        </w:rPr>
        <w:t xml:space="preserve">     2101 ATAGTTTTGTAGGTTTTTGGTTTTTTTTTTCTGTCTTGCTTGGATTTTCTGTGTCAGGGGACAAGGCCTGTTGGATATTTTTACTAATTACTGTCATCCTTTAGATGCTGTAATTGAGCTATTCAATATGGCCTTGTGGAAGGAAAAGCA 2250</w:t>
      </w:r>
    </w:p>
    <w:p w14:paraId="1E79285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90DFFCE" w14:textId="77777777" w:rsidR="008D4B2C" w:rsidRDefault="008D4B2C">
      <w:pPr>
        <w:pStyle w:val="Textebrut"/>
        <w:rPr>
          <w:sz w:val="13"/>
          <w:szCs w:val="13"/>
          <w:lang w:val="en-GB"/>
        </w:rPr>
      </w:pPr>
    </w:p>
    <w:p w14:paraId="191B460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T</w:t>
      </w:r>
      <w:proofErr w:type="gramEnd"/>
      <w:r>
        <w:rPr>
          <w:sz w:val="13"/>
          <w:szCs w:val="13"/>
          <w:lang w:val="en-GB"/>
        </w:rPr>
        <w:t xml:space="preserve">  L  R  R  T  S  K  F  P  S  A  L  G  L  *  L  K  C  L  L  L  Y  V  Q  P  Q  L  K  L  R  L  *  N  K  K  T  F  L  F  S  P  E  S  T  T  L  I  L  S     F1</w:t>
      </w:r>
    </w:p>
    <w:p w14:paraId="465A12E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L</w:t>
      </w:r>
      <w:proofErr w:type="gramEnd"/>
      <w:r>
        <w:rPr>
          <w:sz w:val="13"/>
          <w:szCs w:val="13"/>
          <w:lang w:val="en-GB"/>
        </w:rPr>
        <w:t xml:space="preserve">  *  E  E  R  L  N  F  P  A  P  W  D  C  D  S  N  A  Y  F  S  M  C  N  H  S  L  S  S  G  Y  E  T  K  K  P  S  C  S  L  P  K  A  L  L  *  F  F  L    F2</w:t>
      </w:r>
    </w:p>
    <w:p w14:paraId="0893B64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F</w:t>
      </w:r>
      <w:proofErr w:type="gramEnd"/>
      <w:r>
        <w:rPr>
          <w:sz w:val="13"/>
          <w:szCs w:val="13"/>
          <w:lang w:val="en-GB"/>
        </w:rPr>
        <w:t xml:space="preserve">  K  K  N  V  *  I  S  Q  R  L  G  T  V  T  Q  M  P  T  S  L  C  A  T  T  A  *  A  Q  A  M  K  Q  K  N  L  L  V  L  S  R  K  H  Y  S  N  S  F  L   F3</w:t>
      </w:r>
    </w:p>
    <w:p w14:paraId="25C5A362" w14:textId="77777777" w:rsidR="008D4B2C" w:rsidRDefault="003E2C5E">
      <w:pPr>
        <w:pStyle w:val="Textebrut"/>
        <w:rPr>
          <w:sz w:val="13"/>
          <w:szCs w:val="13"/>
          <w:lang w:val="en-GB"/>
        </w:rPr>
      </w:pPr>
      <w:r>
        <w:rPr>
          <w:sz w:val="13"/>
          <w:szCs w:val="13"/>
          <w:lang w:val="en-GB"/>
        </w:rPr>
        <w:t xml:space="preserve">     2251 AACACTTTAAGAAGAACGTCTAAATTTCCCAGCGCCTTGGGACTGTGACTCAAATGCCTACTTCTCTATGTGCAACCACAGCTTAAGCTCAGGCTATGAAACAAAAAAACCTTCTTGTTCTCTCCCGAAAGCACTACTCTAATTCTTTCT 2400</w:t>
      </w:r>
    </w:p>
    <w:p w14:paraId="2A19A04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4275834" w14:textId="77777777" w:rsidR="008D4B2C" w:rsidRDefault="008D4B2C">
      <w:pPr>
        <w:pStyle w:val="Textebrut"/>
        <w:rPr>
          <w:sz w:val="13"/>
          <w:szCs w:val="13"/>
          <w:lang w:val="en-GB"/>
        </w:rPr>
      </w:pPr>
    </w:p>
    <w:p w14:paraId="646F9F80"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S  R</w:t>
      </w:r>
      <w:proofErr w:type="gramEnd"/>
      <w:r>
        <w:rPr>
          <w:sz w:val="13"/>
          <w:szCs w:val="13"/>
          <w:lang w:val="en-GB"/>
        </w:rPr>
        <w:t xml:space="preserve">  N  V  G  I  F  G  H  P  F  *  T  L  P  L  K  K  T  T  V  C  P  F  K  *  S  *  R  *  D  S  K  Q  L  E  K  T  H  E  W  V  A  C  Y  T  I  Y  T     F1</w:t>
      </w:r>
    </w:p>
    <w:p w14:paraId="2946DED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V</w:t>
      </w:r>
      <w:proofErr w:type="gramEnd"/>
      <w:r>
        <w:rPr>
          <w:sz w:val="13"/>
          <w:szCs w:val="13"/>
          <w:lang w:val="en-GB"/>
        </w:rPr>
        <w:t xml:space="preserve">  E  M  L  V  F  L  V  I  H  S  K  P  Y  L  *  R  K  Q  Q  Y  V  P  S  N  D  L  S  G  R  T  P  S  S  W  R  K  H  M  S  G  L  L  V  T  Q  F  T  L    F2</w:t>
      </w:r>
    </w:p>
    <w:p w14:paraId="1EDEF8A8" w14:textId="77777777" w:rsidR="008D4B2C" w:rsidRDefault="003E2C5E">
      <w:pPr>
        <w:pStyle w:val="Textebrut"/>
        <w:rPr>
          <w:sz w:val="13"/>
          <w:szCs w:val="13"/>
          <w:lang w:val="en-GB"/>
        </w:rPr>
      </w:pPr>
      <w:r>
        <w:rPr>
          <w:sz w:val="13"/>
          <w:szCs w:val="13"/>
          <w:lang w:val="en-GB"/>
        </w:rPr>
        <w:t xml:space="preserve">            K  </w:t>
      </w:r>
      <w:proofErr w:type="gramStart"/>
      <w:r>
        <w:rPr>
          <w:sz w:val="13"/>
          <w:szCs w:val="13"/>
          <w:lang w:val="en-GB"/>
        </w:rPr>
        <w:t>*  K</w:t>
      </w:r>
      <w:proofErr w:type="gramEnd"/>
      <w:r>
        <w:rPr>
          <w:sz w:val="13"/>
          <w:szCs w:val="13"/>
          <w:lang w:val="en-GB"/>
        </w:rPr>
        <w:t xml:space="preserve">  C  W  Y  F  W  S  S  I  L  N  L  T  F  K  E  N  N  S  M  S  L  Q  M  I  L  A  V  G  L  Q  A  V  G  E  N  T  *  V  G  C  L  L  H  N  L  H  L   F3</w:t>
      </w:r>
    </w:p>
    <w:p w14:paraId="6AF5FAC1" w14:textId="77777777" w:rsidR="008D4B2C" w:rsidRDefault="003E2C5E">
      <w:pPr>
        <w:pStyle w:val="Textebrut"/>
        <w:rPr>
          <w:sz w:val="13"/>
          <w:szCs w:val="13"/>
          <w:lang w:val="en-GB"/>
        </w:rPr>
      </w:pPr>
      <w:r>
        <w:rPr>
          <w:sz w:val="13"/>
          <w:szCs w:val="13"/>
          <w:lang w:val="en-GB"/>
        </w:rPr>
        <w:t xml:space="preserve">     2401 TAAAGTAGAAATGTTGGTATTTTTGGTCATCCATTCTAAACCTTACCTTTAAAGAAAACAACAGTATGTCCCTTCAAATGATCTTAGCGGTAGGACTCCAAGCAGTTGGAGAAAACACATGAGTGGGTTGCTTGTTACACAATTTACACT 2550</w:t>
      </w:r>
    </w:p>
    <w:p w14:paraId="79A1A10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8AB0DAA" w14:textId="77777777" w:rsidR="008D4B2C" w:rsidRDefault="008D4B2C">
      <w:pPr>
        <w:pStyle w:val="Textebrut"/>
        <w:rPr>
          <w:sz w:val="13"/>
          <w:szCs w:val="13"/>
          <w:lang w:val="en-GB"/>
        </w:rPr>
      </w:pPr>
    </w:p>
    <w:p w14:paraId="65380C4C" w14:textId="77777777" w:rsidR="008D4B2C" w:rsidRDefault="003E2C5E">
      <w:pPr>
        <w:pStyle w:val="Textebrut"/>
        <w:rPr>
          <w:sz w:val="13"/>
          <w:szCs w:val="13"/>
          <w:lang w:val="en-GB"/>
        </w:rPr>
      </w:pPr>
      <w:r>
        <w:rPr>
          <w:sz w:val="13"/>
          <w:szCs w:val="13"/>
          <w:lang w:val="en-GB"/>
        </w:rPr>
        <w:t xml:space="preserve">          *  R  </w:t>
      </w:r>
      <w:proofErr w:type="gramStart"/>
      <w:r>
        <w:rPr>
          <w:sz w:val="13"/>
          <w:szCs w:val="13"/>
          <w:lang w:val="en-GB"/>
        </w:rPr>
        <w:t>*  D</w:t>
      </w:r>
      <w:proofErr w:type="gramEnd"/>
      <w:r>
        <w:rPr>
          <w:sz w:val="13"/>
          <w:szCs w:val="13"/>
          <w:lang w:val="en-GB"/>
        </w:rPr>
        <w:t xml:space="preserve">  W  N  D  V  A  S  P  D  N  *  V  I  *  K  G  F  K  R  L  P  S  P  L  E  A  V  V  G  V  G  K  V  C  I  G  A  L  K  G  G  V  D  F  Y  Y  S     F1</w:t>
      </w:r>
    </w:p>
    <w:p w14:paraId="323C9BC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D</w:t>
      </w:r>
      <w:proofErr w:type="gramEnd"/>
      <w:r>
        <w:rPr>
          <w:sz w:val="13"/>
          <w:szCs w:val="13"/>
          <w:lang w:val="en-GB"/>
        </w:rPr>
        <w:t xml:space="preserve">  R  T  G  M  M  W  L  L  L  T  I  K  L  Y  E  K  G  L  R  G  C  H  L  P  *  R  L  *  *  V  S  G  R  Y  V  *  V  L  *  K  V  E  W  I  F  I  I  Q    F2</w:t>
      </w:r>
    </w:p>
    <w:p w14:paraId="5A30BE7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I</w:t>
      </w:r>
      <w:proofErr w:type="gramEnd"/>
      <w:r>
        <w:rPr>
          <w:sz w:val="13"/>
          <w:szCs w:val="13"/>
          <w:lang w:val="en-GB"/>
        </w:rPr>
        <w:t xml:space="preserve">  G  L  E  *  C  G  F  S  *  Q  L  S  Y  M  K  R  V  *  E  A  A  I  S  L  R  G  C  S  R  C  R  E  G  M  Y  R  C  S  E  R  W  S  G  F  L  L  F  R   F3</w:t>
      </w:r>
    </w:p>
    <w:p w14:paraId="1B06C1C8" w14:textId="77777777" w:rsidR="008D4B2C" w:rsidRDefault="003E2C5E">
      <w:pPr>
        <w:pStyle w:val="Textebrut"/>
        <w:rPr>
          <w:sz w:val="13"/>
          <w:szCs w:val="13"/>
          <w:lang w:val="en-GB"/>
        </w:rPr>
      </w:pPr>
      <w:r>
        <w:rPr>
          <w:sz w:val="13"/>
          <w:szCs w:val="13"/>
          <w:lang w:val="en-GB"/>
        </w:rPr>
        <w:t xml:space="preserve">     2551 TAAAGATAGGACTGGAATGATGTGGCTTCTCCTGACAATTAAGTTATATGAAAAGGGTTTAAGAGGCTGCCATCTCCCTTAGAGGCTGTAGTAGGTGTCGGGAAGGTATGTATAGGTGCTCTGAAAGGTGGAGTGGATTTTTATTATTCA 2700</w:t>
      </w:r>
    </w:p>
    <w:p w14:paraId="6D44C92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2E4EF07" w14:textId="77777777" w:rsidR="008D4B2C" w:rsidRDefault="008D4B2C">
      <w:pPr>
        <w:pStyle w:val="Textebrut"/>
        <w:rPr>
          <w:sz w:val="13"/>
          <w:szCs w:val="13"/>
          <w:lang w:val="en-GB"/>
        </w:rPr>
      </w:pPr>
    </w:p>
    <w:p w14:paraId="23B292B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S</w:t>
      </w:r>
      <w:proofErr w:type="gramEnd"/>
      <w:r>
        <w:rPr>
          <w:sz w:val="13"/>
          <w:szCs w:val="13"/>
          <w:lang w:val="en-GB"/>
        </w:rPr>
        <w:t xml:space="preserve">  V  V  *  T  L  S  I  V  D  V  E  F  M  C  P  P  K  I  K  I  S  F  H  S  L  K  E  I  K  R  C  V  S  T  *  *  Y  I  M  E  V  V  Q  Q  Q  I  S  R     F1</w:t>
      </w:r>
    </w:p>
    <w:p w14:paraId="14B3790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Q</w:t>
      </w:r>
      <w:proofErr w:type="gramEnd"/>
      <w:r>
        <w:rPr>
          <w:sz w:val="13"/>
          <w:szCs w:val="13"/>
          <w:lang w:val="en-GB"/>
        </w:rPr>
        <w:t xml:space="preserve">  L  F  K  L  F  P  L  L  M  *  N  L  C  A  L  L  R  *  K  L  V  S  T  A  L  K  K  S  R  D  V  F  P  R  N  D  I  L  W  K  L  F  N  N  R  Y  P  E    F2</w:t>
      </w:r>
    </w:p>
    <w:p w14:paraId="44361C3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S</w:t>
      </w:r>
      <w:proofErr w:type="gramEnd"/>
      <w:r>
        <w:rPr>
          <w:sz w:val="13"/>
          <w:szCs w:val="13"/>
          <w:lang w:val="en-GB"/>
        </w:rPr>
        <w:t xml:space="preserve">  C  L  N  S  F  H  C  *  C  R  I  Y  V  P  S  *  D  K  N  *  F  P  Q  P  *  R  N  Q  E  M  C  F  H  V  M  I  Y  Y  G  S  C  S  T  T  D  I  Q  N   F3</w:t>
      </w:r>
    </w:p>
    <w:p w14:paraId="6AE63A2E" w14:textId="77777777" w:rsidR="008D4B2C" w:rsidRDefault="003E2C5E">
      <w:pPr>
        <w:pStyle w:val="Textebrut"/>
        <w:rPr>
          <w:sz w:val="13"/>
          <w:szCs w:val="13"/>
          <w:lang w:val="en-GB"/>
        </w:rPr>
      </w:pPr>
      <w:r>
        <w:rPr>
          <w:sz w:val="13"/>
          <w:szCs w:val="13"/>
          <w:lang w:val="en-GB"/>
        </w:rPr>
        <w:t xml:space="preserve">     2701 GGCTCAGTTGTTTAAACTCTTTCCATTGTTGATGTAGAATTTATGTGCCCTCCTAAGATAAAAATTAGTTTCCACAGCCTTAAAGAAATCAAGAGATGTGTTTCCACGTAATGATATATTATGGAAGTTGTTCAACAACAGATATCCAGA 2850</w:t>
      </w:r>
    </w:p>
    <w:p w14:paraId="1D52F7B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2F6DF69" w14:textId="77777777" w:rsidR="008D4B2C" w:rsidRDefault="008D4B2C">
      <w:pPr>
        <w:pStyle w:val="Textebrut"/>
        <w:rPr>
          <w:sz w:val="13"/>
          <w:szCs w:val="13"/>
          <w:lang w:val="en-GB"/>
        </w:rPr>
      </w:pPr>
    </w:p>
    <w:p w14:paraId="23E57924" w14:textId="77777777" w:rsidR="008D4B2C" w:rsidRDefault="003E2C5E">
      <w:pPr>
        <w:rPr>
          <w:rFonts w:ascii="Courier" w:hAnsi="Courier"/>
          <w:sz w:val="13"/>
          <w:szCs w:val="13"/>
          <w:lang w:val="en-GB"/>
        </w:rPr>
      </w:pPr>
      <w:r>
        <w:br w:type="page"/>
      </w:r>
    </w:p>
    <w:p w14:paraId="3565242F"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I  Y</w:t>
      </w:r>
      <w:proofErr w:type="gramEnd"/>
      <w:r>
        <w:rPr>
          <w:sz w:val="13"/>
          <w:szCs w:val="13"/>
          <w:lang w:val="en-GB"/>
        </w:rPr>
        <w:t xml:space="preserve">  I  T  V  *  Y  *  F  V  T  N  E  I  S  N  Q  *  F  L  L  E  A  V  S  R  A  S  *  L  E  F  V  Q  Y  R  L  *  M  V  R  L  S  V  T  C  L  *  L  S     F1</w:t>
      </w:r>
    </w:p>
    <w:p w14:paraId="0429EB3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T</w:t>
      </w:r>
      <w:proofErr w:type="gramEnd"/>
      <w:r>
        <w:rPr>
          <w:sz w:val="13"/>
          <w:szCs w:val="13"/>
          <w:lang w:val="en-GB"/>
        </w:rPr>
        <w:t xml:space="preserve">  L  Q  F  N  I  S  L  L  Q  M  K  F  L  I  N  S  F  S  W  K  Q  C  Q  E  P  R  D  L  N  L  Y  S  T  G  S  E  W  *  G  F  L  S  L  A  C  S  S  L    F2</w:t>
      </w:r>
    </w:p>
    <w:p w14:paraId="5730F25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H</w:t>
      </w:r>
      <w:proofErr w:type="gramEnd"/>
      <w:r>
        <w:rPr>
          <w:sz w:val="13"/>
          <w:szCs w:val="13"/>
          <w:lang w:val="en-GB"/>
        </w:rPr>
        <w:t xml:space="preserve">  Y  S  L  I  L  V  C  Y  K  *  N  F  *  S  I  V  S  P  G  S  S  V  K  S  L  V  T  *  I  C  T  V  Q  A  L  N  G  K  A  F  C  H  L  L  V  A  L  S   F3</w:t>
      </w:r>
    </w:p>
    <w:p w14:paraId="0BCE0C9D" w14:textId="77777777" w:rsidR="008D4B2C" w:rsidRDefault="003E2C5E">
      <w:pPr>
        <w:pStyle w:val="Textebrut"/>
        <w:rPr>
          <w:sz w:val="13"/>
          <w:szCs w:val="13"/>
          <w:lang w:val="en-GB"/>
        </w:rPr>
      </w:pPr>
      <w:r>
        <w:rPr>
          <w:sz w:val="13"/>
          <w:szCs w:val="13"/>
          <w:lang w:val="en-GB"/>
        </w:rPr>
        <w:t xml:space="preserve">     2851 ATATACATTACAGTTTAATATTAGTTTGTTACAAATGAAATTTCTAATCAATAGTTTCTCCTGGAAGCAGTGTCAAGAGCCTCGTGACTTGAATTTGTACAGTACAGGCTCTGAATGGTAAGGCTTTCTGTCACTTGCTTGTAGCTCTCT 3000</w:t>
      </w:r>
    </w:p>
    <w:p w14:paraId="7AC6931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F04B736" w14:textId="77777777" w:rsidR="008D4B2C" w:rsidRDefault="008D4B2C">
      <w:pPr>
        <w:rPr>
          <w:rFonts w:ascii="Courier" w:hAnsi="Courier"/>
          <w:sz w:val="13"/>
          <w:szCs w:val="13"/>
          <w:lang w:val="en-GB"/>
        </w:rPr>
      </w:pPr>
    </w:p>
    <w:p w14:paraId="62F569C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F</w:t>
      </w:r>
      <w:proofErr w:type="gramEnd"/>
      <w:r>
        <w:rPr>
          <w:sz w:val="13"/>
          <w:szCs w:val="13"/>
          <w:lang w:val="en-GB"/>
        </w:rPr>
        <w:t xml:space="preserve">  G  F  S  A  C  P  T  K  Q  I  C  *  G  C  *  S  Y  L  I  T  L  A  I  N  S  M  Y  C  S  A  T  Y  H  A  L  L  H  I  I  F  I  Y  F  G  I  *  Y  A     F1</w:t>
      </w:r>
    </w:p>
    <w:p w14:paraId="7BE71AD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L</w:t>
      </w:r>
      <w:proofErr w:type="gramEnd"/>
      <w:r>
        <w:rPr>
          <w:sz w:val="13"/>
          <w:szCs w:val="13"/>
          <w:lang w:val="en-GB"/>
        </w:rPr>
        <w:t xml:space="preserve">  G  F  Q  H  V  L  P  N  R  Y  V  K  A  V  N  L  T  L  *  H  *  P  *  T  V  C  T  V  V  L  L  T  T  L  C  C  I  L  Y  L  Y  T  S  V  Y  D  M  L    F2</w:t>
      </w:r>
    </w:p>
    <w:p w14:paraId="6BFD31A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W</w:t>
      </w:r>
      <w:proofErr w:type="gramEnd"/>
      <w:r>
        <w:rPr>
          <w:sz w:val="13"/>
          <w:szCs w:val="13"/>
          <w:lang w:val="en-GB"/>
        </w:rPr>
        <w:t xml:space="preserve">  V  F  S  M  S  Y  Q  T  D  M  L  R  L  L  I  L  P  Y  N  T  S  H  K  Q  Y  V  L  *  C  Y  L  P  R  S  V  A  Y  Y  I  Y  I  L  R  Y  M  I  C  C   F3</w:t>
      </w:r>
    </w:p>
    <w:p w14:paraId="6B677AA9" w14:textId="77777777" w:rsidR="008D4B2C" w:rsidRDefault="003E2C5E">
      <w:pPr>
        <w:pStyle w:val="Textebrut"/>
        <w:rPr>
          <w:sz w:val="13"/>
          <w:szCs w:val="13"/>
          <w:lang w:val="en-GB"/>
        </w:rPr>
      </w:pPr>
      <w:r>
        <w:rPr>
          <w:sz w:val="13"/>
          <w:szCs w:val="13"/>
          <w:lang w:val="en-GB"/>
        </w:rPr>
        <w:t xml:space="preserve">     3001 CTGTTTGGGTTTTCAGCATGTCCTACCAAACAGATATGTTAAGGCTGTTAATCTTACCTTATAACACTAGCCATAAACAGTATGTACTGTAGTGCTACTTACCACGCTCTGTTGCATATTATATTTATATACTTCGGTATATGATATGCT 3150</w:t>
      </w:r>
    </w:p>
    <w:p w14:paraId="7BD983E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2A52A86" w14:textId="77777777" w:rsidR="008D4B2C" w:rsidRDefault="008D4B2C">
      <w:pPr>
        <w:pStyle w:val="Textebrut"/>
        <w:rPr>
          <w:sz w:val="13"/>
          <w:szCs w:val="13"/>
          <w:lang w:val="en-GB"/>
        </w:rPr>
      </w:pPr>
    </w:p>
    <w:p w14:paraId="755D442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Y</w:t>
      </w:r>
      <w:proofErr w:type="gramEnd"/>
      <w:r>
        <w:rPr>
          <w:sz w:val="13"/>
          <w:szCs w:val="13"/>
          <w:lang w:val="en-GB"/>
        </w:rPr>
        <w:t xml:space="preserve">  I  R  S  I  L  L  C  I  T  C  G  L  K  T  G  H  Y  T  G  M  P  N  S  I  S  S  L  L  N  M  K  L  Y  F  I  P  C  F  F  *  V  V  P  T  K  E  K  T     F1</w:t>
      </w:r>
    </w:p>
    <w:p w14:paraId="160C4E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I</w:t>
      </w:r>
      <w:proofErr w:type="gramEnd"/>
      <w:r>
        <w:rPr>
          <w:sz w:val="13"/>
          <w:szCs w:val="13"/>
          <w:lang w:val="en-GB"/>
        </w:rPr>
        <w:t xml:space="preserve">  F  V  L  F  C  C  V  L  H  V  V  *  K  Q  A  T  I  Q  V  C  P  T  V  S  H  L  C  L  I  *  S  F  I  S  S  L  A  F  F  R  *  F  Q  Q  K  R  R  L    F2</w:t>
      </w:r>
    </w:p>
    <w:p w14:paraId="711D35A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Y</w:t>
      </w:r>
      <w:proofErr w:type="gramEnd"/>
      <w:r>
        <w:rPr>
          <w:sz w:val="13"/>
          <w:szCs w:val="13"/>
          <w:lang w:val="en-GB"/>
        </w:rPr>
        <w:t xml:space="preserve">  S  F  Y  F  A  V  Y  Y  M  W  F  K  N  R  P  L  Y  R  Y  A  Q  Q  Y  L  I  S  A  *  Y  E  A  L  F  H  P  L  L  F  L  G  S  S  N  K  R  E  D  W   F3</w:t>
      </w:r>
    </w:p>
    <w:p w14:paraId="08A02B54" w14:textId="77777777" w:rsidR="008D4B2C" w:rsidRDefault="003E2C5E">
      <w:pPr>
        <w:pStyle w:val="Textebrut"/>
        <w:rPr>
          <w:sz w:val="13"/>
          <w:szCs w:val="13"/>
          <w:lang w:val="en-GB"/>
        </w:rPr>
      </w:pPr>
      <w:r>
        <w:rPr>
          <w:sz w:val="13"/>
          <w:szCs w:val="13"/>
          <w:lang w:val="en-GB"/>
        </w:rPr>
        <w:t xml:space="preserve">     3151 GCGTATATTCGTTCTATTTTGCTGTGTATTACATGTGGTTTAAAAACAGGCCACTATACAGGTATGCCCAACAGTATCTCATCTCTGCTTAATATGAAGCTTTATTTCATCCCTTGCTTTTTTTAGGTAGTTCCAACAAAAGAGAAGACT 3300</w:t>
      </w:r>
    </w:p>
    <w:p w14:paraId="03AAD9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C57C55D" w14:textId="77777777" w:rsidR="008D4B2C" w:rsidRDefault="008D4B2C">
      <w:pPr>
        <w:pStyle w:val="Textebrut"/>
        <w:rPr>
          <w:sz w:val="13"/>
          <w:szCs w:val="13"/>
          <w:lang w:val="en-GB"/>
        </w:rPr>
      </w:pPr>
    </w:p>
    <w:p w14:paraId="5E3B517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F</w:t>
      </w:r>
      <w:proofErr w:type="gramEnd"/>
      <w:r>
        <w:rPr>
          <w:sz w:val="13"/>
          <w:szCs w:val="13"/>
          <w:lang w:val="en-GB"/>
        </w:rPr>
        <w:t xml:space="preserve">  L  I  K  Q  H  Q  L  P  W  L  S  K  P  F  L  S  R  R  D  F  P  V  H  V  L  L  I  F  F  F  F  F  P  I  *  F  F  M  L  I  N  S  I  T  I  Y  S  Q     F1</w:t>
      </w:r>
    </w:p>
    <w:p w14:paraId="24B1CD9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S</w:t>
      </w:r>
      <w:proofErr w:type="gramEnd"/>
      <w:r>
        <w:rPr>
          <w:sz w:val="13"/>
          <w:szCs w:val="13"/>
          <w:lang w:val="en-GB"/>
        </w:rPr>
        <w:t xml:space="preserve">  L  *  N  S  T  N  Y  L  G  F  L  N  L  S  Y  P  G  G  I  F  L  C  M  C  C  *  F  F  F  F  F  S  P  S  D  F  S  C  *  L  T  A  *  Q  F  T  H  N    F2</w:t>
      </w:r>
    </w:p>
    <w:p w14:paraId="54285DD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P</w:t>
      </w:r>
      <w:proofErr w:type="gramEnd"/>
      <w:r>
        <w:rPr>
          <w:sz w:val="13"/>
          <w:szCs w:val="13"/>
          <w:lang w:val="en-GB"/>
        </w:rPr>
        <w:t xml:space="preserve">  Y  K  T  A  P  T  T  L  A  F  *  T  F  L  I  Q  E  G  F  S  C  A  C  V  A  D  F  F  F  F  F  P  H  L  I  F  H  A  D  *  Q  H  N  N  L  L  T  I   F3</w:t>
      </w:r>
    </w:p>
    <w:p w14:paraId="2BA4C7FD" w14:textId="77777777" w:rsidR="008D4B2C" w:rsidRDefault="003E2C5E">
      <w:pPr>
        <w:pStyle w:val="Textebrut"/>
        <w:rPr>
          <w:sz w:val="13"/>
          <w:szCs w:val="13"/>
          <w:lang w:val="en-GB"/>
        </w:rPr>
      </w:pPr>
      <w:r>
        <w:rPr>
          <w:sz w:val="13"/>
          <w:szCs w:val="13"/>
          <w:lang w:val="en-GB"/>
        </w:rPr>
        <w:t xml:space="preserve">     3301 GGTTTCCTTATAAAACAGCACCAACTACCTTGGCTTTCTAAACCTTTCTTATCCAGGAGGGATTTTCCTGTGCATGTGTTGCTGATTTTTTTTTTTTTTTTCCCCATCTGATTTTTCATGCTGATTAACAGCATAACAATTTACTCACAA 3450</w:t>
      </w:r>
    </w:p>
    <w:p w14:paraId="6B99084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8E0788B" w14:textId="77777777" w:rsidR="008D4B2C" w:rsidRDefault="008D4B2C">
      <w:pPr>
        <w:pStyle w:val="Textebrut"/>
        <w:rPr>
          <w:sz w:val="13"/>
          <w:szCs w:val="13"/>
          <w:lang w:val="en-GB"/>
        </w:rPr>
      </w:pPr>
    </w:p>
    <w:p w14:paraId="067D4F0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F</w:t>
      </w:r>
      <w:proofErr w:type="gramEnd"/>
      <w:r>
        <w:rPr>
          <w:sz w:val="13"/>
          <w:szCs w:val="13"/>
          <w:lang w:val="en-GB"/>
        </w:rPr>
        <w:t xml:space="preserve">  S  F  V  Q  I  V  L  Q  I  E  N  L  C  C  D  F  S  C  S  I  N  *  L  A  G  *  L  K  V  *  W  P  I  *  W  K  Y  F  S  F  *  V  I  R  F  F  *  *     F1</w:t>
      </w:r>
    </w:p>
    <w:p w14:paraId="104D93E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F</w:t>
      </w:r>
      <w:proofErr w:type="gramEnd"/>
      <w:r>
        <w:rPr>
          <w:sz w:val="13"/>
          <w:szCs w:val="13"/>
          <w:lang w:val="en-GB"/>
        </w:rPr>
        <w:t xml:space="preserve">  P  L  F  K  *  S  C  R  *  K  I  C  A  A  I  S  A  A  V  L  I  D  W  Q  A  D  *  K  S  D  G  P  S  N  G  N  I  S  A  S  K  *  L  G  F  S  D  E    F2</w:t>
      </w:r>
    </w:p>
    <w:p w14:paraId="0B303FB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F</w:t>
      </w:r>
      <w:proofErr w:type="gramEnd"/>
      <w:r>
        <w:rPr>
          <w:sz w:val="13"/>
          <w:szCs w:val="13"/>
          <w:lang w:val="en-GB"/>
        </w:rPr>
        <w:t xml:space="preserve">  L  C  S  N  S  P  A  D  R  K  S  V  L  R  F  Q  L  Q  Y  *  L  I  G  R  L  I  E  S  L  M  A  H  L  M  E  I  F  Q  L  L  S  N  *  V  F  L  M  S   F3</w:t>
      </w:r>
    </w:p>
    <w:p w14:paraId="550922CD" w14:textId="77777777" w:rsidR="008D4B2C" w:rsidRDefault="003E2C5E">
      <w:pPr>
        <w:pStyle w:val="Textebrut"/>
        <w:rPr>
          <w:sz w:val="13"/>
          <w:szCs w:val="13"/>
          <w:lang w:val="en-GB"/>
        </w:rPr>
      </w:pPr>
      <w:r>
        <w:rPr>
          <w:sz w:val="13"/>
          <w:szCs w:val="13"/>
          <w:lang w:val="en-GB"/>
        </w:rPr>
        <w:t xml:space="preserve">     3451 TATTTTTCCTTTGTTCAAATAGTCCTGCAGATAGAAAATCTGTGCTGCGATTTCAGCTGCAGTATTAATTGATTGGCAGGCTGATTGAAAGTCTGATGGCCCATCTAATGGAAATATTTCAGCTTCTAAGTAATTAGGTTTTTCTGATGA 3600</w:t>
      </w:r>
    </w:p>
    <w:p w14:paraId="5A88EBB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1C78BC5" w14:textId="77777777" w:rsidR="008D4B2C" w:rsidRDefault="008D4B2C">
      <w:pPr>
        <w:pStyle w:val="Textebrut"/>
        <w:rPr>
          <w:sz w:val="13"/>
          <w:szCs w:val="13"/>
          <w:lang w:val="en-GB"/>
        </w:rPr>
      </w:pPr>
    </w:p>
    <w:p w14:paraId="6F49D88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L</w:t>
      </w:r>
      <w:proofErr w:type="gramEnd"/>
      <w:r>
        <w:rPr>
          <w:sz w:val="13"/>
          <w:szCs w:val="13"/>
          <w:lang w:val="en-GB"/>
        </w:rPr>
        <w:t xml:space="preserve">  G  C  E  I  R  K  A  M  K  D  V  C  P  S  D  H  F  N  G  L  N  L  L  S  K  L  V  V  E  R  V  C  C  I  C  Q  L  N  G  C  S  L  S  E  E  N  L  S     F1</w:t>
      </w:r>
    </w:p>
    <w:p w14:paraId="7F05D789" w14:textId="77777777" w:rsidR="008D4B2C" w:rsidRDefault="003E2C5E">
      <w:pPr>
        <w:pStyle w:val="Textebrut"/>
        <w:rPr>
          <w:sz w:val="13"/>
          <w:szCs w:val="13"/>
          <w:lang w:val="en-GB"/>
        </w:rPr>
      </w:pPr>
      <w:r>
        <w:rPr>
          <w:sz w:val="13"/>
          <w:szCs w:val="13"/>
          <w:lang w:val="en-GB"/>
        </w:rPr>
        <w:t xml:space="preserve">           Y  </w:t>
      </w:r>
      <w:proofErr w:type="gramStart"/>
      <w:r>
        <w:rPr>
          <w:sz w:val="13"/>
          <w:szCs w:val="13"/>
          <w:lang w:val="en-GB"/>
        </w:rPr>
        <w:t>*  D</w:t>
      </w:r>
      <w:proofErr w:type="gramEnd"/>
      <w:r>
        <w:rPr>
          <w:sz w:val="13"/>
          <w:szCs w:val="13"/>
          <w:lang w:val="en-GB"/>
        </w:rPr>
        <w:t xml:space="preserve">  V  K  S  E  K  Q  *  R  M  C  V  R  Q  I  T  S  M  V  S  I  S  *  V  N  L  *  L  S  V  F  V  V  F  V  S  *  T  G  A  L  C  L  K  K  I  S  A    F2</w:t>
      </w:r>
    </w:p>
    <w:p w14:paraId="1E2AB11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R</w:t>
      </w:r>
      <w:proofErr w:type="gramEnd"/>
      <w:r>
        <w:rPr>
          <w:sz w:val="13"/>
          <w:szCs w:val="13"/>
          <w:lang w:val="en-GB"/>
        </w:rPr>
        <w:t xml:space="preserve">  M  *  N  Q  K  S  N  E  G  C  V  S  V  R  S  L  Q  W  S  Q  S  L  K  *  T  C  S  *  A  C  L  L  Y  L  S  V  E  R  V  L  S  V  *  R  K  S  Q  P   F3</w:t>
      </w:r>
    </w:p>
    <w:p w14:paraId="66D763E3" w14:textId="77777777" w:rsidR="008D4B2C" w:rsidRDefault="003E2C5E">
      <w:pPr>
        <w:pStyle w:val="Textebrut"/>
        <w:rPr>
          <w:sz w:val="13"/>
          <w:szCs w:val="13"/>
          <w:lang w:val="en-GB"/>
        </w:rPr>
      </w:pPr>
      <w:r>
        <w:rPr>
          <w:sz w:val="13"/>
          <w:szCs w:val="13"/>
          <w:lang w:val="en-GB"/>
        </w:rPr>
        <w:t xml:space="preserve">     3601 GTATTAGGATGTGAAATCAGAAAAGCAATGAAGGATGTGTGTCCGTCAGATCACTTCAATGGTCTCAATCTCTTAAGTAAACTTGTAGTTGAGCGTGTTTGTTGTATTTGTCAGTTGAACGGGTGCTCTCTGTCTGAAGAAAATCTCAGC 3750</w:t>
      </w:r>
    </w:p>
    <w:p w14:paraId="701FFAB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5E1427A" w14:textId="77777777" w:rsidR="008D4B2C" w:rsidRDefault="008D4B2C">
      <w:pPr>
        <w:pStyle w:val="Textebrut"/>
        <w:rPr>
          <w:sz w:val="13"/>
          <w:szCs w:val="13"/>
          <w:lang w:val="en-GB"/>
        </w:rPr>
      </w:pPr>
    </w:p>
    <w:p w14:paraId="7DC004A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A</w:t>
      </w:r>
      <w:proofErr w:type="gramEnd"/>
      <w:r>
        <w:rPr>
          <w:sz w:val="13"/>
          <w:szCs w:val="13"/>
          <w:lang w:val="en-GB"/>
        </w:rPr>
        <w:t xml:space="preserve">  W  L  K  S  S  G  I  K  *  S  P  S  I  G  S  R  F  S  Y  Q  K  L  W  C  F  F  S  P  G  F  K  F  V  L  A  V  K  H  N  Q  I  S  L  G  *  *  P  W     F1</w:t>
      </w:r>
    </w:p>
    <w:p w14:paraId="4A7E8B2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P</w:t>
      </w:r>
      <w:proofErr w:type="gramEnd"/>
      <w:r>
        <w:rPr>
          <w:sz w:val="13"/>
          <w:szCs w:val="13"/>
          <w:lang w:val="en-GB"/>
        </w:rPr>
        <w:t xml:space="preserve">  G  *  R  V  L  E  *  N  S  L  Q  V  L  E  V  D  F  L  T  K  S  Y  G  V  F  S  H  L  A  L  S  L  S  *  P  *  S  T  I  R  F  H  W  A  D  D  P  G    F2</w:t>
      </w:r>
    </w:p>
    <w:p w14:paraId="73AE0C6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L</w:t>
      </w:r>
      <w:proofErr w:type="gramEnd"/>
      <w:r>
        <w:rPr>
          <w:sz w:val="13"/>
          <w:szCs w:val="13"/>
          <w:lang w:val="en-GB"/>
        </w:rPr>
        <w:t xml:space="preserve">  A  E  E  F  W  N  K  I  V  S  K  Y  W  K  *  I  F  L  P  K  A  M  V  F  F  L  T  W  L  *  V  C  L  S  R  E  A  Q  S  D  F  I  G  L  M  T  L  V   F3</w:t>
      </w:r>
    </w:p>
    <w:p w14:paraId="771E70BB" w14:textId="77777777" w:rsidR="008D4B2C" w:rsidRDefault="003E2C5E">
      <w:pPr>
        <w:pStyle w:val="Textebrut"/>
        <w:rPr>
          <w:sz w:val="13"/>
          <w:szCs w:val="13"/>
          <w:lang w:val="en-GB"/>
        </w:rPr>
      </w:pPr>
      <w:r>
        <w:rPr>
          <w:sz w:val="13"/>
          <w:szCs w:val="13"/>
          <w:lang w:val="en-GB"/>
        </w:rPr>
        <w:t xml:space="preserve">     3751 CTTGCCTGGCTGAAGAGTTCTGGAATAAAATAGTCTCCAAGTATTGGAAGTAGATTTTCTTACCAAAAGCTATGGTGTTTTTTCTCACCTGGCTTTAAGTTTGTCTTAGCCGTGAAGCACAATCAGATTTCATTGGGCTGATGACCCTGG 3900</w:t>
      </w:r>
    </w:p>
    <w:p w14:paraId="65D7A17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C59D228" w14:textId="77777777" w:rsidR="008D4B2C" w:rsidRDefault="008D4B2C">
      <w:pPr>
        <w:pStyle w:val="Textebrut"/>
        <w:rPr>
          <w:sz w:val="13"/>
          <w:szCs w:val="13"/>
          <w:lang w:val="en-GB"/>
        </w:rPr>
      </w:pPr>
    </w:p>
    <w:p w14:paraId="3CE01B6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T</w:t>
      </w:r>
      <w:proofErr w:type="gramEnd"/>
      <w:r>
        <w:rPr>
          <w:sz w:val="13"/>
          <w:szCs w:val="13"/>
          <w:lang w:val="en-GB"/>
        </w:rPr>
        <w:t xml:space="preserve">  *  Q  I  S  A  V  G  R  S  F  L  L  V  M  L  *  N  C  *  W  L  C  Y  L  K  Q  P  P  C  *  Q  P  P  A  V  L  I  K  E  M  E  R  E  V  A  V  F  I     F1</w:t>
      </w:r>
    </w:p>
    <w:p w14:paraId="7C88143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P</w:t>
      </w:r>
      <w:proofErr w:type="gramEnd"/>
      <w:r>
        <w:rPr>
          <w:sz w:val="13"/>
          <w:szCs w:val="13"/>
          <w:lang w:val="en-GB"/>
        </w:rPr>
        <w:t xml:space="preserve">  S  R  S  L  L  W  G  G  L  F  C  *  *  C  S  E  I  V  N  G  F  A  T  *  N  S  L  L  A  D  N  L  Q  L  C  *  S  R  K  W  R  G  K  W  L  F  S  *    F2</w:t>
      </w:r>
    </w:p>
    <w:p w14:paraId="0B7C34A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L</w:t>
      </w:r>
      <w:proofErr w:type="gramEnd"/>
      <w:r>
        <w:rPr>
          <w:sz w:val="13"/>
          <w:szCs w:val="13"/>
          <w:lang w:val="en-GB"/>
        </w:rPr>
        <w:t xml:space="preserve">  A  D  L  C  C  G  E  V  F  F  A  S  N  A  L  K  L  L  M  A  L  L  P  E  T  A  S  L  L  T  T  S  S  C  A  D  Q  G  N  G  E  G  S  G  C  F  H  K   F3</w:t>
      </w:r>
    </w:p>
    <w:p w14:paraId="36FBFC99" w14:textId="77777777" w:rsidR="008D4B2C" w:rsidRDefault="003E2C5E">
      <w:pPr>
        <w:pStyle w:val="Textebrut"/>
        <w:rPr>
          <w:sz w:val="13"/>
          <w:szCs w:val="13"/>
          <w:lang w:val="en-GB"/>
        </w:rPr>
      </w:pPr>
      <w:r>
        <w:rPr>
          <w:sz w:val="13"/>
          <w:szCs w:val="13"/>
          <w:lang w:val="en-GB"/>
        </w:rPr>
        <w:t xml:space="preserve">     3901 TGCACCTAGCAGATCTCTGCTGTGGGGAGGTCTTTTTTGCTAGTAATGCTCTGAAATTGTTAATGGCTTTGCTACCTGAAACAGCCTCCTTGCTGACAACCTCCAGCTGTGCTGATCAAGGAAATGGAGAGGGAAGTGGCTGTTTTCATA 4050</w:t>
      </w:r>
    </w:p>
    <w:p w14:paraId="7C1659F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0853CA9" w14:textId="77777777" w:rsidR="008D4B2C" w:rsidRDefault="008D4B2C">
      <w:pPr>
        <w:pStyle w:val="Textebrut"/>
        <w:rPr>
          <w:sz w:val="13"/>
          <w:szCs w:val="13"/>
          <w:lang w:val="en-GB"/>
        </w:rPr>
      </w:pPr>
    </w:p>
    <w:p w14:paraId="1274C53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S</w:t>
      </w:r>
      <w:proofErr w:type="gramEnd"/>
      <w:r>
        <w:rPr>
          <w:sz w:val="13"/>
          <w:szCs w:val="13"/>
          <w:lang w:val="en-GB"/>
        </w:rPr>
        <w:t xml:space="preserve">  V  F  S  C  S  *  F  G  *  R  G  Q  V  L  A  I  Q  *  *  K  D  I  L  S  F  L  L  S  S  A  H  W  N  T  V  Y  *  A  L  Y  N  I  L  Y  R  M  L  S     F1</w:t>
      </w:r>
    </w:p>
    <w:p w14:paraId="24BF5E3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V</w:t>
      </w:r>
      <w:proofErr w:type="gramEnd"/>
      <w:r>
        <w:rPr>
          <w:sz w:val="13"/>
          <w:szCs w:val="13"/>
          <w:lang w:val="en-GB"/>
        </w:rPr>
        <w:t xml:space="preserve">  F  S  V  V  R  D  L  G  E  E  G  K  Y  *  Q  F  S  S  E  R  T  S  S  V  F  F  C  L  Q  P  I  G  T  Q  Y  T  E  L  Y  T  I  Y  Y  I  G  C  *  A    F2</w:t>
      </w:r>
    </w:p>
    <w:p w14:paraId="5C8E845D"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C  F</w:t>
      </w:r>
      <w:proofErr w:type="gramEnd"/>
      <w:r>
        <w:rPr>
          <w:sz w:val="13"/>
          <w:szCs w:val="13"/>
          <w:lang w:val="en-GB"/>
        </w:rPr>
        <w:t xml:space="preserve">  Q  L  F  V  I  W  V  K  R  A  S  I  S  N  S  V  V  K  G  H  P  Q  F  S  S  V  F  S  P  L  E  H  S  I  L  S  F  I  Q  Y  T  I  *  D  V  E  P   F3</w:t>
      </w:r>
    </w:p>
    <w:p w14:paraId="6278C933" w14:textId="77777777" w:rsidR="008D4B2C" w:rsidRDefault="003E2C5E">
      <w:pPr>
        <w:pStyle w:val="Textebrut"/>
        <w:rPr>
          <w:sz w:val="13"/>
          <w:szCs w:val="13"/>
          <w:lang w:val="en-GB"/>
        </w:rPr>
      </w:pPr>
      <w:r>
        <w:rPr>
          <w:sz w:val="13"/>
          <w:szCs w:val="13"/>
          <w:lang w:val="en-GB"/>
        </w:rPr>
        <w:t xml:space="preserve">     4051 AGTAGTGTTTTCAGTTGTTCGTGATTTGGGTGAAGAGGGCAAGTATTAGCAATTCAGTAGTGAAAGGACATCCTCAGTTTTCTTCTGTCTTCAGCCCATTGGAACACAGTATACTGAGCTTTATACAATATACTATATAGGATGTTGAGC 4200</w:t>
      </w:r>
    </w:p>
    <w:p w14:paraId="4ECB90C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27E07AB" w14:textId="77777777" w:rsidR="008D4B2C" w:rsidRDefault="008D4B2C">
      <w:pPr>
        <w:pStyle w:val="Textebrut"/>
        <w:rPr>
          <w:sz w:val="13"/>
          <w:szCs w:val="13"/>
          <w:lang w:val="en-GB"/>
        </w:rPr>
      </w:pPr>
    </w:p>
    <w:p w14:paraId="67F9221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D</w:t>
      </w:r>
      <w:proofErr w:type="gramEnd"/>
      <w:r>
        <w:rPr>
          <w:sz w:val="13"/>
          <w:szCs w:val="13"/>
          <w:lang w:val="en-GB"/>
        </w:rPr>
        <w:t xml:space="preserve">  C  T  S  *  E  V  N  C  *  F  N  T  *  F  Y  F  H  A  Q  M  G  *  C  I  S  I  S  F  H  A  *  S  R  I  C  L  A  E  S  F  G  L  V  H  V  T  T  E     F1</w:t>
      </w:r>
    </w:p>
    <w:p w14:paraId="5B9E50B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I</w:t>
      </w:r>
      <w:proofErr w:type="gramEnd"/>
      <w:r>
        <w:rPr>
          <w:sz w:val="13"/>
          <w:szCs w:val="13"/>
          <w:lang w:val="en-GB"/>
        </w:rPr>
        <w:t xml:space="preserve">  V  L  H  K  K  *  T  V  S  L  I  L  D  F  T  F  M  P  K  W  G  D  V  Y  Q  Y  P  S  M  H  S  L  E  F  A  W  L  R  V  S  V  *  C  M  S  Q  L  R    F2</w:t>
      </w:r>
    </w:p>
    <w:p w14:paraId="638BF77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L</w:t>
      </w:r>
      <w:proofErr w:type="gramEnd"/>
      <w:r>
        <w:rPr>
          <w:sz w:val="13"/>
          <w:szCs w:val="13"/>
          <w:lang w:val="en-GB"/>
        </w:rPr>
        <w:t xml:space="preserve">  Y  F  I  R  S  E  L  L  V  *  Y  L  I  L  L  S  C  P  N  G  V  M  Y  I  N  I  L  P  C  I  V  *  N  L  L  G  *  E  F  R  F  S  A  C  H  N  *  E   F3</w:t>
      </w:r>
    </w:p>
    <w:p w14:paraId="0BA26349" w14:textId="77777777" w:rsidR="008D4B2C" w:rsidRDefault="003E2C5E">
      <w:pPr>
        <w:pStyle w:val="Textebrut"/>
        <w:rPr>
          <w:sz w:val="13"/>
          <w:szCs w:val="13"/>
          <w:lang w:val="en-GB"/>
        </w:rPr>
      </w:pPr>
      <w:r>
        <w:rPr>
          <w:sz w:val="13"/>
          <w:szCs w:val="13"/>
          <w:lang w:val="en-GB"/>
        </w:rPr>
        <w:t xml:space="preserve">     4201 CAAGATTGTACTTCATAAGAAGTGAACTGTTAGTTTAATACTTGATTTTACTTTCATGCCCAAATGGGGTGATGTATATCAATATCCTTCCATGCATAGTCTAGAATTTGCTTGGCTGAGAGTTTCGGTTTAGTGCATGTCACAACTGAG 4350</w:t>
      </w:r>
    </w:p>
    <w:p w14:paraId="6FC7981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721DF5A" w14:textId="77777777" w:rsidR="008D4B2C" w:rsidRDefault="008D4B2C">
      <w:pPr>
        <w:pStyle w:val="Textebrut"/>
        <w:rPr>
          <w:sz w:val="13"/>
          <w:szCs w:val="13"/>
          <w:lang w:val="en-GB"/>
        </w:rPr>
      </w:pPr>
    </w:p>
    <w:p w14:paraId="4982606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Y</w:t>
      </w:r>
      <w:proofErr w:type="gramEnd"/>
      <w:r>
        <w:rPr>
          <w:sz w:val="13"/>
          <w:szCs w:val="13"/>
          <w:lang w:val="en-GB"/>
        </w:rPr>
        <w:t xml:space="preserve">  S  E  T  E  A  A  F  L  S  S  V  S  W  R  M  R  D  A  V  K  F  E  T  E  S  G  I  V  V  F  G  F  F  C  L  F  V  Y  W  F  L  I  T  P  G  L  Y  N     F1</w:t>
      </w:r>
    </w:p>
    <w:p w14:paraId="29BA228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I</w:t>
      </w:r>
      <w:proofErr w:type="gramEnd"/>
      <w:r>
        <w:rPr>
          <w:sz w:val="13"/>
          <w:szCs w:val="13"/>
          <w:lang w:val="en-GB"/>
        </w:rPr>
        <w:t xml:space="preserve">  Q  R  Q  K  Q  H  F  Y  L  Q  S  R  G  E  C  G  M  L  *  N  L  K  L  S  L  E  L  L  S  L  V  F  F  V  C  L  F  I  G  F  *  *  H  Q  D  C  I  T    F2</w:t>
      </w:r>
    </w:p>
    <w:p w14:paraId="64CC0C6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F</w:t>
      </w:r>
      <w:proofErr w:type="gramEnd"/>
      <w:r>
        <w:rPr>
          <w:sz w:val="13"/>
          <w:szCs w:val="13"/>
          <w:lang w:val="en-GB"/>
        </w:rPr>
        <w:t xml:space="preserve">  R  D  R  S  S  I  S  I  F  S  L  V  E  N  A  G  C  C  K  I  *  N  *  V  W  N  C  C  L  W  F  F  L  F  V  C  L  L  V  F  D  N  T  R  T  V  *  H   F3</w:t>
      </w:r>
    </w:p>
    <w:p w14:paraId="0303D5EF" w14:textId="77777777" w:rsidR="008D4B2C" w:rsidRDefault="003E2C5E">
      <w:pPr>
        <w:pStyle w:val="Textebrut"/>
        <w:rPr>
          <w:sz w:val="13"/>
          <w:szCs w:val="13"/>
          <w:lang w:val="en-GB"/>
        </w:rPr>
      </w:pPr>
      <w:r>
        <w:rPr>
          <w:sz w:val="13"/>
          <w:szCs w:val="13"/>
          <w:lang w:val="en-GB"/>
        </w:rPr>
        <w:t xml:space="preserve">     4351 AGGTATTCAGAGACAGAAGCAGCATTTCTATCTTCAGTCTCGTGGAGAATGCGGGATGCTGTAAAATTTGAAACTGAGTCTGGAATTGTTGTCTTTGGTTTTTTTTGTTTGTTTGTTTATTGGTTTTTGATAACACCAGGACTGTATAAC 4500</w:t>
      </w:r>
    </w:p>
    <w:p w14:paraId="4532EC7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DA7803B" w14:textId="77777777" w:rsidR="008D4B2C" w:rsidRDefault="003E2C5E">
      <w:pPr>
        <w:rPr>
          <w:rFonts w:ascii="Courier" w:hAnsi="Courier"/>
          <w:sz w:val="13"/>
          <w:szCs w:val="13"/>
          <w:lang w:val="en-GB"/>
        </w:rPr>
      </w:pPr>
      <w:r>
        <w:br w:type="page"/>
      </w:r>
    </w:p>
    <w:p w14:paraId="2DEF3BD7"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I  G</w:t>
      </w:r>
      <w:proofErr w:type="gramEnd"/>
      <w:r>
        <w:rPr>
          <w:sz w:val="13"/>
          <w:szCs w:val="13"/>
          <w:lang w:val="en-GB"/>
        </w:rPr>
        <w:t xml:space="preserve">  M  L  A  Q  L  D  V  F  K  S  C  G  *  L  P  G  T  N  L  F  L  K  K  L  P  V  N  L  Y  C  *  C  *  A  V  T  L  K  N  I  K  T  *  S  Q  S  I  I     F1</w:t>
      </w:r>
    </w:p>
    <w:p w14:paraId="4DD769D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A</w:t>
      </w:r>
      <w:proofErr w:type="gramEnd"/>
      <w:r>
        <w:rPr>
          <w:sz w:val="13"/>
          <w:szCs w:val="13"/>
          <w:lang w:val="en-GB"/>
        </w:rPr>
        <w:t xml:space="preserve">  C  L  H  N  L  M  C  S  N  R  A  V  D  Y  L  G  Q  T  C  S  *  R  N  S  L  *  I  C  T  V  D  A  E  L  *  L  *  K  I  S  K  H  D  P  K  A  *  L    F2</w:t>
      </w:r>
    </w:p>
    <w:p w14:paraId="5C053D6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  H</w:t>
      </w:r>
      <w:proofErr w:type="gramEnd"/>
      <w:r>
        <w:rPr>
          <w:sz w:val="13"/>
          <w:szCs w:val="13"/>
          <w:lang w:val="en-GB"/>
        </w:rPr>
        <w:t xml:space="preserve">  A  C  T  T  *  C  V  Q  I  V  R  L  I  T  W  D  K  L  V  L  K  E  T  P  C  K  S  V  L  L  M  L  S  C  N  F  E  K  Y  Q  N  M  I  P  K  H  N  Y   F3</w:t>
      </w:r>
    </w:p>
    <w:p w14:paraId="50120E8F" w14:textId="77777777" w:rsidR="008D4B2C" w:rsidRDefault="003E2C5E">
      <w:pPr>
        <w:pStyle w:val="Textebrut"/>
        <w:rPr>
          <w:sz w:val="13"/>
          <w:szCs w:val="13"/>
          <w:lang w:val="en-GB"/>
        </w:rPr>
      </w:pPr>
      <w:r>
        <w:rPr>
          <w:sz w:val="13"/>
          <w:szCs w:val="13"/>
          <w:lang w:val="en-GB"/>
        </w:rPr>
        <w:t xml:space="preserve">     4501 ATTGGCATGCTTGCACAACTTGATGTGTTCAAATCGTGCGGTTGATTACCTGGGACAAACTTGTTCTTAAAGAAACTCCCTGTAAATCTGTACTGTTGATGCTGAGCTGTAACTTTGAAAAATATCAAAACATGATCCCAAAGCATAATT 4650</w:t>
      </w:r>
    </w:p>
    <w:p w14:paraId="5FC551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FE2D49E" w14:textId="77777777" w:rsidR="008D4B2C" w:rsidRDefault="008D4B2C">
      <w:pPr>
        <w:rPr>
          <w:rFonts w:ascii="Courier" w:hAnsi="Courier"/>
          <w:sz w:val="13"/>
          <w:szCs w:val="13"/>
          <w:lang w:val="en-GB"/>
        </w:rPr>
      </w:pPr>
    </w:p>
    <w:p w14:paraId="2C038DD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N</w:t>
      </w:r>
      <w:proofErr w:type="gramEnd"/>
      <w:r>
        <w:rPr>
          <w:sz w:val="13"/>
          <w:szCs w:val="13"/>
          <w:lang w:val="en-GB"/>
        </w:rPr>
        <w:t xml:space="preserve">  E  R  Y  C  Y  A  G  C  L  T  E  *  F  L  F  W  S  A  I  E  V  G  F  S  I  A  Y  F  I  S  K  I  S  V  G  T  F  A  F  *  S  L  *  R  K  M  N  E     F1</w:t>
      </w:r>
    </w:p>
    <w:p w14:paraId="1F66104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M</w:t>
      </w:r>
      <w:proofErr w:type="gramEnd"/>
      <w:r>
        <w:rPr>
          <w:sz w:val="13"/>
          <w:szCs w:val="13"/>
          <w:lang w:val="en-GB"/>
        </w:rPr>
        <w:t xml:space="preserve">  N  A  I  V  M  R  D  A  *  L  N  D  S  C  F  G  V  Q  L  R  W  V  F  L  L  P  I  L  *  V  K  Y  Q  W  V  R  L  L  F  N  L  Y  R  G  K  *  M  R    F2</w:t>
      </w:r>
    </w:p>
    <w:p w14:paraId="298C62F1"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  T</w:t>
      </w:r>
      <w:proofErr w:type="gramEnd"/>
      <w:r>
        <w:rPr>
          <w:sz w:val="13"/>
          <w:szCs w:val="13"/>
          <w:lang w:val="en-GB"/>
        </w:rPr>
        <w:t xml:space="preserve">  L  L  L  C  G  M  L  D  *  M  I  P  V  L  E  C  N  *  G  G  F  F  Y  C  L  F  Y  K  *  N  I  S  G  Y  V  C  F  L  I  F  I  E  E  N  E  *  G   F3</w:t>
      </w:r>
    </w:p>
    <w:p w14:paraId="09BC92E4" w14:textId="77777777" w:rsidR="008D4B2C" w:rsidRDefault="003E2C5E">
      <w:pPr>
        <w:pStyle w:val="Textebrut"/>
        <w:rPr>
          <w:sz w:val="13"/>
          <w:szCs w:val="13"/>
          <w:lang w:val="en-GB"/>
        </w:rPr>
      </w:pPr>
      <w:r>
        <w:rPr>
          <w:sz w:val="13"/>
          <w:szCs w:val="13"/>
          <w:lang w:val="en-GB"/>
        </w:rPr>
        <w:t xml:space="preserve">     4651 ATTAATGAACGCTATTGTTATGCGGGATGCTTGACTGAATGATTCCTGTTTTGGAGTGCAATTGAGGTGGGTTTTTCTATTGCCTATTTTATAAGTAAAATATCAGTGGGTACGTTTGCTTTTTAATCTTTATAGAGGAAAATGAATGAG 4800</w:t>
      </w:r>
    </w:p>
    <w:p w14:paraId="225BF86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D55CE34" w14:textId="77777777" w:rsidR="008D4B2C" w:rsidRDefault="008D4B2C">
      <w:pPr>
        <w:pStyle w:val="Textebrut"/>
        <w:rPr>
          <w:sz w:val="13"/>
          <w:szCs w:val="13"/>
          <w:lang w:val="en-GB"/>
        </w:rPr>
      </w:pPr>
    </w:p>
    <w:p w14:paraId="1FD4769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G</w:t>
      </w:r>
      <w:proofErr w:type="gramEnd"/>
      <w:r>
        <w:rPr>
          <w:sz w:val="13"/>
          <w:szCs w:val="13"/>
          <w:lang w:val="en-GB"/>
        </w:rPr>
        <w:t xml:space="preserve">  H  *  L  T  A  S  I  F  Y  *  D  R  G  V  S  Y  V  N  S  I  A  *  *  P  E  D  C  L  G  S  Q  E  V  S  M  M  L  F  F  F  K  *  C  V  V  Y  F  R     F1</w:t>
      </w:r>
    </w:p>
    <w:p w14:paraId="34D710B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G</w:t>
      </w:r>
      <w:proofErr w:type="gramEnd"/>
      <w:r>
        <w:rPr>
          <w:sz w:val="13"/>
          <w:szCs w:val="13"/>
          <w:lang w:val="en-GB"/>
        </w:rPr>
        <w:t xml:space="preserve">  T  N  *  L  P  L  F  S  T  E  I  E  V  C  R  M  *  T  V  L  P  N  D  Q  K  I  V  W  E  V  R  K  S  P  *  C  S  F  S  S  N  D  V  L  F  T  L  E    F2</w:t>
      </w:r>
    </w:p>
    <w:p w14:paraId="39A938B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A</w:t>
      </w:r>
      <w:proofErr w:type="gramEnd"/>
      <w:r>
        <w:rPr>
          <w:sz w:val="13"/>
          <w:szCs w:val="13"/>
          <w:lang w:val="en-GB"/>
        </w:rPr>
        <w:t xml:space="preserve">  L  T  N  C  L  Y  F  L  L  R  S  R  C  V  V  C  E  Q  Y  C  L  M  T  R  R  L  F  G  K  S  G  S  L  H  D  A  L  F  L  Q  M  M  C  C  L  L  *  K   F3</w:t>
      </w:r>
    </w:p>
    <w:p w14:paraId="2BF17E1A" w14:textId="77777777" w:rsidR="008D4B2C" w:rsidRDefault="003E2C5E">
      <w:pPr>
        <w:pStyle w:val="Textebrut"/>
        <w:rPr>
          <w:sz w:val="13"/>
          <w:szCs w:val="13"/>
          <w:lang w:val="en-GB"/>
        </w:rPr>
      </w:pPr>
      <w:r>
        <w:rPr>
          <w:sz w:val="13"/>
          <w:szCs w:val="13"/>
          <w:lang w:val="en-GB"/>
        </w:rPr>
        <w:t xml:space="preserve">     4801 GAAGGGCACTAACTAACTGCCTCTATTTTCTACTGAGATCGAGGTGTGTCGTATGTGAACAGTATTGCCTAATGACCAGAAGATTGTTTGGGAAGTCAGGAAGTCTCCATGATGCTCTTTTTCTTCAAATGATGTGTTGTTTACTTTAGA 4950</w:t>
      </w:r>
    </w:p>
    <w:p w14:paraId="6A7F791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7548846" w14:textId="77777777" w:rsidR="008D4B2C" w:rsidRDefault="008D4B2C">
      <w:pPr>
        <w:pStyle w:val="Textebrut"/>
        <w:rPr>
          <w:sz w:val="13"/>
          <w:szCs w:val="13"/>
          <w:lang w:val="en-GB"/>
        </w:rPr>
      </w:pPr>
    </w:p>
    <w:p w14:paraId="40FCAC03" w14:textId="77777777" w:rsidR="008D4B2C" w:rsidRDefault="003E2C5E">
      <w:pPr>
        <w:pStyle w:val="Textebrut"/>
        <w:rPr>
          <w:sz w:val="13"/>
          <w:szCs w:val="13"/>
          <w:lang w:val="en-GB"/>
        </w:rPr>
      </w:pPr>
      <w:r>
        <w:rPr>
          <w:sz w:val="13"/>
          <w:szCs w:val="13"/>
          <w:lang w:val="en-GB"/>
        </w:rPr>
        <w:t xml:space="preserve">          R  </w:t>
      </w:r>
      <w:proofErr w:type="gramStart"/>
      <w:r>
        <w:rPr>
          <w:sz w:val="13"/>
          <w:szCs w:val="13"/>
          <w:lang w:val="en-GB"/>
        </w:rPr>
        <w:t>*  F</w:t>
      </w:r>
      <w:proofErr w:type="gramEnd"/>
      <w:r>
        <w:rPr>
          <w:sz w:val="13"/>
          <w:szCs w:val="13"/>
          <w:lang w:val="en-GB"/>
        </w:rPr>
        <w:t xml:space="preserve">  A  I  A  F  L  P  L  S  N  N  D  K  G  D  S  W  L  N  L  V  *  C  C  L  L  V  K  G  T  P  S  C  V  I  P  Y  H  S  V  I  F  L  C  G  T  *  *     F1</w:t>
      </w:r>
    </w:p>
    <w:p w14:paraId="385FCCF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S</w:t>
      </w:r>
      <w:proofErr w:type="gramEnd"/>
      <w:r>
        <w:rPr>
          <w:sz w:val="13"/>
          <w:szCs w:val="13"/>
          <w:lang w:val="en-GB"/>
        </w:rPr>
        <w:t xml:space="preserve">  L  P  L  P  F  C  L  C  Q  T  M  I  K  V  I  A  G  *  I  *  S  S  V  A  Y  W  *  K  E  L  P  A  V  L  F  L  I  T  L  S  F  S  F  V  E  H  N  K    F2</w:t>
      </w:r>
    </w:p>
    <w:p w14:paraId="4E475D2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V</w:t>
      </w:r>
      <w:proofErr w:type="gramEnd"/>
      <w:r>
        <w:rPr>
          <w:sz w:val="13"/>
          <w:szCs w:val="13"/>
          <w:lang w:val="en-GB"/>
        </w:rPr>
        <w:t xml:space="preserve">  C  H  C  L  F  A  F  V  K  Q  *  *  R  *  *  L  A  K  F  S  L  V  L  L  T  G  E  R  N  S  Q  L  C  Y  S  L  S  L  C  H  F  P  L  W  N  I  I  N   F3</w:t>
      </w:r>
    </w:p>
    <w:p w14:paraId="22CD5BD7" w14:textId="77777777" w:rsidR="008D4B2C" w:rsidRDefault="003E2C5E">
      <w:pPr>
        <w:pStyle w:val="Textebrut"/>
        <w:rPr>
          <w:sz w:val="13"/>
          <w:szCs w:val="13"/>
          <w:lang w:val="en-GB"/>
        </w:rPr>
      </w:pPr>
      <w:r>
        <w:rPr>
          <w:sz w:val="13"/>
          <w:szCs w:val="13"/>
          <w:lang w:val="en-GB"/>
        </w:rPr>
        <w:t xml:space="preserve">     4951 AGATAGTTTGCCATTGCCTTTTTGCCTTTGTCAAACAATGATAAAGGTGATAGCTGGCTAAATTTAGTCTAGTGTTGCTTACTGGTGAAAGGAACTCCCAGCTGTGTTATTCCTTATCACTCTGTCATTTTCCTTTGTGGAACATAATAA 5100</w:t>
      </w:r>
    </w:p>
    <w:p w14:paraId="3B49033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B0C88ED" w14:textId="77777777" w:rsidR="008D4B2C" w:rsidRDefault="008D4B2C">
      <w:pPr>
        <w:pStyle w:val="Textebrut"/>
        <w:rPr>
          <w:sz w:val="13"/>
          <w:szCs w:val="13"/>
          <w:lang w:val="en-GB"/>
        </w:rPr>
      </w:pPr>
    </w:p>
    <w:p w14:paraId="2AEDDE4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E</w:t>
      </w:r>
      <w:proofErr w:type="gramEnd"/>
      <w:r>
        <w:rPr>
          <w:sz w:val="13"/>
          <w:szCs w:val="13"/>
          <w:lang w:val="en-GB"/>
        </w:rPr>
        <w:t xml:space="preserve">  V  Y  V  L  I  L  F  F  F  </w:t>
      </w:r>
      <w:r>
        <w:rPr>
          <w:sz w:val="13"/>
          <w:szCs w:val="13"/>
          <w:highlight w:val="lightGray"/>
          <w:lang w:val="en-GB"/>
        </w:rPr>
        <w:t xml:space="preserve">R </w:t>
      </w:r>
      <w:r>
        <w:rPr>
          <w:sz w:val="13"/>
          <w:szCs w:val="13"/>
          <w:lang w:val="en-GB"/>
        </w:rPr>
        <w:t xml:space="preserve"> L  L  *  N  S  S  R  D  G  S  P  C  C  T  V  S  R  R  L  Y  H  D  C  Q  F  R  P  L  K  I  Q  S  T  G </w:t>
      </w:r>
      <w:r>
        <w:rPr>
          <w:sz w:val="13"/>
          <w:szCs w:val="13"/>
          <w:highlight w:val="lightGray"/>
          <w:lang w:val="en-GB"/>
        </w:rPr>
        <w:t xml:space="preserve"> C</w:t>
      </w:r>
      <w:r>
        <w:rPr>
          <w:sz w:val="13"/>
          <w:szCs w:val="13"/>
          <w:lang w:val="en-GB"/>
        </w:rPr>
        <w:t xml:space="preserve">  V  E  F     F1</w:t>
      </w:r>
    </w:p>
    <w:p w14:paraId="02758FD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K</w:t>
      </w:r>
      <w:proofErr w:type="gramEnd"/>
      <w:r>
        <w:rPr>
          <w:sz w:val="13"/>
          <w:szCs w:val="13"/>
          <w:lang w:val="en-GB"/>
        </w:rPr>
        <w:t xml:space="preserve">  C  M  F  *  F  C  F  S  S </w:t>
      </w:r>
      <w:r>
        <w:rPr>
          <w:sz w:val="13"/>
          <w:szCs w:val="13"/>
          <w:highlight w:val="lightGray"/>
          <w:lang w:val="en-GB"/>
        </w:rPr>
        <w:t xml:space="preserve"> D</w:t>
      </w:r>
      <w:r>
        <w:rPr>
          <w:sz w:val="13"/>
          <w:szCs w:val="13"/>
          <w:lang w:val="en-GB"/>
        </w:rPr>
        <w:t xml:space="preserve">  S  C  K  T  L  L  G  T  E  A  H  V  V  Q  F  P  D  V  F  T  T  I  A  S  S  G  R  *  R  Y  S  Q  Q  G</w:t>
      </w:r>
      <w:r>
        <w:rPr>
          <w:sz w:val="13"/>
          <w:szCs w:val="13"/>
          <w:highlight w:val="lightGray"/>
          <w:lang w:val="en-GB"/>
        </w:rPr>
        <w:t xml:space="preserve">  </w:t>
      </w:r>
      <w:r>
        <w:rPr>
          <w:sz w:val="13"/>
          <w:szCs w:val="13"/>
          <w:lang w:val="en-GB"/>
        </w:rPr>
        <w:t>V  W  N  S    F2</w:t>
      </w:r>
    </w:p>
    <w:p w14:paraId="731B94C6"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S  V</w:t>
      </w:r>
      <w:proofErr w:type="gramEnd"/>
      <w:r>
        <w:rPr>
          <w:sz w:val="13"/>
          <w:szCs w:val="13"/>
          <w:lang w:val="en-GB"/>
        </w:rPr>
        <w:t xml:space="preserve">  C  F  D  F  V  F  L  Q</w:t>
      </w:r>
      <w:r>
        <w:rPr>
          <w:sz w:val="13"/>
          <w:szCs w:val="13"/>
          <w:highlight w:val="lightGray"/>
          <w:lang w:val="en-GB"/>
        </w:rPr>
        <w:t xml:space="preserve">  </w:t>
      </w:r>
      <w:r>
        <w:rPr>
          <w:sz w:val="13"/>
          <w:szCs w:val="13"/>
          <w:highlight w:val="yellow"/>
          <w:lang w:val="en-GB"/>
        </w:rPr>
        <w:t>T  L  V  K  L  F  S  G  R  K  P  M  L  Y  S  F  Q  T  S  L  P  R  L  P  V  P  A  V  K  D  T  V  N  R</w:t>
      </w:r>
      <w:r>
        <w:rPr>
          <w:sz w:val="13"/>
          <w:szCs w:val="13"/>
          <w:lang w:val="en-GB"/>
        </w:rPr>
        <w:t xml:space="preserve">  </w:t>
      </w:r>
      <w:r>
        <w:rPr>
          <w:sz w:val="13"/>
          <w:szCs w:val="13"/>
          <w:highlight w:val="lightGray"/>
          <w:lang w:val="en-GB"/>
        </w:rPr>
        <w:t xml:space="preserve">V </w:t>
      </w:r>
      <w:r>
        <w:rPr>
          <w:sz w:val="13"/>
          <w:szCs w:val="13"/>
          <w:lang w:val="en-GB"/>
        </w:rPr>
        <w:t xml:space="preserve"> C  G  I  Q   F3</w:t>
      </w:r>
    </w:p>
    <w:p w14:paraId="04276B31" w14:textId="77777777" w:rsidR="008D4B2C" w:rsidRDefault="003E2C5E">
      <w:pPr>
        <w:pStyle w:val="Textebrut"/>
        <w:rPr>
          <w:sz w:val="13"/>
          <w:szCs w:val="13"/>
          <w:lang w:val="en-GB"/>
        </w:rPr>
      </w:pPr>
      <w:r>
        <w:rPr>
          <w:sz w:val="13"/>
          <w:szCs w:val="13"/>
          <w:lang w:val="en-GB"/>
        </w:rPr>
        <w:t xml:space="preserve">     5101 ATTGAAGTGTATGTTTTGATTTTGTTTTTCTTC</w:t>
      </w:r>
      <w:r>
        <w:rPr>
          <w:color w:val="FF0000"/>
          <w:sz w:val="13"/>
          <w:szCs w:val="13"/>
          <w:highlight w:val="lightGray"/>
          <w:lang w:val="en-GB"/>
        </w:rPr>
        <w:t>AG</w:t>
      </w:r>
      <w:r>
        <w:rPr>
          <w:sz w:val="13"/>
          <w:szCs w:val="13"/>
          <w:lang w:val="en-GB"/>
        </w:rPr>
        <w:t>ACTCTTGTAAAACTCTTCTCGGGACGGAAGCCCATGTTGTACAGTTTCCAGACGTCTTTACCACGATTGCCAGTTCCGGCCGTTAAAGATACAGTCAACAGG</w:t>
      </w:r>
      <w:r>
        <w:rPr>
          <w:color w:val="FF0000"/>
          <w:sz w:val="13"/>
          <w:szCs w:val="13"/>
          <w:highlight w:val="lightGray"/>
          <w:lang w:val="en-GB"/>
        </w:rPr>
        <w:t>GT</w:t>
      </w:r>
      <w:r>
        <w:rPr>
          <w:color w:val="FF0000"/>
          <w:sz w:val="13"/>
          <w:szCs w:val="13"/>
          <w:lang w:val="en-GB"/>
        </w:rPr>
        <w:t>G</w:t>
      </w:r>
      <w:r>
        <w:rPr>
          <w:sz w:val="13"/>
          <w:szCs w:val="13"/>
          <w:lang w:val="en-GB"/>
        </w:rPr>
        <w:t>TGTGGAATTC 5250</w:t>
      </w:r>
    </w:p>
    <w:p w14:paraId="7747F98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r>
        <w:rPr>
          <w:color w:val="FF0000"/>
          <w:sz w:val="13"/>
          <w:szCs w:val="13"/>
          <w:highlight w:val="lightGray"/>
          <w:lang w:val="en-GB"/>
        </w:rPr>
        <w:t>--</w:t>
      </w:r>
      <w:r>
        <w:rPr>
          <w:color w:val="FF0000"/>
          <w:sz w:val="13"/>
          <w:szCs w:val="13"/>
          <w:lang w:val="en-GB"/>
        </w:rPr>
        <w:t>|</w:t>
      </w:r>
      <w:r>
        <w:rPr>
          <w:sz w:val="13"/>
          <w:szCs w:val="13"/>
          <w:lang w:val="en-GB"/>
        </w:rPr>
        <w:t>----:----|</w:t>
      </w:r>
    </w:p>
    <w:p w14:paraId="1F3DDD16" w14:textId="77777777" w:rsidR="008D4B2C" w:rsidRDefault="008D4B2C">
      <w:pPr>
        <w:pStyle w:val="Textebrut"/>
        <w:rPr>
          <w:sz w:val="13"/>
          <w:szCs w:val="13"/>
          <w:lang w:val="en-GB"/>
        </w:rPr>
      </w:pPr>
    </w:p>
    <w:p w14:paraId="23574B7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S</w:t>
      </w:r>
      <w:proofErr w:type="gramEnd"/>
      <w:r>
        <w:rPr>
          <w:sz w:val="13"/>
          <w:szCs w:val="13"/>
          <w:lang w:val="en-GB"/>
        </w:rPr>
        <w:t xml:space="preserve">  L  S  L  V  T  L  N  P  Y  L  D  A  F  V  F  L  S  E  C  F  V  F  V  M  S  *  N  R  Y  V  V  V  S  I  L  S  Y  A  L  N  L  N  T  *  K  L  R  A     F1</w:t>
      </w:r>
    </w:p>
    <w:p w14:paraId="66F6F01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H</w:t>
      </w:r>
      <w:proofErr w:type="gramEnd"/>
      <w:r>
        <w:rPr>
          <w:sz w:val="13"/>
          <w:szCs w:val="13"/>
          <w:lang w:val="en-GB"/>
        </w:rPr>
        <w:t xml:space="preserve">  Y  L  W  *  H  *  I  H  I  *  M  P  L  Y  F  C  R  S  V  L  F  L  S  C  L  K  I  V  M  W  W  Y  Q  Y  Y  L  M  H  *  I  L  T  R  R  N  *  G  L    F2</w:t>
      </w:r>
    </w:p>
    <w:p w14:paraId="2A6596B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I</w:t>
      </w:r>
      <w:proofErr w:type="gramEnd"/>
      <w:r>
        <w:rPr>
          <w:sz w:val="13"/>
          <w:szCs w:val="13"/>
          <w:lang w:val="en-GB"/>
        </w:rPr>
        <w:t xml:space="preserve">  I  F  G  N  I  E  S  I  F  R  C  L  C  I  F  V  G  V  F  C  F  C  H  V  L  K  S  L  C  G  G  I  N  I  I  L  C  I  K  S  *  H  V  E  I  K  G  *   F3</w:t>
      </w:r>
    </w:p>
    <w:p w14:paraId="1653EE0F" w14:textId="77777777" w:rsidR="008D4B2C" w:rsidRDefault="003E2C5E">
      <w:pPr>
        <w:pStyle w:val="Textebrut"/>
        <w:rPr>
          <w:sz w:val="13"/>
          <w:szCs w:val="13"/>
          <w:lang w:val="en-GB"/>
        </w:rPr>
      </w:pPr>
      <w:r>
        <w:rPr>
          <w:sz w:val="13"/>
          <w:szCs w:val="13"/>
          <w:lang w:val="en-GB"/>
        </w:rPr>
        <w:t xml:space="preserve">     5251 AGTTCATTATCTTTGGTAACATTGAATCCATATTTAGATGCCTTTGTATTTTTGTCGGAGTGTTTTGTTTTTGTCATGTCTTAAAATCGTTATGTGGTGGTATCAATATTATCTTATGCATTAAATCTTAACACGTAGAAATTAAGGGCT 5400</w:t>
      </w:r>
    </w:p>
    <w:p w14:paraId="2CE0676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7ECA05B" w14:textId="77777777" w:rsidR="008D4B2C" w:rsidRDefault="008D4B2C">
      <w:pPr>
        <w:pStyle w:val="Textebrut"/>
        <w:rPr>
          <w:sz w:val="13"/>
          <w:szCs w:val="13"/>
          <w:lang w:val="en-GB"/>
        </w:rPr>
      </w:pPr>
    </w:p>
    <w:p w14:paraId="0BD0A22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T</w:t>
      </w:r>
      <w:proofErr w:type="gramEnd"/>
      <w:r>
        <w:rPr>
          <w:sz w:val="13"/>
          <w:szCs w:val="13"/>
          <w:lang w:val="en-GB"/>
        </w:rPr>
        <w:t xml:space="preserve">  N  H  *  N  *  *  Q  L  E  A  D  L  L  H  F  M  L  G  V  T  V  S  D  G  T  L  S  N  E  T  *  Y  T  G  L  S  V  H  L  V  F  V  I  F  H  S  M  H     F1</w:t>
      </w:r>
    </w:p>
    <w:p w14:paraId="5DE92C2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Q</w:t>
      </w:r>
      <w:proofErr w:type="gramEnd"/>
      <w:r>
        <w:rPr>
          <w:sz w:val="13"/>
          <w:szCs w:val="13"/>
          <w:lang w:val="en-GB"/>
        </w:rPr>
        <w:t xml:space="preserve">  T  T  E  T  D  D  S  W  K  L  T  C  F  I  S  C  W  V  L  R  C  L  M  E  H  F  P  M  R  H  D  T  Q  G  F  Q  C  I  L  Y  L  L  Y  S  I  A  C  I    F2</w:t>
      </w:r>
    </w:p>
    <w:p w14:paraId="55507FC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K</w:t>
      </w:r>
      <w:proofErr w:type="gramEnd"/>
      <w:r>
        <w:rPr>
          <w:sz w:val="13"/>
          <w:szCs w:val="13"/>
          <w:lang w:val="en-GB"/>
        </w:rPr>
        <w:t xml:space="preserve">  P  L  K  L  M  T  V  G  S  *  L  A  S  F  H  V  G  C  Y  G  V  *  W  N  T  F  Q  *  D  M  I  H  R  A  F  S  A  S  C  I  C  Y  I  P  *  H  A  *   F3</w:t>
      </w:r>
    </w:p>
    <w:p w14:paraId="0C43EA4A" w14:textId="77777777" w:rsidR="008D4B2C" w:rsidRDefault="003E2C5E">
      <w:pPr>
        <w:pStyle w:val="Textebrut"/>
        <w:rPr>
          <w:sz w:val="13"/>
          <w:szCs w:val="13"/>
          <w:lang w:val="en-GB"/>
        </w:rPr>
      </w:pPr>
      <w:r>
        <w:rPr>
          <w:sz w:val="13"/>
          <w:szCs w:val="13"/>
          <w:lang w:val="en-GB"/>
        </w:rPr>
        <w:t xml:space="preserve">     5401 AAGACAAACCACTGAAACTGATGACAGTTGGAAGCTGACTTGCTTCATTTCATGTTGGGTGTTACGGTGTCTGATGGAACACTTTCCAATGAGACATGATACACAGGGCTTTCAGTGCATCTTGTATTTGTTATATTCCATAGCATGCAT 5550</w:t>
      </w:r>
    </w:p>
    <w:p w14:paraId="247FD44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7006962" w14:textId="77777777" w:rsidR="008D4B2C" w:rsidRDefault="008D4B2C">
      <w:pPr>
        <w:pStyle w:val="Textebrut"/>
        <w:rPr>
          <w:sz w:val="13"/>
          <w:szCs w:val="13"/>
          <w:lang w:val="en-GB"/>
        </w:rPr>
      </w:pPr>
    </w:p>
    <w:p w14:paraId="45D7C58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S</w:t>
      </w:r>
      <w:proofErr w:type="gramEnd"/>
      <w:r>
        <w:rPr>
          <w:sz w:val="13"/>
          <w:szCs w:val="13"/>
          <w:lang w:val="en-GB"/>
        </w:rPr>
        <w:t xml:space="preserve">  M  C  F  M  T  E  K  A  *  C  S  S  S  K  V  Y  K  *  G  C  V  L  Q  K  L  K  V  *  R  R  L  K  E  K  R  N  R  L  K  L  T  S  *  V  L  *  *  *     F1</w:t>
      </w:r>
    </w:p>
    <w:p w14:paraId="01C14EE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V</w:t>
      </w:r>
      <w:proofErr w:type="gramEnd"/>
      <w:r>
        <w:rPr>
          <w:sz w:val="13"/>
          <w:szCs w:val="13"/>
          <w:lang w:val="en-GB"/>
        </w:rPr>
        <w:t xml:space="preserve">  C  V  L  *  Q  K  K  H  S  V  V  V  A  K  C  I  S  R  A  A  C  Y  R  N  *  R  S  E  G  D  *  R  K  R  E  I  A  *  S  *  R  V  E  S  F  D  N  D    F2</w:t>
      </w:r>
    </w:p>
    <w:p w14:paraId="6FFC56E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Y</w:t>
      </w:r>
      <w:proofErr w:type="gramEnd"/>
      <w:r>
        <w:rPr>
          <w:sz w:val="13"/>
          <w:szCs w:val="13"/>
          <w:lang w:val="en-GB"/>
        </w:rPr>
        <w:t xml:space="preserve">  V  F  Y  D  R  K  S  I  V  *  *  *  Q  S  V  *  V  G  L  R  V  T  E  T  E  G  L  K  E  T  E  G  K  E  K  S  L  K  A  D  E  L  S  P  L  I  M  I   F3</w:t>
      </w:r>
    </w:p>
    <w:p w14:paraId="3E9F6A43" w14:textId="77777777" w:rsidR="008D4B2C" w:rsidRDefault="003E2C5E">
      <w:pPr>
        <w:pStyle w:val="Textebrut"/>
        <w:rPr>
          <w:sz w:val="13"/>
          <w:szCs w:val="13"/>
          <w:lang w:val="en-GB"/>
        </w:rPr>
      </w:pPr>
      <w:r>
        <w:rPr>
          <w:sz w:val="13"/>
          <w:szCs w:val="13"/>
          <w:lang w:val="en-GB"/>
        </w:rPr>
        <w:t xml:space="preserve">     5551 AGAAGTATGTGTTTTATGACAGAAAAAGCATAGTGTAGTAGTAGCAAAGTGTATAAGTAGGGCTGCGTGTTACAGAAACTGAAGGTCTGAAGGAGACTGAAGGAAAAGAGAAATCGCTTAAAGCTGACGAGTTGAGTCCTTTGATAATGA 5700</w:t>
      </w:r>
    </w:p>
    <w:p w14:paraId="04BC64A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A6F46F8" w14:textId="77777777" w:rsidR="008D4B2C" w:rsidRDefault="008D4B2C">
      <w:pPr>
        <w:pStyle w:val="Textebrut"/>
        <w:rPr>
          <w:sz w:val="13"/>
          <w:szCs w:val="13"/>
          <w:lang w:val="en-GB"/>
        </w:rPr>
      </w:pPr>
    </w:p>
    <w:p w14:paraId="2A02772E"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I  C</w:t>
      </w:r>
      <w:proofErr w:type="gramEnd"/>
      <w:r>
        <w:rPr>
          <w:sz w:val="13"/>
          <w:szCs w:val="13"/>
          <w:lang w:val="en-GB"/>
        </w:rPr>
        <w:t xml:space="preserve">  S  L  K  C  F  L  L  W  R  G  E  C  I  F  R  R  V  T  F  S  T  C  D  L  F  A  N  F  W  K  R  S  H  I  Y  S  W  Q  A  N  V  *  K  K  S  K  Q     F1</w:t>
      </w:r>
    </w:p>
    <w:p w14:paraId="3BA2E67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Y</w:t>
      </w:r>
      <w:proofErr w:type="gramEnd"/>
      <w:r>
        <w:rPr>
          <w:sz w:val="13"/>
          <w:szCs w:val="13"/>
          <w:lang w:val="en-GB"/>
        </w:rPr>
        <w:t xml:space="preserve">  V  L  *  N  A  F  F  S  G  E  E  N  V  F  L  E  E  *  P  F  P  R  V  I  C  L  Q  T  S  G  K  G  L  I  F  I  V  G  R  Q  M  F  R  R  K  V  N  R    F2</w:t>
      </w:r>
    </w:p>
    <w:p w14:paraId="736F68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M</w:t>
      </w:r>
      <w:proofErr w:type="gramEnd"/>
      <w:r>
        <w:rPr>
          <w:sz w:val="13"/>
          <w:szCs w:val="13"/>
          <w:lang w:val="en-GB"/>
        </w:rPr>
        <w:t xml:space="preserve">  F  F  K  M  L  S  S  L  E  R  R  M  Y  F  *  K  S  D  L  F  H  V  *  F  V  C  K  L  L  E  K  V  S  Y  L  *  L  A  G  K  C  L  E  E  K  *  T  E   F3</w:t>
      </w:r>
    </w:p>
    <w:p w14:paraId="14171B77" w14:textId="77777777" w:rsidR="008D4B2C" w:rsidRDefault="003E2C5E">
      <w:pPr>
        <w:pStyle w:val="Textebrut"/>
        <w:rPr>
          <w:sz w:val="13"/>
          <w:szCs w:val="13"/>
          <w:lang w:val="en-GB"/>
        </w:rPr>
      </w:pPr>
      <w:r>
        <w:rPr>
          <w:sz w:val="13"/>
          <w:szCs w:val="13"/>
          <w:lang w:val="en-GB"/>
        </w:rPr>
        <w:t xml:space="preserve">     5701 TAAATATGTTCTTTAAAATGCTTTCTTCTCTGGAGAGGAGAATGTATTTTTAGAAGAGTGACCTTTTCCACGTGTGATTTGTTTGCAAACTTCTGGAAAAGGTCTCATATTTATAGTTGGCAGGCAAATGTTTAGAAGAAAAGTAAACAG 5850</w:t>
      </w:r>
    </w:p>
    <w:p w14:paraId="55855FC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8B8FE75" w14:textId="77777777" w:rsidR="008D4B2C" w:rsidRDefault="008D4B2C">
      <w:pPr>
        <w:pStyle w:val="Textebrut"/>
        <w:rPr>
          <w:sz w:val="13"/>
          <w:szCs w:val="13"/>
          <w:lang w:val="en-GB"/>
        </w:rPr>
      </w:pPr>
    </w:p>
    <w:p w14:paraId="6C06B72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C</w:t>
      </w:r>
      <w:proofErr w:type="gramEnd"/>
      <w:r>
        <w:rPr>
          <w:sz w:val="13"/>
          <w:szCs w:val="13"/>
          <w:lang w:val="en-GB"/>
        </w:rPr>
        <w:t xml:space="preserve">  L  T  T  Q  R  F  A  A  L  *  I  E  S  E  H  S  L  S  F  F  K  Y  F  L  L  K  R  *  E  G  T  H  L  *  L  H  *  C  *  F  S  S  C  I  L </w:t>
      </w:r>
      <w:r>
        <w:rPr>
          <w:sz w:val="13"/>
          <w:szCs w:val="13"/>
          <w:highlight w:val="lightGray"/>
          <w:lang w:val="en-GB"/>
        </w:rPr>
        <w:t xml:space="preserve"> V</w:t>
      </w:r>
      <w:r>
        <w:rPr>
          <w:sz w:val="13"/>
          <w:szCs w:val="13"/>
          <w:lang w:val="en-GB"/>
        </w:rPr>
        <w:t xml:space="preserve">  S  G     F1</w:t>
      </w:r>
    </w:p>
    <w:p w14:paraId="58AE30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V</w:t>
      </w:r>
      <w:proofErr w:type="gramEnd"/>
      <w:r>
        <w:rPr>
          <w:sz w:val="13"/>
          <w:szCs w:val="13"/>
          <w:lang w:val="en-GB"/>
        </w:rPr>
        <w:t xml:space="preserve">  *  Q  H  N  V  L  Q  P  Y  E  S  N  L  N  T  L  S  P  F  S  N  T  F  S  *  S  D  E  K  V  H  I  C  D  C  T  D  A  D  S  L  P  V  F  *</w:t>
      </w:r>
      <w:r>
        <w:rPr>
          <w:sz w:val="13"/>
          <w:szCs w:val="13"/>
          <w:highlight w:val="lightGray"/>
          <w:lang w:val="en-GB"/>
        </w:rPr>
        <w:t xml:space="preserve">  </w:t>
      </w:r>
      <w:r>
        <w:rPr>
          <w:sz w:val="13"/>
          <w:szCs w:val="13"/>
          <w:highlight w:val="yellow"/>
          <w:lang w:val="en-GB"/>
        </w:rPr>
        <w:t>Y  L  E</w:t>
      </w:r>
      <w:r>
        <w:rPr>
          <w:sz w:val="13"/>
          <w:szCs w:val="13"/>
          <w:lang w:val="en-GB"/>
        </w:rPr>
        <w:t xml:space="preserve">    F2</w:t>
      </w:r>
    </w:p>
    <w:p w14:paraId="2D78784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F</w:t>
      </w:r>
      <w:proofErr w:type="gramEnd"/>
      <w:r>
        <w:rPr>
          <w:sz w:val="13"/>
          <w:szCs w:val="13"/>
          <w:lang w:val="en-GB"/>
        </w:rPr>
        <w:t xml:space="preserve">  N  N  T  T  F  C  S  L  M  N  R  I  *  T  L  S  L  L  F  Q  I  L  S  L  E  A  M  R  R  Y  T  S  V  T  A  L  M  L  I  L  F  L  Y  S  </w:t>
      </w:r>
      <w:r>
        <w:rPr>
          <w:sz w:val="13"/>
          <w:szCs w:val="13"/>
          <w:highlight w:val="lightGray"/>
          <w:lang w:val="en-GB"/>
        </w:rPr>
        <w:t xml:space="preserve">S </w:t>
      </w:r>
      <w:r>
        <w:rPr>
          <w:sz w:val="13"/>
          <w:szCs w:val="13"/>
          <w:lang w:val="en-GB"/>
        </w:rPr>
        <w:t xml:space="preserve"> I  W  N   F3</w:t>
      </w:r>
    </w:p>
    <w:p w14:paraId="01AA973B" w14:textId="77777777" w:rsidR="008D4B2C" w:rsidRDefault="003E2C5E">
      <w:pPr>
        <w:pStyle w:val="Textebrut"/>
        <w:rPr>
          <w:sz w:val="13"/>
          <w:szCs w:val="13"/>
          <w:lang w:val="en-GB"/>
        </w:rPr>
      </w:pPr>
      <w:r>
        <w:rPr>
          <w:sz w:val="13"/>
          <w:szCs w:val="13"/>
          <w:lang w:val="en-GB"/>
        </w:rPr>
        <w:t xml:space="preserve">     5851 AAATGTTTAACAACACAACGTTTTGCAGCCTTATGAATCGAATCTGAACACTCTCTCTCCTTTTTCAAATACTTTCTCTTGAAGCGATGAGAAGGTACACATCTGTGACTGCACTGATGCTGATTCTCTTCCTGTATTCT</w:t>
      </w:r>
      <w:r>
        <w:rPr>
          <w:color w:val="FF0000"/>
          <w:sz w:val="13"/>
          <w:szCs w:val="13"/>
          <w:highlight w:val="lightGray"/>
          <w:lang w:val="en-GB"/>
        </w:rPr>
        <w:t>AG</w:t>
      </w:r>
      <w:r>
        <w:rPr>
          <w:sz w:val="13"/>
          <w:szCs w:val="13"/>
          <w:lang w:val="en-GB"/>
        </w:rPr>
        <w:t>TATCTGGA 6000</w:t>
      </w:r>
    </w:p>
    <w:p w14:paraId="087873B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0FFB5587" w14:textId="77777777" w:rsidR="008D4B2C" w:rsidRDefault="008D4B2C">
      <w:pPr>
        <w:pStyle w:val="Textebrut"/>
        <w:rPr>
          <w:sz w:val="13"/>
          <w:szCs w:val="13"/>
          <w:lang w:val="en-GB"/>
        </w:rPr>
      </w:pPr>
    </w:p>
    <w:p w14:paraId="380CC8B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S</w:t>
      </w:r>
      <w:proofErr w:type="gramEnd"/>
      <w:r>
        <w:rPr>
          <w:sz w:val="13"/>
          <w:szCs w:val="13"/>
          <w:lang w:val="en-GB"/>
        </w:rPr>
        <w:t xml:space="preserve">  P  A  T  Y  E  *  *  G  V  Q  K  N  G  G  S  C  K  R  F  C  I  *  L  R  T  E  A  S  V  V  L  K  A  K  I  V  V  G  H  K  L  C  E </w:t>
      </w:r>
      <w:r>
        <w:rPr>
          <w:sz w:val="13"/>
          <w:szCs w:val="13"/>
          <w:highlight w:val="lightGray"/>
          <w:lang w:val="en-GB"/>
        </w:rPr>
        <w:t xml:space="preserve"> *</w:t>
      </w:r>
      <w:r>
        <w:rPr>
          <w:sz w:val="13"/>
          <w:szCs w:val="13"/>
          <w:lang w:val="en-GB"/>
        </w:rPr>
        <w:t xml:space="preserve">  I  N  R  *     F1</w:t>
      </w:r>
    </w:p>
    <w:p w14:paraId="5D7C02C8"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S  V</w:t>
      </w:r>
      <w:proofErr w:type="gramEnd"/>
      <w:r>
        <w:rPr>
          <w:sz w:val="13"/>
          <w:szCs w:val="13"/>
          <w:highlight w:val="yellow"/>
          <w:lang w:val="en-GB"/>
        </w:rPr>
        <w:t xml:space="preserve">  R  P  L  M  N  D  E  E  F  K  R  M  E  G  L  A  K  D  F  A  F  N  L  G  P  R  L  Q  W  Y  L  K  L  K  S  W  W  A  T  N  Y  V  S</w:t>
      </w:r>
      <w:r>
        <w:rPr>
          <w:sz w:val="13"/>
          <w:szCs w:val="13"/>
          <w:highlight w:val="lightGray"/>
          <w:lang w:val="en-GB"/>
        </w:rPr>
        <w:t xml:space="preserve">  </w:t>
      </w:r>
      <w:r>
        <w:rPr>
          <w:sz w:val="13"/>
          <w:szCs w:val="13"/>
          <w:lang w:val="en-GB"/>
        </w:rPr>
        <w:t>R  S  T  D  D    F2</w:t>
      </w:r>
    </w:p>
    <w:p w14:paraId="798397F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S</w:t>
      </w:r>
      <w:proofErr w:type="gramEnd"/>
      <w:r>
        <w:rPr>
          <w:sz w:val="13"/>
          <w:szCs w:val="13"/>
          <w:lang w:val="en-GB"/>
        </w:rPr>
        <w:t xml:space="preserve">  G  H  L  *  M  M  R  S  S  K  E  W  R  V  L  Q  K  I  L  H  L  T  *  D  R  G  F  S  G  T  *  S  *  N  R  G  G  P  Q  T  M  *  </w:t>
      </w:r>
      <w:r>
        <w:rPr>
          <w:sz w:val="13"/>
          <w:szCs w:val="13"/>
          <w:highlight w:val="lightGray"/>
          <w:lang w:val="en-GB"/>
        </w:rPr>
        <w:t xml:space="preserve">V </w:t>
      </w:r>
      <w:r>
        <w:rPr>
          <w:sz w:val="13"/>
          <w:szCs w:val="13"/>
          <w:lang w:val="en-GB"/>
        </w:rPr>
        <w:t xml:space="preserve"> D  Q  Q  M  T   F3</w:t>
      </w:r>
    </w:p>
    <w:p w14:paraId="48698206" w14:textId="77777777" w:rsidR="008D4B2C" w:rsidRDefault="003E2C5E">
      <w:pPr>
        <w:pStyle w:val="Textebrut"/>
        <w:rPr>
          <w:sz w:val="13"/>
          <w:szCs w:val="13"/>
          <w:lang w:val="en-GB"/>
        </w:rPr>
      </w:pPr>
      <w:r>
        <w:rPr>
          <w:sz w:val="13"/>
          <w:szCs w:val="13"/>
          <w:lang w:val="en-GB"/>
        </w:rPr>
        <w:t xml:space="preserve">     6001 ATCAGTCCGGCCACTTATGAATGATGAGGAGTTCAAAAGAATGGAGGGTCTTGCAAAAGATTTTGCATTTAACTTAGGACCGAGGCTTCAGTGGTACTTAAAGCTAAAATCGTGGTGGGCCACAAACTATGTGA</w:t>
      </w:r>
      <w:r>
        <w:rPr>
          <w:sz w:val="13"/>
          <w:szCs w:val="13"/>
          <w:highlight w:val="lightGray"/>
          <w:lang w:val="en-GB"/>
        </w:rPr>
        <w:t>GT</w:t>
      </w:r>
      <w:r>
        <w:rPr>
          <w:sz w:val="13"/>
          <w:szCs w:val="13"/>
          <w:lang w:val="en-GB"/>
        </w:rPr>
        <w:t>AGATCAACAGATGA 6150</w:t>
      </w:r>
    </w:p>
    <w:p w14:paraId="12ADE8F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sz w:val="13"/>
          <w:szCs w:val="13"/>
          <w:highlight w:val="lightGray"/>
          <w:lang w:val="en-GB"/>
        </w:rPr>
        <w:t>:-</w:t>
      </w:r>
      <w:r>
        <w:rPr>
          <w:sz w:val="13"/>
          <w:szCs w:val="13"/>
          <w:lang w:val="en-GB"/>
        </w:rPr>
        <w:t>---|----:----|</w:t>
      </w:r>
    </w:p>
    <w:p w14:paraId="34CE00FA" w14:textId="77777777" w:rsidR="008D4B2C" w:rsidRDefault="003E2C5E">
      <w:pPr>
        <w:rPr>
          <w:rFonts w:ascii="Courier" w:hAnsi="Courier"/>
          <w:sz w:val="13"/>
          <w:szCs w:val="13"/>
          <w:lang w:val="en-GB"/>
        </w:rPr>
      </w:pPr>
      <w:r>
        <w:br w:type="page"/>
      </w:r>
    </w:p>
    <w:p w14:paraId="5E083CBA"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L  K</w:t>
      </w:r>
      <w:proofErr w:type="gramEnd"/>
      <w:r>
        <w:rPr>
          <w:sz w:val="13"/>
          <w:szCs w:val="13"/>
          <w:lang w:val="en-GB"/>
        </w:rPr>
        <w:t xml:space="preserve">  Y  S  T  D  V  I  *  F  V  P  C  C  V  F  C  L  M  F  I  L  S  *  M  E  K  K  G  I  E  T  C  A  K  C  I  G  D  R  L  I  C  T  E  I  S  *  C  G     F1</w:t>
      </w:r>
    </w:p>
    <w:p w14:paraId="7D0E977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N</w:t>
      </w:r>
      <w:proofErr w:type="gramEnd"/>
      <w:r>
        <w:rPr>
          <w:sz w:val="13"/>
          <w:szCs w:val="13"/>
          <w:lang w:val="en-GB"/>
        </w:rPr>
        <w:t xml:space="preserve">  I  Q  Q  M  *  F  D  L  F  P  V  V  F  F  A  *  C  L  F  S  L  K  W  R  R  R  E  L  K  P  V  P  S  A  L  A  T  A  *  F  A  Q  K  *  V  D  V  G    F2</w:t>
      </w:r>
    </w:p>
    <w:p w14:paraId="33D59FA6"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I  F</w:t>
      </w:r>
      <w:proofErr w:type="gramEnd"/>
      <w:r>
        <w:rPr>
          <w:sz w:val="13"/>
          <w:szCs w:val="13"/>
          <w:lang w:val="en-GB"/>
        </w:rPr>
        <w:t xml:space="preserve">  N  R  C  N  L  I  C  S  L  L  C  F  L  L  N  V  Y  S  L  L  N  G  E  E  G  N  *  N  L  C  Q  V  H  W  R  P  L  D  L  H  R  N  K  L  M  W  D   F3</w:t>
      </w:r>
    </w:p>
    <w:p w14:paraId="255A810B" w14:textId="77777777" w:rsidR="008D4B2C" w:rsidRDefault="003E2C5E">
      <w:pPr>
        <w:pStyle w:val="Textebrut"/>
        <w:rPr>
          <w:sz w:val="13"/>
          <w:szCs w:val="13"/>
          <w:lang w:val="en-GB"/>
        </w:rPr>
      </w:pPr>
      <w:r>
        <w:rPr>
          <w:sz w:val="13"/>
          <w:szCs w:val="13"/>
          <w:lang w:val="en-GB"/>
        </w:rPr>
        <w:t xml:space="preserve">     6151 CTTAAATATTCAACAGATGTAATTTGATTTGTTCCCTGTTGTGTTTTTTGCTTAATGTTTATTCTCTCTTAAATGGAGAAGAAGGGAATTGAAACCTGTGCCAAGTGCATTGGCGACCGCTTGATTTGCACAGAAATAAGTTGATGTGGG 6300</w:t>
      </w:r>
    </w:p>
    <w:p w14:paraId="1C153F6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62DA23C" w14:textId="77777777" w:rsidR="008D4B2C" w:rsidRDefault="008D4B2C">
      <w:pPr>
        <w:rPr>
          <w:rFonts w:ascii="Courier" w:hAnsi="Courier"/>
          <w:sz w:val="13"/>
          <w:szCs w:val="13"/>
          <w:lang w:val="en-GB"/>
        </w:rPr>
      </w:pPr>
    </w:p>
    <w:p w14:paraId="4FB5DFD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L</w:t>
      </w:r>
      <w:proofErr w:type="gramEnd"/>
      <w:r>
        <w:rPr>
          <w:sz w:val="13"/>
          <w:szCs w:val="13"/>
          <w:lang w:val="en-GB"/>
        </w:rPr>
        <w:t xml:space="preserve">  K  T  E  N  L  V  N  E  T  L  K  S  T  S  L  F  S  S  V  F  I  I  L  E  S  A  I  *  L  L  R  L  L  L  G  Y  L  C  L  F  L  *  L  N  P  L  G  S     F1</w:t>
      </w:r>
    </w:p>
    <w:p w14:paraId="0F5A1C19" w14:textId="77777777" w:rsidR="008D4B2C" w:rsidRDefault="003E2C5E">
      <w:pPr>
        <w:pStyle w:val="Textebrut"/>
        <w:rPr>
          <w:sz w:val="13"/>
          <w:szCs w:val="13"/>
          <w:lang w:val="en-GB"/>
        </w:rPr>
      </w:pPr>
      <w:r>
        <w:rPr>
          <w:sz w:val="13"/>
          <w:szCs w:val="13"/>
          <w:lang w:val="en-GB"/>
        </w:rPr>
        <w:t xml:space="preserve">           F  </w:t>
      </w:r>
      <w:proofErr w:type="gramStart"/>
      <w:r>
        <w:rPr>
          <w:sz w:val="13"/>
          <w:szCs w:val="13"/>
          <w:lang w:val="en-GB"/>
        </w:rPr>
        <w:t>*  K</w:t>
      </w:r>
      <w:proofErr w:type="gramEnd"/>
      <w:r>
        <w:rPr>
          <w:sz w:val="13"/>
          <w:szCs w:val="13"/>
          <w:lang w:val="en-GB"/>
        </w:rPr>
        <w:t xml:space="preserve">  Q  K  I  W  *  M  K  L  *  R  A  H  L  C  S  V  L  C  S  L  F  W  S  Q  Q  F  S  Y  Y  D  C  S  *  A  T  Y  A  C  F  Y  N  *  T  L  *  V  A    F2</w:t>
      </w:r>
    </w:p>
    <w:p w14:paraId="0EF4936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E</w:t>
      </w:r>
      <w:proofErr w:type="gramEnd"/>
      <w:r>
        <w:rPr>
          <w:sz w:val="13"/>
          <w:szCs w:val="13"/>
          <w:lang w:val="en-GB"/>
        </w:rPr>
        <w:t xml:space="preserve">  N  R  K  F  G  K  *  N  F  K  E  H  I  F  V  Q  F  C  V  H  Y  S  G  V  S  N  L  V  I  T  T  A  L  R  L  L  M  L  V  F  I  I  K  P  F  R  *  L   F3</w:t>
      </w:r>
    </w:p>
    <w:p w14:paraId="57C758E4" w14:textId="77777777" w:rsidR="008D4B2C" w:rsidRDefault="003E2C5E">
      <w:pPr>
        <w:pStyle w:val="Textebrut"/>
        <w:rPr>
          <w:sz w:val="13"/>
          <w:szCs w:val="13"/>
          <w:lang w:val="en-GB"/>
        </w:rPr>
      </w:pPr>
      <w:r>
        <w:rPr>
          <w:sz w:val="13"/>
          <w:szCs w:val="13"/>
          <w:lang w:val="en-GB"/>
        </w:rPr>
        <w:t xml:space="preserve">     6301 ATTTTGAAAACAGAAAATTTGGTAAATGAAACTTTAAAGAGCACATCTTTGTTCAGTTCTGTGTTCATTATTCTGGAGTCAGCAATTTAGTTATTACGACTGCTCTTAGGCTACTTATGCTTGTTTTTATAATTAAACCCTTTAGGTAGC 6450</w:t>
      </w:r>
    </w:p>
    <w:p w14:paraId="15A9FC7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5465E2F" w14:textId="77777777" w:rsidR="008D4B2C" w:rsidRDefault="008D4B2C">
      <w:pPr>
        <w:pStyle w:val="Textebrut"/>
        <w:rPr>
          <w:sz w:val="13"/>
          <w:szCs w:val="13"/>
          <w:lang w:val="en-GB"/>
        </w:rPr>
      </w:pPr>
    </w:p>
    <w:p w14:paraId="6797F07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P</w:t>
      </w:r>
      <w:proofErr w:type="gramEnd"/>
      <w:r>
        <w:rPr>
          <w:sz w:val="13"/>
          <w:szCs w:val="13"/>
          <w:lang w:val="en-GB"/>
        </w:rPr>
        <w:t xml:space="preserve">  G  S  L  D  R  R  M  L  *  G  N  C  F  M  *  N  *  *  S  I  W  K  R  N  K  Q  L  *  Q  M  F  F  T  R  K  K  I  Q  T  S  V  S  *  *  E  L  C  N     F1</w:t>
      </w:r>
    </w:p>
    <w:p w14:paraId="4AF0D25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Q</w:t>
      </w:r>
      <w:proofErr w:type="gramEnd"/>
      <w:r>
        <w:rPr>
          <w:sz w:val="13"/>
          <w:szCs w:val="13"/>
          <w:lang w:val="en-GB"/>
        </w:rPr>
        <w:t xml:space="preserve">  V  V  *  I  E  E  C  F  R  E  I  V  L  C  R  T  D  K  A  Y  G  K  E  I  N  N  C  N  K  C  F  S  P  E  R  K  S  K  L  Q  Y  R  S  E  N  C  V  M    F2</w:t>
      </w:r>
    </w:p>
    <w:p w14:paraId="13C1DD3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R</w:t>
      </w:r>
      <w:proofErr w:type="gramEnd"/>
      <w:r>
        <w:rPr>
          <w:sz w:val="13"/>
          <w:szCs w:val="13"/>
          <w:lang w:val="en-GB"/>
        </w:rPr>
        <w:t xml:space="preserve">  *  F  R  *  K  N  A  L  G  K  L  F  Y  V  E  L  I  K  H  M  E  K  K  *  T  I  V  T  N  V  F  H  Q  K  E  N  P  N  F  S  I  V  V  R  T  V  *  C   F3</w:t>
      </w:r>
    </w:p>
    <w:p w14:paraId="0F4FAA99" w14:textId="77777777" w:rsidR="008D4B2C" w:rsidRDefault="003E2C5E">
      <w:pPr>
        <w:pStyle w:val="Textebrut"/>
        <w:rPr>
          <w:sz w:val="13"/>
          <w:szCs w:val="13"/>
          <w:lang w:val="en-GB"/>
        </w:rPr>
      </w:pPr>
      <w:r>
        <w:rPr>
          <w:sz w:val="13"/>
          <w:szCs w:val="13"/>
          <w:lang w:val="en-GB"/>
        </w:rPr>
        <w:t xml:space="preserve">     6451 TGTCCAGGTAGTTTAGATAGAAGAATGCTTTAGGGAAATTGTTTTATGTAGAACTGATAAAGCATATGGAAAAGAAATAAACAATTGTAACAAATGTTTTTCACCAGAAAGAAAATCCAAACTTCAGTATCGTAGTGAGAACTGTGTAAT 6600</w:t>
      </w:r>
    </w:p>
    <w:p w14:paraId="7E50647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D2BA5A9" w14:textId="77777777" w:rsidR="008D4B2C" w:rsidRDefault="008D4B2C">
      <w:pPr>
        <w:pStyle w:val="Textebrut"/>
        <w:rPr>
          <w:sz w:val="13"/>
          <w:szCs w:val="13"/>
          <w:lang w:val="en-GB"/>
        </w:rPr>
      </w:pPr>
    </w:p>
    <w:p w14:paraId="3E7F42A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I</w:t>
      </w:r>
      <w:proofErr w:type="gramEnd"/>
      <w:r>
        <w:rPr>
          <w:sz w:val="13"/>
          <w:szCs w:val="13"/>
          <w:lang w:val="en-GB"/>
        </w:rPr>
        <w:t xml:space="preserve">  R  I  V  E  W  C  G  L  E  S  T  L  R  R  T  S  A  S  F  N  S  P  A  V  G  R  V  A  N  H  *  I  K  L  L  T  A  P  H  P  T  W  P  Q  K  Q  L  W     F1</w:t>
      </w:r>
    </w:p>
    <w:p w14:paraId="332CB6B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L</w:t>
      </w:r>
      <w:proofErr w:type="gramEnd"/>
      <w:r>
        <w:rPr>
          <w:sz w:val="13"/>
          <w:szCs w:val="13"/>
          <w:lang w:val="en-GB"/>
        </w:rPr>
        <w:t xml:space="preserve">  E  S  *  N  G  V  G  *  K  V  P  *  G  G  L  Q  L  V  S  T  P  L  Q  *  A  E  *  P  T  T  R  S  S  C  L  Q  P  L  I  Q  P  G  L  K  N  S  C  G    F2</w:t>
      </w:r>
    </w:p>
    <w:p w14:paraId="55697CB7" w14:textId="77777777" w:rsidR="008D4B2C" w:rsidRDefault="003E2C5E">
      <w:pPr>
        <w:pStyle w:val="Textebrut"/>
        <w:rPr>
          <w:sz w:val="13"/>
          <w:szCs w:val="13"/>
          <w:lang w:val="en-GB"/>
        </w:rPr>
      </w:pPr>
      <w:r>
        <w:rPr>
          <w:sz w:val="13"/>
          <w:szCs w:val="13"/>
          <w:lang w:val="en-GB"/>
        </w:rPr>
        <w:t xml:space="preserve">            N  </w:t>
      </w:r>
      <w:proofErr w:type="gramStart"/>
      <w:r>
        <w:rPr>
          <w:sz w:val="13"/>
          <w:szCs w:val="13"/>
          <w:lang w:val="en-GB"/>
        </w:rPr>
        <w:t>*  N</w:t>
      </w:r>
      <w:proofErr w:type="gramEnd"/>
      <w:r>
        <w:rPr>
          <w:sz w:val="13"/>
          <w:szCs w:val="13"/>
          <w:lang w:val="en-GB"/>
        </w:rPr>
        <w:t xml:space="preserve">  R  R  M  V  W  V  R  K  Y  L  K  E  D  F  S  *  F  Q  L  P  C  S  R  Q  S  S  Q  P  L  D  Q  V  A  Y  S  P  S  S  N  L  A  S  K  T  A  V  D   F3</w:t>
      </w:r>
    </w:p>
    <w:p w14:paraId="4AE25F35" w14:textId="77777777" w:rsidR="008D4B2C" w:rsidRDefault="003E2C5E">
      <w:pPr>
        <w:pStyle w:val="Textebrut"/>
        <w:rPr>
          <w:sz w:val="13"/>
          <w:szCs w:val="13"/>
          <w:lang w:val="en-GB"/>
        </w:rPr>
      </w:pPr>
      <w:r>
        <w:rPr>
          <w:sz w:val="13"/>
          <w:szCs w:val="13"/>
          <w:lang w:val="en-GB"/>
        </w:rPr>
        <w:t xml:space="preserve">     6601 GCAATTAGAATCGTAGAATGGTGTGGGTTAGAAAGTACCTTAAGGAGGACTTCAGCTAGTTTCAACTCCCCTGCAGTAGGCAGAGTAGCCAACCACTAGATCAAGTTGCTTACAGCCCCTCATCCAACCTGGCCTCAAAAACAGCTGTGG 6750</w:t>
      </w:r>
    </w:p>
    <w:p w14:paraId="696B4F3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4CADE73" w14:textId="77777777" w:rsidR="008D4B2C" w:rsidRDefault="008D4B2C">
      <w:pPr>
        <w:pStyle w:val="Textebrut"/>
        <w:rPr>
          <w:sz w:val="13"/>
          <w:szCs w:val="13"/>
          <w:lang w:val="en-GB"/>
        </w:rPr>
      </w:pPr>
    </w:p>
    <w:p w14:paraId="05C4CA1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G</w:t>
      </w:r>
      <w:proofErr w:type="gramEnd"/>
      <w:r>
        <w:rPr>
          <w:sz w:val="13"/>
          <w:szCs w:val="13"/>
          <w:lang w:val="en-GB"/>
        </w:rPr>
        <w:t xml:space="preserve">  H  P  R  L  L  W  E  T  C  S  S  A  S  L  P  S  *  *  R  I  S  S  S  Y  I  *  L  K  S  P  L  F  *  V  K  V  I  N  P  C  S  I  L  L  C  L  F  T     F1</w:t>
      </w:r>
    </w:p>
    <w:p w14:paraId="698935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  G</w:t>
      </w:r>
      <w:proofErr w:type="gramEnd"/>
      <w:r>
        <w:rPr>
          <w:sz w:val="13"/>
          <w:szCs w:val="13"/>
          <w:lang w:val="en-GB"/>
        </w:rPr>
        <w:t xml:space="preserve">  I  H  D  F  S  G  K  L  V  P  V  P  R  C  P  H  N  E  E  F  L  P  H  I  S  N  *  N  L  P  S  F  R  L  K  S  L  T  L  V  L  S  F  Y  A  F  L  Q    F2</w:t>
      </w:r>
    </w:p>
    <w:p w14:paraId="4FC756D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A</w:t>
      </w:r>
      <w:proofErr w:type="gramEnd"/>
      <w:r>
        <w:rPr>
          <w:sz w:val="13"/>
          <w:szCs w:val="13"/>
          <w:lang w:val="en-GB"/>
        </w:rPr>
        <w:t xml:space="preserve">  S  T  T  S  L  G  N  L  F  Q  C  L  A  A  L  I  M  K  N  F  F  L  I  Y  L  T  E  I  S  P  L  L  G  *  S  H  *  P  L  F  Y  P  F  M  P  F  Y  K   F3</w:t>
      </w:r>
    </w:p>
    <w:p w14:paraId="2D5ACCD2" w14:textId="77777777" w:rsidR="008D4B2C" w:rsidRDefault="003E2C5E">
      <w:pPr>
        <w:pStyle w:val="Textebrut"/>
        <w:rPr>
          <w:sz w:val="13"/>
          <w:szCs w:val="13"/>
          <w:lang w:val="en-GB"/>
        </w:rPr>
      </w:pPr>
      <w:r>
        <w:rPr>
          <w:sz w:val="13"/>
          <w:szCs w:val="13"/>
          <w:lang w:val="en-GB"/>
        </w:rPr>
        <w:t xml:space="preserve">     6751 ATGGGGCATCCACGACTTCTCTGGGAAACTTGTTCCAGTGCCTCGCTGCCCTCATAATGAAGAATTTCTTCCTCATATATCTAACTGAAATCTCCCCTCTTTTAGGTTAAAGTCATTAACCCTTGTTCTATCCTTTTATGCCTTTTTACA 6900</w:t>
      </w:r>
    </w:p>
    <w:p w14:paraId="0F706AE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6C21F38" w14:textId="77777777" w:rsidR="008D4B2C" w:rsidRDefault="008D4B2C">
      <w:pPr>
        <w:pStyle w:val="Textebrut"/>
        <w:rPr>
          <w:sz w:val="13"/>
          <w:szCs w:val="13"/>
          <w:lang w:val="en-GB"/>
        </w:rPr>
      </w:pPr>
    </w:p>
    <w:p w14:paraId="4034987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P</w:t>
      </w:r>
      <w:proofErr w:type="gramEnd"/>
      <w:r>
        <w:rPr>
          <w:sz w:val="13"/>
          <w:szCs w:val="13"/>
          <w:lang w:val="en-GB"/>
        </w:rPr>
        <w:t xml:space="preserve">  S  P  T  F  L  *  A  P  S  G  Y  R  K  V  A  I  S  S  A  Q  S  L  F  F  S  R  L  N  S  P  K  A  A  L  Q  L  P  D  V  V  S  K  I  Y  L  Y  T  L     F1</w:t>
      </w:r>
    </w:p>
    <w:p w14:paraId="3CCAB18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P</w:t>
      </w:r>
      <w:proofErr w:type="gramEnd"/>
      <w:r>
        <w:rPr>
          <w:sz w:val="13"/>
          <w:szCs w:val="13"/>
          <w:lang w:val="en-GB"/>
        </w:rPr>
        <w:t xml:space="preserve">  L  Q  L  S  C  R  P  P  L  G  T  G  R  L  R  *  V  L  L  R  A  F  S  S  P  G  *  T  A  P  R  L  P  F  S  F  L  M  *  Y  L  K  F  I  S  T  R  *    F2</w:t>
      </w:r>
    </w:p>
    <w:p w14:paraId="470951C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L</w:t>
      </w:r>
      <w:proofErr w:type="gramEnd"/>
      <w:r>
        <w:rPr>
          <w:sz w:val="13"/>
          <w:szCs w:val="13"/>
          <w:lang w:val="en-GB"/>
        </w:rPr>
        <w:t xml:space="preserve">  S  N  F  P  V  G  P  L  W  V  Q  E  G  C  D  K  F  C  S  E  P  F  L  L  Q  A  E  Q  P  Q  G  C  P  S  A  S  *  C  S  I  *  N  L  S  L  H  V  N   F3</w:t>
      </w:r>
    </w:p>
    <w:p w14:paraId="4B92E894" w14:textId="77777777" w:rsidR="008D4B2C" w:rsidRDefault="003E2C5E">
      <w:pPr>
        <w:pStyle w:val="Textebrut"/>
        <w:rPr>
          <w:sz w:val="13"/>
          <w:szCs w:val="13"/>
          <w:lang w:val="en-GB"/>
        </w:rPr>
      </w:pPr>
      <w:r>
        <w:rPr>
          <w:sz w:val="13"/>
          <w:szCs w:val="13"/>
          <w:lang w:val="en-GB"/>
        </w:rPr>
        <w:t xml:space="preserve">     6901 AGTCCCTCTCCAACTTTCCTGTAGGCCCCCTCTGGGTACAGGAAGGTTGCGATAAGTTCTGCTCAGAGCCTTTTCTTCTCCAGGCTGAACAGCCCCAAGGCTGCCCTTCAGCTTCCTGATGTAGTATCTAAAATTTATCTCTACACGTTA 7050</w:t>
      </w:r>
    </w:p>
    <w:p w14:paraId="5DF152D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E03596C" w14:textId="77777777" w:rsidR="008D4B2C" w:rsidRDefault="008D4B2C">
      <w:pPr>
        <w:pStyle w:val="Textebrut"/>
        <w:rPr>
          <w:sz w:val="13"/>
          <w:szCs w:val="13"/>
          <w:lang w:val="en-GB"/>
        </w:rPr>
      </w:pPr>
    </w:p>
    <w:p w14:paraId="318A45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V</w:t>
      </w:r>
      <w:proofErr w:type="gramEnd"/>
      <w:r>
        <w:rPr>
          <w:sz w:val="13"/>
          <w:szCs w:val="13"/>
          <w:lang w:val="en-GB"/>
        </w:rPr>
        <w:t xml:space="preserve">  V  L  L  G  Y  P  S  I  W  D  F  *  C  I  L  S  V  I  *  R  *  Q  L  I  Q  K  L  T  V  T  R  I  K  L  S  H  S  L  L  K  F  A  F  P  E  Y  Q  Q     F1</w:t>
      </w:r>
    </w:p>
    <w:p w14:paraId="20A75A5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W</w:t>
      </w:r>
      <w:proofErr w:type="gramEnd"/>
      <w:r>
        <w:rPr>
          <w:sz w:val="13"/>
          <w:szCs w:val="13"/>
          <w:lang w:val="en-GB"/>
        </w:rPr>
        <w:t xml:space="preserve">  F  S  *  V  T  P  A  F  G  I  S  D  A  F  *  V  L  Y  E  D  D  S  *  S  R  N  L  L  L  P  E  L  N  Y  L  T  L  Y  *  S  L  L  S  L  N  T  N  R    F2</w:t>
      </w:r>
    </w:p>
    <w:p w14:paraId="4F41D61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G</w:t>
      </w:r>
      <w:proofErr w:type="gramEnd"/>
      <w:r>
        <w:rPr>
          <w:sz w:val="13"/>
          <w:szCs w:val="13"/>
          <w:lang w:val="en-GB"/>
        </w:rPr>
        <w:t xml:space="preserve">  S  L  R  L  P  Q  H  L  G  F  L  M  H  F  K  C  Y  M  K  M  T  A  N  P  E  T  Y  C  Y  Q  N  *  I  I  S  L  F  I  E  V  C  F  P  *  I  P  T  E   F3</w:t>
      </w:r>
    </w:p>
    <w:p w14:paraId="2BBFB87B" w14:textId="77777777" w:rsidR="008D4B2C" w:rsidRDefault="003E2C5E">
      <w:pPr>
        <w:pStyle w:val="Textebrut"/>
        <w:rPr>
          <w:sz w:val="13"/>
          <w:szCs w:val="13"/>
          <w:lang w:val="en-GB"/>
        </w:rPr>
      </w:pPr>
      <w:r>
        <w:rPr>
          <w:sz w:val="13"/>
          <w:szCs w:val="13"/>
          <w:lang w:val="en-GB"/>
        </w:rPr>
        <w:t xml:space="preserve">     7051 ACTGTGGTTCTCTTAGGTTACCCCAGCATTTGGGATTTCTGATGCATTTTAAGTGTTATATGAAGATGACAGCTAATCCAGAAACTTACTGTTACCAGAATTAAATTATCTCACTCTTTATTGAAGTTTGCTTTCCCTGAATACCAACAG 7200</w:t>
      </w:r>
    </w:p>
    <w:p w14:paraId="7515050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26E95D0" w14:textId="77777777" w:rsidR="008D4B2C" w:rsidRDefault="008D4B2C">
      <w:pPr>
        <w:pStyle w:val="Textebrut"/>
        <w:rPr>
          <w:sz w:val="13"/>
          <w:szCs w:val="13"/>
          <w:lang w:val="en-GB"/>
        </w:rPr>
      </w:pPr>
    </w:p>
    <w:p w14:paraId="2776364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S</w:t>
      </w:r>
      <w:proofErr w:type="gramEnd"/>
      <w:r>
        <w:rPr>
          <w:sz w:val="13"/>
          <w:szCs w:val="13"/>
          <w:lang w:val="en-GB"/>
        </w:rPr>
        <w:t xml:space="preserve">  V  E  D  F  C  F  F  L  C  F  *  V  *  G  Q  A  D  C  F  L  P  I  V  W  S  V  V  L  W  N  Y  *  H  S  R  Y  Q  L  *  K  *  *  T  F  T  H  F  F     F1</w:t>
      </w:r>
    </w:p>
    <w:p w14:paraId="7D0D73A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Q</w:t>
      </w:r>
      <w:proofErr w:type="gramEnd"/>
      <w:r>
        <w:rPr>
          <w:sz w:val="13"/>
          <w:szCs w:val="13"/>
          <w:lang w:val="en-GB"/>
        </w:rPr>
        <w:t xml:space="preserve">  W  R  I  F  V  S  F  Y  V  F  K  C  R  G  K  L  T  V  F  F  L  L  C  G  V  L  Y  C  G  I  T  N  I  A  G  I  N  Y  R  N  N  E  L  L  L  I  F  F    F2</w:t>
      </w:r>
    </w:p>
    <w:p w14:paraId="081B6F9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S</w:t>
      </w:r>
      <w:proofErr w:type="gramEnd"/>
      <w:r>
        <w:rPr>
          <w:sz w:val="13"/>
          <w:szCs w:val="13"/>
          <w:lang w:val="en-GB"/>
        </w:rPr>
        <w:t xml:space="preserve">  G  G  F  L  F  L  S  M  F  L  S  V  G  A  S  *  L  F  S  S  Y  C  V  E  C  C  I  V  E  L  L  T  *  Q  V  S  T  I  E  I  M  N  F  Y  S  F  F  S   F3</w:t>
      </w:r>
    </w:p>
    <w:p w14:paraId="1F93DEAD" w14:textId="77777777" w:rsidR="008D4B2C" w:rsidRDefault="003E2C5E">
      <w:pPr>
        <w:pStyle w:val="Textebrut"/>
        <w:rPr>
          <w:sz w:val="13"/>
          <w:szCs w:val="13"/>
          <w:lang w:val="en-GB"/>
        </w:rPr>
      </w:pPr>
      <w:r>
        <w:rPr>
          <w:sz w:val="13"/>
          <w:szCs w:val="13"/>
          <w:lang w:val="en-GB"/>
        </w:rPr>
        <w:t xml:space="preserve">     7201 AAATCAGTGGAGGATTTTTGTTTCTTTCTATGTTTTTAAGTGTAGGGGCAAGCTGACTGTTTTCTTCCTATTGTGTGGAGTGTTGTATTGTGGAATTACTAACATAGCAGGTATCAACTATAGAAATAATGAACTTTTACTCATTTTTTT 7350</w:t>
      </w:r>
    </w:p>
    <w:p w14:paraId="06D253E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DE8F86A" w14:textId="77777777" w:rsidR="008D4B2C" w:rsidRDefault="008D4B2C">
      <w:pPr>
        <w:pStyle w:val="Textebrut"/>
        <w:rPr>
          <w:sz w:val="13"/>
          <w:szCs w:val="13"/>
          <w:lang w:val="en-GB"/>
        </w:rPr>
      </w:pPr>
    </w:p>
    <w:p w14:paraId="7D8EE94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P</w:t>
      </w:r>
      <w:proofErr w:type="gramEnd"/>
      <w:r>
        <w:rPr>
          <w:sz w:val="13"/>
          <w:szCs w:val="13"/>
          <w:lang w:val="en-GB"/>
        </w:rPr>
        <w:t xml:space="preserve">  T </w:t>
      </w:r>
      <w:r>
        <w:rPr>
          <w:sz w:val="13"/>
          <w:szCs w:val="13"/>
          <w:highlight w:val="lightGray"/>
          <w:lang w:val="en-GB"/>
        </w:rPr>
        <w:t xml:space="preserve"> G</w:t>
      </w:r>
      <w:r>
        <w:rPr>
          <w:sz w:val="13"/>
          <w:szCs w:val="13"/>
          <w:lang w:val="en-GB"/>
        </w:rPr>
        <w:t xml:space="preserve">  E  *  L  V  G  R  V  Y  L  P  *  R  A  W  T  N  N  G  *  Q  *  L  F  C  N  G</w:t>
      </w:r>
      <w:r>
        <w:rPr>
          <w:sz w:val="13"/>
          <w:szCs w:val="13"/>
          <w:highlight w:val="lightGray"/>
          <w:lang w:val="en-GB"/>
        </w:rPr>
        <w:t xml:space="preserve">  </w:t>
      </w:r>
      <w:r>
        <w:rPr>
          <w:sz w:val="13"/>
          <w:szCs w:val="13"/>
          <w:lang w:val="en-GB"/>
        </w:rPr>
        <w:t>R  *  M  L  *  I  P  Y  E  S  K  K  H  G  K  I  S  A  M  N     F1</w:t>
      </w:r>
    </w:p>
    <w:p w14:paraId="6E9727E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L</w:t>
      </w:r>
      <w:proofErr w:type="gramEnd"/>
      <w:r>
        <w:rPr>
          <w:sz w:val="13"/>
          <w:szCs w:val="13"/>
          <w:lang w:val="en-GB"/>
        </w:rPr>
        <w:t xml:space="preserve">  Q</w:t>
      </w:r>
      <w:r>
        <w:rPr>
          <w:sz w:val="13"/>
          <w:szCs w:val="13"/>
          <w:highlight w:val="lightGray"/>
          <w:lang w:val="en-GB"/>
        </w:rPr>
        <w:t xml:space="preserve">  </w:t>
      </w:r>
      <w:r>
        <w:rPr>
          <w:sz w:val="13"/>
          <w:szCs w:val="13"/>
          <w:highlight w:val="yellow"/>
          <w:lang w:val="en-GB"/>
        </w:rPr>
        <w:t>V  S  D  W  W  E  E  Y  I  Y  L  R  G  R  G  P  I  M  V  N  S  N  Y  F  A  M</w:t>
      </w:r>
      <w:r>
        <w:rPr>
          <w:sz w:val="13"/>
          <w:szCs w:val="13"/>
          <w:lang w:val="en-GB"/>
        </w:rPr>
        <w:t xml:space="preserve">  </w:t>
      </w:r>
      <w:r>
        <w:rPr>
          <w:sz w:val="13"/>
          <w:szCs w:val="13"/>
          <w:highlight w:val="lightGray"/>
          <w:lang w:val="en-GB"/>
        </w:rPr>
        <w:t xml:space="preserve">V </w:t>
      </w:r>
      <w:r>
        <w:rPr>
          <w:sz w:val="13"/>
          <w:szCs w:val="13"/>
          <w:lang w:val="en-GB"/>
        </w:rPr>
        <w:t xml:space="preserve"> G  K  C  Y  K  F  L  M  S  Q  R  S  M  V  K  F  L  P  *  I    F2</w:t>
      </w:r>
    </w:p>
    <w:p w14:paraId="37E363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Y</w:t>
      </w:r>
      <w:proofErr w:type="gramEnd"/>
      <w:r>
        <w:rPr>
          <w:sz w:val="13"/>
          <w:szCs w:val="13"/>
          <w:lang w:val="en-GB"/>
        </w:rPr>
        <w:t xml:space="preserve">  </w:t>
      </w:r>
      <w:r>
        <w:rPr>
          <w:sz w:val="13"/>
          <w:szCs w:val="13"/>
          <w:highlight w:val="lightGray"/>
          <w:lang w:val="en-GB"/>
        </w:rPr>
        <w:t xml:space="preserve">R </w:t>
      </w:r>
      <w:r>
        <w:rPr>
          <w:sz w:val="13"/>
          <w:szCs w:val="13"/>
          <w:lang w:val="en-GB"/>
        </w:rPr>
        <w:t xml:space="preserve"> *  V  I  G  G  K  S  I  S  T  L  E  G  V  D  Q  *  W  L  T  V  T  I  L  Q  W </w:t>
      </w:r>
      <w:r>
        <w:rPr>
          <w:sz w:val="13"/>
          <w:szCs w:val="13"/>
          <w:highlight w:val="lightGray"/>
          <w:lang w:val="en-GB"/>
        </w:rPr>
        <w:t xml:space="preserve"> *</w:t>
      </w:r>
      <w:r>
        <w:rPr>
          <w:sz w:val="13"/>
          <w:szCs w:val="13"/>
          <w:lang w:val="en-GB"/>
        </w:rPr>
        <w:t xml:space="preserve">  V  N  A  I  N  S  L  *  V  K  E  A  W  *  N  F  C  H  E  S   F3</w:t>
      </w:r>
    </w:p>
    <w:p w14:paraId="296631DC" w14:textId="77777777" w:rsidR="008D4B2C" w:rsidRDefault="003E2C5E">
      <w:pPr>
        <w:pStyle w:val="Textebrut"/>
        <w:rPr>
          <w:sz w:val="13"/>
          <w:szCs w:val="13"/>
          <w:lang w:val="en-GB"/>
        </w:rPr>
      </w:pPr>
      <w:r>
        <w:rPr>
          <w:sz w:val="13"/>
          <w:szCs w:val="13"/>
          <w:lang w:val="en-GB"/>
        </w:rPr>
        <w:t xml:space="preserve">     7351 CATCCTAC</w:t>
      </w:r>
      <w:r>
        <w:rPr>
          <w:color w:val="FF0000"/>
          <w:sz w:val="13"/>
          <w:szCs w:val="13"/>
          <w:highlight w:val="lightGray"/>
          <w:lang w:val="en-GB"/>
        </w:rPr>
        <w:t>AG</w:t>
      </w:r>
      <w:r>
        <w:rPr>
          <w:sz w:val="13"/>
          <w:szCs w:val="13"/>
          <w:lang w:val="en-GB"/>
        </w:rPr>
        <w:t>GTGAGTGATTGGTGGGAAGAGTATATCTACCTTAGAGGGCGTGGACCAATAATGGTTAACAGTAACTATTTTGCAATG</w:t>
      </w:r>
      <w:r>
        <w:rPr>
          <w:color w:val="FF0000"/>
          <w:sz w:val="13"/>
          <w:szCs w:val="13"/>
          <w:highlight w:val="lightGray"/>
          <w:lang w:val="en-GB"/>
        </w:rPr>
        <w:t>GT</w:t>
      </w:r>
      <w:r>
        <w:rPr>
          <w:sz w:val="13"/>
          <w:szCs w:val="13"/>
          <w:lang w:val="en-GB"/>
        </w:rPr>
        <w:t>AGGTAAATGCTATAAATTCCTTATGAGTCAAAGAAGCATGGTAAAATTTCTGCCATGAAT 7500</w:t>
      </w:r>
    </w:p>
    <w:p w14:paraId="50937C1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r>
        <w:rPr>
          <w:color w:val="FF0000"/>
          <w:sz w:val="13"/>
          <w:szCs w:val="13"/>
          <w:highlight w:val="lightGray"/>
          <w:lang w:val="en-GB"/>
        </w:rPr>
        <w:t>-|</w:t>
      </w:r>
      <w:r>
        <w:rPr>
          <w:sz w:val="13"/>
          <w:szCs w:val="13"/>
          <w:lang w:val="en-GB"/>
        </w:rPr>
        <w:t>----:----|----:----|----:----|----:----|----:----|----:----|</w:t>
      </w:r>
    </w:p>
    <w:p w14:paraId="450B8C64" w14:textId="77777777" w:rsidR="008D4B2C" w:rsidRDefault="008D4B2C">
      <w:pPr>
        <w:pStyle w:val="Textebrut"/>
        <w:rPr>
          <w:sz w:val="13"/>
          <w:szCs w:val="13"/>
          <w:lang w:val="en-GB"/>
        </w:rPr>
      </w:pPr>
    </w:p>
    <w:p w14:paraId="6715A79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N</w:t>
      </w:r>
      <w:proofErr w:type="gramEnd"/>
      <w:r>
        <w:rPr>
          <w:sz w:val="13"/>
          <w:szCs w:val="13"/>
          <w:lang w:val="en-GB"/>
        </w:rPr>
        <w:t xml:space="preserve">  L  F  F  F  N  V  F  L  Y  R  P  P  L  P  L  S  I  W  L  S  F  F  L  S  *  I  *  S  E  T  N  V  L  *  S  A  I  F  L  I  S  I  V  H  V  S  V  R     F1</w:t>
      </w:r>
    </w:p>
    <w:p w14:paraId="44CB9F8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I</w:t>
      </w:r>
      <w:proofErr w:type="gramEnd"/>
      <w:r>
        <w:rPr>
          <w:sz w:val="13"/>
          <w:szCs w:val="13"/>
          <w:lang w:val="en-GB"/>
        </w:rPr>
        <w:t xml:space="preserve">  Y  F  S  S  M  F  S  F  I  D  P  H  C  H  *  V  Y  G  F  L  F  F  F  L  E  Y  N  L  K  Q  M  S  Y  K  V  L  S  S  *  *  A  *  Y  M  C  Q  S  G    F2</w:t>
      </w:r>
    </w:p>
    <w:p w14:paraId="52B3DD0D"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F  I</w:t>
      </w:r>
      <w:proofErr w:type="gramEnd"/>
      <w:r>
        <w:rPr>
          <w:sz w:val="13"/>
          <w:szCs w:val="13"/>
          <w:lang w:val="en-GB"/>
        </w:rPr>
        <w:t xml:space="preserve">  F  L  Q  C  F  P  L  *  T  P  I  A  T  E  Y  M  A  F  F  F  S  F  L  N  I  I  *  N  K  C  L  I  K  C  Y  L  L  N  K  H  S  T  C  V  S  Q  A   F3</w:t>
      </w:r>
    </w:p>
    <w:p w14:paraId="593421D9" w14:textId="77777777" w:rsidR="008D4B2C" w:rsidRDefault="003E2C5E">
      <w:pPr>
        <w:pStyle w:val="Textebrut"/>
        <w:rPr>
          <w:sz w:val="13"/>
          <w:szCs w:val="13"/>
          <w:lang w:val="en-GB"/>
        </w:rPr>
      </w:pPr>
      <w:r>
        <w:rPr>
          <w:sz w:val="13"/>
          <w:szCs w:val="13"/>
          <w:lang w:val="en-GB"/>
        </w:rPr>
        <w:t xml:space="preserve">     7501 CTTAATTTATTTTTCTTCAATGTTTTCCTTTATAGACCCCCATTGCCACTGAGTATATGGCTTTCTTTTTTTCTTTCTTGAATATAATCTGAAACAAATGTCTTATAAAGTGCTATCTTCTTAATAAGCATAGTACATGTGTCAGTCAGG 7650</w:t>
      </w:r>
    </w:p>
    <w:p w14:paraId="400371C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F30A101" w14:textId="77777777" w:rsidR="008D4B2C" w:rsidRDefault="008D4B2C">
      <w:pPr>
        <w:pStyle w:val="Textebrut"/>
        <w:rPr>
          <w:sz w:val="13"/>
          <w:szCs w:val="13"/>
          <w:lang w:val="en-GB"/>
        </w:rPr>
      </w:pPr>
    </w:p>
    <w:p w14:paraId="679D88A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T</w:t>
      </w:r>
      <w:proofErr w:type="gramEnd"/>
      <w:r>
        <w:rPr>
          <w:sz w:val="13"/>
          <w:szCs w:val="13"/>
          <w:lang w:val="en-GB"/>
        </w:rPr>
        <w:t xml:space="preserve">  C  A  V  M  A  S  F  T  V  L  C  L  L  Q  Q  A  V  F  K  K  I  H  V  K  K  L  M  H  S  T  V  V  C  F  D  I  C  K  C  L  Y  R  R  *  N  C  E  R     F1</w:t>
      </w:r>
    </w:p>
    <w:p w14:paraId="2190D1C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L</w:t>
      </w:r>
      <w:proofErr w:type="gramEnd"/>
      <w:r>
        <w:rPr>
          <w:sz w:val="13"/>
          <w:szCs w:val="13"/>
          <w:lang w:val="en-GB"/>
        </w:rPr>
        <w:t xml:space="preserve">  V  Q  *  W  L  L  L  Q  F  Y  A  Y  C  N  K  Q  S  L  K  R  F  M  *  K  N  *  C  I  A  Q  L  C  V  L  I  F  V  N  A  Y  T  G  G  K  I  V  K  D    F2</w:t>
      </w:r>
    </w:p>
    <w:p w14:paraId="4BCC87F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L</w:t>
      </w:r>
      <w:proofErr w:type="gramEnd"/>
      <w:r>
        <w:rPr>
          <w:sz w:val="13"/>
          <w:szCs w:val="13"/>
          <w:lang w:val="en-GB"/>
        </w:rPr>
        <w:t xml:space="preserve">  C  S  D  G  F  F  Y  S  S  M  L  T  A  T  S  S  L  *  K  D  S  C  E  K  T  D  A  *  H  S  C  V  F  *  Y  L  *  M  P  I  Q  E  V  K  L  *  K  T   F3</w:t>
      </w:r>
    </w:p>
    <w:p w14:paraId="00893CA5" w14:textId="77777777" w:rsidR="008D4B2C" w:rsidRDefault="003E2C5E">
      <w:pPr>
        <w:pStyle w:val="Textebrut"/>
        <w:rPr>
          <w:sz w:val="13"/>
          <w:szCs w:val="13"/>
          <w:lang w:val="en-GB"/>
        </w:rPr>
      </w:pPr>
      <w:r>
        <w:rPr>
          <w:sz w:val="13"/>
          <w:szCs w:val="13"/>
          <w:lang w:val="en-GB"/>
        </w:rPr>
        <w:t xml:space="preserve">     7651 CAAACTTGTGCAGTGATGGCTTCTTTTACAGTTCTATGCTTACTGCAACAAGCAGTCTTTAAAAAGATTCATGTGAAAAAACTGATGCATAGCACAGTTGTGTGTTTTGATATTTGTAAATGCCTATACAGGAGGTAAAATTGTGAAAGA 7800</w:t>
      </w:r>
    </w:p>
    <w:p w14:paraId="2BE8299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4910AD6" w14:textId="77777777" w:rsidR="008D4B2C" w:rsidRDefault="008D4B2C">
      <w:pPr>
        <w:pStyle w:val="Textebrut"/>
        <w:rPr>
          <w:sz w:val="13"/>
          <w:szCs w:val="13"/>
          <w:lang w:val="en-GB"/>
        </w:rPr>
      </w:pPr>
    </w:p>
    <w:p w14:paraId="4B596575" w14:textId="77777777" w:rsidR="008D4B2C" w:rsidRDefault="003E2C5E">
      <w:pPr>
        <w:rPr>
          <w:rFonts w:ascii="Courier" w:hAnsi="Courier"/>
          <w:sz w:val="13"/>
          <w:szCs w:val="13"/>
          <w:lang w:val="en-GB"/>
        </w:rPr>
      </w:pPr>
      <w:r>
        <w:br w:type="page"/>
      </w:r>
    </w:p>
    <w:p w14:paraId="3F96140E" w14:textId="77777777" w:rsidR="008D4B2C" w:rsidRDefault="003E2C5E">
      <w:pPr>
        <w:pStyle w:val="Textebrut"/>
        <w:rPr>
          <w:sz w:val="13"/>
          <w:szCs w:val="13"/>
          <w:lang w:val="en-GB"/>
        </w:rPr>
      </w:pPr>
      <w:r>
        <w:rPr>
          <w:sz w:val="13"/>
          <w:szCs w:val="13"/>
          <w:lang w:val="en-GB"/>
        </w:rPr>
        <w:lastRenderedPageBreak/>
        <w:t xml:space="preserve">          P  </w:t>
      </w:r>
      <w:proofErr w:type="gramStart"/>
      <w:r>
        <w:rPr>
          <w:sz w:val="13"/>
          <w:szCs w:val="13"/>
          <w:lang w:val="en-GB"/>
        </w:rPr>
        <w:t>*  G</w:t>
      </w:r>
      <w:proofErr w:type="gramEnd"/>
      <w:r>
        <w:rPr>
          <w:sz w:val="13"/>
          <w:szCs w:val="13"/>
          <w:lang w:val="en-GB"/>
        </w:rPr>
        <w:t xml:space="preserve">  *  R  R  K  *  E  I  L  W  F  *  I  Q  V  F  S  S  I  I  W  D  D  *  W  L  C  C  R  F  S  D  W  F  C  L  K  K  L  W  L  L  K  K  W  N  *  S     F1</w:t>
      </w:r>
    </w:p>
    <w:p w14:paraId="7B8C377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E</w:t>
      </w:r>
      <w:proofErr w:type="gramEnd"/>
      <w:r>
        <w:rPr>
          <w:sz w:val="13"/>
          <w:szCs w:val="13"/>
          <w:lang w:val="en-GB"/>
        </w:rPr>
        <w:t xml:space="preserve">  V  K  G  V  S  R  K  Y  C  G  F  E  F  K  F  S  V  A  L  Y  G  M  T  N  G  Y  A  V  G  F  Q  T  G  S  V  *  R  N  C  G  Y  *  R  N  G  I  E  V    F2</w:t>
      </w:r>
    </w:p>
    <w:p w14:paraId="4D3812D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R</w:t>
      </w:r>
      <w:proofErr w:type="gramEnd"/>
      <w:r>
        <w:rPr>
          <w:sz w:val="13"/>
          <w:szCs w:val="13"/>
          <w:lang w:val="en-GB"/>
        </w:rPr>
        <w:t xml:space="preserve">  L  K  A  *  V  G  N  I  V  V  L  N  S  S  F  Q  *  H  Y  M  G  *  L  M  A  M  L  *  V  F  R  L  V  L  F  K  E  I  V  A  I  E  E  M  E  L  K  S   F3</w:t>
      </w:r>
    </w:p>
    <w:p w14:paraId="7B388B43" w14:textId="77777777" w:rsidR="008D4B2C" w:rsidRDefault="003E2C5E">
      <w:pPr>
        <w:pStyle w:val="Textebrut"/>
        <w:rPr>
          <w:sz w:val="13"/>
          <w:szCs w:val="13"/>
          <w:lang w:val="en-GB"/>
        </w:rPr>
      </w:pPr>
      <w:r>
        <w:rPr>
          <w:sz w:val="13"/>
          <w:szCs w:val="13"/>
          <w:lang w:val="en-GB"/>
        </w:rPr>
        <w:t xml:space="preserve">     7801 CCCTGAGGTTAAAGGCGTAAGTAGGAAATATTGTGGTTTTGAATTCAAGTTTTCAGTAGCATTATATGGGATGACTAATGGCTATGCTGTAGGTTTTCAGACTGGTTCTGTTTAAAGAAATTGTGGCTATTGAAGAAATGGAATTGAAGT 7950</w:t>
      </w:r>
    </w:p>
    <w:p w14:paraId="4343878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0B2CEAA" w14:textId="77777777" w:rsidR="008D4B2C" w:rsidRDefault="008D4B2C">
      <w:pPr>
        <w:rPr>
          <w:rFonts w:ascii="Courier" w:hAnsi="Courier"/>
          <w:sz w:val="13"/>
          <w:szCs w:val="13"/>
          <w:lang w:val="en-GB"/>
        </w:rPr>
      </w:pPr>
    </w:p>
    <w:p w14:paraId="36AEFEF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R</w:t>
      </w:r>
      <w:proofErr w:type="gramEnd"/>
      <w:r>
        <w:rPr>
          <w:sz w:val="13"/>
          <w:szCs w:val="13"/>
          <w:lang w:val="en-GB"/>
        </w:rPr>
        <w:t xml:space="preserve">  L  T  V  L  V  Y  F  L  Y  C  Q  N  L  A  L  L  T  R  I  *  L  K  K  K  K  K  A  N  T  Q  K  T  S  S  T  V  Y  F  S  V  *  Y  G  N  S  *  L  K     F1</w:t>
      </w:r>
    </w:p>
    <w:p w14:paraId="72780DD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D</w:t>
      </w:r>
      <w:proofErr w:type="gramEnd"/>
      <w:r>
        <w:rPr>
          <w:sz w:val="13"/>
          <w:szCs w:val="13"/>
          <w:lang w:val="en-GB"/>
        </w:rPr>
        <w:t xml:space="preserve">  S  L  Y  W  C  T  S  C  I  V  K  T  W  L  Y  *  Q  E  Y  S  L  K  K  K  K  K  Q  T  H  K  K  P  V  V  L  C  I  F  Q  C  N  M  V  I  A  N  L  R    F2</w:t>
      </w:r>
    </w:p>
    <w:p w14:paraId="02B7CF3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T</w:t>
      </w:r>
      <w:proofErr w:type="gramEnd"/>
      <w:r>
        <w:rPr>
          <w:sz w:val="13"/>
          <w:szCs w:val="13"/>
          <w:lang w:val="en-GB"/>
        </w:rPr>
        <w:t xml:space="preserve">  H  C  T  G  V  L  P  V  L  S  K  L  G  F  I  D  K  N  I  A  *  K  K  K  K  S  K  H  T  K  N  Q  *  Y  C  V  F  F  S  V  I  W  *  *  L  T  *  D   F3</w:t>
      </w:r>
    </w:p>
    <w:p w14:paraId="60955036" w14:textId="77777777" w:rsidR="008D4B2C" w:rsidRDefault="003E2C5E">
      <w:pPr>
        <w:pStyle w:val="Textebrut"/>
        <w:rPr>
          <w:sz w:val="13"/>
          <w:szCs w:val="13"/>
          <w:lang w:val="en-GB"/>
        </w:rPr>
      </w:pPr>
      <w:r>
        <w:rPr>
          <w:sz w:val="13"/>
          <w:szCs w:val="13"/>
          <w:lang w:val="en-GB"/>
        </w:rPr>
        <w:t xml:space="preserve">     7951 CATCGACTCACTGTACTGGTGTACTTCCTGTATTGTCAAAACTTGGCTTTATTGACAAGAATATAGCTTAAAAAAAAAAAAAAAGCAAACACACAAAAAACCAGTAGTACTGTGTATTTTTCAGTGTAATATGGTAATAGCTAACTTAAG 8100</w:t>
      </w:r>
    </w:p>
    <w:p w14:paraId="5B3322A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3C534E3" w14:textId="77777777" w:rsidR="008D4B2C" w:rsidRDefault="008D4B2C">
      <w:pPr>
        <w:pStyle w:val="Textebrut"/>
        <w:rPr>
          <w:sz w:val="13"/>
          <w:szCs w:val="13"/>
          <w:lang w:val="en-GB"/>
        </w:rPr>
      </w:pPr>
    </w:p>
    <w:p w14:paraId="4F8AC89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L</w:t>
      </w:r>
      <w:proofErr w:type="gramEnd"/>
      <w:r>
        <w:rPr>
          <w:sz w:val="13"/>
          <w:szCs w:val="13"/>
          <w:lang w:val="en-GB"/>
        </w:rPr>
        <w:t xml:space="preserve">  I  Y  F  A </w:t>
      </w:r>
      <w:r>
        <w:rPr>
          <w:sz w:val="13"/>
          <w:szCs w:val="13"/>
          <w:highlight w:val="lightGray"/>
          <w:lang w:val="en-GB"/>
        </w:rPr>
        <w:t xml:space="preserve"> G</w:t>
      </w:r>
      <w:r>
        <w:rPr>
          <w:sz w:val="13"/>
          <w:szCs w:val="13"/>
          <w:lang w:val="en-GB"/>
        </w:rPr>
        <w:t xml:space="preserve">  L  P  S  F  I  S  H  N  H  T  G  S  *  S  W  *  Y  Y  P  C  H  P  A  L  P  E  K  T  G  Q  T  R  N  Q  A  S</w:t>
      </w:r>
      <w:r>
        <w:rPr>
          <w:sz w:val="13"/>
          <w:szCs w:val="13"/>
          <w:highlight w:val="lightGray"/>
          <w:lang w:val="en-GB"/>
        </w:rPr>
        <w:t xml:space="preserve">  </w:t>
      </w:r>
      <w:r>
        <w:rPr>
          <w:sz w:val="13"/>
          <w:szCs w:val="13"/>
          <w:lang w:val="en-GB"/>
        </w:rPr>
        <w:t>M  Y  I  G  L  N  S     F1</w:t>
      </w:r>
    </w:p>
    <w:p w14:paraId="1A3E712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L</w:t>
      </w:r>
      <w:proofErr w:type="gramEnd"/>
      <w:r>
        <w:rPr>
          <w:sz w:val="13"/>
          <w:szCs w:val="13"/>
          <w:lang w:val="en-GB"/>
        </w:rPr>
        <w:t xml:space="preserve">  F  T  L  Q</w:t>
      </w:r>
      <w:r>
        <w:rPr>
          <w:sz w:val="13"/>
          <w:szCs w:val="13"/>
          <w:highlight w:val="lightGray"/>
          <w:lang w:val="en-GB"/>
        </w:rPr>
        <w:t xml:space="preserve">  </w:t>
      </w:r>
      <w:r>
        <w:rPr>
          <w:sz w:val="13"/>
          <w:szCs w:val="13"/>
          <w:highlight w:val="yellow"/>
          <w:lang w:val="en-GB"/>
        </w:rPr>
        <w:t>D  F  L  H  L  S  P  T  T  I  Q  A  A  R  A  G  N  I  I  H  A  I  L  L  Y  R  K  K  L  D  R  Q  E  I  K  P</w:t>
      </w:r>
      <w:r>
        <w:rPr>
          <w:sz w:val="13"/>
          <w:szCs w:val="13"/>
          <w:lang w:val="en-GB"/>
        </w:rPr>
        <w:t xml:space="preserve">  </w:t>
      </w:r>
      <w:r>
        <w:rPr>
          <w:sz w:val="13"/>
          <w:szCs w:val="13"/>
          <w:highlight w:val="lightGray"/>
          <w:lang w:val="en-GB"/>
        </w:rPr>
        <w:t xml:space="preserve">V </w:t>
      </w:r>
      <w:r>
        <w:rPr>
          <w:sz w:val="13"/>
          <w:szCs w:val="13"/>
          <w:lang w:val="en-GB"/>
        </w:rPr>
        <w:t xml:space="preserve"> C  I  L  V  *  I  V    F2</w:t>
      </w:r>
    </w:p>
    <w:p w14:paraId="688770E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Y</w:t>
      </w:r>
      <w:proofErr w:type="gramEnd"/>
      <w:r>
        <w:rPr>
          <w:sz w:val="13"/>
          <w:szCs w:val="13"/>
          <w:lang w:val="en-GB"/>
        </w:rPr>
        <w:t xml:space="preserve">  L  L  C  </w:t>
      </w:r>
      <w:r>
        <w:rPr>
          <w:sz w:val="13"/>
          <w:szCs w:val="13"/>
          <w:highlight w:val="lightGray"/>
          <w:lang w:val="en-GB"/>
        </w:rPr>
        <w:t xml:space="preserve">R </w:t>
      </w:r>
      <w:r>
        <w:rPr>
          <w:sz w:val="13"/>
          <w:szCs w:val="13"/>
          <w:lang w:val="en-GB"/>
        </w:rPr>
        <w:t xml:space="preserve"> T  S  F  I  Y  L  P  Q  P  Y  R  Q  L  E  L  V  I  L  S  M  P  S  C  S  T  G  K  N  W  T  D  K  K  S  S  Q </w:t>
      </w:r>
      <w:r>
        <w:rPr>
          <w:sz w:val="13"/>
          <w:szCs w:val="13"/>
          <w:highlight w:val="lightGray"/>
          <w:lang w:val="en-GB"/>
        </w:rPr>
        <w:t xml:space="preserve"> Y</w:t>
      </w:r>
      <w:r>
        <w:rPr>
          <w:sz w:val="13"/>
          <w:szCs w:val="13"/>
          <w:lang w:val="en-GB"/>
        </w:rPr>
        <w:t xml:space="preserve">  V  Y  W  F  K  *  F   F3</w:t>
      </w:r>
    </w:p>
    <w:p w14:paraId="2F044828" w14:textId="77777777" w:rsidR="008D4B2C" w:rsidRDefault="003E2C5E">
      <w:pPr>
        <w:pStyle w:val="Textebrut"/>
        <w:rPr>
          <w:sz w:val="13"/>
          <w:szCs w:val="13"/>
          <w:lang w:val="en-GB"/>
        </w:rPr>
      </w:pPr>
      <w:r>
        <w:rPr>
          <w:sz w:val="13"/>
          <w:szCs w:val="13"/>
          <w:lang w:val="en-GB"/>
        </w:rPr>
        <w:t xml:space="preserve">     8101 ATTCTTATTTACTTTGC</w:t>
      </w:r>
      <w:r>
        <w:rPr>
          <w:color w:val="FF0000"/>
          <w:sz w:val="13"/>
          <w:szCs w:val="13"/>
          <w:highlight w:val="lightGray"/>
          <w:lang w:val="en-GB"/>
        </w:rPr>
        <w:t>AG</w:t>
      </w:r>
      <w:r>
        <w:rPr>
          <w:color w:val="FF0000"/>
          <w:sz w:val="13"/>
          <w:szCs w:val="13"/>
          <w:lang w:val="en-GB"/>
        </w:rPr>
        <w:t>G</w:t>
      </w:r>
      <w:r>
        <w:rPr>
          <w:sz w:val="13"/>
          <w:szCs w:val="13"/>
          <w:lang w:val="en-GB"/>
        </w:rPr>
        <w:t>ACTTCCTTCATTTATCTCCCACAACCATACAGGCAGCTAGAGCTGGTAATATTATCCATGCCATCCTGCTCTACCGGAAAAAACTGGACAGACAAGAAATCAAGCCA</w:t>
      </w:r>
      <w:r>
        <w:rPr>
          <w:color w:val="FF0000"/>
          <w:sz w:val="13"/>
          <w:szCs w:val="13"/>
          <w:highlight w:val="lightGray"/>
          <w:lang w:val="en-GB"/>
        </w:rPr>
        <w:t>GT</w:t>
      </w:r>
      <w:r>
        <w:rPr>
          <w:sz w:val="13"/>
          <w:szCs w:val="13"/>
          <w:lang w:val="en-GB"/>
        </w:rPr>
        <w:t>ATGTATATTGGTTTAAATAGT 8250</w:t>
      </w:r>
    </w:p>
    <w:p w14:paraId="5250FD5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color w:val="FF0000"/>
          <w:sz w:val="13"/>
          <w:szCs w:val="13"/>
          <w:lang w:val="en-GB"/>
        </w:rPr>
        <w:t>|</w:t>
      </w:r>
      <w:r>
        <w:rPr>
          <w:sz w:val="13"/>
          <w:szCs w:val="13"/>
          <w:lang w:val="en-GB"/>
        </w:rPr>
        <w:t>----:----|----:----|----:----|----:----|----:----|----:----|----:----|----:----|----:----|----:----|----:--</w:t>
      </w:r>
      <w:r>
        <w:rPr>
          <w:color w:val="FF0000"/>
          <w:sz w:val="13"/>
          <w:szCs w:val="13"/>
          <w:highlight w:val="lightGray"/>
          <w:lang w:val="en-GB"/>
        </w:rPr>
        <w:t>--</w:t>
      </w:r>
      <w:r>
        <w:rPr>
          <w:sz w:val="13"/>
          <w:szCs w:val="13"/>
          <w:lang w:val="en-GB"/>
        </w:rPr>
        <w:t>|----:----|----:----|</w:t>
      </w:r>
    </w:p>
    <w:p w14:paraId="0815135C" w14:textId="77777777" w:rsidR="008D4B2C" w:rsidRDefault="008D4B2C">
      <w:pPr>
        <w:pStyle w:val="Textebrut"/>
        <w:rPr>
          <w:sz w:val="13"/>
          <w:szCs w:val="13"/>
          <w:lang w:val="en-GB"/>
        </w:rPr>
      </w:pPr>
    </w:p>
    <w:p w14:paraId="2B946ED7" w14:textId="77777777" w:rsidR="008D4B2C" w:rsidRDefault="003E2C5E">
      <w:pPr>
        <w:pStyle w:val="Textebrut"/>
        <w:rPr>
          <w:sz w:val="13"/>
          <w:szCs w:val="13"/>
          <w:lang w:val="en-GB"/>
        </w:rPr>
      </w:pPr>
      <w:r>
        <w:rPr>
          <w:sz w:val="13"/>
          <w:szCs w:val="13"/>
          <w:lang w:val="en-GB"/>
        </w:rPr>
        <w:t xml:space="preserve">          F  </w:t>
      </w:r>
      <w:proofErr w:type="gramStart"/>
      <w:r>
        <w:rPr>
          <w:sz w:val="13"/>
          <w:szCs w:val="13"/>
          <w:lang w:val="en-GB"/>
        </w:rPr>
        <w:t>*  S</w:t>
      </w:r>
      <w:proofErr w:type="gramEnd"/>
      <w:r>
        <w:rPr>
          <w:sz w:val="13"/>
          <w:szCs w:val="13"/>
          <w:lang w:val="en-GB"/>
        </w:rPr>
        <w:t xml:space="preserve">  F  P  P  Q  F  V  R  S  *  S  A  F  R  A  G  E  Q  C  A  V  P  E  P  Y  E  R  C  N  *  I  C  D  L  R  H  F  C  Y  H  L  N  C  T  C  A  Q  T     F1</w:t>
      </w:r>
    </w:p>
    <w:p w14:paraId="786CED5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D</w:t>
      </w:r>
      <w:proofErr w:type="gramEnd"/>
      <w:r>
        <w:rPr>
          <w:sz w:val="13"/>
          <w:szCs w:val="13"/>
          <w:lang w:val="en-GB"/>
        </w:rPr>
        <w:t xml:space="preserve">  L  F  H  H  S  L  *  E  V  D  Q  L  L  E  Q  E  N  N  V  L  C  Q  N  H  M  R  D  A  T  K  F  V  I  S  G  I  F  V  I  T  *  I  A  H  V  H  K  L    F2</w:t>
      </w:r>
    </w:p>
    <w:p w14:paraId="05DA2E8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I</w:t>
      </w:r>
      <w:proofErr w:type="gramEnd"/>
      <w:r>
        <w:rPr>
          <w:sz w:val="13"/>
          <w:szCs w:val="13"/>
          <w:lang w:val="en-GB"/>
        </w:rPr>
        <w:t xml:space="preserve">  F  S  T  T  V  C  K  K  L  I  S  F  *  S  R  R  T  M  C  C  A  R  T  I  *  E  M  Q  L  N  L  *  S  Q  A  F  L  L  S  L  E  L  H  M  C  T  N  Y   F3</w:t>
      </w:r>
    </w:p>
    <w:p w14:paraId="1E369CC6" w14:textId="77777777" w:rsidR="008D4B2C" w:rsidRDefault="003E2C5E">
      <w:pPr>
        <w:pStyle w:val="Textebrut"/>
        <w:rPr>
          <w:sz w:val="13"/>
          <w:szCs w:val="13"/>
          <w:lang w:val="en-GB"/>
        </w:rPr>
      </w:pPr>
      <w:r>
        <w:rPr>
          <w:sz w:val="13"/>
          <w:szCs w:val="13"/>
          <w:lang w:val="en-GB"/>
        </w:rPr>
        <w:t xml:space="preserve">     8251 TTCTGATCTTTTCCACCACAGTTTGTAAGAAGTTGATCAGCTTTTAGAGCAGGAGAACAATGTGCTGTGCCAGAACCATATGAGAGATGCAACTAAATTTGTGATCTCAGGCATTTTTGTTATCACTTGAATTGCACATGTGCACAAACT 8400</w:t>
      </w:r>
    </w:p>
    <w:p w14:paraId="30291B3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405EB2B" w14:textId="77777777" w:rsidR="008D4B2C" w:rsidRDefault="008D4B2C">
      <w:pPr>
        <w:pStyle w:val="Textebrut"/>
        <w:rPr>
          <w:sz w:val="13"/>
          <w:szCs w:val="13"/>
          <w:lang w:val="en-GB"/>
        </w:rPr>
      </w:pPr>
    </w:p>
    <w:p w14:paraId="621B907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I</w:t>
      </w:r>
      <w:proofErr w:type="gramEnd"/>
      <w:r>
        <w:rPr>
          <w:sz w:val="13"/>
          <w:szCs w:val="13"/>
          <w:lang w:val="en-GB"/>
        </w:rPr>
        <w:t xml:space="preserve">  R  Y  R  L  L  L  H  Q  L  I  A  A  L  E  T  D  V  S  I  C  P  K  E  T  *  C  L  V  L  A  Y  G  K  Y  T  T  *  Q  I  I  D  T  Y  Q  A  C  H  G     F1</w:t>
      </w:r>
    </w:p>
    <w:p w14:paraId="5681CF6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S</w:t>
      </w:r>
      <w:proofErr w:type="gramEnd"/>
      <w:r>
        <w:rPr>
          <w:sz w:val="13"/>
          <w:szCs w:val="13"/>
          <w:lang w:val="en-GB"/>
        </w:rPr>
        <w:t xml:space="preserve">  D  T  G  F  C  Y  T  S  *  L  Q  H  L  K  L  T  Y  L  F  A  Q  K  R  H  N  V  L  C  L  H  M  V  N  I  P  P  N  K  L  L  I  R  T  K  H  V  M  V    F2</w:t>
      </w:r>
    </w:p>
    <w:p w14:paraId="4CFEF97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Q</w:t>
      </w:r>
      <w:proofErr w:type="gramEnd"/>
      <w:r>
        <w:rPr>
          <w:sz w:val="13"/>
          <w:szCs w:val="13"/>
          <w:lang w:val="en-GB"/>
        </w:rPr>
        <w:t xml:space="preserve">  I  Q  A  S  V  T  P  A  N  C  S  T  *  N  *  R  I  Y  L  P  K  R  D  I  M  S  C  A  C  I  W  *  I  Y  H  L  T  N  Y  *  Y  V  P  S  M  S  W  Y   F3</w:t>
      </w:r>
    </w:p>
    <w:p w14:paraId="6CB5098B" w14:textId="77777777" w:rsidR="008D4B2C" w:rsidRDefault="003E2C5E">
      <w:pPr>
        <w:pStyle w:val="Textebrut"/>
        <w:rPr>
          <w:sz w:val="13"/>
          <w:szCs w:val="13"/>
          <w:lang w:val="en-GB"/>
        </w:rPr>
      </w:pPr>
      <w:r>
        <w:rPr>
          <w:sz w:val="13"/>
          <w:szCs w:val="13"/>
          <w:lang w:val="en-GB"/>
        </w:rPr>
        <w:t xml:space="preserve">     8401 ACTATCAGATACAGGCTTCTGTTACACCAGCTAATTGCAGCACTTGAAACTGACGTATCTATTTGCCCAAAAGAGACATAATGTCTTGTGCTTGCATATGGTAAATATACCACCTAACAAATTATTGATACGTACCAAGCATGTCATGGT 8550</w:t>
      </w:r>
    </w:p>
    <w:p w14:paraId="783C05F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1BEBBB7" w14:textId="77777777" w:rsidR="008D4B2C" w:rsidRDefault="008D4B2C">
      <w:pPr>
        <w:pStyle w:val="Textebrut"/>
        <w:rPr>
          <w:sz w:val="13"/>
          <w:szCs w:val="13"/>
          <w:lang w:val="en-GB"/>
        </w:rPr>
      </w:pPr>
    </w:p>
    <w:p w14:paraId="7D34183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F</w:t>
      </w:r>
      <w:proofErr w:type="gramEnd"/>
      <w:r>
        <w:rPr>
          <w:sz w:val="13"/>
          <w:szCs w:val="13"/>
          <w:lang w:val="en-GB"/>
        </w:rPr>
        <w:t xml:space="preserve">  E  P  P  T  S  E  N  P  S  R  K  I  I  F  L  F  P  A  K  T  V  C  K  D  E  F  *  I  E  *  H  V  K  *  V  A  C  *  T  I  N  Y  N  *  M  C  T  A     F1</w:t>
      </w:r>
    </w:p>
    <w:p w14:paraId="52930EA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L</w:t>
      </w:r>
      <w:proofErr w:type="gramEnd"/>
      <w:r>
        <w:rPr>
          <w:sz w:val="13"/>
          <w:szCs w:val="13"/>
          <w:lang w:val="en-GB"/>
        </w:rPr>
        <w:t xml:space="preserve">  N  H  R  L  L  K  I  P  A  E  K  L  F  S  Y  F  L  L  K  L  S  V  R  M  N  F  K  L  S  S  M  *  N  K  L  H  A  E  R  *  T  T  I  E  C  V  L  L    F2</w:t>
      </w:r>
    </w:p>
    <w:p w14:paraId="6EA576D4" w14:textId="77777777" w:rsidR="008D4B2C" w:rsidRDefault="003E2C5E">
      <w:pPr>
        <w:pStyle w:val="Textebrut"/>
        <w:rPr>
          <w:sz w:val="13"/>
          <w:szCs w:val="13"/>
          <w:lang w:val="en-GB"/>
        </w:rPr>
      </w:pPr>
      <w:r>
        <w:rPr>
          <w:sz w:val="13"/>
          <w:szCs w:val="13"/>
          <w:lang w:val="en-GB"/>
        </w:rPr>
        <w:t xml:space="preserve">            F  </w:t>
      </w:r>
      <w:proofErr w:type="gramStart"/>
      <w:r>
        <w:rPr>
          <w:sz w:val="13"/>
          <w:szCs w:val="13"/>
          <w:lang w:val="en-GB"/>
        </w:rPr>
        <w:t>*  T</w:t>
      </w:r>
      <w:proofErr w:type="gramEnd"/>
      <w:r>
        <w:rPr>
          <w:sz w:val="13"/>
          <w:szCs w:val="13"/>
          <w:lang w:val="en-GB"/>
        </w:rPr>
        <w:t xml:space="preserve">  T  D  F  *  K  S  Q  Q  K  N  Y  F  L  I  S  C  *  N  C  L  *  G  *  I  L  N  *  V  A  C  E  I  S  C  M  L  N  D  K  L  Q  L  N  V  Y  C  L   F3</w:t>
      </w:r>
    </w:p>
    <w:p w14:paraId="5CCC8745" w14:textId="77777777" w:rsidR="008D4B2C" w:rsidRDefault="003E2C5E">
      <w:pPr>
        <w:pStyle w:val="Textebrut"/>
        <w:rPr>
          <w:sz w:val="13"/>
          <w:szCs w:val="13"/>
          <w:lang w:val="en-GB"/>
        </w:rPr>
      </w:pPr>
      <w:r>
        <w:rPr>
          <w:sz w:val="13"/>
          <w:szCs w:val="13"/>
          <w:lang w:val="en-GB"/>
        </w:rPr>
        <w:t xml:space="preserve">     8551 ACTTTTGAACCACCGACTTCTGAAAATCCCAGCAGAAAAATTATTTTCTTATTTCCTGCTAAAACTGTCTGTAAGGATGAATTTTAAATTGAGTAGCATGTGAAATAAGTTGCATGCTGAACGATAAACTACAATTGAATGTGTACTGCT 8700</w:t>
      </w:r>
    </w:p>
    <w:p w14:paraId="2D6E3D6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936825D" w14:textId="77777777" w:rsidR="008D4B2C" w:rsidRDefault="008D4B2C">
      <w:pPr>
        <w:pStyle w:val="Textebrut"/>
        <w:rPr>
          <w:sz w:val="13"/>
          <w:szCs w:val="13"/>
          <w:lang w:val="en-GB"/>
        </w:rPr>
      </w:pPr>
    </w:p>
    <w:p w14:paraId="3B3423D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Y</w:t>
      </w:r>
      <w:proofErr w:type="gramEnd"/>
      <w:r>
        <w:rPr>
          <w:sz w:val="13"/>
          <w:szCs w:val="13"/>
          <w:lang w:val="en-GB"/>
        </w:rPr>
        <w:t xml:space="preserve">  V  F  M  L  F  F  M  I  S  A  Y  S  C  F  A  Y  *  I  C  Q  M  Q  *  I  Y  L  L  D  I  *  R  W  K  T  K  T  A  V  Y  C  C  I  Y  S  F  L  N  L     F1</w:t>
      </w:r>
    </w:p>
    <w:p w14:paraId="5A4FEB4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M</w:t>
      </w:r>
      <w:proofErr w:type="gramEnd"/>
      <w:r>
        <w:rPr>
          <w:sz w:val="13"/>
          <w:szCs w:val="13"/>
          <w:lang w:val="en-GB"/>
        </w:rPr>
        <w:t xml:space="preserve">  F  S  C  C  S  L  *  F  L  L  T  V  A  L  L  T  E  S  A  K  C  S  E  F  I  Y  L  I  Y  E  G  G  K  Q  K  L  Q  Y  I  A  A  F  T  R  F  *  T  W    F2</w:t>
      </w:r>
    </w:p>
    <w:p w14:paraId="4701425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C</w:t>
      </w:r>
      <w:proofErr w:type="gramEnd"/>
      <w:r>
        <w:rPr>
          <w:sz w:val="13"/>
          <w:szCs w:val="13"/>
          <w:lang w:val="en-GB"/>
        </w:rPr>
        <w:t xml:space="preserve">  F  H  V  V  L  Y  D  F  C  L  Q  L  L  C  L  L  N  L  P  N  A  V  N  L  F  T  *  Y  M  K  V  E  N  K  N  C  S  I  L  L  H  L  L  V  S  E  P  G   F3</w:t>
      </w:r>
    </w:p>
    <w:p w14:paraId="165B6ECF" w14:textId="77777777" w:rsidR="008D4B2C" w:rsidRDefault="003E2C5E">
      <w:pPr>
        <w:pStyle w:val="Textebrut"/>
        <w:rPr>
          <w:sz w:val="13"/>
          <w:szCs w:val="13"/>
          <w:lang w:val="en-GB"/>
        </w:rPr>
      </w:pPr>
      <w:r>
        <w:rPr>
          <w:sz w:val="13"/>
          <w:szCs w:val="13"/>
          <w:lang w:val="en-GB"/>
        </w:rPr>
        <w:t xml:space="preserve">     8701 TGCTATGTTTTCATGTTGTTCTTTATGATTTCTGCTTACAGTTGCTTTGCTTACTGAATCTGCCAAATGCAGTGAATTTATTTACTTGATATATGAAGGTGGAAAACAAAAACTGCAGTATATTGCTGCATTTACTCGTTTCTGAACCTG 8850</w:t>
      </w:r>
    </w:p>
    <w:p w14:paraId="4CB6B53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8520945" w14:textId="77777777" w:rsidR="008D4B2C" w:rsidRDefault="008D4B2C">
      <w:pPr>
        <w:pStyle w:val="Textebrut"/>
        <w:rPr>
          <w:sz w:val="13"/>
          <w:szCs w:val="13"/>
          <w:lang w:val="en-GB"/>
        </w:rPr>
      </w:pPr>
    </w:p>
    <w:p w14:paraId="1E3A6832" w14:textId="77777777" w:rsidR="008D4B2C" w:rsidRDefault="003E2C5E">
      <w:pPr>
        <w:pStyle w:val="Textebrut"/>
        <w:rPr>
          <w:sz w:val="13"/>
          <w:szCs w:val="13"/>
          <w:lang w:val="en-GB"/>
        </w:rPr>
      </w:pPr>
      <w:r>
        <w:rPr>
          <w:sz w:val="13"/>
          <w:szCs w:val="13"/>
          <w:lang w:val="en-GB"/>
        </w:rPr>
        <w:t xml:space="preserve">          V  </w:t>
      </w:r>
      <w:proofErr w:type="gramStart"/>
      <w:r>
        <w:rPr>
          <w:sz w:val="13"/>
          <w:szCs w:val="13"/>
          <w:lang w:val="en-GB"/>
        </w:rPr>
        <w:t>*  Q</w:t>
      </w:r>
      <w:proofErr w:type="gramEnd"/>
      <w:r>
        <w:rPr>
          <w:sz w:val="13"/>
          <w:szCs w:val="13"/>
          <w:lang w:val="en-GB"/>
        </w:rPr>
        <w:t xml:space="preserve">  *  S  *  S  T  F  K  K  K  L  N  L  T  E  K  K  F  R  N  T  *  F  T  L  C  V  T  S  H  F  L  R  T  L  H  F  Q  K  T  *  V  S  F  K  Q  V  M     F1</w:t>
      </w:r>
    </w:p>
    <w:p w14:paraId="41BC0E9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S</w:t>
      </w:r>
      <w:proofErr w:type="gramEnd"/>
      <w:r>
        <w:rPr>
          <w:sz w:val="13"/>
          <w:szCs w:val="13"/>
          <w:lang w:val="en-GB"/>
        </w:rPr>
        <w:t xml:space="preserve">  N  K  A  S  Q  L  L  K  K  S  *  I  *  L  K  R  S  L  E  T  L  D  L  H  C  V  L  L  H  T  F  S  G  H  Y  I  S  R  K  L  K  C  L  S  S  R  *  C    F2</w:t>
      </w:r>
    </w:p>
    <w:p w14:paraId="6689B60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A</w:t>
      </w:r>
      <w:proofErr w:type="gramEnd"/>
      <w:r>
        <w:rPr>
          <w:sz w:val="13"/>
          <w:szCs w:val="13"/>
          <w:lang w:val="en-GB"/>
        </w:rPr>
        <w:t xml:space="preserve">  I  K  L  V  N  F  *  K  K  V  K  F  N  *  K  E  V  *  K  H  L  I  Y  T  V  C  Y  F  T  L  S  Q  D  T  T  F  P  E  N  L  S  V  F  Q  A  G  N  V   F3</w:t>
      </w:r>
    </w:p>
    <w:p w14:paraId="4C197406" w14:textId="77777777" w:rsidR="008D4B2C" w:rsidRDefault="003E2C5E">
      <w:pPr>
        <w:pStyle w:val="Textebrut"/>
        <w:rPr>
          <w:sz w:val="13"/>
          <w:szCs w:val="13"/>
          <w:lang w:val="en-GB"/>
        </w:rPr>
      </w:pPr>
      <w:r>
        <w:rPr>
          <w:sz w:val="13"/>
          <w:szCs w:val="13"/>
          <w:lang w:val="en-GB"/>
        </w:rPr>
        <w:t xml:space="preserve">     8851 GTGTAGCAATAAAGCTAGTCAACTTTTAAAAAAAAGTTAAATTTAACTGAAAAGAAGTTTAGAAACACTTGATTTACACTGTGTGTTACTTCACACTTTCTCAGGACACTACATTTCCAGAAAACTTAAGTGTCTTTCAAGCAGGTAATG 9000</w:t>
      </w:r>
    </w:p>
    <w:p w14:paraId="0784F49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2A7A8E9" w14:textId="77777777" w:rsidR="008D4B2C" w:rsidRDefault="008D4B2C">
      <w:pPr>
        <w:pStyle w:val="Textebrut"/>
        <w:rPr>
          <w:sz w:val="13"/>
          <w:szCs w:val="13"/>
          <w:lang w:val="en-GB"/>
        </w:rPr>
      </w:pPr>
    </w:p>
    <w:p w14:paraId="4507AFA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E</w:t>
      </w:r>
      <w:proofErr w:type="gramEnd"/>
      <w:r>
        <w:rPr>
          <w:sz w:val="13"/>
          <w:szCs w:val="13"/>
          <w:lang w:val="en-GB"/>
        </w:rPr>
        <w:t xml:space="preserve">  C  *  V  C  F  Y  F  I  F  Y  S  S  K  H  H  N  P  Q  P  I  Y  L  V  C  D  E  S  V  D  A  V  F  F  L  V  A  Y  K  E  T  L  R  N  V  Y  *  I  V     F1</w:t>
      </w:r>
    </w:p>
    <w:p w14:paraId="52E9D48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N</w:t>
      </w:r>
      <w:proofErr w:type="gramEnd"/>
      <w:r>
        <w:rPr>
          <w:sz w:val="13"/>
          <w:szCs w:val="13"/>
          <w:lang w:val="en-GB"/>
        </w:rPr>
        <w:t xml:space="preserve">  A  R  F  V  S  I  S  Y  F  I  Q  V  N  I  I  T  P  S  P  Y  T  *  S  V  M  S  Q  W  M  Q  F  F  S  *  W  H  I  K  K  H  *  E  M  F  T  K  L  *    F2</w:t>
      </w:r>
    </w:p>
    <w:p w14:paraId="6F8A66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M</w:t>
      </w:r>
      <w:proofErr w:type="gramEnd"/>
      <w:r>
        <w:rPr>
          <w:sz w:val="13"/>
          <w:szCs w:val="13"/>
          <w:lang w:val="en-GB"/>
        </w:rPr>
        <w:t xml:space="preserve">  L  G  L  F  L  F  H  I  L  F  K  *  T  S  *  P  P  A  H  I  L  S  L  *  *  V  S  G  C  S  F  F  P  S  G  I  *  R  N  T  K  K  C  L  L  N  C  S   F3</w:t>
      </w:r>
    </w:p>
    <w:p w14:paraId="2B847BF5" w14:textId="77777777" w:rsidR="008D4B2C" w:rsidRDefault="003E2C5E">
      <w:pPr>
        <w:pStyle w:val="Textebrut"/>
        <w:rPr>
          <w:sz w:val="13"/>
          <w:szCs w:val="13"/>
          <w:lang w:val="en-GB"/>
        </w:rPr>
      </w:pPr>
      <w:r>
        <w:rPr>
          <w:sz w:val="13"/>
          <w:szCs w:val="13"/>
          <w:lang w:val="en-GB"/>
        </w:rPr>
        <w:t xml:space="preserve">     9001 TTCGAATGCTAGGTTTGTTTCTATTTCATATTTTATTCAAGTAAACATCATAACCCCCAGCCCATATACTTAGTCTGTGATGAGTCAGTGGATGCAGTTTTTTTCCTAGTGGCATATAAAGAAACACTAAGAAATGTTTACTAAATTGTA 9150</w:t>
      </w:r>
    </w:p>
    <w:p w14:paraId="14943EF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63F94B2" w14:textId="77777777" w:rsidR="008D4B2C" w:rsidRDefault="008D4B2C">
      <w:pPr>
        <w:pStyle w:val="Textebrut"/>
        <w:rPr>
          <w:sz w:val="13"/>
          <w:szCs w:val="13"/>
          <w:lang w:val="en-GB"/>
        </w:rPr>
      </w:pPr>
    </w:p>
    <w:p w14:paraId="20382EC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F</w:t>
      </w:r>
      <w:proofErr w:type="gramEnd"/>
      <w:r>
        <w:rPr>
          <w:sz w:val="13"/>
          <w:szCs w:val="13"/>
          <w:lang w:val="en-GB"/>
        </w:rPr>
        <w:t xml:space="preserve">  L  Q  S  E  C  P  R  E  V  F  L  L  F  C  L  F  G  C  D  P  D  N  W  S  K  Y  I  V  C  L  R  N  H  I  W  Q  A  E  H  C  I  K  N  I  Q  T  S  E     F1</w:t>
      </w:r>
    </w:p>
    <w:p w14:paraId="2667786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F</w:t>
      </w:r>
      <w:proofErr w:type="gramEnd"/>
      <w:r>
        <w:rPr>
          <w:sz w:val="13"/>
          <w:szCs w:val="13"/>
          <w:lang w:val="en-GB"/>
        </w:rPr>
        <w:t xml:space="preserve">  F  K  A  S  V  L  G  K  S  F  Y  C  S  V  C  L  D  V  T  Q  I  I  G  A  N  I  *  C  V  *  E  I  I  F  G  R  Q  N  T  A  L  R  T  S  R  L  Q  R    F2</w:t>
      </w:r>
    </w:p>
    <w:p w14:paraId="6A823D9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S</w:t>
      </w:r>
      <w:proofErr w:type="gramEnd"/>
      <w:r>
        <w:rPr>
          <w:sz w:val="13"/>
          <w:szCs w:val="13"/>
          <w:lang w:val="en-GB"/>
        </w:rPr>
        <w:t xml:space="preserve">  S  K  R  V  S  *  G  S  L  S  T  V  L  F  V  W  M  *  P  R  *  L  E  Q  I  Y  S  V  S  K  K  S  Y  L  A  G  R  T  L  H  *  E  H  P  D  F  R  G   F3</w:t>
      </w:r>
    </w:p>
    <w:p w14:paraId="21828D19" w14:textId="77777777" w:rsidR="008D4B2C" w:rsidRDefault="003E2C5E">
      <w:pPr>
        <w:pStyle w:val="Textebrut"/>
        <w:rPr>
          <w:sz w:val="13"/>
          <w:szCs w:val="13"/>
          <w:lang w:val="en-GB"/>
        </w:rPr>
      </w:pPr>
      <w:r>
        <w:rPr>
          <w:sz w:val="13"/>
          <w:szCs w:val="13"/>
          <w:lang w:val="en-GB"/>
        </w:rPr>
        <w:t xml:space="preserve">     9151 GTTTTTCTTCAAAGCGAGTGTCCTAGGGAAGTCTTTCTACTGTTCTGTTTGTTTGGATGTGACCCAGATAATTGGAGCAAATATATAGTGTGTCTAAGAAATCATATTTGGCAGGCAGAACACTGCATTAAGAACATCCAGACTTCAGAG 9300</w:t>
      </w:r>
    </w:p>
    <w:p w14:paraId="286BC27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910F70C" w14:textId="77777777" w:rsidR="008D4B2C" w:rsidRDefault="008D4B2C">
      <w:pPr>
        <w:pStyle w:val="Textebrut"/>
        <w:rPr>
          <w:sz w:val="13"/>
          <w:szCs w:val="13"/>
          <w:lang w:val="en-GB"/>
        </w:rPr>
      </w:pPr>
    </w:p>
    <w:p w14:paraId="2AE265B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F</w:t>
      </w:r>
      <w:proofErr w:type="gramEnd"/>
      <w:r>
        <w:rPr>
          <w:sz w:val="13"/>
          <w:szCs w:val="13"/>
          <w:lang w:val="en-GB"/>
        </w:rPr>
        <w:t xml:space="preserve">  R  S  *  Y  G  H  S  G  C  K  K  V  C  F  E  N  K  G  H  H  W  K  R  A  V  Q  *  L  L  L  F  E  A  K  V  V  L  G  L  G  V  V  I  S  P  A  H  *     F1</w:t>
      </w:r>
    </w:p>
    <w:p w14:paraId="4A642B7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S</w:t>
      </w:r>
      <w:proofErr w:type="gramEnd"/>
      <w:r>
        <w:rPr>
          <w:sz w:val="13"/>
          <w:szCs w:val="13"/>
          <w:lang w:val="en-GB"/>
        </w:rPr>
        <w:t xml:space="preserve">  D  P  D  M  D  I  V  V  V  R  K  S  A  L  K  T  K  D  T  I  G  R  E  Q  F  S  S  C  Y  C  L  K  Q  R  L  S  L  D  L  V  L  *  F  L  L  H  I  D    F2</w:t>
      </w:r>
    </w:p>
    <w:p w14:paraId="7FE3565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Q</w:t>
      </w:r>
      <w:proofErr w:type="gramEnd"/>
      <w:r>
        <w:rPr>
          <w:sz w:val="13"/>
          <w:szCs w:val="13"/>
          <w:lang w:val="en-GB"/>
        </w:rPr>
        <w:t xml:space="preserve">  I  L  I  W  T  *  W  L  *  E  S  L  L  *  K  Q  R  T  P  L  E  E  S  S  S  V  A  V  T  V  *  S  K  G  C  P  W  T  W  C  C  D  F  S  C  T  L  T   F3</w:t>
      </w:r>
    </w:p>
    <w:p w14:paraId="4F74C5C3" w14:textId="77777777" w:rsidR="008D4B2C" w:rsidRDefault="003E2C5E">
      <w:pPr>
        <w:pStyle w:val="Textebrut"/>
        <w:rPr>
          <w:sz w:val="13"/>
          <w:szCs w:val="13"/>
          <w:lang w:val="en-GB"/>
        </w:rPr>
      </w:pPr>
      <w:r>
        <w:rPr>
          <w:sz w:val="13"/>
          <w:szCs w:val="13"/>
          <w:lang w:val="en-GB"/>
        </w:rPr>
        <w:t xml:space="preserve">     9301 GAATTCAGATCCTGATATGGACATAGTGGTTGTAAGAAAGTCTGCTTTGAAAACAAAGGACACCATTGGAAGAGAGCAGTTCAGTAGCTGTTACTGTTTGAAGCAAAGGTTGTCCTTGGACTTGGTGTTGTGATTTCTCCTGCACATTGA 9450</w:t>
      </w:r>
    </w:p>
    <w:p w14:paraId="4DD3A87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BF3139B" w14:textId="77777777" w:rsidR="008D4B2C" w:rsidRDefault="008D4B2C">
      <w:pPr>
        <w:pStyle w:val="Textebrut"/>
        <w:rPr>
          <w:sz w:val="13"/>
          <w:szCs w:val="13"/>
          <w:lang w:val="en-GB"/>
        </w:rPr>
      </w:pPr>
    </w:p>
    <w:p w14:paraId="4743FF7E" w14:textId="77777777" w:rsidR="008D4B2C" w:rsidRDefault="003E2C5E">
      <w:pPr>
        <w:rPr>
          <w:rFonts w:ascii="Courier" w:hAnsi="Courier"/>
          <w:sz w:val="13"/>
          <w:szCs w:val="13"/>
          <w:lang w:val="en-GB"/>
        </w:rPr>
      </w:pPr>
      <w:r>
        <w:br w:type="page"/>
      </w:r>
    </w:p>
    <w:p w14:paraId="16AD6AFA"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L  H</w:t>
      </w:r>
      <w:proofErr w:type="gramEnd"/>
      <w:r>
        <w:rPr>
          <w:sz w:val="13"/>
          <w:szCs w:val="13"/>
          <w:lang w:val="en-GB"/>
        </w:rPr>
        <w:t xml:space="preserve">  C  A  V  L  *  I  F  G  L  *  Y  K  A  G  S  Q  S  R  *  E  R  V  G  G  E  L  C  T  F  L  G  L  *  C  S  F  I  A  R  L  T  R  N  K  R  R  N  Q     F1</w:t>
      </w:r>
    </w:p>
    <w:p w14:paraId="15EDC95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T</w:t>
      </w:r>
      <w:proofErr w:type="gramEnd"/>
      <w:r>
        <w:rPr>
          <w:sz w:val="13"/>
          <w:szCs w:val="13"/>
          <w:lang w:val="en-GB"/>
        </w:rPr>
        <w:t xml:space="preserve">  V  R  F  F  E  Y  L  G  F  D  T  R  Q  G  A  K  V  D  K  K  G  *  E  E  S  C  V  L  S  W  V  Y  D  V  V  S  *  L  D  *  P  G  T  K  E  E  I  K    F2</w:t>
      </w:r>
    </w:p>
    <w:p w14:paraId="5E52FF1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L</w:t>
      </w:r>
      <w:proofErr w:type="gramEnd"/>
      <w:r>
        <w:rPr>
          <w:sz w:val="13"/>
          <w:szCs w:val="13"/>
          <w:lang w:val="en-GB"/>
        </w:rPr>
        <w:t xml:space="preserve">  C  G  S  L  N  I  W  A  L  I  Q  G  R  E  P  K  *  I  R  K  G  R  R  R  V  V  Y  F  L  G  F  M  M  *  F  H  S  *  I  N  Q  E  Q  K  K  K  S  R   F3</w:t>
      </w:r>
    </w:p>
    <w:p w14:paraId="31116E20" w14:textId="77777777" w:rsidR="008D4B2C" w:rsidRDefault="003E2C5E">
      <w:pPr>
        <w:pStyle w:val="Textebrut"/>
        <w:rPr>
          <w:sz w:val="13"/>
          <w:szCs w:val="13"/>
          <w:lang w:val="en-GB"/>
        </w:rPr>
      </w:pPr>
      <w:r>
        <w:rPr>
          <w:sz w:val="13"/>
          <w:szCs w:val="13"/>
          <w:lang w:val="en-GB"/>
        </w:rPr>
        <w:t xml:space="preserve">     9451 CTTCACTGTGCGGTTCTTTGAATATTTGGGCTTTGATACAAGGCAGGGAGCCAAAGTAGATAAGAAAGGGTAGGAGGAGAGTTGTGTACTTTCTTGGGTTTATGATGTAGTTTCATAGCTAGATTAACCAGGAACAAAAGAAGAAATCAA 9600</w:t>
      </w:r>
    </w:p>
    <w:p w14:paraId="04BA87C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2F6F7EB" w14:textId="77777777" w:rsidR="008D4B2C" w:rsidRDefault="008D4B2C">
      <w:pPr>
        <w:rPr>
          <w:rFonts w:ascii="Courier" w:hAnsi="Courier"/>
          <w:sz w:val="13"/>
          <w:szCs w:val="13"/>
          <w:lang w:val="en-GB"/>
        </w:rPr>
      </w:pPr>
    </w:p>
    <w:p w14:paraId="5791AF1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V</w:t>
      </w:r>
      <w:proofErr w:type="gramEnd"/>
      <w:r>
        <w:rPr>
          <w:sz w:val="13"/>
          <w:szCs w:val="13"/>
          <w:lang w:val="en-GB"/>
        </w:rPr>
        <w:t xml:space="preserve">  T  Q  I  D  H  R  A  H  W  I  S  D  A  R  Y  L  Q  C  L  L  L  N  G  E  L  *  *  E  E  K  N  A  A  T  G  M  S  V  K  S  F  T  C  S  S  R  E  S     F1</w:t>
      </w:r>
    </w:p>
    <w:p w14:paraId="0AF5D79A" w14:textId="77777777" w:rsidR="008D4B2C" w:rsidRDefault="003E2C5E">
      <w:pPr>
        <w:pStyle w:val="Textebrut"/>
        <w:rPr>
          <w:sz w:val="13"/>
          <w:szCs w:val="13"/>
          <w:lang w:val="en-GB"/>
        </w:rPr>
      </w:pPr>
      <w:r>
        <w:rPr>
          <w:sz w:val="13"/>
          <w:szCs w:val="13"/>
          <w:lang w:val="en-GB"/>
        </w:rPr>
        <w:t xml:space="preserve">           G  </w:t>
      </w:r>
      <w:proofErr w:type="gramStart"/>
      <w:r>
        <w:rPr>
          <w:sz w:val="13"/>
          <w:szCs w:val="13"/>
          <w:lang w:val="en-GB"/>
        </w:rPr>
        <w:t>*  P</w:t>
      </w:r>
      <w:proofErr w:type="gramEnd"/>
      <w:r>
        <w:rPr>
          <w:sz w:val="13"/>
          <w:szCs w:val="13"/>
          <w:lang w:val="en-GB"/>
        </w:rPr>
        <w:t xml:space="preserve">  R  L  T  I  E  H  I  G  F  L  M  Q  G  I  F  S  A  C  S  *  M  V  S  F  D  K  R  K  K  M  Q  L  L  E  C  Q  *  N  L  S  R  V  V  Q  G  K  A    F2</w:t>
      </w:r>
    </w:p>
    <w:p w14:paraId="145CF0C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N</w:t>
      </w:r>
      <w:proofErr w:type="gramEnd"/>
      <w:r>
        <w:rPr>
          <w:sz w:val="13"/>
          <w:szCs w:val="13"/>
          <w:lang w:val="en-GB"/>
        </w:rPr>
        <w:t xml:space="preserve">  P  D  *  P  *  S  T  L  D  F  *  C  K  V  S  S  V  L  A  P  E  W  *  A  L  I  R  G  K  K  C  S  Y  W  N  V  S  E  I  F  H  V  *  F  K  G  K  Q   F3</w:t>
      </w:r>
    </w:p>
    <w:p w14:paraId="4C8F0213" w14:textId="77777777" w:rsidR="008D4B2C" w:rsidRDefault="003E2C5E">
      <w:pPr>
        <w:pStyle w:val="Textebrut"/>
        <w:rPr>
          <w:sz w:val="13"/>
          <w:szCs w:val="13"/>
          <w:lang w:val="en-GB"/>
        </w:rPr>
      </w:pPr>
      <w:r>
        <w:rPr>
          <w:sz w:val="13"/>
          <w:szCs w:val="13"/>
          <w:lang w:val="en-GB"/>
        </w:rPr>
        <w:t xml:space="preserve">     9601 GGGGTAACCCAGATTGACCATAGAGCACATTGGATTTCTGATGCAAGGTATCTTCAGTGCTTGCTCCTGAATGGTGAGCTTTGATAAGAGGAAAAAAATGCAGCTACTGGAATGTCAGTGAAATCTTTCACGTGTAGTTCAAGGGAAAGC 9750</w:t>
      </w:r>
    </w:p>
    <w:p w14:paraId="254F7AA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5222EA3" w14:textId="77777777" w:rsidR="008D4B2C" w:rsidRDefault="008D4B2C">
      <w:pPr>
        <w:pStyle w:val="Textebrut"/>
        <w:rPr>
          <w:sz w:val="13"/>
          <w:szCs w:val="13"/>
          <w:lang w:val="en-GB"/>
        </w:rPr>
      </w:pPr>
    </w:p>
    <w:p w14:paraId="3B6423B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E</w:t>
      </w:r>
      <w:proofErr w:type="gramEnd"/>
      <w:r>
        <w:rPr>
          <w:sz w:val="13"/>
          <w:szCs w:val="13"/>
          <w:lang w:val="en-GB"/>
        </w:rPr>
        <w:t xml:space="preserve">  Q  G  K  K  K  K  R  C  I  R  N  I  I  V  L  Q  P  L  F  N  R  T  V  F  S  F  *  F  T  N  G  I  C  *  I  R  I  *  S  T  C  F  V  Q</w:t>
      </w:r>
      <w:r>
        <w:rPr>
          <w:sz w:val="13"/>
          <w:szCs w:val="13"/>
          <w:highlight w:val="lightGray"/>
          <w:lang w:val="en-GB"/>
        </w:rPr>
        <w:t xml:space="preserve">  </w:t>
      </w:r>
      <w:r>
        <w:rPr>
          <w:sz w:val="13"/>
          <w:szCs w:val="13"/>
          <w:highlight w:val="yellow"/>
          <w:lang w:val="en-GB"/>
        </w:rPr>
        <w:t>I  L  L  M</w:t>
      </w:r>
      <w:r>
        <w:rPr>
          <w:sz w:val="13"/>
          <w:szCs w:val="13"/>
          <w:lang w:val="en-GB"/>
        </w:rPr>
        <w:t xml:space="preserve">     F1</w:t>
      </w:r>
    </w:p>
    <w:p w14:paraId="0BBB111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N</w:t>
      </w:r>
      <w:proofErr w:type="gramEnd"/>
      <w:r>
        <w:rPr>
          <w:sz w:val="13"/>
          <w:szCs w:val="13"/>
          <w:lang w:val="en-GB"/>
        </w:rPr>
        <w:t xml:space="preserve">  R  G  K  K  K  K  D  A  L  E  I  L  L  F  C  S  L  C  L  T  E  L  F  F  L  F  N  L  L  M  V  Y  A  K  S  E  F  N  L  H  V  L  Y  </w:t>
      </w:r>
      <w:r>
        <w:rPr>
          <w:sz w:val="13"/>
          <w:szCs w:val="13"/>
          <w:highlight w:val="lightGray"/>
          <w:lang w:val="en-GB"/>
        </w:rPr>
        <w:t xml:space="preserve">R </w:t>
      </w:r>
      <w:r>
        <w:rPr>
          <w:sz w:val="13"/>
          <w:szCs w:val="13"/>
          <w:lang w:val="en-GB"/>
        </w:rPr>
        <w:t xml:space="preserve"> F  F  *  W    F2</w:t>
      </w:r>
    </w:p>
    <w:p w14:paraId="228BE25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T</w:t>
      </w:r>
      <w:proofErr w:type="gramEnd"/>
      <w:r>
        <w:rPr>
          <w:sz w:val="13"/>
          <w:szCs w:val="13"/>
          <w:lang w:val="en-GB"/>
        </w:rPr>
        <w:t xml:space="preserve">  G  E  K  K  K  K  M  H  *  K  Y  Y  C  S  A  A  S  V  *  P  N  C  F  F  F  L  I  Y  *  W  Y  M  L  N  Q  N  L  I  Y  M  F  C  T </w:t>
      </w:r>
      <w:r>
        <w:rPr>
          <w:sz w:val="13"/>
          <w:szCs w:val="13"/>
          <w:highlight w:val="lightGray"/>
          <w:lang w:val="en-GB"/>
        </w:rPr>
        <w:t xml:space="preserve"> D</w:t>
      </w:r>
      <w:r>
        <w:rPr>
          <w:sz w:val="13"/>
          <w:szCs w:val="13"/>
          <w:lang w:val="en-GB"/>
        </w:rPr>
        <w:t xml:space="preserve">  S  S  D  G   F3</w:t>
      </w:r>
    </w:p>
    <w:p w14:paraId="6B762F64" w14:textId="77777777" w:rsidR="008D4B2C" w:rsidRDefault="003E2C5E">
      <w:pPr>
        <w:pStyle w:val="Textebrut"/>
        <w:rPr>
          <w:sz w:val="13"/>
          <w:szCs w:val="13"/>
          <w:lang w:val="en-GB"/>
        </w:rPr>
      </w:pPr>
      <w:r>
        <w:rPr>
          <w:sz w:val="13"/>
          <w:szCs w:val="13"/>
          <w:lang w:val="en-GB"/>
        </w:rPr>
        <w:t xml:space="preserve">     9751 AAGGAACAGGGGAAAAAAAAAAAAAGATGCATTAGAAATATTATTGTTCTGCAGCCTCTGTTTAACCGAACTGTTTTTTCTTTTTAATTTACTAATGGTATATGCTAAATCAGAATTTAATCTACATGTTTTGTAC</w:t>
      </w:r>
      <w:r>
        <w:rPr>
          <w:color w:val="FF0000"/>
          <w:sz w:val="13"/>
          <w:szCs w:val="13"/>
          <w:highlight w:val="lightGray"/>
          <w:lang w:val="en-GB"/>
        </w:rPr>
        <w:t>AG</w:t>
      </w:r>
      <w:r>
        <w:rPr>
          <w:color w:val="FF0000"/>
          <w:sz w:val="13"/>
          <w:szCs w:val="13"/>
          <w:lang w:val="en-GB"/>
        </w:rPr>
        <w:t>A</w:t>
      </w:r>
      <w:r>
        <w:rPr>
          <w:sz w:val="13"/>
          <w:szCs w:val="13"/>
          <w:lang w:val="en-GB"/>
        </w:rPr>
        <w:t>TTCTTCTGATG 9900</w:t>
      </w:r>
    </w:p>
    <w:p w14:paraId="3004F3B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color w:val="FF0000"/>
          <w:sz w:val="13"/>
          <w:szCs w:val="13"/>
          <w:lang w:val="en-GB"/>
        </w:rPr>
        <w:t>-</w:t>
      </w:r>
      <w:r>
        <w:rPr>
          <w:sz w:val="13"/>
          <w:szCs w:val="13"/>
          <w:lang w:val="en-GB"/>
        </w:rPr>
        <w:t>|----:----|</w:t>
      </w:r>
    </w:p>
    <w:p w14:paraId="4907360F" w14:textId="77777777" w:rsidR="008D4B2C" w:rsidRDefault="008D4B2C">
      <w:pPr>
        <w:pStyle w:val="Textebrut"/>
        <w:rPr>
          <w:sz w:val="13"/>
          <w:szCs w:val="13"/>
          <w:lang w:val="en-GB"/>
        </w:rPr>
      </w:pPr>
    </w:p>
    <w:p w14:paraId="34B1B138"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G  S</w:t>
      </w:r>
      <w:proofErr w:type="gramEnd"/>
      <w:r>
        <w:rPr>
          <w:sz w:val="13"/>
          <w:szCs w:val="13"/>
          <w:highlight w:val="yellow"/>
          <w:lang w:val="en-GB"/>
        </w:rPr>
        <w:t xml:space="preserve">  T  V  P  L  C  S  A  Q  W  E  R  M  F  N  T  S  R  I  P  G  E  E  S</w:t>
      </w:r>
      <w:r>
        <w:rPr>
          <w:sz w:val="13"/>
          <w:szCs w:val="13"/>
          <w:lang w:val="en-GB"/>
        </w:rPr>
        <w:t xml:space="preserve">  G</w:t>
      </w:r>
      <w:r>
        <w:rPr>
          <w:sz w:val="13"/>
          <w:szCs w:val="13"/>
          <w:highlight w:val="lightGray"/>
          <w:lang w:val="en-GB"/>
        </w:rPr>
        <w:t xml:space="preserve">  </w:t>
      </w:r>
      <w:r>
        <w:rPr>
          <w:sz w:val="13"/>
          <w:szCs w:val="13"/>
          <w:lang w:val="en-GB"/>
        </w:rPr>
        <w:t>K  Q  S  S  S  R  R  E  T  S  E  W  N  S  Q  C  W  G  Y  F  L  L  E  S     F1</w:t>
      </w:r>
    </w:p>
    <w:p w14:paraId="1FE88E0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L</w:t>
      </w:r>
      <w:proofErr w:type="gramEnd"/>
      <w:r>
        <w:rPr>
          <w:sz w:val="13"/>
          <w:szCs w:val="13"/>
          <w:lang w:val="en-GB"/>
        </w:rPr>
        <w:t xml:space="preserve">  L  F  H  F  A  Q  L  S  G  S  G  C  L  I  P  P  A  S  Q  E  K  N  Q  </w:t>
      </w:r>
      <w:r>
        <w:rPr>
          <w:sz w:val="13"/>
          <w:szCs w:val="13"/>
          <w:highlight w:val="lightGray"/>
          <w:lang w:val="en-GB"/>
        </w:rPr>
        <w:t xml:space="preserve">V </w:t>
      </w:r>
      <w:r>
        <w:rPr>
          <w:sz w:val="13"/>
          <w:szCs w:val="13"/>
          <w:lang w:val="en-GB"/>
        </w:rPr>
        <w:t xml:space="preserve"> S  R  A  V  Q  G  E  K  H  L  N  G  I  H  S  V  G  A  I  F  C  *  S  H    F2</w:t>
      </w:r>
    </w:p>
    <w:p w14:paraId="379D96D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Y</w:t>
      </w:r>
      <w:proofErr w:type="gramEnd"/>
      <w:r>
        <w:rPr>
          <w:sz w:val="13"/>
          <w:szCs w:val="13"/>
          <w:lang w:val="en-GB"/>
        </w:rPr>
        <w:t xml:space="preserve">  C  S  T  L  L  S  S  V  G  A  D  V  *  Y  L  P  H  P  R  R  R  I  R </w:t>
      </w:r>
      <w:r>
        <w:rPr>
          <w:sz w:val="13"/>
          <w:szCs w:val="13"/>
          <w:highlight w:val="lightGray"/>
          <w:lang w:val="en-GB"/>
        </w:rPr>
        <w:t xml:space="preserve"> *</w:t>
      </w:r>
      <w:r>
        <w:rPr>
          <w:sz w:val="13"/>
          <w:szCs w:val="13"/>
          <w:lang w:val="en-GB"/>
        </w:rPr>
        <w:t xml:space="preserve">  A  E  Q  F  K  E  R  N  I  *  M  E  F  T  V  L  G  L  F  S  A  R  V  T   F3</w:t>
      </w:r>
    </w:p>
    <w:p w14:paraId="33B03F9F" w14:textId="77777777" w:rsidR="008D4B2C" w:rsidRDefault="003E2C5E">
      <w:pPr>
        <w:pStyle w:val="Textebrut"/>
        <w:rPr>
          <w:sz w:val="13"/>
          <w:szCs w:val="13"/>
          <w:lang w:val="en-GB"/>
        </w:rPr>
      </w:pPr>
      <w:r>
        <w:rPr>
          <w:sz w:val="13"/>
          <w:szCs w:val="13"/>
          <w:lang w:val="en-GB"/>
        </w:rPr>
        <w:t xml:space="preserve">     9901 GGATCTACTGTTCCACTTTGCTCAGCTCAGTGGGAGCGGATGTTTAATACCTCCCGCATCCCAGGAGAAGAATCAG</w:t>
      </w:r>
      <w:r>
        <w:rPr>
          <w:color w:val="FF0000"/>
          <w:sz w:val="13"/>
          <w:szCs w:val="13"/>
          <w:highlight w:val="lightGray"/>
          <w:lang w:val="en-GB"/>
        </w:rPr>
        <w:t>GT</w:t>
      </w:r>
      <w:r>
        <w:rPr>
          <w:sz w:val="13"/>
          <w:szCs w:val="13"/>
          <w:lang w:val="en-GB"/>
        </w:rPr>
        <w:t>AAGCAGAGCAGTTCAAGGAGAGAAACATCTGAATGGAATTCACAGTGTTGGGGCTATTTTCTGCTAGAGTCA 10050</w:t>
      </w:r>
    </w:p>
    <w:p w14:paraId="0B85933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1E6DD118" w14:textId="77777777" w:rsidR="008D4B2C" w:rsidRDefault="008D4B2C">
      <w:pPr>
        <w:pStyle w:val="Textebrut"/>
        <w:rPr>
          <w:sz w:val="13"/>
          <w:szCs w:val="13"/>
          <w:lang w:val="en-GB"/>
        </w:rPr>
      </w:pPr>
    </w:p>
    <w:p w14:paraId="75FB41F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F</w:t>
      </w:r>
      <w:proofErr w:type="gramEnd"/>
      <w:r>
        <w:rPr>
          <w:sz w:val="13"/>
          <w:szCs w:val="13"/>
          <w:lang w:val="en-GB"/>
        </w:rPr>
        <w:t xml:space="preserve">  P  S  *  G  V  E  R  H  Q  G  T  N  T  A  V  S  R  E  V  M  N  C  H  S  T  *  I  V  F  A  V  Q  N  D  F  E  I  S  L  Q  C  L  C  L  *  L  K  A     F1</w:t>
      </w:r>
    </w:p>
    <w:p w14:paraId="431E55B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S</w:t>
      </w:r>
      <w:proofErr w:type="gramEnd"/>
      <w:r>
        <w:rPr>
          <w:sz w:val="13"/>
          <w:szCs w:val="13"/>
          <w:lang w:val="en-GB"/>
        </w:rPr>
        <w:t xml:space="preserve">  P  A  K  G  L  K  D  T  R  A  P  I  L  L  F  L  G  K  *  *  I  A  I  A  R  R  *  F  L  L  F  R  M  T  L  K  F  H  F  S  V  C  V  F  N  *  K  L    F2</w:t>
      </w:r>
    </w:p>
    <w:p w14:paraId="7DCAC46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P</w:t>
      </w:r>
      <w:proofErr w:type="gramEnd"/>
      <w:r>
        <w:rPr>
          <w:sz w:val="13"/>
          <w:szCs w:val="13"/>
          <w:lang w:val="en-GB"/>
        </w:rPr>
        <w:t xml:space="preserve">  Q  L  R  G  *  K  T  P  G  H  Q  Y  C  C  F  S  G  S  N  E  L  P  *  H  V  D  S  F  C  C  S  E  *  L  *  N  F  T  S  V  F  V  S  L  I  K  S  *   F3</w:t>
      </w:r>
    </w:p>
    <w:p w14:paraId="66DDF12B" w14:textId="77777777" w:rsidR="008D4B2C" w:rsidRDefault="003E2C5E">
      <w:pPr>
        <w:pStyle w:val="Textebrut"/>
        <w:rPr>
          <w:sz w:val="13"/>
          <w:szCs w:val="13"/>
          <w:lang w:val="en-GB"/>
        </w:rPr>
      </w:pPr>
      <w:r>
        <w:rPr>
          <w:sz w:val="13"/>
          <w:szCs w:val="13"/>
          <w:lang w:val="en-GB"/>
        </w:rPr>
        <w:t xml:space="preserve">    10051 CTTTTCCCCAGCTAAGGGGTTGAAAGACACCAGGGCACCAATACTGCTGTTTCTCGGGAAGTAATGAATTGCCATAGCACGTAGATAGTTTTTGCTGTTCAGAATGACTTTGAAATTTCACTTCAGTGTTTGTGTCTTTAATTAAAAGCT 10200</w:t>
      </w:r>
    </w:p>
    <w:p w14:paraId="6B79F6B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0FB444B" w14:textId="77777777" w:rsidR="008D4B2C" w:rsidRDefault="008D4B2C">
      <w:pPr>
        <w:pStyle w:val="Textebrut"/>
        <w:rPr>
          <w:sz w:val="13"/>
          <w:szCs w:val="13"/>
          <w:lang w:val="en-GB"/>
        </w:rPr>
      </w:pPr>
    </w:p>
    <w:p w14:paraId="0277BB8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F</w:t>
      </w:r>
      <w:proofErr w:type="gramEnd"/>
      <w:r>
        <w:rPr>
          <w:sz w:val="13"/>
          <w:szCs w:val="13"/>
          <w:lang w:val="en-GB"/>
        </w:rPr>
        <w:t xml:space="preserve">  R  K  V  S  A  L  C  F  *  S  I  C  N  L  Y  F  F  L  L  F  Y  S  F  R  F  L  L  I  H  V  V  F  L  C  E  D  R  V  F  L  S  K  T  F  *  N  L  S     F1</w:t>
      </w:r>
    </w:p>
    <w:p w14:paraId="4660F79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S</w:t>
      </w:r>
      <w:proofErr w:type="gramEnd"/>
      <w:r>
        <w:rPr>
          <w:sz w:val="13"/>
          <w:szCs w:val="13"/>
          <w:lang w:val="en-GB"/>
        </w:rPr>
        <w:t xml:space="preserve">  G  K  C  L  P  C  A  F  N  L  Y  V  T  F  T  F  F  Y  C  S  T  L  S  G  F  F  *  Y  M  W  F  F  F  V  K  I  E  F  S  Y  L  R  H  F  K  I  C  P    F2</w:t>
      </w:r>
    </w:p>
    <w:p w14:paraId="110635E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Q</w:t>
      </w:r>
      <w:proofErr w:type="gramEnd"/>
      <w:r>
        <w:rPr>
          <w:sz w:val="13"/>
          <w:szCs w:val="13"/>
          <w:lang w:val="en-GB"/>
        </w:rPr>
        <w:t xml:space="preserve">  E  S  V  C  P  V  L  L  I  Y  M  *  P  L  L  F  F  T  V  L  L  F  Q  V  S  F  D  T  C  G  F  S  L  *  R  S  S  F  L  I  *  D  I  L  K  F  V  L   F3</w:t>
      </w:r>
    </w:p>
    <w:p w14:paraId="364E4FDC" w14:textId="77777777" w:rsidR="008D4B2C" w:rsidRDefault="003E2C5E">
      <w:pPr>
        <w:pStyle w:val="Textebrut"/>
        <w:rPr>
          <w:sz w:val="13"/>
          <w:szCs w:val="13"/>
          <w:lang w:val="en-GB"/>
        </w:rPr>
      </w:pPr>
      <w:r>
        <w:rPr>
          <w:sz w:val="13"/>
          <w:szCs w:val="13"/>
          <w:lang w:val="en-GB"/>
        </w:rPr>
        <w:t xml:space="preserve">    10201 GACTTCAGGAAAGTGTCTGCCCTGTGCTTTTAATCTATATGTAACCTTTACTTTTTTTTACTGTTCTACTCTTTCAGGTTTCTTTTGATACATGTGGTTTTTCTTTGTGAAGATCGAGTTTTCTTATCTAAGACATTTTAAAATTTGTCC 10350</w:t>
      </w:r>
    </w:p>
    <w:p w14:paraId="755A713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9B5C044" w14:textId="77777777" w:rsidR="008D4B2C" w:rsidRDefault="008D4B2C">
      <w:pPr>
        <w:pStyle w:val="Textebrut"/>
        <w:rPr>
          <w:sz w:val="13"/>
          <w:szCs w:val="13"/>
          <w:lang w:val="en-GB"/>
        </w:rPr>
      </w:pPr>
    </w:p>
    <w:p w14:paraId="3C9DCB9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F</w:t>
      </w:r>
      <w:proofErr w:type="gramEnd"/>
      <w:r>
        <w:rPr>
          <w:sz w:val="13"/>
          <w:szCs w:val="13"/>
          <w:lang w:val="en-GB"/>
        </w:rPr>
        <w:t xml:space="preserve">  D  F  F  S  F  C  L  S  F  T  T  A  S  *  Y  I  L  L  N  M  N  V  C  S  A  L  L  L  T  *  V  K  G  R  Y  N  L  I  P  G  R  L  F  S  T  S  V  I     F1</w:t>
      </w:r>
    </w:p>
    <w:p w14:paraId="0C98465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L</w:t>
      </w:r>
      <w:proofErr w:type="gramEnd"/>
      <w:r>
        <w:rPr>
          <w:sz w:val="13"/>
          <w:szCs w:val="13"/>
          <w:lang w:val="en-GB"/>
        </w:rPr>
        <w:t xml:space="preserve">  T  F  F  L  S  V  Y  R  L  Q  Q  H  P  N  I  F  F  S  I  *  M  Y  V  Q  H  C  C  L  P  R  L  K  A  G  I  I  L  F  L  A  G  F  S  A  P  A  L  S    F2</w:t>
      </w:r>
    </w:p>
    <w:p w14:paraId="48CFFD7B" w14:textId="77777777" w:rsidR="008D4B2C" w:rsidRDefault="003E2C5E">
      <w:pPr>
        <w:pStyle w:val="Textebrut"/>
        <w:rPr>
          <w:sz w:val="13"/>
          <w:szCs w:val="13"/>
          <w:lang w:val="en-GB"/>
        </w:rPr>
      </w:pPr>
      <w:r>
        <w:rPr>
          <w:sz w:val="13"/>
          <w:szCs w:val="13"/>
          <w:lang w:val="en-GB"/>
        </w:rPr>
        <w:t xml:space="preserve">            F  </w:t>
      </w:r>
      <w:proofErr w:type="gramStart"/>
      <w:r>
        <w:rPr>
          <w:sz w:val="13"/>
          <w:szCs w:val="13"/>
          <w:lang w:val="en-GB"/>
        </w:rPr>
        <w:t>*  L</w:t>
      </w:r>
      <w:proofErr w:type="gramEnd"/>
      <w:r>
        <w:rPr>
          <w:sz w:val="13"/>
          <w:szCs w:val="13"/>
          <w:lang w:val="en-GB"/>
        </w:rPr>
        <w:t xml:space="preserve">  F  F  F  L  F  I  V  Y  N  S  I  L  I  Y  S  S  Q  Y  E  C  M  F  S  T  A  A  Y  L  G  *  R  Q  V  *  S  Y  S  W  Q  A  F  Q  H  Q  R  Y  L   F3</w:t>
      </w:r>
    </w:p>
    <w:p w14:paraId="6E3C2B27" w14:textId="77777777" w:rsidR="008D4B2C" w:rsidRDefault="003E2C5E">
      <w:pPr>
        <w:pStyle w:val="Textebrut"/>
        <w:rPr>
          <w:sz w:val="13"/>
          <w:szCs w:val="13"/>
          <w:lang w:val="en-GB"/>
        </w:rPr>
      </w:pPr>
      <w:r>
        <w:rPr>
          <w:sz w:val="13"/>
          <w:szCs w:val="13"/>
          <w:lang w:val="en-GB"/>
        </w:rPr>
        <w:t xml:space="preserve">    10351 TGTTTTGACTTTTTTTCTTTCTGTTTATCGTTTACAACAGCATCCTAATATATTCTTCTCAATATGAATGTATGTTCAGCACTGCTGCTTACCTAGGTTAAAGGCAGGTATAATCTTATTCCTGGCAGGCTTTTCAGCACCAGCGTTATC 10500</w:t>
      </w:r>
    </w:p>
    <w:p w14:paraId="15505E5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7403474" w14:textId="77777777" w:rsidR="008D4B2C" w:rsidRDefault="008D4B2C">
      <w:pPr>
        <w:pStyle w:val="Textebrut"/>
        <w:rPr>
          <w:sz w:val="13"/>
          <w:szCs w:val="13"/>
          <w:lang w:val="en-GB"/>
        </w:rPr>
      </w:pPr>
    </w:p>
    <w:p w14:paraId="052921D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M</w:t>
      </w:r>
      <w:proofErr w:type="gramEnd"/>
      <w:r>
        <w:rPr>
          <w:sz w:val="13"/>
          <w:szCs w:val="13"/>
          <w:lang w:val="en-GB"/>
        </w:rPr>
        <w:t xml:space="preserve">  F  C  M  C  C  K  I  P  G  R  *  I  S  C  R  K  D  S  D  *  I  F  L  C  N  T  L  R  K  C  M  L  F  L  L  A  P  A  L  T  P  V  N  E  L  I  I  L     F1</w:t>
      </w:r>
    </w:p>
    <w:p w14:paraId="16048EA0"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C  F</w:t>
      </w:r>
      <w:proofErr w:type="gramEnd"/>
      <w:r>
        <w:rPr>
          <w:sz w:val="13"/>
          <w:szCs w:val="13"/>
          <w:lang w:val="en-GB"/>
        </w:rPr>
        <w:t xml:space="preserve">  V  C  A  V  R  Y  Q  V  D  E  S  A  V  G  R  T  V  T  K  S  F  S  V  T  H  *  E  N  V  C  F  F  Y  *  L  L  L  *  L  P  S  M  N  *  L  F  *    F2</w:t>
      </w:r>
    </w:p>
    <w:p w14:paraId="47E04F3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V</w:t>
      </w:r>
      <w:proofErr w:type="gramEnd"/>
      <w:r>
        <w:rPr>
          <w:sz w:val="13"/>
          <w:szCs w:val="13"/>
          <w:lang w:val="en-GB"/>
        </w:rPr>
        <w:t xml:space="preserve">  L  Y  V  L  *  D  T  R  *  M  N  Q  L  *  E  G  Q  *  L  N  L  S  L  *  H  I  K  K  M  Y  A  F  F  I  S  S  C  S  N  S  R  Q  *  T  D  Y  S  K   F3</w:t>
      </w:r>
    </w:p>
    <w:p w14:paraId="034BC893" w14:textId="77777777" w:rsidR="008D4B2C" w:rsidRDefault="003E2C5E">
      <w:pPr>
        <w:pStyle w:val="Textebrut"/>
        <w:rPr>
          <w:sz w:val="13"/>
          <w:szCs w:val="13"/>
          <w:lang w:val="en-GB"/>
        </w:rPr>
      </w:pPr>
      <w:r>
        <w:rPr>
          <w:sz w:val="13"/>
          <w:szCs w:val="13"/>
          <w:lang w:val="en-GB"/>
        </w:rPr>
        <w:t xml:space="preserve">    10501 TTGATGTTTTGTATGTGCTGTAAGATACCAGGTAGATGAATCAGCTGTAGGAAGGACAGTGACTAAATCTTTCTCTGTAACACATTAAGAAAATGTATGCTTTTTTTATTAGCTCCTGCTCTAACTCCCGTCAATGAACTGATTATTCTA 10650</w:t>
      </w:r>
    </w:p>
    <w:p w14:paraId="0D5A6FD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1816D0A" w14:textId="77777777" w:rsidR="008D4B2C" w:rsidRDefault="008D4B2C">
      <w:pPr>
        <w:pStyle w:val="Textebrut"/>
        <w:rPr>
          <w:sz w:val="13"/>
          <w:szCs w:val="13"/>
          <w:lang w:val="en-GB"/>
        </w:rPr>
      </w:pPr>
    </w:p>
    <w:p w14:paraId="3D40F29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S</w:t>
      </w:r>
      <w:proofErr w:type="gramEnd"/>
      <w:r>
        <w:rPr>
          <w:sz w:val="13"/>
          <w:szCs w:val="13"/>
          <w:lang w:val="en-GB"/>
        </w:rPr>
        <w:t xml:space="preserve">  E  *  L  N  L  F  I  L  L  L  N  R  G  R  Y  L  F  K  Y  N  R  L  G  F  F  V  *  I  C  S  C  S  F  C  G  T  L  R  V  C  L  Q  A  I  M  L  A  L     F1</w:t>
      </w:r>
    </w:p>
    <w:p w14:paraId="7FA89D5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L</w:t>
      </w:r>
      <w:proofErr w:type="gramEnd"/>
      <w:r>
        <w:rPr>
          <w:sz w:val="13"/>
          <w:szCs w:val="13"/>
          <w:lang w:val="en-GB"/>
        </w:rPr>
        <w:t xml:space="preserve">  S  N  *  I  F  S  S  Y  C  *  I  E  G  G  T  C  L  S  T  T  G  W  V  F  L  C  E  S  V  P  A  A  S  V  E  H  *  E  C  V  Y  K  Q  S  C  *  P  C    F2</w:t>
      </w:r>
    </w:p>
    <w:p w14:paraId="02AA16AA" w14:textId="77777777" w:rsidR="008D4B2C" w:rsidRDefault="003E2C5E">
      <w:pPr>
        <w:pStyle w:val="Textebrut"/>
        <w:rPr>
          <w:sz w:val="13"/>
          <w:szCs w:val="13"/>
          <w:lang w:val="en-GB"/>
        </w:rPr>
      </w:pPr>
      <w:r>
        <w:rPr>
          <w:sz w:val="13"/>
          <w:szCs w:val="13"/>
          <w:lang w:val="en-GB"/>
        </w:rPr>
        <w:t xml:space="preserve">            F  </w:t>
      </w:r>
      <w:proofErr w:type="gramStart"/>
      <w:r>
        <w:rPr>
          <w:sz w:val="13"/>
          <w:szCs w:val="13"/>
          <w:lang w:val="en-GB"/>
        </w:rPr>
        <w:t>*  V</w:t>
      </w:r>
      <w:proofErr w:type="gramEnd"/>
      <w:r>
        <w:rPr>
          <w:sz w:val="13"/>
          <w:szCs w:val="13"/>
          <w:lang w:val="en-GB"/>
        </w:rPr>
        <w:t xml:space="preserve">  T  K  S  F  H  L  T  V  E  *  R  E  V  P  V  *  V  Q  Q  V  G  F  F  C  V  N  L  F  L  Q  L  L  W  N  T  K  S  V  F  T  S  N  H  V  S  P  A   F3</w:t>
      </w:r>
    </w:p>
    <w:p w14:paraId="52342071" w14:textId="77777777" w:rsidR="008D4B2C" w:rsidRDefault="003E2C5E">
      <w:pPr>
        <w:pStyle w:val="Textebrut"/>
        <w:rPr>
          <w:sz w:val="13"/>
          <w:szCs w:val="13"/>
          <w:lang w:val="en-GB"/>
        </w:rPr>
      </w:pPr>
      <w:r>
        <w:rPr>
          <w:sz w:val="13"/>
          <w:szCs w:val="13"/>
          <w:lang w:val="en-GB"/>
        </w:rPr>
        <w:t xml:space="preserve">    10651 AATTCTGAGTAACTAAATCTTTTCATCTTACTGTTGAATAGAGGGAGGTACCTGTTTAAGTACAACAGGTTGGGTTTTTTTGTGTGAATCTGTTCCTGCAGCTTCTGTGGAACACTAAGAGTGTGTTTACAAGCAATCATGTTAGCCCTG 10800</w:t>
      </w:r>
    </w:p>
    <w:p w14:paraId="34CD811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ADE51BB" w14:textId="77777777" w:rsidR="008D4B2C" w:rsidRDefault="008D4B2C">
      <w:pPr>
        <w:pStyle w:val="Textebrut"/>
        <w:rPr>
          <w:sz w:val="13"/>
          <w:szCs w:val="13"/>
          <w:lang w:val="en-GB"/>
        </w:rPr>
      </w:pPr>
    </w:p>
    <w:p w14:paraId="4DF24E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K</w:t>
      </w:r>
      <w:proofErr w:type="gramEnd"/>
      <w:r>
        <w:rPr>
          <w:sz w:val="13"/>
          <w:szCs w:val="13"/>
          <w:lang w:val="en-GB"/>
        </w:rPr>
        <w:t xml:space="preserve">  K  *  L  Y  L  L  V  I  V  H  L  Y  I  F  T  V  N  V  H  R  L  S  I  Q  T  T  G  V  N  Y  V  L  K  E  G  R  C  M  H  S  L  T  L  P  I  G  R  K     F1</w:t>
      </w:r>
    </w:p>
    <w:p w14:paraId="63C895F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K</w:t>
      </w:r>
      <w:proofErr w:type="gramEnd"/>
      <w:r>
        <w:rPr>
          <w:sz w:val="13"/>
          <w:szCs w:val="13"/>
          <w:lang w:val="en-GB"/>
        </w:rPr>
        <w:t xml:space="preserve">  N  N  C  I  C  *  S  *  F  I  C  T  F  S  L  *  M  Y  I  G  F  Q  F  R  Q  Q  E  L  I  T  S  *  R  K  A  D  A  C  I  H  *  H  Y  L  *  V  E  K    F2</w:t>
      </w:r>
    </w:p>
    <w:p w14:paraId="212E974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K</w:t>
      </w:r>
      <w:proofErr w:type="gramEnd"/>
      <w:r>
        <w:rPr>
          <w:sz w:val="13"/>
          <w:szCs w:val="13"/>
          <w:lang w:val="en-GB"/>
        </w:rPr>
        <w:t xml:space="preserve">  I  I  V  S  V  S  H  S  S  S  V  H  F  H  C  K  C  T  *  A  F  N  S  D  N  R  S  *  L  R  L  E  G  R  Q  M  H  A  F  I  N  I  T  Y  R  *  K  S   F3</w:t>
      </w:r>
    </w:p>
    <w:p w14:paraId="136E3126" w14:textId="77777777" w:rsidR="008D4B2C" w:rsidRDefault="003E2C5E">
      <w:pPr>
        <w:pStyle w:val="Textebrut"/>
        <w:rPr>
          <w:sz w:val="13"/>
          <w:szCs w:val="13"/>
          <w:lang w:val="en-GB"/>
        </w:rPr>
      </w:pPr>
      <w:r>
        <w:rPr>
          <w:sz w:val="13"/>
          <w:szCs w:val="13"/>
          <w:lang w:val="en-GB"/>
        </w:rPr>
        <w:t xml:space="preserve">    10801 CCCAAAAAATAATTGTATCTGTTAGTCATAGTTCATCTGTACATTTTCACTGTAAATGTACATAGGCTTTCAATTCAGACAACAGGAGTTAATTACGTCTTGAAGGAAGGCAGATGCATGCATTCATTAACATTACCTATAGGTAGAAAA 10950</w:t>
      </w:r>
    </w:p>
    <w:p w14:paraId="056034A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6D1C1B0" w14:textId="77777777" w:rsidR="008D4B2C" w:rsidRDefault="008D4B2C">
      <w:pPr>
        <w:pStyle w:val="Textebrut"/>
        <w:rPr>
          <w:sz w:val="13"/>
          <w:szCs w:val="13"/>
          <w:lang w:val="en-GB"/>
        </w:rPr>
      </w:pPr>
    </w:p>
    <w:p w14:paraId="48006BE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G</w:t>
      </w:r>
      <w:proofErr w:type="gramEnd"/>
      <w:r>
        <w:rPr>
          <w:sz w:val="13"/>
          <w:szCs w:val="13"/>
          <w:lang w:val="en-GB"/>
        </w:rPr>
        <w:t xml:space="preserve">  Y  V  T  S  L  F  Q  S  F  Q  L  L  V  E  V  S  H  I  T  T  G  *  F  H  L  L  I  L  F  F  N  A  F  S  G  R  L  H  Y  I  S  M  V  E  L  E  Y  P     F1</w:t>
      </w:r>
    </w:p>
    <w:p w14:paraId="53387D7E"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G  M</w:t>
      </w:r>
      <w:proofErr w:type="gramEnd"/>
      <w:r>
        <w:rPr>
          <w:sz w:val="13"/>
          <w:szCs w:val="13"/>
          <w:lang w:val="en-GB"/>
        </w:rPr>
        <w:t xml:space="preserve">  S  H  L  C  F  S  P  F  S  C  L  L  K  L  A  I  *  L  R  G  N  F  I  S  L  F  Y  F  L  M  P  S  L  A  D  Y  I  T  Y  P  W  *  S  W  S  T  L    F2</w:t>
      </w:r>
    </w:p>
    <w:p w14:paraId="39333F4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V</w:t>
      </w:r>
      <w:proofErr w:type="gramEnd"/>
      <w:r>
        <w:rPr>
          <w:sz w:val="13"/>
          <w:szCs w:val="13"/>
          <w:lang w:val="en-GB"/>
        </w:rPr>
        <w:t xml:space="preserve">  C  H  I  S  V  S  V  L  S  V  A  C  *  S  *  P  Y  N  Y  G  V  I  S  S  P  Y  F  I  F  *  C  L  L  W  Q  I  T  L  H  I  H  G  R  V  G  V  P  F   F3</w:t>
      </w:r>
    </w:p>
    <w:p w14:paraId="7E0FBEAA" w14:textId="77777777" w:rsidR="008D4B2C" w:rsidRDefault="003E2C5E">
      <w:pPr>
        <w:pStyle w:val="Textebrut"/>
        <w:rPr>
          <w:sz w:val="13"/>
          <w:szCs w:val="13"/>
          <w:lang w:val="en-GB"/>
        </w:rPr>
      </w:pPr>
      <w:r>
        <w:rPr>
          <w:sz w:val="13"/>
          <w:szCs w:val="13"/>
          <w:lang w:val="en-GB"/>
        </w:rPr>
        <w:t xml:space="preserve">    10951 GTAGGGTATGTCACATCTCTGTTTCAGTCCTTTCAGTTGCTTGTTGAAGTTAGCCATATAACTACGGGGTAATTTCATCTCCTTATTTTATTTTTTAATGCCTTCTCTGGCAGATTACATTACATATCCATGGTAGAGTTGGAGTACCCT 11100</w:t>
      </w:r>
    </w:p>
    <w:p w14:paraId="3D12763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84E22EE" w14:textId="77777777" w:rsidR="008D4B2C" w:rsidRDefault="008D4B2C">
      <w:pPr>
        <w:pStyle w:val="Textebrut"/>
        <w:rPr>
          <w:sz w:val="13"/>
          <w:szCs w:val="13"/>
          <w:lang w:val="en-GB"/>
        </w:rPr>
      </w:pPr>
    </w:p>
    <w:p w14:paraId="389EBD1C" w14:textId="77777777" w:rsidR="008D4B2C" w:rsidRDefault="003E2C5E">
      <w:pPr>
        <w:rPr>
          <w:rFonts w:ascii="Courier" w:hAnsi="Courier"/>
          <w:sz w:val="13"/>
          <w:szCs w:val="13"/>
          <w:lang w:val="en-GB"/>
        </w:rPr>
      </w:pPr>
      <w:r>
        <w:br w:type="page"/>
      </w:r>
    </w:p>
    <w:p w14:paraId="3CC99AF0"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F  Q</w:t>
      </w:r>
      <w:proofErr w:type="gramEnd"/>
      <w:r>
        <w:rPr>
          <w:sz w:val="13"/>
          <w:szCs w:val="13"/>
          <w:lang w:val="en-GB"/>
        </w:rPr>
        <w:t xml:space="preserve">  V  T  V  M  F  F  S  S  V  M  K  S  Q  N  G  L  S  L  K  S  Y  *  R  S  C  S  S  N  P  C  H  G  Q  G  T  F  Q  I  P  S  H  P  P  A  W  T  D  I     F1</w:t>
      </w:r>
    </w:p>
    <w:p w14:paraId="1D49B2C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K</w:t>
      </w:r>
      <w:proofErr w:type="gramEnd"/>
      <w:r>
        <w:rPr>
          <w:sz w:val="13"/>
          <w:szCs w:val="13"/>
          <w:lang w:val="en-GB"/>
        </w:rPr>
        <w:t xml:space="preserve">  *  Q  *  C  S  L  V  V  S  *  S  H  R  M  V  *  V  *  R  A  I  K  D  H  V  V  P  T  P  A  M  D  R  A  P  S  R  Y  L  P  I  P  L  P  G  Q  I  F    F2</w:t>
      </w:r>
    </w:p>
    <w:p w14:paraId="2F5BF14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S</w:t>
      </w:r>
      <w:proofErr w:type="gramEnd"/>
      <w:r>
        <w:rPr>
          <w:sz w:val="13"/>
          <w:szCs w:val="13"/>
          <w:lang w:val="en-GB"/>
        </w:rPr>
        <w:t xml:space="preserve">  D  S  D  V  L  *  *  C  H  E  V  T  E  W  F  E  F  E  E  L  L  K  I  M  *  F  Q  P  L  P  W  T  G  H  L  P  D  T  F  P  S  P  C  L  D  R  Y  S   F3</w:t>
      </w:r>
    </w:p>
    <w:p w14:paraId="75441618" w14:textId="77777777" w:rsidR="008D4B2C" w:rsidRDefault="003E2C5E">
      <w:pPr>
        <w:pStyle w:val="Textebrut"/>
        <w:rPr>
          <w:sz w:val="13"/>
          <w:szCs w:val="13"/>
          <w:lang w:val="en-GB"/>
        </w:rPr>
      </w:pPr>
      <w:r>
        <w:rPr>
          <w:sz w:val="13"/>
          <w:szCs w:val="13"/>
          <w:lang w:val="en-GB"/>
        </w:rPr>
        <w:t xml:space="preserve">    11101 TTCCAAGTGACAGTGATGTTCTTTAGTAGTGTCATGAAGTCACAGAATGGTTTGAGTTTGAAGAGCTATTAAAGATCATGTAGTTCCAACCCCTGCCATGGACAGGGCACCTTCCAGATACCTTCCCATCCCCCTGCCTGGACAGATATT 11250</w:t>
      </w:r>
    </w:p>
    <w:p w14:paraId="501086B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50DC96B" w14:textId="77777777" w:rsidR="008D4B2C" w:rsidRDefault="008D4B2C">
      <w:pPr>
        <w:rPr>
          <w:rFonts w:ascii="Courier" w:hAnsi="Courier"/>
          <w:sz w:val="13"/>
          <w:szCs w:val="13"/>
          <w:lang w:val="en-GB"/>
        </w:rPr>
      </w:pPr>
    </w:p>
    <w:p w14:paraId="1CF4CFA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D</w:t>
      </w:r>
      <w:proofErr w:type="gramEnd"/>
      <w:r>
        <w:rPr>
          <w:sz w:val="13"/>
          <w:szCs w:val="13"/>
          <w:lang w:val="en-GB"/>
        </w:rPr>
        <w:t xml:space="preserve">  L  P  A  A  S  P  V  I  H  L  R  W  C  E  P  *  *  L  E  M  L  T  L  V  V  N  R  *  K  K  M  F  L  S  I  F  L  I  F  E  N  Q  T  L  Y  *  L  C     F1</w:t>
      </w:r>
    </w:p>
    <w:p w14:paraId="76CF4C4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I</w:t>
      </w:r>
      <w:proofErr w:type="gramEnd"/>
      <w:r>
        <w:rPr>
          <w:sz w:val="13"/>
          <w:szCs w:val="13"/>
          <w:lang w:val="en-GB"/>
        </w:rPr>
        <w:t xml:space="preserve">  C  Q  L  L  L  L  *  F  I  C  A  G  V  S  L  S  N  W  K  C  *  H  *  *  S  T  D  E  R  K  C  F  Y  P  F  F  S  F  L  R  I  K  R  C  T  N  C  A    F2</w:t>
      </w:r>
    </w:p>
    <w:p w14:paraId="09AF11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F</w:t>
      </w:r>
      <w:proofErr w:type="gramEnd"/>
      <w:r>
        <w:rPr>
          <w:sz w:val="13"/>
          <w:szCs w:val="13"/>
          <w:lang w:val="en-GB"/>
        </w:rPr>
        <w:t xml:space="preserve">  A  S  C  F  S  C  N  S  F  A  L  V  *  A  L  V  T  G  N  A  N  I  S  S  Q  Q  M  K  E  N  V  S  I  H  F  S  H  F  *  E  S  N  A  V  L  I  V  Q   F3</w:t>
      </w:r>
    </w:p>
    <w:p w14:paraId="1C4D6112" w14:textId="77777777" w:rsidR="008D4B2C" w:rsidRDefault="003E2C5E">
      <w:pPr>
        <w:pStyle w:val="Textebrut"/>
        <w:rPr>
          <w:sz w:val="13"/>
          <w:szCs w:val="13"/>
          <w:lang w:val="en-GB"/>
        </w:rPr>
      </w:pPr>
      <w:r>
        <w:rPr>
          <w:sz w:val="13"/>
          <w:szCs w:val="13"/>
          <w:lang w:val="en-GB"/>
        </w:rPr>
        <w:t xml:space="preserve">    11251 CCAGATTTGCCAGCTGCTTCTCCTGTAATTCATTTGCGCTGGTGTGAGCCTTAGTAACTGGAAATGCTAACATTAGTAGTCAACAGATGAAAGAAAATGTTTCTATCCATTTTTCTCATTTTTGAGAATCAAACGCTGTACTAATTGTGC 11400</w:t>
      </w:r>
    </w:p>
    <w:p w14:paraId="5F91A6D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1BA3B87" w14:textId="77777777" w:rsidR="008D4B2C" w:rsidRDefault="008D4B2C">
      <w:pPr>
        <w:pStyle w:val="Textebrut"/>
        <w:rPr>
          <w:sz w:val="13"/>
          <w:szCs w:val="13"/>
          <w:lang w:val="en-GB"/>
        </w:rPr>
      </w:pPr>
    </w:p>
    <w:p w14:paraId="108A977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R</w:t>
      </w:r>
      <w:proofErr w:type="gramEnd"/>
      <w:r>
        <w:rPr>
          <w:sz w:val="13"/>
          <w:szCs w:val="13"/>
          <w:lang w:val="en-GB"/>
        </w:rPr>
        <w:t xml:space="preserve">  F  S  *  S  F  Q  V  P  L  *  Y  L  L  Q  K  L  E  L  Y  V  G  *  P  K  V  P  *  V  *  N  C  F  *  S  V  D  T  S  L  N  L  M  D  R  S  E  H  P     F1</w:t>
      </w:r>
    </w:p>
    <w:p w14:paraId="2FE0850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D</w:t>
      </w:r>
      <w:proofErr w:type="gramEnd"/>
      <w:r>
        <w:rPr>
          <w:sz w:val="13"/>
          <w:szCs w:val="13"/>
          <w:lang w:val="en-GB"/>
        </w:rPr>
        <w:t xml:space="preserve">  F  L  R  A  F  R  C  H  C  D  T  C  Y  K  S  L  S  F  M  *  A  S  Q  R  C  H  K  Y  K  T  A  S  D  Q  W  I  P  P  *  T  L  W  I  G  Q  N  T  Q    F2</w:t>
      </w:r>
    </w:p>
    <w:p w14:paraId="535BE8C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I</w:t>
      </w:r>
      <w:proofErr w:type="gramEnd"/>
      <w:r>
        <w:rPr>
          <w:sz w:val="13"/>
          <w:szCs w:val="13"/>
          <w:lang w:val="en-GB"/>
        </w:rPr>
        <w:t xml:space="preserve">  F  L  E  L  S  G  A  I  V  I  L  A  T  K  A  *  A  L  C  R  L  A  K  G  A  I  S  I  K  L  L  L  I  S  G  Y  L  P  K  P  Y  G  *  V  R  T  P  K   F3</w:t>
      </w:r>
    </w:p>
    <w:p w14:paraId="07FE23F1" w14:textId="77777777" w:rsidR="008D4B2C" w:rsidRDefault="003E2C5E">
      <w:pPr>
        <w:pStyle w:val="Textebrut"/>
        <w:rPr>
          <w:sz w:val="13"/>
          <w:szCs w:val="13"/>
          <w:lang w:val="en-GB"/>
        </w:rPr>
      </w:pPr>
      <w:r>
        <w:rPr>
          <w:sz w:val="13"/>
          <w:szCs w:val="13"/>
          <w:lang w:val="en-GB"/>
        </w:rPr>
        <w:t xml:space="preserve">    11401 AGCAGATTTTCTTAGAGCTTTCAGGTGCCATTGTGATACTTGCTACAAAAGCTTGAGCTTTATGTAGGCTAGCCAAAGGTGCCATAAGTATAAAACTGCTTCTGATCAGTGGATACCTCCCTAAACCTTATGGATAGGTCAGAACACCCA 11550</w:t>
      </w:r>
    </w:p>
    <w:p w14:paraId="3BB57B8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C503BD0" w14:textId="77777777" w:rsidR="008D4B2C" w:rsidRDefault="008D4B2C">
      <w:pPr>
        <w:pStyle w:val="Textebrut"/>
        <w:rPr>
          <w:sz w:val="13"/>
          <w:szCs w:val="13"/>
          <w:lang w:val="en-GB"/>
        </w:rPr>
      </w:pPr>
    </w:p>
    <w:p w14:paraId="6D1371A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Q</w:t>
      </w:r>
      <w:proofErr w:type="gramEnd"/>
      <w:r>
        <w:rPr>
          <w:sz w:val="13"/>
          <w:szCs w:val="13"/>
          <w:lang w:val="en-GB"/>
        </w:rPr>
        <w:t xml:space="preserve">  R  T  L  S  W  Y  C  V  S  Q  N  N  E  C  *  A  F  R  M  S  L  S  S  L  S  L  R  M  S  A  V  L  W  K  S  E  R  T  E  L  L  V  S  I  I  *  G  V     F1</w:t>
      </w:r>
    </w:p>
    <w:p w14:paraId="1DFB09E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R</w:t>
      </w:r>
      <w:proofErr w:type="gramEnd"/>
      <w:r>
        <w:rPr>
          <w:sz w:val="13"/>
          <w:szCs w:val="13"/>
          <w:lang w:val="en-GB"/>
        </w:rPr>
        <w:t xml:space="preserve">  E  L  S  P  G  T  V  F  L  R  I  M  N  V  R  L  L  G  C  L  F  L  H  C  L  *  E  C  Q  Q  F  F  G  R  A  K  E  L  N  Y  W  F  P  S  Y  E  E  Y    F2</w:t>
      </w:r>
    </w:p>
    <w:p w14:paraId="42B6AED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E</w:t>
      </w:r>
      <w:proofErr w:type="gramEnd"/>
      <w:r>
        <w:rPr>
          <w:sz w:val="13"/>
          <w:szCs w:val="13"/>
          <w:lang w:val="en-GB"/>
        </w:rPr>
        <w:t xml:space="preserve">  N  S  L  L  V  L  C  F  S  E  *  *  M  L  G  F  *  D  V  S  F  F  T  V  S  K  N  V  S  S  S  L  E  E  R  K  N  *  I  T  G  F  H  H  M  R  S  I   F3</w:t>
      </w:r>
    </w:p>
    <w:p w14:paraId="755F41FA" w14:textId="77777777" w:rsidR="008D4B2C" w:rsidRDefault="003E2C5E">
      <w:pPr>
        <w:pStyle w:val="Textebrut"/>
        <w:rPr>
          <w:sz w:val="13"/>
          <w:szCs w:val="13"/>
          <w:lang w:val="en-GB"/>
        </w:rPr>
      </w:pPr>
      <w:r>
        <w:rPr>
          <w:sz w:val="13"/>
          <w:szCs w:val="13"/>
          <w:lang w:val="en-GB"/>
        </w:rPr>
        <w:t xml:space="preserve">    11551 AAGCAGAGAACTCTCTCCTGGTACTGTGTTTCTCAGAATAATGAATGTTAGGCTTTTAGGATGTCTCTTTCTTCACTGTCTCTAAGAATGTCAGCAGTTCTTTGGAAGAGCGAAAGAACTGAATTACTGGTTTCCATCATATGAGGAGTA 11700</w:t>
      </w:r>
    </w:p>
    <w:p w14:paraId="6273110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3610119" w14:textId="77777777" w:rsidR="008D4B2C" w:rsidRDefault="008D4B2C">
      <w:pPr>
        <w:pStyle w:val="Textebrut"/>
        <w:rPr>
          <w:sz w:val="13"/>
          <w:szCs w:val="13"/>
          <w:lang w:val="en-GB"/>
        </w:rPr>
      </w:pPr>
    </w:p>
    <w:p w14:paraId="6B7407D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L</w:t>
      </w:r>
      <w:proofErr w:type="gramEnd"/>
      <w:r>
        <w:rPr>
          <w:sz w:val="13"/>
          <w:szCs w:val="13"/>
          <w:lang w:val="en-GB"/>
        </w:rPr>
        <w:t xml:space="preserve">  A  A  *  K  A  S  L  G  V  *  H  K  A  F  M  S  *  L  *  A  Y  S  S  *  P  S  V  Y  K  R  S  E  D  K  L  I  *  M  S  C  G  *  L  I  V  H  A  V     F1</w:t>
      </w:r>
    </w:p>
    <w:p w14:paraId="5D5D31A5" w14:textId="77777777" w:rsidR="008D4B2C" w:rsidRDefault="003E2C5E">
      <w:pPr>
        <w:pStyle w:val="Textebrut"/>
        <w:rPr>
          <w:sz w:val="13"/>
          <w:szCs w:val="13"/>
          <w:lang w:val="en-GB"/>
        </w:rPr>
      </w:pPr>
      <w:r>
        <w:rPr>
          <w:sz w:val="13"/>
          <w:szCs w:val="13"/>
          <w:lang w:val="en-GB"/>
        </w:rPr>
        <w:t xml:space="preserve">           T  </w:t>
      </w:r>
      <w:proofErr w:type="gramStart"/>
      <w:r>
        <w:rPr>
          <w:sz w:val="13"/>
          <w:szCs w:val="13"/>
          <w:lang w:val="en-GB"/>
        </w:rPr>
        <w:t>*  L</w:t>
      </w:r>
      <w:proofErr w:type="gramEnd"/>
      <w:r>
        <w:rPr>
          <w:sz w:val="13"/>
          <w:szCs w:val="13"/>
          <w:lang w:val="en-GB"/>
        </w:rPr>
        <w:t xml:space="preserve">  L  R  K  L  H  *  V  F  D  T  K  P  S  C  H  N  F  R  L  I  P  V  D  L  L  F  I  N  E  V  R  I  N  S  F  K  *  A  V  A  N  *  *  Y  M  Q  S    F2</w:t>
      </w:r>
    </w:p>
    <w:p w14:paraId="5B467AD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S</w:t>
      </w:r>
      <w:proofErr w:type="gramEnd"/>
      <w:r>
        <w:rPr>
          <w:sz w:val="13"/>
          <w:szCs w:val="13"/>
          <w:lang w:val="en-GB"/>
        </w:rPr>
        <w:t xml:space="preserve">  C  L  E  S  F  T  R  C  L  T  Q  S  L  H  V  I  T  L  G  L  F  Q  L  T  F  C  L  *  T  K  *  G  *  T  H  L  N  E  L  W  L  I  D  S  T  C  S  R   F3</w:t>
      </w:r>
    </w:p>
    <w:p w14:paraId="39E3FD53" w14:textId="77777777" w:rsidR="008D4B2C" w:rsidRDefault="003E2C5E">
      <w:pPr>
        <w:pStyle w:val="Textebrut"/>
        <w:rPr>
          <w:sz w:val="13"/>
          <w:szCs w:val="13"/>
          <w:lang w:val="en-GB"/>
        </w:rPr>
      </w:pPr>
      <w:r>
        <w:rPr>
          <w:sz w:val="13"/>
          <w:szCs w:val="13"/>
          <w:lang w:val="en-GB"/>
        </w:rPr>
        <w:t xml:space="preserve">    11701 TACCTAGCTGCTTAGAAAGCTTCACTAGGTGTTTGACACAAAGCCTTCATGTCATAACTTTAGGCTTATTCCAGTTGACCTTCTGTTTATAAACGAAGTGAGGATAAACTCATTTAAATGAGCTGTGGCTAATTGATAGTACATGCAGTC 11850</w:t>
      </w:r>
    </w:p>
    <w:p w14:paraId="7A7A23D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ABE6612" w14:textId="77777777" w:rsidR="008D4B2C" w:rsidRDefault="008D4B2C">
      <w:pPr>
        <w:pStyle w:val="Textebrut"/>
        <w:rPr>
          <w:sz w:val="13"/>
          <w:szCs w:val="13"/>
          <w:lang w:val="en-GB"/>
        </w:rPr>
      </w:pPr>
    </w:p>
    <w:p w14:paraId="355E8E6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T</w:t>
      </w:r>
      <w:proofErr w:type="gramEnd"/>
      <w:r>
        <w:rPr>
          <w:sz w:val="13"/>
          <w:szCs w:val="13"/>
          <w:lang w:val="en-GB"/>
        </w:rPr>
        <w:t xml:space="preserve">  *  H  Y  I  V  Y  Y  Y  Y  L  *  T  S  A  L  F  S  *  K  Q  F  K  I  L  </w:t>
      </w:r>
      <w:r>
        <w:rPr>
          <w:sz w:val="13"/>
          <w:szCs w:val="13"/>
          <w:highlight w:val="yellow"/>
          <w:lang w:val="en-GB"/>
        </w:rPr>
        <w:t>D  T  L  Q  H  V  K  D  S  K  H  I  V  V  Y  H  K  G  R  Y  F  K  V  W</w:t>
      </w:r>
      <w:r>
        <w:rPr>
          <w:sz w:val="13"/>
          <w:szCs w:val="13"/>
          <w:lang w:val="en-GB"/>
        </w:rPr>
        <w:t xml:space="preserve">     F1</w:t>
      </w:r>
    </w:p>
    <w:p w14:paraId="0789619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L</w:t>
      </w:r>
      <w:proofErr w:type="gramEnd"/>
      <w:r>
        <w:rPr>
          <w:sz w:val="13"/>
          <w:szCs w:val="13"/>
          <w:lang w:val="en-GB"/>
        </w:rPr>
        <w:t xml:space="preserve">  D  I  I  *  C  I  I  T  I  C  R  L  Q  L  C  F  H  K  S  N  L  K  F  *</w:t>
      </w:r>
      <w:r>
        <w:rPr>
          <w:sz w:val="13"/>
          <w:szCs w:val="13"/>
          <w:highlight w:val="lightGray"/>
          <w:lang w:val="en-GB"/>
        </w:rPr>
        <w:t xml:space="preserve">  </w:t>
      </w:r>
      <w:r>
        <w:rPr>
          <w:sz w:val="13"/>
          <w:szCs w:val="13"/>
          <w:lang w:val="en-GB"/>
        </w:rPr>
        <w:t>I  L  S  S  T  *  K  T  A  N  T  L  L  S  I  T  R  G  V  T  S  K  Y  G    F2</w:t>
      </w:r>
    </w:p>
    <w:p w14:paraId="3C72318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L</w:t>
      </w:r>
      <w:proofErr w:type="gramEnd"/>
      <w:r>
        <w:rPr>
          <w:sz w:val="13"/>
          <w:szCs w:val="13"/>
          <w:lang w:val="en-GB"/>
        </w:rPr>
        <w:t xml:space="preserve">  T  L  Y  S  V  L  L  L  F  V  D  F  S  F  V  F  I  K  A  I  *  N  S  </w:t>
      </w:r>
      <w:r>
        <w:rPr>
          <w:sz w:val="13"/>
          <w:szCs w:val="13"/>
          <w:highlight w:val="lightGray"/>
          <w:lang w:val="en-GB"/>
        </w:rPr>
        <w:t xml:space="preserve">R </w:t>
      </w:r>
      <w:r>
        <w:rPr>
          <w:sz w:val="13"/>
          <w:szCs w:val="13"/>
          <w:lang w:val="en-GB"/>
        </w:rPr>
        <w:t xml:space="preserve"> Y  S  P  A  R  E  R  Q  Q  T  H  C  C  L  S  Q  G  A  L  L  Q  S  M  A   F3</w:t>
      </w:r>
    </w:p>
    <w:p w14:paraId="03E2E70E" w14:textId="77777777" w:rsidR="008D4B2C" w:rsidRDefault="003E2C5E">
      <w:pPr>
        <w:pStyle w:val="Textebrut"/>
        <w:rPr>
          <w:sz w:val="13"/>
          <w:szCs w:val="13"/>
          <w:lang w:val="en-GB"/>
        </w:rPr>
      </w:pPr>
      <w:r>
        <w:rPr>
          <w:sz w:val="13"/>
          <w:szCs w:val="13"/>
          <w:lang w:val="en-GB"/>
        </w:rPr>
        <w:t xml:space="preserve">    11851 GGCACTTGACATTATATAGTGTATTATTACTATTTGTAGACTTCAGCTTTGTTTTCATAAAAGCAATTTAAAATTCT</w:t>
      </w:r>
      <w:r>
        <w:rPr>
          <w:color w:val="FF0000"/>
          <w:sz w:val="13"/>
          <w:szCs w:val="13"/>
          <w:highlight w:val="lightGray"/>
          <w:lang w:val="en-GB"/>
        </w:rPr>
        <w:t>AG</w:t>
      </w:r>
      <w:r>
        <w:rPr>
          <w:sz w:val="13"/>
          <w:szCs w:val="13"/>
          <w:lang w:val="en-GB"/>
        </w:rPr>
        <w:t>ATACTCTCCAGCACGTGAAAGACAGCAAACACATTGTTGTCTATCACAAGGGGCGTTACTTCAAAGTATGG 12000</w:t>
      </w:r>
    </w:p>
    <w:p w14:paraId="32C6C3D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0E544BC7" w14:textId="77777777" w:rsidR="008D4B2C" w:rsidRDefault="008D4B2C">
      <w:pPr>
        <w:pStyle w:val="Textebrut"/>
        <w:rPr>
          <w:sz w:val="13"/>
          <w:szCs w:val="13"/>
          <w:lang w:val="en-GB"/>
        </w:rPr>
      </w:pPr>
    </w:p>
    <w:p w14:paraId="52EBD301"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L  Y</w:t>
      </w:r>
      <w:proofErr w:type="gramEnd"/>
      <w:r>
        <w:rPr>
          <w:sz w:val="13"/>
          <w:szCs w:val="13"/>
          <w:highlight w:val="yellow"/>
          <w:lang w:val="en-GB"/>
        </w:rPr>
        <w:t xml:space="preserve">  H  D  G  R  L  L  K  P  R  E  I  E  Q  Q  I  Q  R  I  L  D  D  D  S  E  P  Q  A  G  E  E  K  L  A  A  L  T  A  G  D  R</w:t>
      </w:r>
      <w:r>
        <w:rPr>
          <w:sz w:val="13"/>
          <w:szCs w:val="13"/>
          <w:lang w:val="en-GB"/>
        </w:rPr>
        <w:t xml:space="preserve"> </w:t>
      </w:r>
      <w:r>
        <w:rPr>
          <w:sz w:val="13"/>
          <w:szCs w:val="13"/>
          <w:highlight w:val="lightGray"/>
          <w:lang w:val="en-GB"/>
        </w:rPr>
        <w:t xml:space="preserve"> Y</w:t>
      </w:r>
      <w:r>
        <w:rPr>
          <w:sz w:val="13"/>
          <w:szCs w:val="13"/>
          <w:lang w:val="en-GB"/>
        </w:rPr>
        <w:t xml:space="preserve">  G  Y  Y  H  F  S  N     F1</w:t>
      </w:r>
    </w:p>
    <w:p w14:paraId="3C0AB2A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T</w:t>
      </w:r>
      <w:proofErr w:type="gramEnd"/>
      <w:r>
        <w:rPr>
          <w:sz w:val="13"/>
          <w:szCs w:val="13"/>
          <w:lang w:val="en-GB"/>
        </w:rPr>
        <w:t xml:space="preserve">  M  M  A  D  C  *  N  L  E  R  L  N  S  R  Y  R  E  F  L  M  M  I  Q  S  L  R  L  V  K  R  N  *  Q  L  L  L  Q  E  I  G</w:t>
      </w:r>
      <w:r>
        <w:rPr>
          <w:sz w:val="13"/>
          <w:szCs w:val="13"/>
          <w:highlight w:val="lightGray"/>
          <w:lang w:val="en-GB"/>
        </w:rPr>
        <w:t xml:space="preserve">  </w:t>
      </w:r>
      <w:r>
        <w:rPr>
          <w:sz w:val="13"/>
          <w:szCs w:val="13"/>
          <w:lang w:val="en-GB"/>
        </w:rPr>
        <w:t>M  A  I  I  I  F  Q  I    F2</w:t>
      </w:r>
    </w:p>
    <w:p w14:paraId="017513C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P</w:t>
      </w:r>
      <w:proofErr w:type="gramEnd"/>
      <w:r>
        <w:rPr>
          <w:sz w:val="13"/>
          <w:szCs w:val="13"/>
          <w:lang w:val="en-GB"/>
        </w:rPr>
        <w:t xml:space="preserve">  *  W  Q  T  V  E  T  S  R  D  *  T  A  D  T  E  N  S  *  *  *  F  R  A  S  G  W  *  R  E  I  S  S  S  Y  C  R  R  *  </w:t>
      </w:r>
      <w:r>
        <w:rPr>
          <w:sz w:val="13"/>
          <w:szCs w:val="13"/>
          <w:highlight w:val="lightGray"/>
          <w:lang w:val="en-GB"/>
        </w:rPr>
        <w:t xml:space="preserve">V </w:t>
      </w:r>
      <w:r>
        <w:rPr>
          <w:sz w:val="13"/>
          <w:szCs w:val="13"/>
          <w:lang w:val="en-GB"/>
        </w:rPr>
        <w:t xml:space="preserve"> W  L  L  S  F  F  K  L   F3</w:t>
      </w:r>
    </w:p>
    <w:p w14:paraId="038481FA" w14:textId="77777777" w:rsidR="008D4B2C" w:rsidRDefault="003E2C5E">
      <w:pPr>
        <w:pStyle w:val="Textebrut"/>
        <w:rPr>
          <w:sz w:val="13"/>
          <w:szCs w:val="13"/>
          <w:lang w:val="en-GB"/>
        </w:rPr>
      </w:pPr>
      <w:r>
        <w:rPr>
          <w:sz w:val="13"/>
          <w:szCs w:val="13"/>
          <w:lang w:val="en-GB"/>
        </w:rPr>
        <w:t xml:space="preserve">    12001 CTGTACCATGATGGCAGACTGTTGAAACCTCGAGAGATTGAACAGCAGATACAGAGAATTCTTGATGATGATTCAGAGCCTCAGGCTGGTGAAGAGAAATTAGCAGCTCTTACTGCAGGAGATAG</w:t>
      </w:r>
      <w:r>
        <w:rPr>
          <w:color w:val="FF0000"/>
          <w:sz w:val="13"/>
          <w:szCs w:val="13"/>
          <w:highlight w:val="lightGray"/>
          <w:lang w:val="en-GB"/>
        </w:rPr>
        <w:t>GT</w:t>
      </w:r>
      <w:r>
        <w:rPr>
          <w:sz w:val="13"/>
          <w:szCs w:val="13"/>
          <w:lang w:val="en-GB"/>
        </w:rPr>
        <w:t>ATGGCTATTATCATTTTTCAAAT 12150</w:t>
      </w:r>
    </w:p>
    <w:p w14:paraId="0D7B0EA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44ED7F1B" w14:textId="77777777" w:rsidR="008D4B2C" w:rsidRDefault="008D4B2C">
      <w:pPr>
        <w:pStyle w:val="Textebrut"/>
        <w:rPr>
          <w:sz w:val="13"/>
          <w:szCs w:val="13"/>
          <w:lang w:val="en-GB"/>
        </w:rPr>
      </w:pPr>
    </w:p>
    <w:p w14:paraId="6631FAFD"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F  H</w:t>
      </w:r>
      <w:proofErr w:type="gramEnd"/>
      <w:r>
        <w:rPr>
          <w:sz w:val="13"/>
          <w:szCs w:val="13"/>
          <w:lang w:val="en-GB"/>
        </w:rPr>
        <w:t xml:space="preserve">  N  L  E  V  Y  C  *  H  I  T  A  V  L  S  F  V  M  M  M  W  N  *  K  *  F  C  N  C  S  S  V  *  T  P  H  T  E  L  E  S  *  G  S  L  L  Y  L     F1</w:t>
      </w:r>
    </w:p>
    <w:p w14:paraId="2676B99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F</w:t>
      </w:r>
      <w:proofErr w:type="gramEnd"/>
      <w:r>
        <w:rPr>
          <w:sz w:val="13"/>
          <w:szCs w:val="13"/>
          <w:lang w:val="en-GB"/>
        </w:rPr>
        <w:t xml:space="preserve">  I  I  *  K  Y  I  A  D  I  L  L  L  C  C  P  L  *  *  *  C  G  I  K  N  N  F  A  I  A  A  L  Y  K  L  P  I  L  S  W  R  A  R  E  V  Y  F  I  C    F2</w:t>
      </w:r>
    </w:p>
    <w:p w14:paraId="33B9BA9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S</w:t>
      </w:r>
      <w:proofErr w:type="gramEnd"/>
      <w:r>
        <w:rPr>
          <w:sz w:val="13"/>
          <w:szCs w:val="13"/>
          <w:lang w:val="en-GB"/>
        </w:rPr>
        <w:t xml:space="preserve">  *  F  R  S  I  L  L  T  Y  Y  C  C  A  V  L  C  N  D  D  V  E  L  K  I  I  L  Q  L  Q  L  C  I  N  S  P  Y  *  A  G  E  L  G  K  F  T  L  F  V   F3</w:t>
      </w:r>
    </w:p>
    <w:p w14:paraId="7738985C" w14:textId="77777777" w:rsidR="008D4B2C" w:rsidRDefault="003E2C5E">
      <w:pPr>
        <w:pStyle w:val="Textebrut"/>
        <w:rPr>
          <w:sz w:val="13"/>
          <w:szCs w:val="13"/>
          <w:lang w:val="en-GB"/>
        </w:rPr>
      </w:pPr>
      <w:r>
        <w:rPr>
          <w:sz w:val="13"/>
          <w:szCs w:val="13"/>
          <w:lang w:val="en-GB"/>
        </w:rPr>
        <w:t xml:space="preserve">    12151 TAATTTCATAATTTAGAAGTATATTGCTGACATATTACTGCTGTGCTGTCCTTTGTAATGATGATGTGGAATTAAAAATAATTTTGCAATTGCAGCTCTGTATAAACTCCCCATACTGAGCTGGAGAGCTAGGGAAGTTTACTTTATTTG 12300</w:t>
      </w:r>
    </w:p>
    <w:p w14:paraId="5139E94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5B6F2FB" w14:textId="77777777" w:rsidR="008D4B2C" w:rsidRDefault="008D4B2C">
      <w:pPr>
        <w:pStyle w:val="Textebrut"/>
        <w:rPr>
          <w:sz w:val="13"/>
          <w:szCs w:val="13"/>
          <w:lang w:val="en-GB"/>
        </w:rPr>
      </w:pPr>
    </w:p>
    <w:p w14:paraId="469444C6" w14:textId="77777777" w:rsidR="008D4B2C" w:rsidRDefault="003E2C5E">
      <w:pPr>
        <w:pStyle w:val="Textebrut"/>
        <w:rPr>
          <w:sz w:val="13"/>
          <w:szCs w:val="13"/>
          <w:lang w:val="en-GB"/>
        </w:rPr>
      </w:pPr>
      <w:r>
        <w:rPr>
          <w:sz w:val="13"/>
          <w:szCs w:val="13"/>
          <w:lang w:val="en-GB"/>
        </w:rPr>
        <w:t xml:space="preserve">          W  </w:t>
      </w:r>
      <w:proofErr w:type="gramStart"/>
      <w:r>
        <w:rPr>
          <w:sz w:val="13"/>
          <w:szCs w:val="13"/>
          <w:lang w:val="en-GB"/>
        </w:rPr>
        <w:t>*  E</w:t>
      </w:r>
      <w:proofErr w:type="gramEnd"/>
      <w:r>
        <w:rPr>
          <w:sz w:val="13"/>
          <w:szCs w:val="13"/>
          <w:lang w:val="en-GB"/>
        </w:rPr>
        <w:t xml:space="preserve">  V  *  F  E  A  L  Q  *  *  A  C  *  T  M  *  A  L  D  F  L  *  G  S  L  V  F  *  E  Y  T  Q  T  S  E  *  E  C  K  F  S  I  C  Y  C  R  I  K     F1</w:t>
      </w:r>
    </w:p>
    <w:p w14:paraId="411F459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K</w:t>
      </w:r>
      <w:proofErr w:type="gramEnd"/>
      <w:r>
        <w:rPr>
          <w:sz w:val="13"/>
          <w:szCs w:val="13"/>
          <w:lang w:val="en-GB"/>
        </w:rPr>
        <w:t xml:space="preserve">  R  C  N  L  R  L  C  S  S  K  H  V  K  L  C  K  L  *  I  F  S  E  V  H  W  Y  F  K  N  I  L  K  L  Q  S  E  N  V  N  S  A  S  A  T  A  E  *  S    F2</w:t>
      </w:r>
    </w:p>
    <w:p w14:paraId="67BE37C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R</w:t>
      </w:r>
      <w:proofErr w:type="gramEnd"/>
      <w:r>
        <w:rPr>
          <w:sz w:val="13"/>
          <w:szCs w:val="13"/>
          <w:lang w:val="en-GB"/>
        </w:rPr>
        <w:t xml:space="preserve">  G  V  I  *  G  F  A  V  V  S  M  L  N  Y  V  S  F  R  F  S  L  R  F  T  G  I  L  R  I  Y  S  N  F  R  V  R  M  *  I  Q  H  L  L  L  Q  N  K  A   F3</w:t>
      </w:r>
    </w:p>
    <w:p w14:paraId="076FB447" w14:textId="77777777" w:rsidR="008D4B2C" w:rsidRDefault="003E2C5E">
      <w:pPr>
        <w:pStyle w:val="Textebrut"/>
        <w:rPr>
          <w:sz w:val="13"/>
          <w:szCs w:val="13"/>
          <w:lang w:val="en-GB"/>
        </w:rPr>
      </w:pPr>
      <w:r>
        <w:rPr>
          <w:sz w:val="13"/>
          <w:szCs w:val="13"/>
          <w:lang w:val="en-GB"/>
        </w:rPr>
        <w:t xml:space="preserve">    12301 TGGTAAGAGGTGTAATTTGAGGCTTTGCAGTAGTAAGCATGTTAAACTATGTAAGCTTTAGATTTTCTCTGAGGTTCACTGGTATTTTAAGAATATACTCAAACTTCAGAGTGAGAATGTAAATTCAGCATCTGCTACTGCAGAATAAAG 12450</w:t>
      </w:r>
    </w:p>
    <w:p w14:paraId="6363C47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575A7D6" w14:textId="77777777" w:rsidR="008D4B2C" w:rsidRDefault="008D4B2C">
      <w:pPr>
        <w:pStyle w:val="Textebrut"/>
        <w:rPr>
          <w:sz w:val="13"/>
          <w:szCs w:val="13"/>
          <w:lang w:val="en-GB"/>
        </w:rPr>
      </w:pPr>
    </w:p>
    <w:p w14:paraId="0DB4679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Y</w:t>
      </w:r>
      <w:proofErr w:type="gramEnd"/>
      <w:r>
        <w:rPr>
          <w:sz w:val="13"/>
          <w:szCs w:val="13"/>
          <w:lang w:val="en-GB"/>
        </w:rPr>
        <w:t xml:space="preserve">  L  F  T  W  L  M  V  R  D  H  *  V  Q  F  Y  F  D  K  F  S  S  V  L  S  D  L  F  L  D  T  E  E  K  E  L  W  V  L  M  Y  C  L  R  D  I  V  L  *     F1</w:t>
      </w:r>
    </w:p>
    <w:p w14:paraId="5CF754E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T</w:t>
      </w:r>
      <w:proofErr w:type="gramEnd"/>
      <w:r>
        <w:rPr>
          <w:sz w:val="13"/>
          <w:szCs w:val="13"/>
          <w:lang w:val="en-GB"/>
        </w:rPr>
        <w:t xml:space="preserve">  Y  S  L  G  S  W  *  E  I  I  E  F  N  S  I  L  T  N  S  V  R  S  Y  L  I  C  F  W  T  L  K  R  K  S  Y  G  F  *  C  T  A  *  E  I  L  Y  F  N    F2</w:t>
      </w:r>
    </w:p>
    <w:p w14:paraId="17806F6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L</w:t>
      </w:r>
      <w:proofErr w:type="gramEnd"/>
      <w:r>
        <w:rPr>
          <w:sz w:val="13"/>
          <w:szCs w:val="13"/>
          <w:lang w:val="en-GB"/>
        </w:rPr>
        <w:t xml:space="preserve">  I  H  L  A  H  G  E  R  S  L  S  S  I  L  F  *  Q  I  Q  F  G  L  I  *  F  V  S  G  H  *  R  E  R  A  M  G  F  N  V  L  P  K  R  Y  C  T  L  I   F3</w:t>
      </w:r>
    </w:p>
    <w:p w14:paraId="353F2560" w14:textId="77777777" w:rsidR="008D4B2C" w:rsidRDefault="003E2C5E">
      <w:pPr>
        <w:pStyle w:val="Textebrut"/>
        <w:rPr>
          <w:sz w:val="13"/>
          <w:szCs w:val="13"/>
          <w:lang w:val="en-GB"/>
        </w:rPr>
      </w:pPr>
      <w:r>
        <w:rPr>
          <w:sz w:val="13"/>
          <w:szCs w:val="13"/>
          <w:lang w:val="en-GB"/>
        </w:rPr>
        <w:t xml:space="preserve">    12451 CAGTACTTATTCACTTGGCTCATGGTGAGAGATCATTGAGTTCAATTCTATTTTGACAAATTCAGTTCGGTCTTATCTGATTTGTTTCTGGACACTGAAGAGAAAGAGCTATGGGTTTTAATGTACTGCCTAAGAGATATTGTACTTTAA 12600</w:t>
      </w:r>
    </w:p>
    <w:p w14:paraId="5289B4F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7F0EA9D" w14:textId="77777777" w:rsidR="008D4B2C" w:rsidRDefault="008D4B2C">
      <w:pPr>
        <w:pStyle w:val="Textebrut"/>
        <w:rPr>
          <w:sz w:val="13"/>
          <w:szCs w:val="13"/>
          <w:lang w:val="en-GB"/>
        </w:rPr>
      </w:pPr>
    </w:p>
    <w:p w14:paraId="40652BF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I</w:t>
      </w:r>
      <w:proofErr w:type="gramEnd"/>
      <w:r>
        <w:rPr>
          <w:sz w:val="13"/>
          <w:szCs w:val="13"/>
          <w:lang w:val="en-GB"/>
        </w:rPr>
        <w:t xml:space="preserve">  F  F  I  G  K  T  Y  K  F  L  N  K  *  M  W  H  C  Y  I  E  I  P  L  F  V  N  F  K  S  V  Y  H  G  S  L  P  G  E  L  S  R  C  L  Y  R  C  Y  S     F1</w:t>
      </w:r>
    </w:p>
    <w:p w14:paraId="0453FBD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F</w:t>
      </w:r>
      <w:proofErr w:type="gramEnd"/>
      <w:r>
        <w:rPr>
          <w:sz w:val="13"/>
          <w:szCs w:val="13"/>
          <w:lang w:val="en-GB"/>
        </w:rPr>
        <w:t xml:space="preserve">  F  S  L  E  K  P  T  N  F  *  I  N  K  C  G  T  A  I  *  K  S  L  C  S  L  T  L  N  L  F  T  M  E  V  F  L  E  N  C  P  D  A  Y  I  G  V  T  A    F2</w:t>
      </w:r>
    </w:p>
    <w:p w14:paraId="24F15CE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F</w:t>
      </w:r>
      <w:proofErr w:type="gramEnd"/>
      <w:r>
        <w:rPr>
          <w:sz w:val="13"/>
          <w:szCs w:val="13"/>
          <w:lang w:val="en-GB"/>
        </w:rPr>
        <w:t xml:space="preserve">  F  H  W  K  N  L  Q  I  S  K  *  I  N  V  A  L  L  Y  R  N  P  F  V  R  *  L  *  I  C  L  P  W  K  S  S  W  R  T  V  Q  M  L  I  *  V  L  Q  Q   F3</w:t>
      </w:r>
    </w:p>
    <w:p w14:paraId="5A858559" w14:textId="77777777" w:rsidR="008D4B2C" w:rsidRDefault="003E2C5E">
      <w:pPr>
        <w:pStyle w:val="Textebrut"/>
        <w:rPr>
          <w:sz w:val="13"/>
          <w:szCs w:val="13"/>
          <w:lang w:val="en-GB"/>
        </w:rPr>
      </w:pPr>
      <w:r>
        <w:rPr>
          <w:sz w:val="13"/>
          <w:szCs w:val="13"/>
          <w:lang w:val="en-GB"/>
        </w:rPr>
        <w:t xml:space="preserve">    12601 TACATTTTTTTCATTGGAAAAACCTACAAATTTCTAAATAAATAAATGTGGCACTGCTATATAGAAATCCCTTTGTTCGTTAACTTTAAATCTGTTTACCATGGAAGTCTTCCTGGAGAACTGTCCAGATGCTTATATAGGTGTTACAGC 12750</w:t>
      </w:r>
    </w:p>
    <w:p w14:paraId="4F597E1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7476BF6" w14:textId="77777777" w:rsidR="008D4B2C" w:rsidRDefault="008D4B2C">
      <w:pPr>
        <w:pStyle w:val="Textebrut"/>
        <w:rPr>
          <w:sz w:val="13"/>
          <w:szCs w:val="13"/>
          <w:lang w:val="en-GB"/>
        </w:rPr>
      </w:pPr>
    </w:p>
    <w:p w14:paraId="4A057EE7" w14:textId="77777777" w:rsidR="008D4B2C" w:rsidRDefault="003E2C5E">
      <w:pPr>
        <w:rPr>
          <w:rFonts w:ascii="Courier" w:hAnsi="Courier"/>
          <w:sz w:val="13"/>
          <w:szCs w:val="13"/>
          <w:lang w:val="en-GB"/>
        </w:rPr>
      </w:pPr>
      <w:r>
        <w:br w:type="page"/>
      </w:r>
    </w:p>
    <w:p w14:paraId="4FE24925"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N  G</w:t>
      </w:r>
      <w:proofErr w:type="gramEnd"/>
      <w:r>
        <w:rPr>
          <w:sz w:val="13"/>
          <w:szCs w:val="13"/>
          <w:lang w:val="en-GB"/>
        </w:rPr>
        <w:t xml:space="preserve">  Y  F  Y  L  *  I  V  F  I  F  M  T  I  F  F  H  I  I  G  I  F  F  C  S  V  L  K  C  R  *  S  V  L  Y  I  L  R  A  A  D  T  S  E  E  *  R  L  C     F1</w:t>
      </w:r>
    </w:p>
    <w:p w14:paraId="371CF97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D</w:t>
      </w:r>
      <w:proofErr w:type="gramEnd"/>
      <w:r>
        <w:rPr>
          <w:sz w:val="13"/>
          <w:szCs w:val="13"/>
          <w:lang w:val="en-GB"/>
        </w:rPr>
        <w:t xml:space="preserve">  I  F  I  C  E  L  F  S  F  L  *  L  F  S  F  T  *  *  V  S  S  F  V  Q  F  L  N  V  D  D  Q  Y  Y  T  Y  C  V  Q  Q  T  L  L  K  S  N  A  Y  A    F2</w:t>
      </w:r>
    </w:p>
    <w:p w14:paraId="6D9C239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  I</w:t>
      </w:r>
      <w:proofErr w:type="gramEnd"/>
      <w:r>
        <w:rPr>
          <w:sz w:val="13"/>
          <w:szCs w:val="13"/>
          <w:lang w:val="en-GB"/>
        </w:rPr>
        <w:t xml:space="preserve">  F  L  S  V  N  C  F  H  F  Y  D  Y  F  L  S  H  N  R  Y  L  L  L  F  S  S  *  M  *  M  I  S  I  I  H  I  A  C  S  R  H  F  *  R  V  T  L  M  L   F3</w:t>
      </w:r>
    </w:p>
    <w:p w14:paraId="1A0D9F36" w14:textId="77777777" w:rsidR="008D4B2C" w:rsidRDefault="003E2C5E">
      <w:pPr>
        <w:pStyle w:val="Textebrut"/>
        <w:rPr>
          <w:sz w:val="13"/>
          <w:szCs w:val="13"/>
          <w:lang w:val="en-GB"/>
        </w:rPr>
      </w:pPr>
      <w:r>
        <w:rPr>
          <w:sz w:val="13"/>
          <w:szCs w:val="13"/>
          <w:lang w:val="en-GB"/>
        </w:rPr>
        <w:t xml:space="preserve">    12751 AATGGATATTTTTATCTGTGAATTGTTTTCATTTTTATGACTATTTTCTTTCACATAATAGGTATCTTCTTTTGTTCAGTTCTTAAATGTAGATGATCAGTATTATACATATTGCGTGCAGCAGACACTTCTGAAGAGTAACGCTTATGC 12900</w:t>
      </w:r>
    </w:p>
    <w:p w14:paraId="17A1A82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FBD5363" w14:textId="77777777" w:rsidR="008D4B2C" w:rsidRDefault="008D4B2C">
      <w:pPr>
        <w:pStyle w:val="Textebrut"/>
        <w:rPr>
          <w:sz w:val="13"/>
          <w:szCs w:val="13"/>
          <w:lang w:val="en-GB"/>
        </w:rPr>
      </w:pPr>
    </w:p>
    <w:p w14:paraId="0D34C7A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A</w:t>
      </w:r>
      <w:proofErr w:type="gramEnd"/>
      <w:r>
        <w:rPr>
          <w:sz w:val="13"/>
          <w:szCs w:val="13"/>
          <w:lang w:val="en-GB"/>
        </w:rPr>
        <w:t xml:space="preserve">  F  V  L  *  Y  D  S  I  I  E  *  F  G  L  E  G  S  *  K  F  I  *  F  Q  L  P  C  H  G  Q  G  Y  F  P  L  D  Q  V  A  Q  R  P  S  N  L  A  L  N     F1</w:t>
      </w:r>
    </w:p>
    <w:p w14:paraId="3CDCC8A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H</w:t>
      </w:r>
      <w:proofErr w:type="gramEnd"/>
      <w:r>
        <w:rPr>
          <w:sz w:val="13"/>
          <w:szCs w:val="13"/>
          <w:lang w:val="en-GB"/>
        </w:rPr>
        <w:t xml:space="preserve">  L  C  Y  D  M  I  A  L  L  N  S  L  D  W  K  G  A  E  S  S  F  S  S  S  S  P  A  M  D  R  V  I  F  H  *  T  R  L  L  K  G  P  P  T  W  P  *  T    F2</w:t>
      </w:r>
    </w:p>
    <w:p w14:paraId="7D09BCB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I</w:t>
      </w:r>
      <w:proofErr w:type="gramEnd"/>
      <w:r>
        <w:rPr>
          <w:sz w:val="13"/>
          <w:szCs w:val="13"/>
          <w:lang w:val="en-GB"/>
        </w:rPr>
        <w:t xml:space="preserve">  C  V  M  I  *  *  H  Y  *  I  V  W  I  G  R  E  L  K  V  H  L  V  P  A  P  L  P  W  T  G  L  F  S  T  R  P  G  C  S  K  A  L  Q  P  G  P  E  H   F3</w:t>
      </w:r>
    </w:p>
    <w:p w14:paraId="799914A9" w14:textId="77777777" w:rsidR="008D4B2C" w:rsidRDefault="003E2C5E">
      <w:pPr>
        <w:pStyle w:val="Textebrut"/>
        <w:rPr>
          <w:sz w:val="13"/>
          <w:szCs w:val="13"/>
          <w:lang w:val="en-GB"/>
        </w:rPr>
      </w:pPr>
      <w:r>
        <w:rPr>
          <w:sz w:val="13"/>
          <w:szCs w:val="13"/>
          <w:lang w:val="en-GB"/>
        </w:rPr>
        <w:t xml:space="preserve">    12901 TTTGCATTTGTGTTATGATATGATAGCATTATTGAATAGTTTGGATTGGAAGGGAGCTGAAAGTTCATTTAGTTCCAGCTCCCCTGCCATGGACAGGGTTATTTTCCACTAGACCAGGTTGCTCAAAGGCCCTCCAACCTGGCCCTGAAC 13050</w:t>
      </w:r>
    </w:p>
    <w:p w14:paraId="00BA9E7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25F0E6F" w14:textId="77777777" w:rsidR="008D4B2C" w:rsidRDefault="008D4B2C">
      <w:pPr>
        <w:pStyle w:val="Textebrut"/>
        <w:rPr>
          <w:sz w:val="13"/>
          <w:szCs w:val="13"/>
          <w:lang w:val="en-GB"/>
        </w:rPr>
      </w:pPr>
    </w:p>
    <w:p w14:paraId="63B976D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C</w:t>
      </w:r>
      <w:proofErr w:type="gramEnd"/>
      <w:r>
        <w:rPr>
          <w:sz w:val="13"/>
          <w:szCs w:val="13"/>
          <w:lang w:val="en-GB"/>
        </w:rPr>
        <w:t xml:space="preserve">  R  D  V  A  S  T  A  S  L  G  S  V  F  Q  C  L  T  T  I  V  V  M  N  F  F  L  M  S  N  L  N  L  P  S  F  S  L  K  S  F  L  T  A  L  P  D  K  E     F1</w:t>
      </w:r>
    </w:p>
    <w:p w14:paraId="5D1001A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A</w:t>
      </w:r>
      <w:proofErr w:type="gramEnd"/>
      <w:r>
        <w:rPr>
          <w:sz w:val="13"/>
          <w:szCs w:val="13"/>
          <w:lang w:val="en-GB"/>
        </w:rPr>
        <w:t xml:space="preserve">  G  M  *  H  P  Q  L  L  W  A  A  C  S  S  A  S  P  P  L  *  *  *  I  S  S  *  C  L  I  *  I  Y  L  L  L  V  *  S  H  F  S  L  H  S  L  I  K  S    F2</w:t>
      </w:r>
    </w:p>
    <w:p w14:paraId="4A1B93F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Q</w:t>
      </w:r>
      <w:proofErr w:type="gramEnd"/>
      <w:r>
        <w:rPr>
          <w:sz w:val="13"/>
          <w:szCs w:val="13"/>
          <w:lang w:val="en-GB"/>
        </w:rPr>
        <w:t xml:space="preserve">  G  C  S  I  H  S  F  S  G  Q  R  V  P  V  P  H  H  H  C  S  D  E  F  L  P  D  V  *  F  K  S  T  F  F  *  F  E  V  I  S  H  C  T  P  *  *  R  V   F3</w:t>
      </w:r>
    </w:p>
    <w:p w14:paraId="1F077A91" w14:textId="77777777" w:rsidR="008D4B2C" w:rsidRDefault="003E2C5E">
      <w:pPr>
        <w:pStyle w:val="Textebrut"/>
        <w:rPr>
          <w:sz w:val="13"/>
          <w:szCs w:val="13"/>
          <w:lang w:val="en-GB"/>
        </w:rPr>
      </w:pPr>
      <w:r>
        <w:rPr>
          <w:sz w:val="13"/>
          <w:szCs w:val="13"/>
          <w:lang w:val="en-GB"/>
        </w:rPr>
        <w:t xml:space="preserve">    13051 ACTTGCAGGGATGTAGCATCCACAGCTTCTCTGGGCAGCGTGTTCCAGTGCCTCACCACCATTGTAGTGATGAATTTCTTCCTGATGTCTAATTTAAATCTACCTTCTTTTAGTTTGAAGTCATTTCTCACTGCACTCCCTGATAAAGAG 13200</w:t>
      </w:r>
    </w:p>
    <w:p w14:paraId="7CF5C35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B550447" w14:textId="77777777" w:rsidR="008D4B2C" w:rsidRDefault="008D4B2C">
      <w:pPr>
        <w:pStyle w:val="Textebrut"/>
        <w:rPr>
          <w:sz w:val="13"/>
          <w:szCs w:val="13"/>
          <w:lang w:val="en-GB"/>
        </w:rPr>
      </w:pPr>
    </w:p>
    <w:p w14:paraId="0791FF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L</w:t>
      </w:r>
      <w:proofErr w:type="gramEnd"/>
      <w:r>
        <w:rPr>
          <w:sz w:val="13"/>
          <w:szCs w:val="13"/>
          <w:lang w:val="en-GB"/>
        </w:rPr>
        <w:t xml:space="preserve">  P  S  F  I  E  E  T  L  C  S  Y  *  T  T  A  E  L  F  P  S  I  V  L  Y  L  Y  V  *  E  L  F  C  A  D  I  V  *  M  N  A  S  S  S  F  K  F  D  T     F1</w:t>
      </w:r>
    </w:p>
    <w:p w14:paraId="0711CD0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S</w:t>
      </w:r>
      <w:proofErr w:type="gramEnd"/>
      <w:r>
        <w:rPr>
          <w:sz w:val="13"/>
          <w:szCs w:val="13"/>
          <w:lang w:val="en-GB"/>
        </w:rPr>
        <w:t xml:space="preserve">  P  A  L  L  K  R  P  S  V  A  T  E  L  L  L  N  C  F  L  A  L  Y  Y  T  C  M  F  K  N  F  S  V  L  I  *  F  K  *  M  Q  V  V  A  L  N  L  I  Q    F2</w:t>
      </w:r>
    </w:p>
    <w:p w14:paraId="50F3562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P</w:t>
      </w:r>
      <w:proofErr w:type="gramEnd"/>
      <w:r>
        <w:rPr>
          <w:sz w:val="13"/>
          <w:szCs w:val="13"/>
          <w:lang w:val="en-GB"/>
        </w:rPr>
        <w:t xml:space="preserve">  Q  L  Y  *  R  D  P  L  *  L  L  N  Y  C  *  T  V  S  *  H  C  I  I  P  V  C  L  R  T  F  L  C  *  Y  S  L  N  E  C  K  *  *  L  *  I  *  Y  K   F3</w:t>
      </w:r>
    </w:p>
    <w:p w14:paraId="223D742F" w14:textId="77777777" w:rsidR="008D4B2C" w:rsidRDefault="003E2C5E">
      <w:pPr>
        <w:pStyle w:val="Textebrut"/>
        <w:rPr>
          <w:sz w:val="13"/>
          <w:szCs w:val="13"/>
          <w:lang w:val="en-GB"/>
        </w:rPr>
      </w:pPr>
      <w:r>
        <w:rPr>
          <w:sz w:val="13"/>
          <w:szCs w:val="13"/>
          <w:lang w:val="en-GB"/>
        </w:rPr>
        <w:t xml:space="preserve">    13201 TCCCTCCCCAGCTTTATTGAAGAGACCCTCTGTAGCTACTGAACTACTGCTGAACTGTTTCCTAGCATTGTATTATACCTGTATGTTTAAGAACTTTTCTGTGCTGATATAGTTTAAATGAATGCAAGTAGTAGCTTTAAATTTGATACA 13350</w:t>
      </w:r>
    </w:p>
    <w:p w14:paraId="2A9EEA4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D8E1F93" w14:textId="77777777" w:rsidR="008D4B2C" w:rsidRDefault="008D4B2C">
      <w:pPr>
        <w:pStyle w:val="Textebrut"/>
        <w:rPr>
          <w:sz w:val="13"/>
          <w:szCs w:val="13"/>
          <w:lang w:val="en-GB"/>
        </w:rPr>
      </w:pPr>
    </w:p>
    <w:p w14:paraId="405E215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R</w:t>
      </w:r>
      <w:proofErr w:type="gramEnd"/>
      <w:r>
        <w:rPr>
          <w:sz w:val="13"/>
          <w:szCs w:val="13"/>
          <w:lang w:val="en-GB"/>
        </w:rPr>
        <w:t xml:space="preserve">  R  N  V  S  Q  C  Y  *  G  *  *  N  M  H  *  S  T  *  P  G  C  K  P  N  S  F  C  </w:t>
      </w:r>
      <w:r>
        <w:rPr>
          <w:sz w:val="13"/>
          <w:szCs w:val="13"/>
          <w:highlight w:val="lightGray"/>
          <w:lang w:val="en-GB"/>
        </w:rPr>
        <w:t xml:space="preserve">R </w:t>
      </w:r>
      <w:r>
        <w:rPr>
          <w:sz w:val="13"/>
          <w:szCs w:val="13"/>
          <w:highlight w:val="yellow"/>
          <w:lang w:val="en-GB"/>
        </w:rPr>
        <w:t xml:space="preserve"> V  P  W  A  K  A  R  Q  A  Y  F  S  R  G  K  N  K  Q  S  L</w:t>
      </w:r>
      <w:r>
        <w:rPr>
          <w:sz w:val="13"/>
          <w:szCs w:val="13"/>
          <w:lang w:val="en-GB"/>
        </w:rPr>
        <w:t xml:space="preserve">     F1</w:t>
      </w:r>
    </w:p>
    <w:p w14:paraId="7631153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G</w:t>
      </w:r>
      <w:proofErr w:type="gramEnd"/>
      <w:r>
        <w:rPr>
          <w:sz w:val="13"/>
          <w:szCs w:val="13"/>
          <w:lang w:val="en-GB"/>
        </w:rPr>
        <w:t xml:space="preserve">  G  M  S  H  S  V  I  K  D  D  K  I  C  T  N  P  R  N  L  A  V  N  Q  I  L  S  A </w:t>
      </w:r>
      <w:r>
        <w:rPr>
          <w:sz w:val="13"/>
          <w:szCs w:val="13"/>
          <w:highlight w:val="lightGray"/>
          <w:lang w:val="en-GB"/>
        </w:rPr>
        <w:t xml:space="preserve"> G</w:t>
      </w:r>
      <w:r>
        <w:rPr>
          <w:sz w:val="13"/>
          <w:szCs w:val="13"/>
          <w:lang w:val="en-GB"/>
        </w:rPr>
        <w:t xml:space="preserve">  Y  H  G  L  R  L  D  R  L  I  L  A  V  E  R  T  S  S  P  W    F2</w:t>
      </w:r>
    </w:p>
    <w:p w14:paraId="5408A5D1"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E  E</w:t>
      </w:r>
      <w:proofErr w:type="gramEnd"/>
      <w:r>
        <w:rPr>
          <w:sz w:val="13"/>
          <w:szCs w:val="13"/>
          <w:lang w:val="en-GB"/>
        </w:rPr>
        <w:t xml:space="preserve">  C  L  T  V  L  L  R  M  I  K  Y  A  L  I  H  V  T  W  L  *  T  K  F  F  L  Q</w:t>
      </w:r>
      <w:r>
        <w:rPr>
          <w:sz w:val="13"/>
          <w:szCs w:val="13"/>
          <w:highlight w:val="lightGray"/>
          <w:lang w:val="en-GB"/>
        </w:rPr>
        <w:t xml:space="preserve">  </w:t>
      </w:r>
      <w:r>
        <w:rPr>
          <w:sz w:val="13"/>
          <w:szCs w:val="13"/>
          <w:lang w:val="en-GB"/>
        </w:rPr>
        <w:t>G  T  M  G  *  G  S  T  G  L  F  *  P  W  K  E  Q  A  V  L  G   F3</w:t>
      </w:r>
    </w:p>
    <w:p w14:paraId="6ACE290D" w14:textId="77777777" w:rsidR="008D4B2C" w:rsidRDefault="003E2C5E">
      <w:pPr>
        <w:pStyle w:val="Textebrut"/>
        <w:rPr>
          <w:sz w:val="13"/>
          <w:szCs w:val="13"/>
          <w:lang w:val="en-GB"/>
        </w:rPr>
      </w:pPr>
      <w:r>
        <w:rPr>
          <w:sz w:val="13"/>
          <w:szCs w:val="13"/>
          <w:lang w:val="en-GB"/>
        </w:rPr>
        <w:t xml:space="preserve">    13351 AGTAGGAGGAATGTCTCACAGTGTTATTAAGGATGATAAAATATGCACTAATCCACGTAACCTGGCTGTAAACCAAATTCTTTCTGC</w:t>
      </w:r>
      <w:r>
        <w:rPr>
          <w:color w:val="FF0000"/>
          <w:sz w:val="13"/>
          <w:szCs w:val="13"/>
          <w:highlight w:val="lightGray"/>
          <w:lang w:val="en-GB"/>
        </w:rPr>
        <w:t>AG</w:t>
      </w:r>
      <w:r>
        <w:rPr>
          <w:sz w:val="13"/>
          <w:szCs w:val="13"/>
          <w:lang w:val="en-GB"/>
        </w:rPr>
        <w:t>GGTACCATGGGCTAAGGCTCGACAGGCTTATTTTAGCCGTGGAAAGAACAAGCAGTCCTTG 13500</w:t>
      </w:r>
    </w:p>
    <w:p w14:paraId="0209C7A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4C3DACFC" w14:textId="77777777" w:rsidR="008D4B2C" w:rsidRDefault="008D4B2C">
      <w:pPr>
        <w:pStyle w:val="Textebrut"/>
        <w:rPr>
          <w:sz w:val="13"/>
          <w:szCs w:val="13"/>
          <w:lang w:val="en-GB"/>
        </w:rPr>
      </w:pPr>
    </w:p>
    <w:p w14:paraId="75220C6C"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D  A</w:t>
      </w:r>
      <w:proofErr w:type="gramEnd"/>
      <w:r>
        <w:rPr>
          <w:sz w:val="13"/>
          <w:szCs w:val="13"/>
          <w:highlight w:val="yellow"/>
          <w:lang w:val="en-GB"/>
        </w:rPr>
        <w:t xml:space="preserve">  V  E  K  A  A  F  F  V  T  L  D  D  D  E  Q  G  Y  S  K  E  D  P  V  S  S  L  D  A  Y  A  K  S  L  I  H  G  R  C  Y  D  R</w:t>
      </w:r>
      <w:r>
        <w:rPr>
          <w:sz w:val="13"/>
          <w:szCs w:val="13"/>
          <w:lang w:val="en-GB"/>
        </w:rPr>
        <w:t xml:space="preserve"> </w:t>
      </w:r>
      <w:r>
        <w:rPr>
          <w:sz w:val="13"/>
          <w:szCs w:val="13"/>
          <w:highlight w:val="lightGray"/>
          <w:lang w:val="en-GB"/>
        </w:rPr>
        <w:t xml:space="preserve"> Y</w:t>
      </w:r>
      <w:r>
        <w:rPr>
          <w:sz w:val="13"/>
          <w:szCs w:val="13"/>
          <w:lang w:val="en-GB"/>
        </w:rPr>
        <w:t xml:space="preserve">  S  I  D  S  V  K     F1</w:t>
      </w:r>
    </w:p>
    <w:p w14:paraId="36438A0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L</w:t>
      </w:r>
      <w:proofErr w:type="gramEnd"/>
      <w:r>
        <w:rPr>
          <w:sz w:val="13"/>
          <w:szCs w:val="13"/>
          <w:lang w:val="en-GB"/>
        </w:rPr>
        <w:t xml:space="preserve">  L  K  K  Q  H  F  L  *  H  W  M  M  M  N  K  G  T  A  K  K  I  Q  *  A  H  *  M  H  M  Q  N  P  *  Y  M  A  D  V  M  T  G</w:t>
      </w:r>
      <w:r>
        <w:rPr>
          <w:sz w:val="13"/>
          <w:szCs w:val="13"/>
          <w:highlight w:val="lightGray"/>
          <w:lang w:val="en-GB"/>
        </w:rPr>
        <w:t xml:space="preserve">  </w:t>
      </w:r>
      <w:r>
        <w:rPr>
          <w:sz w:val="13"/>
          <w:szCs w:val="13"/>
          <w:lang w:val="en-GB"/>
        </w:rPr>
        <w:t>T  V  L  T  L  *  K    F2</w:t>
      </w:r>
    </w:p>
    <w:p w14:paraId="58127BD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C</w:t>
      </w:r>
      <w:proofErr w:type="gramEnd"/>
      <w:r>
        <w:rPr>
          <w:sz w:val="13"/>
          <w:szCs w:val="13"/>
          <w:lang w:val="en-GB"/>
        </w:rPr>
        <w:t xml:space="preserve">  *  K  S  S  I  F  C  D  I  G  *  *  *  T  R  V  Q  Q  R  R  S  S  E  L  T  R  C  I  C  K  I  L  N  T  W  Q  M  L  *  Q  </w:t>
      </w:r>
      <w:r>
        <w:rPr>
          <w:sz w:val="13"/>
          <w:szCs w:val="13"/>
          <w:highlight w:val="lightGray"/>
          <w:lang w:val="en-GB"/>
        </w:rPr>
        <w:t xml:space="preserve">V </w:t>
      </w:r>
      <w:r>
        <w:rPr>
          <w:sz w:val="13"/>
          <w:szCs w:val="13"/>
          <w:lang w:val="en-GB"/>
        </w:rPr>
        <w:t xml:space="preserve"> Q  Y  *  L  C  E  K   F3</w:t>
      </w:r>
    </w:p>
    <w:p w14:paraId="5824DBE3" w14:textId="77777777" w:rsidR="008D4B2C" w:rsidRDefault="003E2C5E">
      <w:pPr>
        <w:pStyle w:val="Textebrut"/>
        <w:rPr>
          <w:sz w:val="13"/>
          <w:szCs w:val="13"/>
          <w:lang w:val="en-GB"/>
        </w:rPr>
      </w:pPr>
      <w:r>
        <w:rPr>
          <w:sz w:val="13"/>
          <w:szCs w:val="13"/>
          <w:lang w:val="en-GB"/>
        </w:rPr>
        <w:t xml:space="preserve">    13501 GATGCTGTTGAAAAAGCAGCATTTTTTGTGACATTGGATGATGATGAACAAGGGTACAGCAAAGAAGATCCAGTGAGCTCACTAGATGCATATGCAAAATCCTTAATACATGGCAGATGTTATGACAG</w:t>
      </w:r>
      <w:r>
        <w:rPr>
          <w:color w:val="FF0000"/>
          <w:sz w:val="13"/>
          <w:szCs w:val="13"/>
          <w:highlight w:val="lightGray"/>
          <w:lang w:val="en-GB"/>
        </w:rPr>
        <w:t>GT</w:t>
      </w:r>
      <w:r>
        <w:rPr>
          <w:sz w:val="13"/>
          <w:szCs w:val="13"/>
          <w:lang w:val="en-GB"/>
        </w:rPr>
        <w:t>ACAGTATTGACTCTGTGAAA 13650</w:t>
      </w:r>
    </w:p>
    <w:p w14:paraId="191480F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42A33920" w14:textId="77777777" w:rsidR="008D4B2C" w:rsidRDefault="008D4B2C">
      <w:pPr>
        <w:pStyle w:val="Textebrut"/>
        <w:rPr>
          <w:sz w:val="13"/>
          <w:szCs w:val="13"/>
          <w:lang w:val="en-GB"/>
        </w:rPr>
      </w:pPr>
    </w:p>
    <w:p w14:paraId="0AD3547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P</w:t>
      </w:r>
      <w:proofErr w:type="gramEnd"/>
      <w:r>
        <w:rPr>
          <w:sz w:val="13"/>
          <w:szCs w:val="13"/>
          <w:lang w:val="en-GB"/>
        </w:rPr>
        <w:t xml:space="preserve">  F  S  F  S  K  T  C  *  F  M  W  L  M  H  M  S  *  *  L  I  S  I  *  I  C  P  F  Q  T  K  K  K  T  I  V  F  E  S  F  *  Q  T  *  S  *  S  I  K     F1</w:t>
      </w:r>
    </w:p>
    <w:p w14:paraId="685C633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P</w:t>
      </w:r>
      <w:proofErr w:type="gramEnd"/>
      <w:r>
        <w:rPr>
          <w:sz w:val="13"/>
          <w:szCs w:val="13"/>
          <w:lang w:val="en-GB"/>
        </w:rPr>
        <w:t xml:space="preserve">  S  L  F  Q  R  L  A  N  L  C  G  *  C  I  *  V  S  D  L  *  A  Y  K  F  V  H  F  K  Q  K  K  K  P  L  C  L  N  L  F  D  R  H  E  V  R  V  *  K    F2</w:t>
      </w:r>
    </w:p>
    <w:p w14:paraId="3B58580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L</w:t>
      </w:r>
      <w:proofErr w:type="gramEnd"/>
      <w:r>
        <w:rPr>
          <w:sz w:val="13"/>
          <w:szCs w:val="13"/>
          <w:lang w:val="en-GB"/>
        </w:rPr>
        <w:t xml:space="preserve">  L  F  F  K  D  L  L  I  Y  V  A  N  A  Y  E  L  V  T  Y  K  H  I  N  L  S  I  S  N  K  K  K  N  H  C  V  *  I  F  L  T  D  M  K  L  E  Y  K  N   F3</w:t>
      </w:r>
    </w:p>
    <w:p w14:paraId="4736E7B4" w14:textId="77777777" w:rsidR="008D4B2C" w:rsidRDefault="003E2C5E">
      <w:pPr>
        <w:pStyle w:val="Textebrut"/>
        <w:rPr>
          <w:sz w:val="13"/>
          <w:szCs w:val="13"/>
          <w:lang w:val="en-GB"/>
        </w:rPr>
      </w:pPr>
      <w:r>
        <w:rPr>
          <w:sz w:val="13"/>
          <w:szCs w:val="13"/>
          <w:lang w:val="en-GB"/>
        </w:rPr>
        <w:t xml:space="preserve">    13651 AGACCCTTCTCTTTTTCAAAGACTTGCTAATTTATGTGGCTAATGCATATGAGTTAGTGACTTATAAGCATATAAATTTGTCCATTTCAAACAAAAAAAAAAACCATTGTGTTTGAATCTTTTTGACAGACATGAAGTTAGAGTATAAAA 13800</w:t>
      </w:r>
    </w:p>
    <w:p w14:paraId="2063BD5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D6330A9" w14:textId="77777777" w:rsidR="008D4B2C" w:rsidRDefault="008D4B2C">
      <w:pPr>
        <w:pStyle w:val="Textebrut"/>
        <w:rPr>
          <w:sz w:val="13"/>
          <w:szCs w:val="13"/>
          <w:lang w:val="en-GB"/>
        </w:rPr>
      </w:pPr>
    </w:p>
    <w:p w14:paraId="514E818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F</w:t>
      </w:r>
      <w:proofErr w:type="gramEnd"/>
      <w:r>
        <w:rPr>
          <w:sz w:val="13"/>
          <w:szCs w:val="13"/>
          <w:lang w:val="en-GB"/>
        </w:rPr>
        <w:t xml:space="preserve">  L  K  Y  K  N  S  *  S  K  S  N  L  F  V </w:t>
      </w:r>
      <w:r>
        <w:rPr>
          <w:sz w:val="13"/>
          <w:szCs w:val="13"/>
          <w:highlight w:val="lightGray"/>
          <w:lang w:val="en-GB"/>
        </w:rPr>
        <w:t xml:space="preserve"> G</w:t>
      </w:r>
      <w:r>
        <w:rPr>
          <w:sz w:val="13"/>
          <w:szCs w:val="13"/>
          <w:lang w:val="en-GB"/>
        </w:rPr>
        <w:t xml:space="preserve">  G  L  I  K  R  L  L  L  *  Y  S  K  M  A  K  W  A  *  M  L  S  T  L  G  Q  M  L  L  L  L  D  T  C     F1</w:t>
      </w:r>
    </w:p>
    <w:p w14:paraId="4BCB485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F</w:t>
      </w:r>
      <w:proofErr w:type="gramEnd"/>
      <w:r>
        <w:rPr>
          <w:sz w:val="13"/>
          <w:szCs w:val="13"/>
          <w:lang w:val="en-GB"/>
        </w:rPr>
        <w:t xml:space="preserve">  *  N  T  K  I  H  K  A  N  L  I  F  L  *</w:t>
      </w:r>
      <w:r>
        <w:rPr>
          <w:sz w:val="13"/>
          <w:szCs w:val="13"/>
          <w:highlight w:val="lightGray"/>
          <w:lang w:val="en-GB"/>
        </w:rPr>
        <w:t xml:space="preserve">  </w:t>
      </w:r>
      <w:r>
        <w:rPr>
          <w:sz w:val="13"/>
          <w:szCs w:val="13"/>
          <w:lang w:val="en-GB"/>
        </w:rPr>
        <w:t>V  V  *  *  N  V  Y  S  C  S  I  Q  K  W  Q  N  G  P  E  C  *  A  L  L  G  R  C  S  Y  C  W  T  P  V    F2</w:t>
      </w:r>
    </w:p>
    <w:p w14:paraId="50A2417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S</w:t>
      </w:r>
      <w:proofErr w:type="gramEnd"/>
      <w:r>
        <w:rPr>
          <w:sz w:val="13"/>
          <w:szCs w:val="13"/>
          <w:lang w:val="en-GB"/>
        </w:rPr>
        <w:t xml:space="preserve">  E  I  Q  K  F  I  K  Q  I  *  S  F  C  </w:t>
      </w:r>
      <w:r>
        <w:rPr>
          <w:sz w:val="13"/>
          <w:szCs w:val="13"/>
          <w:highlight w:val="lightGray"/>
          <w:lang w:val="en-GB"/>
        </w:rPr>
        <w:t xml:space="preserve">R </w:t>
      </w:r>
      <w:r>
        <w:rPr>
          <w:sz w:val="13"/>
          <w:szCs w:val="13"/>
          <w:lang w:val="en-GB"/>
        </w:rPr>
        <w:t xml:space="preserve"> </w:t>
      </w:r>
      <w:r>
        <w:rPr>
          <w:sz w:val="13"/>
          <w:szCs w:val="13"/>
          <w:highlight w:val="yellow"/>
          <w:lang w:val="en-GB"/>
        </w:rPr>
        <w:t>W  F  D  K  T  F  T  L  V  V  F  K  N  G  K  M  G  L  N  A  E  H  S  W  A  D  A  P  I  V  G  H  L  W</w:t>
      </w:r>
      <w:r>
        <w:rPr>
          <w:sz w:val="13"/>
          <w:szCs w:val="13"/>
          <w:lang w:val="en-GB"/>
        </w:rPr>
        <w:t xml:space="preserve">   F3</w:t>
      </w:r>
    </w:p>
    <w:p w14:paraId="7BB542BF" w14:textId="77777777" w:rsidR="008D4B2C" w:rsidRDefault="003E2C5E">
      <w:pPr>
        <w:pStyle w:val="Textebrut"/>
        <w:rPr>
          <w:sz w:val="13"/>
          <w:szCs w:val="13"/>
          <w:lang w:val="en-GB"/>
        </w:rPr>
      </w:pPr>
      <w:r>
        <w:rPr>
          <w:sz w:val="13"/>
          <w:szCs w:val="13"/>
          <w:lang w:val="en-GB"/>
        </w:rPr>
        <w:t xml:space="preserve">    13801 ATGTTTCTGAAATACAAAAATTCATAAAGCAAATCTAATCTTTTTGT</w:t>
      </w:r>
      <w:r>
        <w:rPr>
          <w:color w:val="FF0000"/>
          <w:sz w:val="13"/>
          <w:szCs w:val="13"/>
          <w:highlight w:val="lightGray"/>
          <w:lang w:val="en-GB"/>
        </w:rPr>
        <w:t>AG</w:t>
      </w:r>
      <w:r>
        <w:rPr>
          <w:sz w:val="13"/>
          <w:szCs w:val="13"/>
          <w:lang w:val="en-GB"/>
        </w:rPr>
        <w:t>GTGGTTTGATAAAACGTTTACTCTTGTAGTATTCAAAAATGGCAAAATGGGCCTGAATGCTGAGCACTCTTGGGCAGATGCTCCTATTGTTGGACACCTGT 13950</w:t>
      </w:r>
    </w:p>
    <w:p w14:paraId="73CE8A2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5596E23E" w14:textId="77777777" w:rsidR="008D4B2C" w:rsidRDefault="008D4B2C">
      <w:pPr>
        <w:pStyle w:val="Textebrut"/>
        <w:rPr>
          <w:sz w:val="13"/>
          <w:szCs w:val="13"/>
          <w:lang w:val="en-GB"/>
        </w:rPr>
      </w:pPr>
    </w:p>
    <w:p w14:paraId="187249E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R</w:t>
      </w:r>
      <w:proofErr w:type="gramEnd"/>
      <w:r>
        <w:rPr>
          <w:sz w:val="13"/>
          <w:szCs w:val="13"/>
          <w:lang w:val="en-GB"/>
        </w:rPr>
        <w:t xml:space="preserve"> </w:t>
      </w:r>
      <w:r>
        <w:rPr>
          <w:sz w:val="13"/>
          <w:szCs w:val="13"/>
          <w:highlight w:val="lightGray"/>
          <w:lang w:val="en-GB"/>
        </w:rPr>
        <w:t xml:space="preserve"> *</w:t>
      </w:r>
      <w:r>
        <w:rPr>
          <w:sz w:val="13"/>
          <w:szCs w:val="13"/>
          <w:lang w:val="en-GB"/>
        </w:rPr>
        <w:t xml:space="preserve">  V  F  H  T  K  G  *  C  R  I  C  *  M  L  H  A  T  A  L  N  N  I  R  F  L  S  S  L  L  Q  L  C  C  *  *  V  I  L  D  P  F  C  L  L  C  C  Q     F1</w:t>
      </w:r>
    </w:p>
    <w:p w14:paraId="7389F38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G</w:t>
      </w:r>
      <w:proofErr w:type="gramEnd"/>
      <w:r>
        <w:rPr>
          <w:sz w:val="13"/>
          <w:szCs w:val="13"/>
          <w:highlight w:val="lightGray"/>
          <w:lang w:val="en-GB"/>
        </w:rPr>
        <w:t xml:space="preserve">  </w:t>
      </w:r>
      <w:r>
        <w:rPr>
          <w:sz w:val="13"/>
          <w:szCs w:val="13"/>
          <w:lang w:val="en-GB"/>
        </w:rPr>
        <w:t>K  C  F  I  Q  K  V  N  V  E  Y  V  R  C  F  M  Q  Q  L  *  I  T  S  G  S  F  P  V  S  C  N  Y  V  A  D  E  *  F  W  I  P  F  V  F  S  V  V  S    F2</w:t>
      </w:r>
    </w:p>
    <w:p w14:paraId="0E50E00F"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 xml:space="preserve">E  </w:t>
      </w:r>
      <w:r>
        <w:rPr>
          <w:sz w:val="13"/>
          <w:szCs w:val="13"/>
          <w:highlight w:val="lightGray"/>
          <w:lang w:val="en-GB"/>
        </w:rPr>
        <w:t>V</w:t>
      </w:r>
      <w:proofErr w:type="gramEnd"/>
      <w:r>
        <w:rPr>
          <w:sz w:val="13"/>
          <w:szCs w:val="13"/>
          <w:highlight w:val="lightGray"/>
          <w:lang w:val="en-GB"/>
        </w:rPr>
        <w:t xml:space="preserve"> </w:t>
      </w:r>
      <w:r>
        <w:rPr>
          <w:sz w:val="13"/>
          <w:szCs w:val="13"/>
          <w:lang w:val="en-GB"/>
        </w:rPr>
        <w:t xml:space="preserve"> S  V  S  Y  K  R  L  M  *  N  M  L  D  A  S  C  N  S  S  E  *  H  Q  V  P  F  Q  S  L  A  T  M  L  L  M  S  D  F  G  S  L  L  S  S  L  L  S  A   F3</w:t>
      </w:r>
    </w:p>
    <w:p w14:paraId="4FB05AB8" w14:textId="77777777" w:rsidR="008D4B2C" w:rsidRDefault="003E2C5E">
      <w:pPr>
        <w:pStyle w:val="Textebrut"/>
        <w:rPr>
          <w:sz w:val="13"/>
          <w:szCs w:val="13"/>
          <w:lang w:val="en-GB"/>
        </w:rPr>
      </w:pPr>
      <w:r>
        <w:rPr>
          <w:sz w:val="13"/>
          <w:szCs w:val="13"/>
          <w:lang w:val="en-GB"/>
        </w:rPr>
        <w:t xml:space="preserve">    13951 GGGAG</w:t>
      </w:r>
      <w:r>
        <w:rPr>
          <w:sz w:val="13"/>
          <w:szCs w:val="13"/>
          <w:highlight w:val="lightGray"/>
          <w:lang w:val="en-GB"/>
        </w:rPr>
        <w:t>GT</w:t>
      </w:r>
      <w:r>
        <w:rPr>
          <w:sz w:val="13"/>
          <w:szCs w:val="13"/>
          <w:lang w:val="en-GB"/>
        </w:rPr>
        <w:t>AAGTGTTTCATACAAAAGGTTAATGTAGAATATGTTAGATGCTTCATGCAACAGCTCTGAATAACATCAGGTTCCTTTCCAGTCTCTTGCAACTATGTTGCTGATGAGTGATTTTGGATCCCTTTTGTCTTCTCTGTTGTCAG 14100</w:t>
      </w:r>
    </w:p>
    <w:p w14:paraId="3B95125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r>
        <w:rPr>
          <w:sz w:val="13"/>
          <w:szCs w:val="13"/>
          <w:highlight w:val="lightGray"/>
          <w:lang w:val="en-GB"/>
        </w:rPr>
        <w:t>-</w:t>
      </w:r>
      <w:proofErr w:type="gramEnd"/>
      <w:r>
        <w:rPr>
          <w:sz w:val="13"/>
          <w:szCs w:val="13"/>
          <w:highlight w:val="lightGray"/>
          <w:lang w:val="en-GB"/>
        </w:rPr>
        <w:t>-</w:t>
      </w:r>
      <w:r>
        <w:rPr>
          <w:sz w:val="13"/>
          <w:szCs w:val="13"/>
          <w:lang w:val="en-GB"/>
        </w:rPr>
        <w:t>--|----:----|----:----|----:----|----:----|----:----|----:----|----:----|----:----|----:----|----:----|----:----|----:----|----:----|----:----|</w:t>
      </w:r>
    </w:p>
    <w:p w14:paraId="60ECA695" w14:textId="77777777" w:rsidR="008D4B2C" w:rsidRDefault="008D4B2C">
      <w:pPr>
        <w:pStyle w:val="Textebrut"/>
        <w:rPr>
          <w:sz w:val="13"/>
          <w:szCs w:val="13"/>
          <w:lang w:val="en-GB"/>
        </w:rPr>
      </w:pPr>
    </w:p>
    <w:p w14:paraId="71BF975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N</w:t>
      </w:r>
      <w:proofErr w:type="gramEnd"/>
      <w:r>
        <w:rPr>
          <w:sz w:val="13"/>
          <w:szCs w:val="13"/>
          <w:lang w:val="en-GB"/>
        </w:rPr>
        <w:t xml:space="preserve">  *  K  Q  T  S  K  T  C  *  K  Q  I  A  L  P  *  I  *  G  L  Y  *  N  L  M  T  T  D  V  F  I  E  K  *  Y  I  T  L  S  S  L  F  L  I  F  *  I  K     F1</w:t>
      </w:r>
    </w:p>
    <w:p w14:paraId="5E1CDB8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I</w:t>
      </w:r>
      <w:proofErr w:type="gramEnd"/>
      <w:r>
        <w:rPr>
          <w:sz w:val="13"/>
          <w:szCs w:val="13"/>
          <w:lang w:val="en-GB"/>
        </w:rPr>
        <w:t xml:space="preserve">  K  N  K  Q  A  K  L  A  K  N  K  L  H  C  L  K  F  K  V  F  I  K  I  L  *  Q  Q  M  C  L  *  K  S  D  I  S  P  Y  L  A  C  F  *  Y  S  K  S  N    F2</w:t>
      </w:r>
    </w:p>
    <w:p w14:paraId="141FF4C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L</w:t>
      </w:r>
      <w:proofErr w:type="gramEnd"/>
      <w:r>
        <w:rPr>
          <w:sz w:val="13"/>
          <w:szCs w:val="13"/>
          <w:lang w:val="en-GB"/>
        </w:rPr>
        <w:t xml:space="preserve">  K  T  N  K  Q  N  L  L  K  T  N  C  T  A  L  N  L  R  S  L  L  K  S  Y  D  N  R  C  V  Y  R  K  V  I  Y  H  P  I  *  L  V  F  N  I  L  N  Q  T   F3</w:t>
      </w:r>
    </w:p>
    <w:p w14:paraId="28FDA153" w14:textId="77777777" w:rsidR="008D4B2C" w:rsidRDefault="003E2C5E">
      <w:pPr>
        <w:pStyle w:val="Textebrut"/>
        <w:rPr>
          <w:sz w:val="13"/>
          <w:szCs w:val="13"/>
          <w:lang w:val="en-GB"/>
        </w:rPr>
      </w:pPr>
      <w:r>
        <w:rPr>
          <w:sz w:val="13"/>
          <w:szCs w:val="13"/>
          <w:lang w:val="en-GB"/>
        </w:rPr>
        <w:t xml:space="preserve">    14101 CAGAATTAAAAACAAACAAGCAAAACTTGCTAAAAACAAATTGCACTGCCTTAAATTTAAGGTCTTTATTAAAATCTTATGACAACAGATGTGTTTATAGAAAAGTGATATATCACCCTATCTAGCTTGTTTTTAATATTCTAAATCAAA 14250</w:t>
      </w:r>
    </w:p>
    <w:p w14:paraId="2522C7B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2558EA7" w14:textId="77777777" w:rsidR="008D4B2C" w:rsidRDefault="008D4B2C">
      <w:pPr>
        <w:pStyle w:val="Textebrut"/>
        <w:rPr>
          <w:sz w:val="13"/>
          <w:szCs w:val="13"/>
          <w:lang w:val="en-GB"/>
        </w:rPr>
      </w:pPr>
    </w:p>
    <w:p w14:paraId="674E733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L</w:t>
      </w:r>
      <w:proofErr w:type="gramEnd"/>
      <w:r>
        <w:rPr>
          <w:sz w:val="13"/>
          <w:szCs w:val="13"/>
          <w:lang w:val="en-GB"/>
        </w:rPr>
        <w:t xml:space="preserve">  P  V  *  H  C  A  S  L  L  V  Y  T  C  S  *  S  T  *  A  S  L  C  C  K  I  P  H  L  F  L  K  L  I  N  A  T  E  Y  N  F  F  P  *  S  Y  F  *  V     F1</w:t>
      </w:r>
    </w:p>
    <w:p w14:paraId="47A6B09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C</w:t>
      </w:r>
      <w:proofErr w:type="gramEnd"/>
      <w:r>
        <w:rPr>
          <w:sz w:val="13"/>
          <w:szCs w:val="13"/>
          <w:lang w:val="en-GB"/>
        </w:rPr>
        <w:t xml:space="preserve">  L  F  D  I  A  L  H  C  L  Y  I  R  A  P  E  A  L  K  L  P  C  A  V  K  S  H  T  Y  F  *  N  *  *  M  L  R  S  I  T  S  F  P  E  A  I  F  E  F    F2</w:t>
      </w:r>
    </w:p>
    <w:p w14:paraId="60D15FC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A</w:t>
      </w:r>
      <w:proofErr w:type="gramEnd"/>
      <w:r>
        <w:rPr>
          <w:sz w:val="13"/>
          <w:szCs w:val="13"/>
          <w:lang w:val="en-GB"/>
        </w:rPr>
        <w:t xml:space="preserve">  C  L  T  L  R  F  I  A  C  I  Y  V  L  L  K  H  L  S  F  L  V  L  *  N  P  T  L  I  F  K  T  D  K  C  Y  G  V  *  L  L  S  L  K  L  F  L  S  S   F3</w:t>
      </w:r>
    </w:p>
    <w:p w14:paraId="5B535337" w14:textId="77777777" w:rsidR="008D4B2C" w:rsidRDefault="003E2C5E">
      <w:pPr>
        <w:pStyle w:val="Textebrut"/>
        <w:rPr>
          <w:sz w:val="13"/>
          <w:szCs w:val="13"/>
          <w:lang w:val="en-GB"/>
        </w:rPr>
      </w:pPr>
      <w:r>
        <w:rPr>
          <w:sz w:val="13"/>
          <w:szCs w:val="13"/>
          <w:lang w:val="en-GB"/>
        </w:rPr>
        <w:t xml:space="preserve">    14251 CTGTTGCCTGTTTGACATTGCGCTTCATTGCTTGTATATACGTGCTCCTGAAGCACTTAAGCTTCCTTGTGCTGTAAAATCCCACACTTATTTTTAAAACTGATAAATGCTACGGAGTATAACTTCTTTCCCTGAAGCTATTTTTGAGTT 14400</w:t>
      </w:r>
    </w:p>
    <w:p w14:paraId="26AC589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CCFA379" w14:textId="77777777" w:rsidR="008D4B2C" w:rsidRDefault="008D4B2C">
      <w:pPr>
        <w:pStyle w:val="Textebrut"/>
        <w:rPr>
          <w:sz w:val="13"/>
          <w:szCs w:val="13"/>
          <w:lang w:val="en-GB"/>
        </w:rPr>
      </w:pPr>
    </w:p>
    <w:p w14:paraId="04BF3426" w14:textId="77777777" w:rsidR="008D4B2C" w:rsidRDefault="003E2C5E">
      <w:pPr>
        <w:rPr>
          <w:rFonts w:ascii="Courier" w:hAnsi="Courier"/>
          <w:sz w:val="13"/>
          <w:szCs w:val="13"/>
          <w:lang w:val="en-GB"/>
        </w:rPr>
      </w:pPr>
      <w:r>
        <w:br w:type="page"/>
      </w:r>
    </w:p>
    <w:p w14:paraId="36404B74"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L  D</w:t>
      </w:r>
      <w:proofErr w:type="gramEnd"/>
      <w:r>
        <w:rPr>
          <w:sz w:val="13"/>
          <w:szCs w:val="13"/>
          <w:lang w:val="en-GB"/>
        </w:rPr>
        <w:t xml:space="preserve">  *  *  I  I  *  I  C  S  C  V  L  L  Q  *  M  V  *  M  H  L  F  S  D  L  F  I  M  K  I  V  Y  C  L  K  S  H  L  N  I  F  S  L  *  S  L  D  L  *     F1</w:t>
      </w:r>
    </w:p>
    <w:p w14:paraId="5B9B7D14"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I  D</w:t>
      </w:r>
      <w:proofErr w:type="gramEnd"/>
      <w:r>
        <w:rPr>
          <w:sz w:val="13"/>
          <w:szCs w:val="13"/>
          <w:lang w:val="en-GB"/>
        </w:rPr>
        <w:t xml:space="preserve">  R  L  F  K  F  A  L  V  F  C  C  S  E  W  Y  K  C  T  C  S  Q  I  C  S  S  *  K  *  F  I  A  *  N  P  I  *  I  F  F  L  F  E  V  *  T  Y  K    F2</w:t>
      </w:r>
    </w:p>
    <w:p w14:paraId="771A3D3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L</w:t>
      </w:r>
      <w:proofErr w:type="gramEnd"/>
      <w:r>
        <w:rPr>
          <w:sz w:val="13"/>
          <w:szCs w:val="13"/>
          <w:lang w:val="en-GB"/>
        </w:rPr>
        <w:t xml:space="preserve">  I  D  Y  L  N  L  L  L  C  F  A  A  V  N  G  I  N  A  L  V  L  R  F  V  H  H  E  N  S  L  L  L  E  I  P  S  E  Y  F  F  S  L  K  F  R  P  I  N   F3</w:t>
      </w:r>
    </w:p>
    <w:p w14:paraId="44ABFFE3" w14:textId="77777777" w:rsidR="008D4B2C" w:rsidRDefault="003E2C5E">
      <w:pPr>
        <w:pStyle w:val="Textebrut"/>
        <w:rPr>
          <w:sz w:val="13"/>
          <w:szCs w:val="13"/>
          <w:lang w:val="en-GB"/>
        </w:rPr>
      </w:pPr>
      <w:r>
        <w:rPr>
          <w:sz w:val="13"/>
          <w:szCs w:val="13"/>
          <w:lang w:val="en-GB"/>
        </w:rPr>
        <w:t xml:space="preserve">    14401 CTAGATTGATAGATTATTTAAATTTGCTCTTGTGTTTTGCTGCAGTGAATGGTATAAATGCACTTGTTCTCAGATTTGTTCATCATGAAAATAGTTTATTGCTTGAAATCCCATCTGAATATTTTTTCTCTTTGAAGTTTAGACCTATAA 14550</w:t>
      </w:r>
    </w:p>
    <w:p w14:paraId="1584804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73920D2" w14:textId="77777777" w:rsidR="008D4B2C" w:rsidRDefault="008D4B2C">
      <w:pPr>
        <w:pStyle w:val="Textebrut"/>
        <w:rPr>
          <w:sz w:val="13"/>
          <w:szCs w:val="13"/>
          <w:lang w:val="en-GB"/>
        </w:rPr>
      </w:pPr>
    </w:p>
    <w:p w14:paraId="05ACDEA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V</w:t>
      </w:r>
      <w:proofErr w:type="gramEnd"/>
      <w:r>
        <w:rPr>
          <w:sz w:val="13"/>
          <w:szCs w:val="13"/>
          <w:lang w:val="en-GB"/>
        </w:rPr>
        <w:t xml:space="preserve">  M  T  S  S  L  N  I  I  S  E  T  L  A  N  S  D  L  I  M  Y  L  C  K  W  N  P  G  P  T  D  A  P  S  H  V  L  I  L  L  S  M  S  T  H  L  H  K  K     F1</w:t>
      </w:r>
    </w:p>
    <w:p w14:paraId="53E64F4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L</w:t>
      </w:r>
      <w:proofErr w:type="gramEnd"/>
      <w:r>
        <w:rPr>
          <w:sz w:val="13"/>
          <w:szCs w:val="13"/>
          <w:lang w:val="en-GB"/>
        </w:rPr>
        <w:t xml:space="preserve">  *  L  H  H  S  I  L  F  Q  K  H  *  L  I  L  I  *  L  C  I  C  A  S  G  T  Q  V  Q  L  M  P  Q  V  M  S  *  F  Y  Y  L  *  V  P  I  C  I  R  R    F2</w:t>
      </w:r>
    </w:p>
    <w:p w14:paraId="457C7A3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Y</w:t>
      </w:r>
      <w:proofErr w:type="gramEnd"/>
      <w:r>
        <w:rPr>
          <w:sz w:val="13"/>
          <w:szCs w:val="13"/>
          <w:lang w:val="en-GB"/>
        </w:rPr>
        <w:t xml:space="preserve">  D  F  I  T  Q  Y  Y  F  R  N  T  S  *  F  *  F  N  Y  V  S  V  Q  V  E  P  R  S  N  *  C  P  K  S  C  P  D  F  I  I  Y  E  Y  P  F  A  *  E  E   F3</w:t>
      </w:r>
    </w:p>
    <w:p w14:paraId="53694986" w14:textId="77777777" w:rsidR="008D4B2C" w:rsidRDefault="003E2C5E">
      <w:pPr>
        <w:pStyle w:val="Textebrut"/>
        <w:rPr>
          <w:sz w:val="13"/>
          <w:szCs w:val="13"/>
          <w:lang w:val="en-GB"/>
        </w:rPr>
      </w:pPr>
      <w:r>
        <w:rPr>
          <w:sz w:val="13"/>
          <w:szCs w:val="13"/>
          <w:lang w:val="en-GB"/>
        </w:rPr>
        <w:t xml:space="preserve">    14551 ACAGTTATGACTTCATCACTCAATATTATTTCAGAAACACTAGCTAATTCTGATTTAATTATGTATCTGTGCAAGTGGAACCCAGGTCCAACTGATGCCCCAAGTCATGTCCTGATTTTATTATCTATGAGTACCCATTTGCATAAGAAG 14700</w:t>
      </w:r>
    </w:p>
    <w:p w14:paraId="093686B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BDA65E2" w14:textId="77777777" w:rsidR="008D4B2C" w:rsidRDefault="008D4B2C">
      <w:pPr>
        <w:pStyle w:val="Textebrut"/>
        <w:rPr>
          <w:sz w:val="13"/>
          <w:szCs w:val="13"/>
          <w:lang w:val="en-GB"/>
        </w:rPr>
      </w:pPr>
    </w:p>
    <w:p w14:paraId="5483554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K</w:t>
      </w:r>
      <w:proofErr w:type="gramEnd"/>
      <w:r>
        <w:rPr>
          <w:sz w:val="13"/>
          <w:szCs w:val="13"/>
          <w:lang w:val="en-GB"/>
        </w:rPr>
        <w:t xml:space="preserve">  S  *  L  Y  S  L  N  G  R  K  S  K  L  I  R  C  *  L  S  S  L  V  Q  T  S  C  S  R  Q  W  K  R  I  T  L  L  Y  F  R  E  S  L  S  M  L  S  S  Y     F1</w:t>
      </w:r>
    </w:p>
    <w:p w14:paraId="4D6C991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S</w:t>
      </w:r>
      <w:proofErr w:type="gramEnd"/>
      <w:r>
        <w:rPr>
          <w:sz w:val="13"/>
          <w:szCs w:val="13"/>
          <w:lang w:val="en-GB"/>
        </w:rPr>
        <w:t xml:space="preserve">  P  N  Y  I  L  *  M  G  E  S  Q  N  S  L  D  V  D  *  A  V  *  F  R  L  A  V  L  G  S  G  K  E  L  L  C  C  I  S  E  N  H  S  V  C  L  V  H  I    F2</w:t>
      </w:r>
    </w:p>
    <w:p w14:paraId="5A3A7FB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V</w:t>
      </w:r>
      <w:proofErr w:type="gramEnd"/>
      <w:r>
        <w:rPr>
          <w:sz w:val="13"/>
          <w:szCs w:val="13"/>
          <w:lang w:val="en-GB"/>
        </w:rPr>
        <w:t xml:space="preserve">  L  T  I  F  S  K  W  E  K  V  K  T  H  *  M  L  I  E  Q  S  S  S  D  *  L  F  S  A  V  E  K  N  Y  F  V  V  F  Q  R  I  T  Q  Y  A  *  F  I  S   F3</w:t>
      </w:r>
    </w:p>
    <w:p w14:paraId="11437B2F" w14:textId="77777777" w:rsidR="008D4B2C" w:rsidRDefault="003E2C5E">
      <w:pPr>
        <w:pStyle w:val="Textebrut"/>
        <w:rPr>
          <w:sz w:val="13"/>
          <w:szCs w:val="13"/>
          <w:lang w:val="en-GB"/>
        </w:rPr>
      </w:pPr>
      <w:r>
        <w:rPr>
          <w:sz w:val="13"/>
          <w:szCs w:val="13"/>
          <w:lang w:val="en-GB"/>
        </w:rPr>
        <w:t xml:space="preserve">    14701 AGAAAGTCCTAACTATATTCTCTAAATGGGAGAAAGTCAAAACTCATTAGATGTTGATTGAGCAGTCTAGTTCAGACTAGCTGTTCTCGGCAGTGGAAAAGAATTACTTTGTTGTATTTCAGAGAATCACTCAGTATGCTTAGTTCATAT 14850</w:t>
      </w:r>
    </w:p>
    <w:p w14:paraId="64D987C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83A9EA2" w14:textId="77777777" w:rsidR="008D4B2C" w:rsidRDefault="008D4B2C">
      <w:pPr>
        <w:pStyle w:val="Textebrut"/>
        <w:rPr>
          <w:sz w:val="13"/>
          <w:szCs w:val="13"/>
          <w:lang w:val="en-GB"/>
        </w:rPr>
      </w:pPr>
    </w:p>
    <w:p w14:paraId="4BE46F5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C</w:t>
      </w:r>
      <w:proofErr w:type="gramEnd"/>
      <w:r>
        <w:rPr>
          <w:sz w:val="13"/>
          <w:szCs w:val="13"/>
          <w:lang w:val="en-GB"/>
        </w:rPr>
        <w:t xml:space="preserve">  T  Y  C  *  S  V  P  F  L  L  R  I  G  K  P  K  V  K  E  N  S  V  S  *  E  I  L  A  V  S  *  L  V  C  C  V  H  *  L  R  K  L  K  R  L  E  I  S     F1</w:t>
      </w:r>
    </w:p>
    <w:p w14:paraId="158F2E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V</w:t>
      </w:r>
      <w:proofErr w:type="gramEnd"/>
      <w:r>
        <w:rPr>
          <w:sz w:val="13"/>
          <w:szCs w:val="13"/>
          <w:lang w:val="en-GB"/>
        </w:rPr>
        <w:t xml:space="preserve">  L  T  V  S  Q  S  L  F  C  *  E  L  G  S  P  K  *  R  R  I  Q  F  P  K  K  F  W  Q  F  H  S  W  C  A  V  S  T  N  *  E  S  *  R  D  *  K  *  V    F2</w:t>
      </w:r>
    </w:p>
    <w:p w14:paraId="30F0ECF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Y</w:t>
      </w:r>
      <w:proofErr w:type="gramEnd"/>
      <w:r>
        <w:rPr>
          <w:sz w:val="13"/>
          <w:szCs w:val="13"/>
          <w:lang w:val="en-GB"/>
        </w:rPr>
        <w:t xml:space="preserve">  L  L  L  V  S  P  F  S  A  K  N  W  E  A  Q  S  K  G  E  F  S  F  L  R  N  S  G  S  F  I  V  G  V  L  C  P  L  T  E  K  V  E  E  I  R  N  K  Y   F3</w:t>
      </w:r>
    </w:p>
    <w:p w14:paraId="25BF65CC" w14:textId="77777777" w:rsidR="008D4B2C" w:rsidRDefault="003E2C5E">
      <w:pPr>
        <w:pStyle w:val="Textebrut"/>
        <w:rPr>
          <w:sz w:val="13"/>
          <w:szCs w:val="13"/>
          <w:lang w:val="en-GB"/>
        </w:rPr>
      </w:pPr>
      <w:r>
        <w:rPr>
          <w:sz w:val="13"/>
          <w:szCs w:val="13"/>
          <w:lang w:val="en-GB"/>
        </w:rPr>
        <w:t xml:space="preserve">    14851 CTTTGTACTTACTGTTAGTCAGTCCCTTTTCTGCTAAGAATTGGGAAGCCCAAAGTAAAGGAGAATTCAGTTTCCTAAGAAATTCTGGCAGTTTCATAGTTGGTGTGCTGTGTCCACTAACTGAGAAAGTTGAAGAGATTAGAAATAAGT 15000</w:t>
      </w:r>
    </w:p>
    <w:p w14:paraId="3AB1011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383180F" w14:textId="77777777" w:rsidR="008D4B2C" w:rsidRDefault="008D4B2C">
      <w:pPr>
        <w:pStyle w:val="Textebrut"/>
        <w:rPr>
          <w:sz w:val="13"/>
          <w:szCs w:val="13"/>
          <w:lang w:val="en-GB"/>
        </w:rPr>
      </w:pPr>
    </w:p>
    <w:p w14:paraId="473ECF5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Y</w:t>
      </w:r>
      <w:proofErr w:type="gramEnd"/>
      <w:r>
        <w:rPr>
          <w:sz w:val="13"/>
          <w:szCs w:val="13"/>
          <w:lang w:val="en-GB"/>
        </w:rPr>
        <w:t xml:space="preserve">  M  *  Q  I  C  I  K  L  L  S  T  L  N  R  L  I  I  S  R  L  K  T  K  Q  K  H  Q  K  T  A  Q  S  F  T  *  N  L  V  R  R  S  L  C  C  S  V  C  I     F1</w:t>
      </w:r>
    </w:p>
    <w:p w14:paraId="4FA518E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T</w:t>
      </w:r>
      <w:proofErr w:type="gramEnd"/>
      <w:r>
        <w:rPr>
          <w:sz w:val="13"/>
          <w:szCs w:val="13"/>
          <w:lang w:val="en-GB"/>
        </w:rPr>
        <w:t xml:space="preserve">  C  N  R  F  V  S  N  F  F  P  H  *  T  D  *  *  S  Q  G  *  K  Q  N  K  N  T  K  K  Q  H  N  L  S  L  E  I  L  *  G  G  V  F  V  V  Q  F  A  L    F2</w:t>
      </w:r>
    </w:p>
    <w:p w14:paraId="0BB9C0D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H</w:t>
      </w:r>
      <w:proofErr w:type="gramEnd"/>
      <w:r>
        <w:rPr>
          <w:sz w:val="13"/>
          <w:szCs w:val="13"/>
          <w:lang w:val="en-GB"/>
        </w:rPr>
        <w:t xml:space="preserve">  V  T  D  L  Y  Q  T  S  F  H  I  E  Q  I  D  N  L  K  V  K  N  K  T  K  T  P  K  N  S  T  I  F  H  L  K  S  C  K  A  E  S  L  L  F  S  L  H  C   F3</w:t>
      </w:r>
    </w:p>
    <w:p w14:paraId="7026FCC5" w14:textId="77777777" w:rsidR="008D4B2C" w:rsidRDefault="003E2C5E">
      <w:pPr>
        <w:pStyle w:val="Textebrut"/>
        <w:rPr>
          <w:sz w:val="13"/>
          <w:szCs w:val="13"/>
          <w:lang w:val="en-GB"/>
        </w:rPr>
      </w:pPr>
      <w:r>
        <w:rPr>
          <w:sz w:val="13"/>
          <w:szCs w:val="13"/>
          <w:lang w:val="en-GB"/>
        </w:rPr>
        <w:t xml:space="preserve">    15001 ATGTACATGTAACAGATTTGTATCAAACTTCTTTCCACATTGAACAGATTGATAATCTCAAGGTTAAAAACAAAACAAAAACACCAAAAAACAGCACAATCTTTCACTTGAAATCTTGTAAGGCGGAGTCTTTGTTGTTCAGTTTGCATT 15150</w:t>
      </w:r>
    </w:p>
    <w:p w14:paraId="22BC128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41F4306" w14:textId="77777777" w:rsidR="008D4B2C" w:rsidRDefault="008D4B2C">
      <w:pPr>
        <w:pStyle w:val="Textebrut"/>
        <w:rPr>
          <w:sz w:val="13"/>
          <w:szCs w:val="13"/>
          <w:lang w:val="en-GB"/>
        </w:rPr>
      </w:pPr>
    </w:p>
    <w:p w14:paraId="5E5AF4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R</w:t>
      </w:r>
      <w:proofErr w:type="gramEnd"/>
      <w:r>
        <w:rPr>
          <w:sz w:val="13"/>
          <w:szCs w:val="13"/>
          <w:lang w:val="en-GB"/>
        </w:rPr>
        <w:t xml:space="preserve">  L  E  N  *  P  K  K  S  N  V  C  I  K  C  T  E  T  L  S  S  M  Q  I  L  K  R  I  Q  Y  F  *  L  I  F  W  L  E  F  A  L  N  L  Q  *  T  V  F  C     F1</w:t>
      </w:r>
    </w:p>
    <w:p w14:paraId="625C085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V</w:t>
      </w:r>
      <w:proofErr w:type="gramEnd"/>
      <w:r>
        <w:rPr>
          <w:sz w:val="13"/>
          <w:szCs w:val="13"/>
          <w:lang w:val="en-GB"/>
        </w:rPr>
        <w:t xml:space="preserve">  L  K  T  S  P  R  N  L  M  C  V  *  N  V  L  K  H  *  A  A  C  R  S  *  K  E  S  N  I  F  D  *  F  F  G  *  N  L  H  L  I  F  N  K  L  F  F  V    F2</w:t>
      </w:r>
    </w:p>
    <w:p w14:paraId="7FB9CD6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S</w:t>
      </w:r>
      <w:proofErr w:type="gramEnd"/>
      <w:r>
        <w:rPr>
          <w:sz w:val="13"/>
          <w:szCs w:val="13"/>
          <w:lang w:val="en-GB"/>
        </w:rPr>
        <w:t xml:space="preserve">  *  K  L  A  Q  E  I  *  C  V  Y  K  M  Y  *  N  I  E  Q  H  A  D  L  E  K  N  P  I  F  L  I  N  F  L  V  R  I  C  T  *  S  S  I  N  C  F  L  L   F3</w:t>
      </w:r>
    </w:p>
    <w:p w14:paraId="160A88D2" w14:textId="77777777" w:rsidR="008D4B2C" w:rsidRDefault="003E2C5E">
      <w:pPr>
        <w:pStyle w:val="Textebrut"/>
        <w:rPr>
          <w:sz w:val="13"/>
          <w:szCs w:val="13"/>
          <w:lang w:val="en-GB"/>
        </w:rPr>
      </w:pPr>
      <w:r>
        <w:rPr>
          <w:sz w:val="13"/>
          <w:szCs w:val="13"/>
          <w:lang w:val="en-GB"/>
        </w:rPr>
        <w:t xml:space="preserve">    15151 GTCCGTCTTGAAAACTAGCCCAAGAAATCTAATGTGTGTATAAAATGTACTGAAACATTGAGCAGCATGCAGATCTTGAAAAGAATCCAATATTTTTGATTAATTTTTTGGTTAGAATTTGCACTTAATCTTCAATAAACTGTTTTTTGT 15300</w:t>
      </w:r>
    </w:p>
    <w:p w14:paraId="2D2F990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60DCED3" w14:textId="77777777" w:rsidR="008D4B2C" w:rsidRDefault="008D4B2C">
      <w:pPr>
        <w:pStyle w:val="Textebrut"/>
        <w:rPr>
          <w:sz w:val="13"/>
          <w:szCs w:val="13"/>
          <w:lang w:val="en-GB"/>
        </w:rPr>
      </w:pPr>
    </w:p>
    <w:p w14:paraId="2AC43A1D"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T  G</w:t>
      </w:r>
      <w:proofErr w:type="gramEnd"/>
      <w:r>
        <w:rPr>
          <w:sz w:val="13"/>
          <w:szCs w:val="13"/>
          <w:lang w:val="en-GB"/>
        </w:rPr>
        <w:t xml:space="preserve">  F  I  R  Y  Q  T  Y  R  N  C  L  E  S  K  L  D  K  G  *  K  P  F  L  G  E  V  *  L  K  C  F  A  P  L  W  W  R  I  L  C  L  S  G  I  F  L  L     F1</w:t>
      </w:r>
    </w:p>
    <w:p w14:paraId="44F62C9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L</w:t>
      </w:r>
      <w:proofErr w:type="gramEnd"/>
      <w:r>
        <w:rPr>
          <w:sz w:val="13"/>
          <w:szCs w:val="13"/>
          <w:lang w:val="en-GB"/>
        </w:rPr>
        <w:t xml:space="preserve">  V  S  S  D  I  R  L  T  E  I  V  *  N  Q  N  W  T  K  V  E  S  L  F  W  G  R  F  N  *  S  V  L  H  H  C  G  G  E  F  Y  V  Y  L  V  F  S  C  L    F2</w:t>
      </w:r>
    </w:p>
    <w:p w14:paraId="331AB18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W</w:t>
      </w:r>
      <w:proofErr w:type="gramEnd"/>
      <w:r>
        <w:rPr>
          <w:sz w:val="13"/>
          <w:szCs w:val="13"/>
          <w:lang w:val="en-GB"/>
        </w:rPr>
        <w:t xml:space="preserve">  F  H  Q  I  S  D  L  Q  K  L  S  R  I  K  I  G  Q  R  L  K  A  F  S  G  G  G  L  I  K  V  F  C  T  T  V  V  E  N  F  M  S  I  W  Y  F  L  A  *   F3</w:t>
      </w:r>
    </w:p>
    <w:p w14:paraId="2219FCE9" w14:textId="77777777" w:rsidR="008D4B2C" w:rsidRDefault="003E2C5E">
      <w:pPr>
        <w:pStyle w:val="Textebrut"/>
        <w:rPr>
          <w:sz w:val="13"/>
          <w:szCs w:val="13"/>
          <w:lang w:val="en-GB"/>
        </w:rPr>
      </w:pPr>
      <w:r>
        <w:rPr>
          <w:sz w:val="13"/>
          <w:szCs w:val="13"/>
          <w:lang w:val="en-GB"/>
        </w:rPr>
        <w:t xml:space="preserve">    15301 TGAACTGGTTTCATCAGATATCAGACTTACAGAAATTGTCTAGAATCAAAATTGGACAAAGGTTGAAAGCCTTTTCTGGGGGAGGTTTAATTAAAGTGTTTTGCACCACTGTGGTGGAGAATTTTATGTCTATCTGGTATTTTCTTGCTT 15450</w:t>
      </w:r>
    </w:p>
    <w:p w14:paraId="5A08413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9BA111B" w14:textId="77777777" w:rsidR="008D4B2C" w:rsidRDefault="008D4B2C">
      <w:pPr>
        <w:pStyle w:val="Textebrut"/>
        <w:rPr>
          <w:sz w:val="13"/>
          <w:szCs w:val="13"/>
          <w:lang w:val="en-GB"/>
        </w:rPr>
      </w:pPr>
    </w:p>
    <w:p w14:paraId="422EE88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S</w:t>
      </w:r>
      <w:proofErr w:type="gramEnd"/>
      <w:r>
        <w:rPr>
          <w:sz w:val="13"/>
          <w:szCs w:val="13"/>
          <w:lang w:val="en-GB"/>
        </w:rPr>
        <w:t xml:space="preserve">  K  D  A  L  K  *  Q  A  I  F  E  N  R  L  R  F  A  V  C  L  K  M  C  Y  P  K  C  V  G  M  C  V  Q  N  C  I  L  L  *  N  *  N  L  M  C  L  L  K     F1</w:t>
      </w:r>
    </w:p>
    <w:p w14:paraId="1C9BC4A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V</w:t>
      </w:r>
      <w:proofErr w:type="gramEnd"/>
      <w:r>
        <w:rPr>
          <w:sz w:val="13"/>
          <w:szCs w:val="13"/>
          <w:lang w:val="en-GB"/>
        </w:rPr>
        <w:t xml:space="preserve">  K  M  P  *  N  N  R  Q  Y  L  R  I  D  C  V  L  L  C  V  *  K  C  V  I  L  N  V  L  E  C  V  F  K  I  A  Y  C  C  E  I  R  I  *  C  V  C  *  K    F2</w:t>
      </w:r>
    </w:p>
    <w:p w14:paraId="1ED448A9" w14:textId="77777777" w:rsidR="008D4B2C" w:rsidRDefault="003E2C5E">
      <w:pPr>
        <w:pStyle w:val="Textebrut"/>
        <w:rPr>
          <w:sz w:val="13"/>
          <w:szCs w:val="13"/>
          <w:lang w:val="en-GB"/>
        </w:rPr>
      </w:pPr>
      <w:r>
        <w:rPr>
          <w:sz w:val="13"/>
          <w:szCs w:val="13"/>
          <w:lang w:val="en-GB"/>
        </w:rPr>
        <w:t xml:space="preserve">            K  </w:t>
      </w:r>
      <w:proofErr w:type="gramStart"/>
      <w:r>
        <w:rPr>
          <w:sz w:val="13"/>
          <w:szCs w:val="13"/>
          <w:lang w:val="en-GB"/>
        </w:rPr>
        <w:t>*  R</w:t>
      </w:r>
      <w:proofErr w:type="gramEnd"/>
      <w:r>
        <w:rPr>
          <w:sz w:val="13"/>
          <w:szCs w:val="13"/>
          <w:lang w:val="en-GB"/>
        </w:rPr>
        <w:t xml:space="preserve">  C  L  K  I  T  G  N  I  *  E  *  T  A  F  C  C  V  F  K  N  V  L  S  *  M  C  W  N  V  C  S  K  L  H  I  V  V  K  L  E  F  N  V  F  A  E  N   F3</w:t>
      </w:r>
    </w:p>
    <w:p w14:paraId="50F436E3" w14:textId="77777777" w:rsidR="008D4B2C" w:rsidRDefault="003E2C5E">
      <w:pPr>
        <w:pStyle w:val="Textebrut"/>
        <w:rPr>
          <w:sz w:val="13"/>
          <w:szCs w:val="13"/>
          <w:lang w:val="en-GB"/>
        </w:rPr>
      </w:pPr>
      <w:r>
        <w:rPr>
          <w:sz w:val="13"/>
          <w:szCs w:val="13"/>
          <w:lang w:val="en-GB"/>
        </w:rPr>
        <w:t xml:space="preserve">    15451 AGAAGTAAAGATGCCTTAAAATAACAGGCAATATTTGAGAATAGACTGCGTTTTGCTGTGTGTTTAAAAATGTGTTATCCTAAATGTGTTGGAATGTGTGTTCAAAATTGCATATTGTTGTGAAATTAGAATTTAATGTGTTTGCTGAAA 15600</w:t>
      </w:r>
    </w:p>
    <w:p w14:paraId="43EA84D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6F73F44" w14:textId="77777777" w:rsidR="008D4B2C" w:rsidRDefault="008D4B2C">
      <w:pPr>
        <w:pStyle w:val="Textebrut"/>
        <w:rPr>
          <w:sz w:val="13"/>
          <w:szCs w:val="13"/>
          <w:lang w:val="en-GB"/>
        </w:rPr>
      </w:pPr>
    </w:p>
    <w:p w14:paraId="2642E3A7" w14:textId="77777777" w:rsidR="008D4B2C" w:rsidRDefault="003E2C5E">
      <w:pPr>
        <w:pStyle w:val="Textebrut"/>
        <w:rPr>
          <w:sz w:val="13"/>
          <w:szCs w:val="13"/>
          <w:lang w:val="en-GB"/>
        </w:rPr>
      </w:pPr>
      <w:r>
        <w:rPr>
          <w:sz w:val="13"/>
          <w:szCs w:val="13"/>
          <w:lang w:val="en-GB"/>
        </w:rPr>
        <w:t xml:space="preserve">          T  </w:t>
      </w:r>
      <w:proofErr w:type="gramStart"/>
      <w:r>
        <w:rPr>
          <w:sz w:val="13"/>
          <w:szCs w:val="13"/>
          <w:lang w:val="en-GB"/>
        </w:rPr>
        <w:t>*  F</w:t>
      </w:r>
      <w:proofErr w:type="gramEnd"/>
      <w:r>
        <w:rPr>
          <w:sz w:val="13"/>
          <w:szCs w:val="13"/>
          <w:lang w:val="en-GB"/>
        </w:rPr>
        <w:t xml:space="preserve">  *  K  R  I  F  L  H  </w:t>
      </w:r>
      <w:r>
        <w:rPr>
          <w:sz w:val="13"/>
          <w:szCs w:val="13"/>
          <w:highlight w:val="lightGray"/>
          <w:lang w:val="en-GB"/>
        </w:rPr>
        <w:t xml:space="preserve">R </w:t>
      </w:r>
      <w:r>
        <w:rPr>
          <w:sz w:val="13"/>
          <w:szCs w:val="13"/>
          <w:lang w:val="en-GB"/>
        </w:rPr>
        <w:t xml:space="preserve"> M  *  W  Q  L  S  I  L  N  W  A  T  W  K  T  D  T  A  K  E  I  P  I  K  I  F  L  S  L  P  N  Y  S  G  K  F  Q  K  R     F1</w:t>
      </w:r>
    </w:p>
    <w:p w14:paraId="6F24503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N</w:t>
      </w:r>
      <w:proofErr w:type="gramEnd"/>
      <w:r>
        <w:rPr>
          <w:sz w:val="13"/>
          <w:szCs w:val="13"/>
          <w:lang w:val="en-GB"/>
        </w:rPr>
        <w:t xml:space="preserve">  S  E  N  V  S  F  F  T </w:t>
      </w:r>
      <w:r>
        <w:rPr>
          <w:sz w:val="13"/>
          <w:szCs w:val="13"/>
          <w:highlight w:val="lightGray"/>
          <w:lang w:val="en-GB"/>
        </w:rPr>
        <w:t xml:space="preserve"> E</w:t>
      </w:r>
      <w:r>
        <w:rPr>
          <w:sz w:val="13"/>
          <w:szCs w:val="13"/>
          <w:lang w:val="en-GB"/>
        </w:rPr>
        <w:t xml:space="preserve">  C  D  G  N  *  V  S  *  T  G  L  L  G  R  R  T  L  Q  R  R  Y  Q  S  K  Y  S  Y  P  Y  Q  T  T  V  G  N  S  R  R  G    F2</w:t>
      </w:r>
    </w:p>
    <w:p w14:paraId="5F27147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I</w:t>
      </w:r>
      <w:proofErr w:type="gramEnd"/>
      <w:r>
        <w:rPr>
          <w:sz w:val="13"/>
          <w:szCs w:val="13"/>
          <w:lang w:val="en-GB"/>
        </w:rPr>
        <w:t xml:space="preserve">  L  K  T  Y  L  S  S  Q</w:t>
      </w:r>
      <w:r>
        <w:rPr>
          <w:sz w:val="13"/>
          <w:szCs w:val="13"/>
          <w:highlight w:val="lightGray"/>
          <w:lang w:val="en-GB"/>
        </w:rPr>
        <w:t xml:space="preserve">  </w:t>
      </w:r>
      <w:r>
        <w:rPr>
          <w:sz w:val="13"/>
          <w:szCs w:val="13"/>
          <w:highlight w:val="yellow"/>
          <w:lang w:val="en-GB"/>
        </w:rPr>
        <w:t>N  V  M  A  T  E  Y  L  E  L  G  Y  L  E  D  G  H  C  K  G  D  T  N  Q  N  I  P  I  P  T  K  L  Q  W  E  I  P  E  E  V</w:t>
      </w:r>
      <w:r>
        <w:rPr>
          <w:sz w:val="13"/>
          <w:szCs w:val="13"/>
          <w:lang w:val="en-GB"/>
        </w:rPr>
        <w:t xml:space="preserve">   F3</w:t>
      </w:r>
    </w:p>
    <w:p w14:paraId="79481C9F" w14:textId="77777777" w:rsidR="008D4B2C" w:rsidRDefault="003E2C5E">
      <w:pPr>
        <w:pStyle w:val="Textebrut"/>
        <w:rPr>
          <w:sz w:val="13"/>
          <w:szCs w:val="13"/>
          <w:lang w:val="en-GB"/>
        </w:rPr>
      </w:pPr>
      <w:r>
        <w:rPr>
          <w:sz w:val="13"/>
          <w:szCs w:val="13"/>
          <w:lang w:val="en-GB"/>
        </w:rPr>
        <w:t xml:space="preserve">    15601 ACGTAATTCTGAAAACGTATCTTTCTTCAC</w:t>
      </w:r>
      <w:r>
        <w:rPr>
          <w:color w:val="FF0000"/>
          <w:sz w:val="13"/>
          <w:szCs w:val="13"/>
          <w:highlight w:val="lightGray"/>
          <w:lang w:val="en-GB"/>
        </w:rPr>
        <w:t>AG</w:t>
      </w:r>
      <w:r>
        <w:rPr>
          <w:sz w:val="13"/>
          <w:szCs w:val="13"/>
          <w:lang w:val="en-GB"/>
        </w:rPr>
        <w:t>AATGTGATGGCAACTGAGTATCTTGAACTGGGCTACTTGGAAGACGGACACTGCAAAGGAGATACCAATCAAAATATTCCTATCCCTACCAAACTACAGTGGGAAATTCCAGAAGAGG 15750</w:t>
      </w:r>
    </w:p>
    <w:p w14:paraId="5E7EFD5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48C9DCEE" w14:textId="77777777" w:rsidR="008D4B2C" w:rsidRDefault="008D4B2C">
      <w:pPr>
        <w:pStyle w:val="Textebrut"/>
        <w:rPr>
          <w:sz w:val="13"/>
          <w:szCs w:val="13"/>
          <w:lang w:val="en-GB"/>
        </w:rPr>
      </w:pPr>
    </w:p>
    <w:p w14:paraId="032D66A3" w14:textId="77777777" w:rsidR="008D4B2C" w:rsidRDefault="003E2C5E">
      <w:pPr>
        <w:pStyle w:val="Textebrut"/>
        <w:rPr>
          <w:sz w:val="13"/>
          <w:szCs w:val="13"/>
          <w:lang w:val="en-GB"/>
        </w:rPr>
      </w:pPr>
      <w:r>
        <w:rPr>
          <w:sz w:val="13"/>
          <w:szCs w:val="13"/>
          <w:lang w:val="en-GB"/>
        </w:rPr>
        <w:t xml:space="preserve">          * </w:t>
      </w:r>
      <w:r>
        <w:rPr>
          <w:sz w:val="13"/>
          <w:szCs w:val="13"/>
          <w:highlight w:val="lightGray"/>
          <w:lang w:val="en-GB"/>
        </w:rPr>
        <w:t xml:space="preserve"> </w:t>
      </w:r>
      <w:proofErr w:type="gramStart"/>
      <w:r>
        <w:rPr>
          <w:sz w:val="13"/>
          <w:szCs w:val="13"/>
          <w:highlight w:val="lightGray"/>
          <w:lang w:val="en-GB"/>
        </w:rPr>
        <w:t>E</w:t>
      </w:r>
      <w:r>
        <w:rPr>
          <w:sz w:val="13"/>
          <w:szCs w:val="13"/>
          <w:lang w:val="en-GB"/>
        </w:rPr>
        <w:t xml:space="preserve">  H</w:t>
      </w:r>
      <w:proofErr w:type="gramEnd"/>
      <w:r>
        <w:rPr>
          <w:sz w:val="13"/>
          <w:szCs w:val="13"/>
          <w:lang w:val="en-GB"/>
        </w:rPr>
        <w:t xml:space="preserve">  R  R  W  *  L  G  K  G  A  Q  L  F  L  S  G  Q  I  T  *  L  I  T  E  N  L  I  S  S  *  L  S  *  A  L  *  N  V  H  F  A  C  A  P  C  P  V  Y     F1</w:t>
      </w:r>
    </w:p>
    <w:p w14:paraId="7FC73C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w:t>
      </w:r>
      <w:r>
        <w:rPr>
          <w:sz w:val="13"/>
          <w:szCs w:val="13"/>
          <w:highlight w:val="lightGray"/>
          <w:lang w:val="en-GB"/>
        </w:rPr>
        <w:t xml:space="preserve">  </w:t>
      </w:r>
      <w:r>
        <w:rPr>
          <w:sz w:val="13"/>
          <w:szCs w:val="13"/>
          <w:lang w:val="en-GB"/>
        </w:rPr>
        <w:t>S</w:t>
      </w:r>
      <w:proofErr w:type="gramEnd"/>
      <w:r>
        <w:rPr>
          <w:sz w:val="13"/>
          <w:szCs w:val="13"/>
          <w:lang w:val="en-GB"/>
        </w:rPr>
        <w:t xml:space="preserve">  T  E  D  G  D  W  G  K  E  L  S  F  S  *  A  V  K  S  H  N  *  L  L  K  T  L  *  V  V  N  F  L  E  P  C  K  M  C  I  L  L  V  R  P  A  Q  F  T    F2</w:t>
      </w:r>
    </w:p>
    <w:p w14:paraId="19623671"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lightGray"/>
          <w:lang w:val="en-GB"/>
        </w:rPr>
        <w:t xml:space="preserve">R </w:t>
      </w:r>
      <w:r>
        <w:rPr>
          <w:sz w:val="13"/>
          <w:szCs w:val="13"/>
          <w:lang w:val="en-GB"/>
        </w:rPr>
        <w:t xml:space="preserve"> A</w:t>
      </w:r>
      <w:proofErr w:type="gramEnd"/>
      <w:r>
        <w:rPr>
          <w:sz w:val="13"/>
          <w:szCs w:val="13"/>
          <w:lang w:val="en-GB"/>
        </w:rPr>
        <w:t xml:space="preserve">  Q  K  M  V  T  G  E  R  S  S  A  F  L  E  R  S  N  H  I  I  N  Y  *  K  P  Y  K  *  L  T  F  L  S  P  V  K  C  A  F  C  L  C  A  L  P  S  L  L   F3</w:t>
      </w:r>
    </w:p>
    <w:p w14:paraId="67CF4206" w14:textId="77777777" w:rsidR="008D4B2C" w:rsidRDefault="003E2C5E">
      <w:pPr>
        <w:pStyle w:val="Textebrut"/>
        <w:rPr>
          <w:sz w:val="13"/>
          <w:szCs w:val="13"/>
          <w:lang w:val="en-GB"/>
        </w:rPr>
      </w:pPr>
      <w:r>
        <w:rPr>
          <w:sz w:val="13"/>
          <w:szCs w:val="13"/>
          <w:lang w:val="en-GB"/>
        </w:rPr>
        <w:t xml:space="preserve">    15751 TA</w:t>
      </w:r>
      <w:r>
        <w:rPr>
          <w:color w:val="FF0000"/>
          <w:sz w:val="13"/>
          <w:szCs w:val="13"/>
          <w:highlight w:val="lightGray"/>
          <w:lang w:val="en-GB"/>
        </w:rPr>
        <w:t>AG</w:t>
      </w:r>
      <w:r>
        <w:rPr>
          <w:sz w:val="13"/>
          <w:szCs w:val="13"/>
          <w:lang w:val="en-GB"/>
        </w:rPr>
        <w:t>AGCACAGAAGATGGTGACTGGGGAAAGGAGCTCAGCTTTTCTTGAGCGGTCAAATCACATAATTAATTACTGAAAACCTTATAAGTAGTTAACTTTCTTGAGCCCTGTAAAATGTGCATTTTGCTTGTGCGCCCTGCCCAGTTTAC 15900</w:t>
      </w:r>
    </w:p>
    <w:p w14:paraId="1524CA22" w14:textId="77777777" w:rsidR="008D4B2C" w:rsidRDefault="003E2C5E">
      <w:pPr>
        <w:pStyle w:val="Textebrut"/>
        <w:rPr>
          <w:sz w:val="13"/>
          <w:szCs w:val="13"/>
          <w:lang w:val="en-GB"/>
        </w:rPr>
      </w:pPr>
      <w:r>
        <w:rPr>
          <w:sz w:val="13"/>
          <w:szCs w:val="13"/>
          <w:lang w:val="en-GB"/>
        </w:rPr>
        <w:t xml:space="preserve">          --</w:t>
      </w:r>
      <w:r>
        <w:rPr>
          <w:color w:val="FF0000"/>
          <w:sz w:val="13"/>
          <w:szCs w:val="13"/>
          <w:highlight w:val="lightGray"/>
          <w:lang w:val="en-GB"/>
        </w:rPr>
        <w:t>--</w:t>
      </w:r>
      <w:proofErr w:type="gramStart"/>
      <w:r>
        <w:rPr>
          <w:sz w:val="13"/>
          <w:szCs w:val="13"/>
          <w:lang w:val="en-GB"/>
        </w:rPr>
        <w:t>:-</w:t>
      </w:r>
      <w:proofErr w:type="gramEnd"/>
      <w:r>
        <w:rPr>
          <w:sz w:val="13"/>
          <w:szCs w:val="13"/>
          <w:lang w:val="en-GB"/>
        </w:rPr>
        <w:t>---|----:----|----:----|----:----|----:----|----:----|----:----|----:----|----:----|----:----|----:----|----:----|----:----|----:----|----:----|</w:t>
      </w:r>
    </w:p>
    <w:p w14:paraId="3F6B27AF" w14:textId="77777777" w:rsidR="008D4B2C" w:rsidRDefault="008D4B2C">
      <w:pPr>
        <w:pStyle w:val="Textebrut"/>
        <w:rPr>
          <w:sz w:val="13"/>
          <w:szCs w:val="13"/>
          <w:lang w:val="en-GB"/>
        </w:rPr>
      </w:pPr>
    </w:p>
    <w:p w14:paraId="0CDE3A4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K</w:t>
      </w:r>
      <w:proofErr w:type="gramEnd"/>
      <w:r>
        <w:rPr>
          <w:sz w:val="13"/>
          <w:szCs w:val="13"/>
          <w:lang w:val="en-GB"/>
        </w:rPr>
        <w:t xml:space="preserve">  G  W  R  G  F  N  T  A  F  *  K  F  C  S  G  N  S  S  F  L  V  D  I  F  L  A  *  Q  L  V  K  N  E  W  P  S  I  V  N  R  N  S  T  T  V  K  F  K     F1</w:t>
      </w:r>
    </w:p>
    <w:p w14:paraId="446F214B"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K  G</w:t>
      </w:r>
      <w:proofErr w:type="gramEnd"/>
      <w:r>
        <w:rPr>
          <w:sz w:val="13"/>
          <w:szCs w:val="13"/>
          <w:lang w:val="en-GB"/>
        </w:rPr>
        <w:t xml:space="preserve">  G  E  V  L  T  L  L  F  K  N  S  V  Q  E  I  A  A  F  *  *  T  F  S  *  L  S  N  L  S  K  M  N  G  H  P  L  *  T  G  T  V  L  Q  *  S  L  S    F2</w:t>
      </w:r>
    </w:p>
    <w:p w14:paraId="765D10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R</w:t>
      </w:r>
      <w:proofErr w:type="gramEnd"/>
      <w:r>
        <w:rPr>
          <w:sz w:val="13"/>
          <w:szCs w:val="13"/>
          <w:lang w:val="en-GB"/>
        </w:rPr>
        <w:t xml:space="preserve">  V  E  R  F  *  H  C  F  L  K  I  L  F  R  K  *  Q  L  F  S  R  H  F  L  S  L  A  T  C  Q  K  *  M  A  I  H  C  K  Q  E  Q  Y  Y  S  E  V  *  V   F3</w:t>
      </w:r>
    </w:p>
    <w:p w14:paraId="6B400884" w14:textId="77777777" w:rsidR="008D4B2C" w:rsidRDefault="003E2C5E">
      <w:pPr>
        <w:pStyle w:val="Textebrut"/>
        <w:rPr>
          <w:sz w:val="13"/>
          <w:szCs w:val="13"/>
          <w:lang w:val="en-GB"/>
        </w:rPr>
      </w:pPr>
      <w:r>
        <w:rPr>
          <w:sz w:val="13"/>
          <w:szCs w:val="13"/>
          <w:lang w:val="en-GB"/>
        </w:rPr>
        <w:t xml:space="preserve">    15901 TTAAAAGGGTGGAGAGGTTTTAACACTGCTTTTTAAAAATTCTGTTCAGGAAATAGCAGCTTTTTAGTAGACATTTTCTTAGCTTAGCAACTTGTCAAAAATGAATGGCCATCCATTGTAAACAGGAACAGTACTACAGTGAAGTTTAAG 16050</w:t>
      </w:r>
    </w:p>
    <w:p w14:paraId="1293A40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508153B" w14:textId="77777777" w:rsidR="008D4B2C" w:rsidRDefault="008D4B2C">
      <w:pPr>
        <w:pStyle w:val="Textebrut"/>
        <w:rPr>
          <w:sz w:val="13"/>
          <w:szCs w:val="13"/>
          <w:lang w:val="en-GB"/>
        </w:rPr>
      </w:pPr>
    </w:p>
    <w:p w14:paraId="622341DD" w14:textId="77777777" w:rsidR="008D4B2C" w:rsidRDefault="003E2C5E">
      <w:pPr>
        <w:rPr>
          <w:rFonts w:ascii="Courier" w:hAnsi="Courier"/>
          <w:sz w:val="13"/>
          <w:szCs w:val="13"/>
          <w:lang w:val="en-GB"/>
        </w:rPr>
      </w:pPr>
      <w:r>
        <w:br w:type="page"/>
      </w:r>
    </w:p>
    <w:p w14:paraId="7DA2956C"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L  L</w:t>
      </w:r>
      <w:proofErr w:type="gramEnd"/>
      <w:r>
        <w:rPr>
          <w:sz w:val="13"/>
          <w:szCs w:val="13"/>
          <w:lang w:val="en-GB"/>
        </w:rPr>
        <w:t xml:space="preserve">  L  C  S  Y  Y  A  C  V  T  V  P  *  D  Y  L  S  Y  M  D  S  E  F  C  L  D  V  N  N  V  I  C  F  F  P  R  V  Q  D  K  L  P  *  S  Y  F  I  G  W     F1</w:t>
      </w:r>
    </w:p>
    <w:p w14:paraId="614B3DC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Y</w:t>
      </w:r>
      <w:proofErr w:type="gramEnd"/>
      <w:r>
        <w:rPr>
          <w:sz w:val="13"/>
          <w:szCs w:val="13"/>
          <w:lang w:val="en-GB"/>
        </w:rPr>
        <w:t xml:space="preserve">  C  V  L  I  M  L  V  *  Q  C  L  E  I  I  C  L  I  W  I  Q  N  S  V  *  M  L  I  M  *  F  V  S  F  P  E  F  K  T  N  Y  H  D  P  I  S  *  A  G    F2</w:t>
      </w:r>
    </w:p>
    <w:p w14:paraId="1E8DEAB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T</w:t>
      </w:r>
      <w:proofErr w:type="gramEnd"/>
      <w:r>
        <w:rPr>
          <w:sz w:val="13"/>
          <w:szCs w:val="13"/>
          <w:lang w:val="en-GB"/>
        </w:rPr>
        <w:t xml:space="preserve">  V  F  L  L  C  L  C  N  S  A  L  R  L  S  V  L  Y  G  F  R  I  L  S  R  C  *  *  C  N  L  F  L  S  P  S  S  R  Q  T  T  M  I  L  F  H  R  L  V   F3</w:t>
      </w:r>
    </w:p>
    <w:p w14:paraId="457225C7" w14:textId="77777777" w:rsidR="008D4B2C" w:rsidRDefault="003E2C5E">
      <w:pPr>
        <w:pStyle w:val="Textebrut"/>
        <w:rPr>
          <w:sz w:val="13"/>
          <w:szCs w:val="13"/>
          <w:lang w:val="en-GB"/>
        </w:rPr>
      </w:pPr>
      <w:r>
        <w:rPr>
          <w:sz w:val="13"/>
          <w:szCs w:val="13"/>
          <w:lang w:val="en-GB"/>
        </w:rPr>
        <w:t xml:space="preserve">    16051 TTGCTACTGTGTTCTTATTATGCTTGTGTAACAGTGCCTTGAGATTATCTGTCTTATATGGATTCAGAATTCTGTCTAGATGTTAATAATGTAATTTGTTTCTTTCCCCGAGTTCAAGACAAACTACCATGATCCTATTTCATAGGCTGG 16200</w:t>
      </w:r>
    </w:p>
    <w:p w14:paraId="47201F1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6552FA9" w14:textId="77777777" w:rsidR="008D4B2C" w:rsidRDefault="008D4B2C">
      <w:pPr>
        <w:pStyle w:val="Textebrut"/>
        <w:rPr>
          <w:sz w:val="13"/>
          <w:szCs w:val="13"/>
          <w:lang w:val="en-GB"/>
        </w:rPr>
      </w:pPr>
    </w:p>
    <w:p w14:paraId="7D1247B9"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Y  A</w:t>
      </w:r>
      <w:proofErr w:type="gramEnd"/>
      <w:r>
        <w:rPr>
          <w:sz w:val="13"/>
          <w:szCs w:val="13"/>
          <w:lang w:val="en-GB"/>
        </w:rPr>
        <w:t xml:space="preserve">  *  C  S  S  D  H  G  Q  S  *  Y  V  F  L  L  L  F  *  E  H  F  W  T  P  N  V  Y  W  L  K  T  F  *  L  F  F  L  K  L  I  G  P  *  L  S  H  K     F1</w:t>
      </w:r>
    </w:p>
    <w:p w14:paraId="4156828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M</w:t>
      </w:r>
      <w:proofErr w:type="gramEnd"/>
      <w:r>
        <w:rPr>
          <w:sz w:val="13"/>
          <w:szCs w:val="13"/>
          <w:lang w:val="en-GB"/>
        </w:rPr>
        <w:t xml:space="preserve">  L  N  V  Q  V  I  M  D  N  L  N  M  F  F  C  C  C  F  K  S  I  F  G  L  Q  T  C  I  G  L  K  L  F  N  Y  F  F  *  S  *  L  D  L  D  F  P  T  N    F2</w:t>
      </w:r>
    </w:p>
    <w:p w14:paraId="2EDAA53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C</w:t>
      </w:r>
      <w:proofErr w:type="gramEnd"/>
      <w:r>
        <w:rPr>
          <w:sz w:val="13"/>
          <w:szCs w:val="13"/>
          <w:lang w:val="en-GB"/>
        </w:rPr>
        <w:t xml:space="preserve">  L  M  F  K  *  S  W  T  I  L  I  C  F  F  V  V  V  L  R  A  F  L  D  S  K  R  V  L  A  *  N  F  L  I  I  F  F  K  A  N  W  T  L  T  F  P  Q  I   F3</w:t>
      </w:r>
    </w:p>
    <w:p w14:paraId="150070CB" w14:textId="77777777" w:rsidR="008D4B2C" w:rsidRDefault="003E2C5E">
      <w:pPr>
        <w:pStyle w:val="Textebrut"/>
        <w:rPr>
          <w:sz w:val="13"/>
          <w:szCs w:val="13"/>
          <w:lang w:val="en-GB"/>
        </w:rPr>
      </w:pPr>
      <w:r>
        <w:rPr>
          <w:sz w:val="13"/>
          <w:szCs w:val="13"/>
          <w:lang w:val="en-GB"/>
        </w:rPr>
        <w:t xml:space="preserve">    16201 TGATATGCTTAATGTTCAAGTGATCATGGACAATCTTAATATGTTTTTTTGTTGTTGTTTTAAGAGCATTTTTGGACTCCAAACGTGTATTGGCTTAAAACTTTTTAATTATTTTTTTTAAAGCTAATTGGACCTTGACTTTCCCACAAA 16350</w:t>
      </w:r>
    </w:p>
    <w:p w14:paraId="4CF3D85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1C03F9A" w14:textId="77777777" w:rsidR="008D4B2C" w:rsidRDefault="008D4B2C">
      <w:pPr>
        <w:pStyle w:val="Textebrut"/>
        <w:rPr>
          <w:sz w:val="13"/>
          <w:szCs w:val="13"/>
          <w:lang w:val="en-GB"/>
        </w:rPr>
      </w:pPr>
    </w:p>
    <w:p w14:paraId="0754CC4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T</w:t>
      </w:r>
      <w:proofErr w:type="gramEnd"/>
      <w:r>
        <w:rPr>
          <w:sz w:val="13"/>
          <w:szCs w:val="13"/>
          <w:lang w:val="en-GB"/>
        </w:rPr>
        <w:t xml:space="preserve">  F  F  C  S  K  G  R  T  F  K  L  *  C  *  W  L  I  K  R  E  H  L  F  C  I  S  *  T  C  V  P  F  S  C  I  S  F  E  C  F  Q  M  L  V  L  V  Y  I     F1</w:t>
      </w:r>
    </w:p>
    <w:p w14:paraId="5B2E087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P</w:t>
      </w:r>
      <w:proofErr w:type="gramEnd"/>
      <w:r>
        <w:rPr>
          <w:sz w:val="13"/>
          <w:szCs w:val="13"/>
          <w:lang w:val="en-GB"/>
        </w:rPr>
        <w:t xml:space="preserve">  S  F  A  P  K  E  E  R  L  N  Y  D  V  N  G  L  *  K  G  N  I  Y  F  V  S  V  K  R  V  C  P  F  P  A  F  L  L  N  A  F  K  C  L  Y  L  Y  I  F    F2</w:t>
      </w:r>
    </w:p>
    <w:p w14:paraId="10070E4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L</w:t>
      </w:r>
      <w:proofErr w:type="gramEnd"/>
      <w:r>
        <w:rPr>
          <w:sz w:val="13"/>
          <w:szCs w:val="13"/>
          <w:lang w:val="en-GB"/>
        </w:rPr>
        <w:t xml:space="preserve">  L  L  L  Q  R  K  N  V  *  T  M  M  L  M  A  Y  K  K  G  T  F  I  L  Y  Q  L  N  V  C  A  L  F  L  H  F  F  *  M  L  S  N  A  C  T  C  I  Y  L   F3</w:t>
      </w:r>
    </w:p>
    <w:p w14:paraId="79BA8B5B" w14:textId="77777777" w:rsidR="008D4B2C" w:rsidRDefault="003E2C5E">
      <w:pPr>
        <w:pStyle w:val="Textebrut"/>
        <w:rPr>
          <w:sz w:val="13"/>
          <w:szCs w:val="13"/>
          <w:lang w:val="en-GB"/>
        </w:rPr>
      </w:pPr>
      <w:r>
        <w:rPr>
          <w:sz w:val="13"/>
          <w:szCs w:val="13"/>
          <w:lang w:val="en-GB"/>
        </w:rPr>
        <w:t xml:space="preserve">    16351 TATACCTTCTTTTGCTCCAAAGGAAGAACGTTTAAACTATGATGTTAATGGCTTATAAAAAGGGAACATTTATTTTGTATCAGTTAAACGTGTGTGCCCTTTTCCTGCATTTCTTTTGAATGCTTTCAAATGCTTGTACTTGTATATATT 16500</w:t>
      </w:r>
    </w:p>
    <w:p w14:paraId="048127A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9DB2CC6" w14:textId="77777777" w:rsidR="008D4B2C" w:rsidRDefault="008D4B2C">
      <w:pPr>
        <w:pStyle w:val="Textebrut"/>
        <w:rPr>
          <w:sz w:val="13"/>
          <w:szCs w:val="13"/>
          <w:lang w:val="en-GB"/>
        </w:rPr>
      </w:pPr>
    </w:p>
    <w:p w14:paraId="1851927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I</w:t>
      </w:r>
      <w:proofErr w:type="gramEnd"/>
      <w:r>
        <w:rPr>
          <w:sz w:val="13"/>
          <w:szCs w:val="13"/>
          <w:lang w:val="en-GB"/>
        </w:rPr>
        <w:t xml:space="preserve">  *  I  S  N  L  L  V  Y  F  </w:t>
      </w:r>
      <w:r>
        <w:rPr>
          <w:sz w:val="13"/>
          <w:szCs w:val="13"/>
          <w:highlight w:val="lightGray"/>
          <w:lang w:val="en-GB"/>
        </w:rPr>
        <w:t xml:space="preserve">S </w:t>
      </w:r>
      <w:r>
        <w:rPr>
          <w:sz w:val="13"/>
          <w:szCs w:val="13"/>
          <w:lang w:val="en-GB"/>
        </w:rPr>
        <w:t xml:space="preserve"> A  K  M  *  S  R  G  L  *  A  L  L  E  L  W  Q  M  M  W  T  S  I  H  S  T  L  M  F  L  G  R  G  *  *  R  K  Q  K     F1</w:t>
      </w:r>
    </w:p>
    <w:p w14:paraId="0C6D376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Y</w:t>
      </w:r>
      <w:proofErr w:type="gramEnd"/>
      <w:r>
        <w:rPr>
          <w:sz w:val="13"/>
          <w:szCs w:val="13"/>
          <w:lang w:val="en-GB"/>
        </w:rPr>
        <w:t xml:space="preserve">  R  *  V  I  Y  L  S  I  S </w:t>
      </w:r>
      <w:r>
        <w:rPr>
          <w:sz w:val="13"/>
          <w:szCs w:val="13"/>
          <w:highlight w:val="lightGray"/>
          <w:lang w:val="en-GB"/>
        </w:rPr>
        <w:t xml:space="preserve"> V</w:t>
      </w:r>
      <w:r>
        <w:rPr>
          <w:sz w:val="13"/>
          <w:szCs w:val="13"/>
          <w:lang w:val="en-GB"/>
        </w:rPr>
        <w:t xml:space="preserve">  P  R  C  D  R  E  V  S  E  H  C  *  S  S  G  R  *  C  G  L  L  F  I  L  L  *  C  F  W  E  G  A  N  K  E  S  K  N    F2</w:t>
      </w:r>
    </w:p>
    <w:p w14:paraId="54F31F2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I</w:t>
      </w:r>
      <w:proofErr w:type="gramEnd"/>
      <w:r>
        <w:rPr>
          <w:sz w:val="13"/>
          <w:szCs w:val="13"/>
          <w:lang w:val="en-GB"/>
        </w:rPr>
        <w:t xml:space="preserve">  D  K  *  F  T  C  L  F  Q</w:t>
      </w:r>
      <w:r>
        <w:rPr>
          <w:sz w:val="13"/>
          <w:szCs w:val="13"/>
          <w:highlight w:val="lightGray"/>
          <w:lang w:val="en-GB"/>
        </w:rPr>
        <w:t xml:space="preserve">  </w:t>
      </w:r>
      <w:r>
        <w:rPr>
          <w:sz w:val="13"/>
          <w:szCs w:val="13"/>
          <w:highlight w:val="yellow"/>
          <w:lang w:val="en-GB"/>
        </w:rPr>
        <w:t>C  Q  D  V  I  E  R  S  L  S  T  A  R  A  L  A  D  D  V  D  F  Y  S  F  Y  F  D  V  F  G  K  G  L  I  K  K  A  K  T</w:t>
      </w:r>
      <w:r>
        <w:rPr>
          <w:sz w:val="13"/>
          <w:szCs w:val="13"/>
          <w:lang w:val="en-GB"/>
        </w:rPr>
        <w:t xml:space="preserve">   F3</w:t>
      </w:r>
    </w:p>
    <w:p w14:paraId="0DFF89AB" w14:textId="77777777" w:rsidR="008D4B2C" w:rsidRDefault="003E2C5E">
      <w:pPr>
        <w:pStyle w:val="Textebrut"/>
        <w:rPr>
          <w:sz w:val="13"/>
          <w:szCs w:val="13"/>
          <w:lang w:val="en-GB"/>
        </w:rPr>
      </w:pPr>
      <w:r>
        <w:rPr>
          <w:sz w:val="13"/>
          <w:szCs w:val="13"/>
          <w:lang w:val="en-GB"/>
        </w:rPr>
        <w:t xml:space="preserve">    16501 TGCATATAGATAAGTAATTTACTTGTCTATTTC</w:t>
      </w:r>
      <w:r>
        <w:rPr>
          <w:color w:val="FF0000"/>
          <w:sz w:val="13"/>
          <w:szCs w:val="13"/>
          <w:highlight w:val="lightGray"/>
          <w:lang w:val="en-GB"/>
        </w:rPr>
        <w:t>AG</w:t>
      </w:r>
      <w:r>
        <w:rPr>
          <w:sz w:val="13"/>
          <w:szCs w:val="13"/>
          <w:lang w:val="en-GB"/>
        </w:rPr>
        <w:t>TGCCAAGATGTGATCGAGAGGTCTCTGAGCACTGCTAGAGCTCTGGCAGATGATGTGGACTTCTATTCATTCTACTTTGATGTTTTTGGGAAGGGGCTAATAAAGAAAGCAAAAA 16650</w:t>
      </w:r>
    </w:p>
    <w:p w14:paraId="1F511ED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06180C86" w14:textId="77777777" w:rsidR="008D4B2C" w:rsidRDefault="008D4B2C">
      <w:pPr>
        <w:pStyle w:val="Textebrut"/>
        <w:rPr>
          <w:sz w:val="13"/>
          <w:szCs w:val="13"/>
          <w:lang w:val="en-GB"/>
        </w:rPr>
      </w:pPr>
    </w:p>
    <w:p w14:paraId="63A526E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A</w:t>
      </w:r>
      <w:proofErr w:type="gramEnd"/>
      <w:r>
        <w:rPr>
          <w:sz w:val="13"/>
          <w:szCs w:val="13"/>
          <w:lang w:val="en-GB"/>
        </w:rPr>
        <w:t xml:space="preserve">  L  M  P  S  F  N  L  P  C  S  L  L  T  T  E </w:t>
      </w:r>
      <w:r>
        <w:rPr>
          <w:sz w:val="13"/>
          <w:szCs w:val="13"/>
          <w:highlight w:val="lightGray"/>
          <w:lang w:val="en-GB"/>
        </w:rPr>
        <w:t xml:space="preserve"> *</w:t>
      </w:r>
      <w:r>
        <w:rPr>
          <w:sz w:val="13"/>
          <w:szCs w:val="13"/>
          <w:lang w:val="en-GB"/>
        </w:rPr>
        <w:t xml:space="preserve">  E  Q  I  L  T  Y  T  V  A  N  L  I  R  F  C  V  S  V  F  V  I  R  T  C  D  C  V  K  Y  T  V  L     F1</w:t>
      </w:r>
    </w:p>
    <w:p w14:paraId="51D33F6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P</w:t>
      </w:r>
      <w:proofErr w:type="gramEnd"/>
      <w:r>
        <w:rPr>
          <w:sz w:val="13"/>
          <w:szCs w:val="13"/>
          <w:lang w:val="en-GB"/>
        </w:rPr>
        <w:t xml:space="preserve">  *  C  L  H  S  T  C  P  A  A  C  S  L  P  S</w:t>
      </w:r>
      <w:r>
        <w:rPr>
          <w:sz w:val="13"/>
          <w:szCs w:val="13"/>
          <w:highlight w:val="lightGray"/>
          <w:lang w:val="en-GB"/>
        </w:rPr>
        <w:t xml:space="preserve">  </w:t>
      </w:r>
      <w:r>
        <w:rPr>
          <w:sz w:val="13"/>
          <w:szCs w:val="13"/>
          <w:lang w:val="en-GB"/>
        </w:rPr>
        <w:t>K  N  R  F  *  L  I  L  *  P  I  *  *  D  S  V  F  L  Y  L  *  L  E  R  V  I  V  *  S  T  L  Y  F    F2</w:t>
      </w:r>
    </w:p>
    <w:p w14:paraId="3034C63C"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S  P</w:t>
      </w:r>
      <w:proofErr w:type="gramEnd"/>
      <w:r>
        <w:rPr>
          <w:sz w:val="13"/>
          <w:szCs w:val="13"/>
          <w:highlight w:val="yellow"/>
          <w:lang w:val="en-GB"/>
        </w:rPr>
        <w:t xml:space="preserve">  D  A  F  I  Q  L  A  L  Q  L  A  H  Y  R</w:t>
      </w:r>
      <w:r>
        <w:rPr>
          <w:sz w:val="13"/>
          <w:szCs w:val="13"/>
          <w:lang w:val="en-GB"/>
        </w:rPr>
        <w:t xml:space="preserve">  </w:t>
      </w:r>
      <w:r>
        <w:rPr>
          <w:sz w:val="13"/>
          <w:szCs w:val="13"/>
          <w:highlight w:val="lightGray"/>
          <w:lang w:val="en-GB"/>
        </w:rPr>
        <w:t xml:space="preserve">V </w:t>
      </w:r>
      <w:r>
        <w:rPr>
          <w:sz w:val="13"/>
          <w:szCs w:val="13"/>
          <w:lang w:val="en-GB"/>
        </w:rPr>
        <w:t xml:space="preserve"> R  T  D  F  D  L  Y  C  S  Q  F  N  K  I  L  C  F  C  I  C  D  *  N  V  *  L  C  K  V  H  C  T  S   F3</w:t>
      </w:r>
    </w:p>
    <w:p w14:paraId="73A5C7E2" w14:textId="77777777" w:rsidR="008D4B2C" w:rsidRDefault="003E2C5E">
      <w:pPr>
        <w:pStyle w:val="Textebrut"/>
        <w:rPr>
          <w:sz w:val="13"/>
          <w:szCs w:val="13"/>
          <w:lang w:val="en-GB"/>
        </w:rPr>
      </w:pPr>
      <w:r>
        <w:rPr>
          <w:sz w:val="13"/>
          <w:szCs w:val="13"/>
          <w:lang w:val="en-GB"/>
        </w:rPr>
        <w:t xml:space="preserve">    16651 CCAGCCCTGATGCCTTCATTCAACTTGCCCTGCAGCTTGCTCACTACCGA</w:t>
      </w:r>
      <w:r>
        <w:rPr>
          <w:color w:val="FF0000"/>
          <w:sz w:val="13"/>
          <w:szCs w:val="13"/>
          <w:highlight w:val="lightGray"/>
          <w:lang w:val="en-GB"/>
        </w:rPr>
        <w:t>GT</w:t>
      </w:r>
      <w:r>
        <w:rPr>
          <w:sz w:val="13"/>
          <w:szCs w:val="13"/>
          <w:lang w:val="en-GB"/>
        </w:rPr>
        <w:t>AAGAACAGATTTTGACTTATACTGTAGCCAATTTAATAAGATTCTGTGTTTCTGTATTTGTGATTAGAACGTGTGATTGTGTAAAGTACACTGTACTT 16800</w:t>
      </w:r>
    </w:p>
    <w:p w14:paraId="39F20C0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15C37994" w14:textId="77777777" w:rsidR="008D4B2C" w:rsidRDefault="008D4B2C">
      <w:pPr>
        <w:pStyle w:val="Textebrut"/>
        <w:rPr>
          <w:sz w:val="13"/>
          <w:szCs w:val="13"/>
          <w:lang w:val="en-GB"/>
        </w:rPr>
      </w:pPr>
    </w:p>
    <w:p w14:paraId="071BD5D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I</w:t>
      </w:r>
      <w:proofErr w:type="gramEnd"/>
      <w:r>
        <w:rPr>
          <w:sz w:val="13"/>
          <w:szCs w:val="13"/>
          <w:lang w:val="en-GB"/>
        </w:rPr>
        <w:t xml:space="preserve">  N  F  A  L  L  V  *  G  Y  *  R  H  L  V  E  V  S  T  N  A  K  Q  I  T  S  R  K  F  I  V  Q  R  L  T  Y  *  C  *  C  S  F  F  S  S  A  *  F  F     F1</w:t>
      </w:r>
    </w:p>
    <w:p w14:paraId="51E87AD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L</w:t>
      </w:r>
      <w:proofErr w:type="gramEnd"/>
      <w:r>
        <w:rPr>
          <w:sz w:val="13"/>
          <w:szCs w:val="13"/>
          <w:lang w:val="en-GB"/>
        </w:rPr>
        <w:t xml:space="preserve">  T  L  H  C  L  C  K  V  I  K  D  I  *  W  K  S  V  Q  M  L  N  R  S  P  A  G  N  S  L  S  K  G  *  L  I  D  A  N  A  V  F  S  L  L  L  S  F  F    F2</w:t>
      </w:r>
    </w:p>
    <w:p w14:paraId="5EBD7819" w14:textId="77777777" w:rsidR="008D4B2C" w:rsidRDefault="003E2C5E">
      <w:pPr>
        <w:pStyle w:val="Textebrut"/>
        <w:rPr>
          <w:sz w:val="13"/>
          <w:szCs w:val="13"/>
          <w:lang w:val="en-GB"/>
        </w:rPr>
      </w:pPr>
      <w:r>
        <w:rPr>
          <w:sz w:val="13"/>
          <w:szCs w:val="13"/>
          <w:lang w:val="en-GB"/>
        </w:rPr>
        <w:t xml:space="preserve">            N  </w:t>
      </w:r>
      <w:proofErr w:type="gramStart"/>
      <w:r>
        <w:rPr>
          <w:sz w:val="13"/>
          <w:szCs w:val="13"/>
          <w:lang w:val="en-GB"/>
        </w:rPr>
        <w:t>*  L</w:t>
      </w:r>
      <w:proofErr w:type="gramEnd"/>
      <w:r>
        <w:rPr>
          <w:sz w:val="13"/>
          <w:szCs w:val="13"/>
          <w:lang w:val="en-GB"/>
        </w:rPr>
        <w:t xml:space="preserve">  C  T  A  C  V  R  L  L  K  T  F  S  G  S  Q  Y  K  C  *  T  D  H  Q  P  E  I  H  C  P  K  V  D  L  L  M  L  M  Q  F  F  L  F  C  L  V  F  F   F3</w:t>
      </w:r>
    </w:p>
    <w:p w14:paraId="25B549CD" w14:textId="77777777" w:rsidR="008D4B2C" w:rsidRDefault="003E2C5E">
      <w:pPr>
        <w:pStyle w:val="Textebrut"/>
        <w:rPr>
          <w:sz w:val="13"/>
          <w:szCs w:val="13"/>
          <w:lang w:val="en-GB"/>
        </w:rPr>
      </w:pPr>
      <w:r>
        <w:rPr>
          <w:sz w:val="13"/>
          <w:szCs w:val="13"/>
          <w:lang w:val="en-GB"/>
        </w:rPr>
        <w:t xml:space="preserve">    16801 CCAATTAACTTTGCACTGCTTGTGTAAGGTTATTAAAGACATTTAGTGGAAGTCAGTACAAATGCTAAACAGATCACCAGCCGGAAATTCATTGTCCAAAGGTTGACTTATTGATGCTAATGCAGTTTTTTCTCTTCTGCTTAGTTTTTT 16950</w:t>
      </w:r>
    </w:p>
    <w:p w14:paraId="36DCF47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59B85DF" w14:textId="77777777" w:rsidR="008D4B2C" w:rsidRDefault="008D4B2C">
      <w:pPr>
        <w:pStyle w:val="Textebrut"/>
        <w:rPr>
          <w:sz w:val="13"/>
          <w:szCs w:val="13"/>
          <w:lang w:val="en-GB"/>
        </w:rPr>
      </w:pPr>
    </w:p>
    <w:p w14:paraId="4A6B938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Y</w:t>
      </w:r>
      <w:proofErr w:type="gramEnd"/>
      <w:r>
        <w:rPr>
          <w:sz w:val="13"/>
          <w:szCs w:val="13"/>
          <w:lang w:val="en-GB"/>
        </w:rPr>
        <w:t xml:space="preserve">  P  *  V  S  F  R  Y  E  N  F  C  R  *  I  C  Y  C  C  *  N  L  H  S  I  K  L  T  C  *  F  G  V  P  L  N  S  V  V  V  N  I  P  F  L  K  E  I  N     F1</w:t>
      </w:r>
    </w:p>
    <w:p w14:paraId="1C0781E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I</w:t>
      </w:r>
      <w:proofErr w:type="gramEnd"/>
      <w:r>
        <w:rPr>
          <w:sz w:val="13"/>
          <w:szCs w:val="13"/>
          <w:lang w:val="en-GB"/>
        </w:rPr>
        <w:t xml:space="preserve">  P  R  Y  L  S  D  M  K  T  S  V  G  E  F  V  I  A  V  K  T  Y  I  A  L  N  L  P  V  S  L  E  S  P  S  I  L  *  *  *  T  F  H  S  L  K  R  L  I    F2</w:t>
      </w:r>
    </w:p>
    <w:p w14:paraId="670E546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S</w:t>
      </w:r>
      <w:proofErr w:type="gramEnd"/>
      <w:r>
        <w:rPr>
          <w:sz w:val="13"/>
          <w:szCs w:val="13"/>
          <w:lang w:val="en-GB"/>
        </w:rPr>
        <w:t xml:space="preserve">  L  G  I  F  Q  I  *  K  L  L  *  V  N  L  L  L  L  L  K  P  T  *  H  *  T  Y  L  L  V  W  S  P  P  Q  F  C  S  S  E  H  S  I  P  *  R  D  *  L   F3</w:t>
      </w:r>
    </w:p>
    <w:p w14:paraId="2BC9C293" w14:textId="77777777" w:rsidR="008D4B2C" w:rsidRDefault="003E2C5E">
      <w:pPr>
        <w:pStyle w:val="Textebrut"/>
        <w:rPr>
          <w:sz w:val="13"/>
          <w:szCs w:val="13"/>
          <w:lang w:val="en-GB"/>
        </w:rPr>
      </w:pPr>
      <w:r>
        <w:rPr>
          <w:sz w:val="13"/>
          <w:szCs w:val="13"/>
          <w:lang w:val="en-GB"/>
        </w:rPr>
        <w:t xml:space="preserve">    16951 TTTTATCCCTAGGTATCTTTCAGATATGAAAACTTCTGTAGGTGAATTTGTTATTGCTGTTAAAACCTACATAGCATTAAACTTACCTGTTAGTTTGGAGTCCCCCTCAATTCTGTAGTAGTGAACATTCCATTCCTTAAAGAGATTAAT 17100</w:t>
      </w:r>
    </w:p>
    <w:p w14:paraId="763A473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4CBADBA" w14:textId="77777777" w:rsidR="008D4B2C" w:rsidRDefault="008D4B2C">
      <w:pPr>
        <w:pStyle w:val="Textebrut"/>
        <w:rPr>
          <w:sz w:val="13"/>
          <w:szCs w:val="13"/>
          <w:lang w:val="en-GB"/>
        </w:rPr>
      </w:pPr>
    </w:p>
    <w:p w14:paraId="04D485D3"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C  A</w:t>
      </w:r>
      <w:proofErr w:type="gramEnd"/>
      <w:r>
        <w:rPr>
          <w:sz w:val="13"/>
          <w:szCs w:val="13"/>
          <w:lang w:val="en-GB"/>
        </w:rPr>
        <w:t xml:space="preserve">  C  L  L  V  F  F  L  V  S  S  P  S  F  F  S  L  R  I  F  I  E  C  P  H  S  K  M  L  C  I  L  A  V  I  V  *  Y  L  L  V  S  A  L  L  I  Y  L     F1</w:t>
      </w:r>
    </w:p>
    <w:p w14:paraId="681EAD8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V</w:t>
      </w:r>
      <w:proofErr w:type="gramEnd"/>
      <w:r>
        <w:rPr>
          <w:sz w:val="13"/>
          <w:szCs w:val="13"/>
          <w:lang w:val="en-GB"/>
        </w:rPr>
        <w:t xml:space="preserve">  P  A  C  W  F  F  F  L  L  A  H  L  L  F  F  P  C  V  F  S  *  N  A  H  I  A  K  C  F  A  F  *  L  S  L  F  N  I  Y  W  Y  Q  L  S  *  F  I  L    F2</w:t>
      </w:r>
    </w:p>
    <w:p w14:paraId="7BF488A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C</w:t>
      </w:r>
      <w:proofErr w:type="gramEnd"/>
      <w:r>
        <w:rPr>
          <w:sz w:val="13"/>
          <w:szCs w:val="13"/>
          <w:lang w:val="en-GB"/>
        </w:rPr>
        <w:t xml:space="preserve">  L  P  V  G  F  F  S  C  *  L  T  F  F  F  F  P  A  Y  F  H  R  M  P  T  *  Q  N  A  L  H  F  S  C  H  C  L  I  F  I  G  I  S  S  P  N  L  S  C   F3</w:t>
      </w:r>
    </w:p>
    <w:p w14:paraId="6F2C7D95" w14:textId="77777777" w:rsidR="008D4B2C" w:rsidRDefault="003E2C5E">
      <w:pPr>
        <w:pStyle w:val="Textebrut"/>
        <w:rPr>
          <w:sz w:val="13"/>
          <w:szCs w:val="13"/>
          <w:lang w:val="en-GB"/>
        </w:rPr>
      </w:pPr>
      <w:r>
        <w:rPr>
          <w:sz w:val="13"/>
          <w:szCs w:val="13"/>
          <w:lang w:val="en-GB"/>
        </w:rPr>
        <w:t xml:space="preserve">    17101 TGATGTGCCTGCCTGTTGGTTTTTTTTCTTGTTAGCTCACCTTCTTTTTTTTCCCTGCGTATTTTCATAGAATGCCCACATAGCAAAATGCTTTGCATTTTAGCTGTCATTGTTTAATATTTATTGGTATCAGCTCTCCTAATTTATCTT 17250</w:t>
      </w:r>
    </w:p>
    <w:p w14:paraId="18DABF6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AEEB402" w14:textId="77777777" w:rsidR="008D4B2C" w:rsidRDefault="008D4B2C">
      <w:pPr>
        <w:pStyle w:val="Textebrut"/>
        <w:rPr>
          <w:sz w:val="13"/>
          <w:szCs w:val="13"/>
          <w:lang w:val="en-GB"/>
        </w:rPr>
      </w:pPr>
    </w:p>
    <w:p w14:paraId="527C6A6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G</w:t>
      </w:r>
      <w:proofErr w:type="gramEnd"/>
      <w:r>
        <w:rPr>
          <w:sz w:val="13"/>
          <w:szCs w:val="13"/>
          <w:lang w:val="en-GB"/>
        </w:rPr>
        <w:t xml:space="preserve">  F  L  T  Q  F  Q  M  S  K  H  T  D  S  L  A  A  I  T  T  Y  C  L  C  Y  H  S  L  G  W  L  H  G  K  *  L  D  F  H  T  P  S  Q  A  P  F  I  F  I     F1</w:t>
      </w:r>
    </w:p>
    <w:p w14:paraId="0A0B85D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V</w:t>
      </w:r>
      <w:proofErr w:type="gramEnd"/>
      <w:r>
        <w:rPr>
          <w:sz w:val="13"/>
          <w:szCs w:val="13"/>
          <w:lang w:val="en-GB"/>
        </w:rPr>
        <w:t xml:space="preserve">  F  *  R  S  S  K  C  Q  S  I  Q  I  P  L  L  L  S  L  L  T  V  F  V  T  I  P  *  G  G  Y  M  A  N  N  L  I  F  T  H  H  P  K  H  L  L  F  L  Y    F2</w:t>
      </w:r>
    </w:p>
    <w:p w14:paraId="7719F2A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  F</w:t>
      </w:r>
      <w:proofErr w:type="gramEnd"/>
      <w:r>
        <w:rPr>
          <w:sz w:val="13"/>
          <w:szCs w:val="13"/>
          <w:lang w:val="en-GB"/>
        </w:rPr>
        <w:t xml:space="preserve">  F  N  A  V  P  N  V  K  A  Y  R  F  P  C  C  Y  H  Y  L  L  S  L  L  P  F  L  R  V  A  T  W  Q  I  T  *  F  S  H  T  I  P  S  T  F  Y  F  Y  I   F3</w:t>
      </w:r>
    </w:p>
    <w:p w14:paraId="397DD172" w14:textId="77777777" w:rsidR="008D4B2C" w:rsidRDefault="003E2C5E">
      <w:pPr>
        <w:pStyle w:val="Textebrut"/>
        <w:rPr>
          <w:sz w:val="13"/>
          <w:szCs w:val="13"/>
          <w:lang w:val="en-GB"/>
        </w:rPr>
      </w:pPr>
      <w:r>
        <w:rPr>
          <w:sz w:val="13"/>
          <w:szCs w:val="13"/>
          <w:lang w:val="en-GB"/>
        </w:rPr>
        <w:t xml:space="preserve">    17251 GTTGGTTTTTTAACGCAGTTCCAAATGTCAAAGCATACAGATTCCCTTGCTGCTATCACTACTTACTGTCTTTGTTACCATTCCTTAGGGTGGCTACATGGCAAATAACTTGATTTTCACACACCATCCCAAGCACCTTTTATTTTTATA 17400</w:t>
      </w:r>
    </w:p>
    <w:p w14:paraId="2AD8DCD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C9D7A40" w14:textId="77777777" w:rsidR="008D4B2C" w:rsidRDefault="008D4B2C">
      <w:pPr>
        <w:pStyle w:val="Textebrut"/>
        <w:rPr>
          <w:sz w:val="13"/>
          <w:szCs w:val="13"/>
          <w:lang w:val="en-GB"/>
        </w:rPr>
      </w:pPr>
    </w:p>
    <w:p w14:paraId="2067C80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S</w:t>
      </w:r>
      <w:proofErr w:type="gramEnd"/>
      <w:r>
        <w:rPr>
          <w:sz w:val="13"/>
          <w:szCs w:val="13"/>
          <w:lang w:val="en-GB"/>
        </w:rPr>
        <w:t xml:space="preserve">  I  T  I  *  S  L  N  L  K  L  N  K  L  L  Q  P  G  R  V  G  V  M  Y  *  I  S  F  C  N  I  K  T  T  E  S  M  G  N  K  K  A  A  V  F  G  F  *  R     F1</w:t>
      </w:r>
    </w:p>
    <w:p w14:paraId="4871D27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Q</w:t>
      </w:r>
      <w:proofErr w:type="gramEnd"/>
      <w:r>
        <w:rPr>
          <w:sz w:val="13"/>
          <w:szCs w:val="13"/>
          <w:lang w:val="en-GB"/>
        </w:rPr>
        <w:t xml:space="preserve">  *  P  S  N  L  L  I  *  S  *  T  N  F  C  N  L  E  E  L  V  S  C  T  R  *  A  F  A  I  *  K  L  Q  N  L  W  V  I  R  K  Q  L  F  L  D  F  E  D    F2</w:t>
      </w:r>
    </w:p>
    <w:p w14:paraId="51A501B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N</w:t>
      </w:r>
      <w:proofErr w:type="gramEnd"/>
      <w:r>
        <w:rPr>
          <w:sz w:val="13"/>
          <w:szCs w:val="13"/>
          <w:lang w:val="en-GB"/>
        </w:rPr>
        <w:t xml:space="preserve">  N  H  L  I  S  *  F  E  A  E  Q  T  F  A  T  W  K  S  W  C  H  V  L  D  K  L  L  Q  Y  K  N  Y  R  I  Y  G  *  *  E  S  S  C  F  W  I  L  K  I   F3</w:t>
      </w:r>
    </w:p>
    <w:p w14:paraId="423FB06F" w14:textId="77777777" w:rsidR="008D4B2C" w:rsidRDefault="003E2C5E">
      <w:pPr>
        <w:pStyle w:val="Textebrut"/>
        <w:rPr>
          <w:sz w:val="13"/>
          <w:szCs w:val="13"/>
          <w:lang w:val="en-GB"/>
        </w:rPr>
      </w:pPr>
      <w:r>
        <w:rPr>
          <w:sz w:val="13"/>
          <w:szCs w:val="13"/>
          <w:lang w:val="en-GB"/>
        </w:rPr>
        <w:t xml:space="preserve">    17401 TTTTCAATAACCATCTAATCTCTTAATTTGAAGCTGAACAAACTTTTGCAACCTGGAAGAGTTGGTGTCATGTACTAGATAAGCTTTTGCAATATAAAAACTACAGAATCTATGGGTAATAAGAAAGCAGCTGTTTTTGGATTTTGAAGA 17550</w:t>
      </w:r>
    </w:p>
    <w:p w14:paraId="20605BD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BAFB520" w14:textId="77777777" w:rsidR="008D4B2C" w:rsidRDefault="008D4B2C">
      <w:pPr>
        <w:pStyle w:val="Textebrut"/>
        <w:rPr>
          <w:sz w:val="13"/>
          <w:szCs w:val="13"/>
          <w:lang w:val="en-GB"/>
        </w:rPr>
      </w:pPr>
    </w:p>
    <w:p w14:paraId="0EC44FB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F</w:t>
      </w:r>
      <w:proofErr w:type="gramEnd"/>
      <w:r>
        <w:rPr>
          <w:sz w:val="13"/>
          <w:szCs w:val="13"/>
          <w:lang w:val="en-GB"/>
        </w:rPr>
        <w:t xml:space="preserve">  S  V  F  T  F  S  D  H  I  L  F  S  L  F  L  S  S  C  C  H  T  N  L  C  Y  *  A  L  N  *  K  Y  C  R  L  L  N  Y  S  C  V  S  *  V  A  T  E  L     F1</w:t>
      </w:r>
    </w:p>
    <w:p w14:paraId="1C31DC3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F</w:t>
      </w:r>
      <w:proofErr w:type="gramEnd"/>
      <w:r>
        <w:rPr>
          <w:sz w:val="13"/>
          <w:szCs w:val="13"/>
          <w:lang w:val="en-GB"/>
        </w:rPr>
        <w:t xml:space="preserve">  Q  F  S  H  S  Q  I  T  F  F  F  H  F  S  C  P  P  A  A  T  Q  I  Y  A  I  K  L  *  I  E  N  I  V  G  Y  L  T  T  A  V  L  V  K  *  P  L  N  F    F2</w:t>
      </w:r>
    </w:p>
    <w:p w14:paraId="3FDA1C8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F</w:t>
      </w:r>
      <w:proofErr w:type="gramEnd"/>
      <w:r>
        <w:rPr>
          <w:sz w:val="13"/>
          <w:szCs w:val="13"/>
          <w:lang w:val="en-GB"/>
        </w:rPr>
        <w:t xml:space="preserve">  S  F  H  I  L  R  S  H  S  F  F  T  F  L  V  L  L  L  P  H  K  S  M  L  L  S  F  E  L  K  I  L  *  V  T  *  L  Q  L  C  *  L  S  S  H  *  T  F   F3</w:t>
      </w:r>
    </w:p>
    <w:p w14:paraId="2D85F649" w14:textId="77777777" w:rsidR="008D4B2C" w:rsidRDefault="003E2C5E">
      <w:pPr>
        <w:pStyle w:val="Textebrut"/>
        <w:rPr>
          <w:sz w:val="13"/>
          <w:szCs w:val="13"/>
          <w:lang w:val="en-GB"/>
        </w:rPr>
      </w:pPr>
      <w:r>
        <w:rPr>
          <w:sz w:val="13"/>
          <w:szCs w:val="13"/>
          <w:lang w:val="en-GB"/>
        </w:rPr>
        <w:t xml:space="preserve">    17551 TCGTTTTCAGTTTTCACATTCTCAGATCACATTCTTTTTTCACTTTTCTTGTCCTCCTGCTGCCACACAAATCTATGCTATTAAGCTTTGAATTGAAAATATTGTAGGTTACTTAACTACAGCTGTGTTAGTTAAGTAGCCACTGAACTT 17700</w:t>
      </w:r>
    </w:p>
    <w:p w14:paraId="074616A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6E0C19E" w14:textId="77777777" w:rsidR="008D4B2C" w:rsidRDefault="008D4B2C">
      <w:pPr>
        <w:pStyle w:val="Textebrut"/>
        <w:rPr>
          <w:sz w:val="13"/>
          <w:szCs w:val="13"/>
          <w:lang w:val="en-GB"/>
        </w:rPr>
      </w:pPr>
    </w:p>
    <w:p w14:paraId="17708AEA" w14:textId="77777777" w:rsidR="008D4B2C" w:rsidRDefault="003E2C5E">
      <w:pPr>
        <w:rPr>
          <w:rFonts w:ascii="Courier" w:hAnsi="Courier"/>
          <w:sz w:val="13"/>
          <w:szCs w:val="13"/>
          <w:lang w:val="en-GB"/>
        </w:rPr>
      </w:pPr>
      <w:r>
        <w:br w:type="page"/>
      </w:r>
    </w:p>
    <w:p w14:paraId="538DF58B"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S  N</w:t>
      </w:r>
      <w:proofErr w:type="gramEnd"/>
      <w:r>
        <w:rPr>
          <w:sz w:val="13"/>
          <w:szCs w:val="13"/>
          <w:lang w:val="en-GB"/>
        </w:rPr>
        <w:t xml:space="preserve">  K  L  L  I  V  F  E  L  S  S  L  Y  D  E  P  K  K  S  G  Y  K  N  V  *  R  S  L  C  *  F  G  C  S  R  S  I  Y  Q  I  S  L  L  F  F  S  V  R  L     F1</w:t>
      </w:r>
    </w:p>
    <w:p w14:paraId="0811BAB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T</w:t>
      </w:r>
      <w:proofErr w:type="gramEnd"/>
      <w:r>
        <w:rPr>
          <w:sz w:val="13"/>
          <w:szCs w:val="13"/>
          <w:lang w:val="en-GB"/>
        </w:rPr>
        <w:t xml:space="preserve">  S  F  *  *  F  L  N  *  V  L  F  M  T  N  Q  R  R  V  G  I  K  T  C  S  V  A  F  A  S  L  V  V  L  E  A  F  I  K  S  H  Y  Y  F  F  L  *  D  S    F2</w:t>
      </w:r>
    </w:p>
    <w:p w14:paraId="2B353442"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Q  A</w:t>
      </w:r>
      <w:proofErr w:type="gramEnd"/>
      <w:r>
        <w:rPr>
          <w:sz w:val="13"/>
          <w:szCs w:val="13"/>
          <w:lang w:val="en-GB"/>
        </w:rPr>
        <w:t xml:space="preserve">  F  D  S  F  *  I  E  F  S  L  *  R  T  K  E  E  W  V  *  K  R  V  A  *  P  L  L  V  W  L  F  *  K  H  L  S  N  L  I  I  I  F  F  C  K  T  L   F3</w:t>
      </w:r>
    </w:p>
    <w:p w14:paraId="332294C7" w14:textId="77777777" w:rsidR="008D4B2C" w:rsidRDefault="003E2C5E">
      <w:pPr>
        <w:pStyle w:val="Textebrut"/>
        <w:rPr>
          <w:sz w:val="13"/>
          <w:szCs w:val="13"/>
          <w:lang w:val="en-GB"/>
        </w:rPr>
      </w:pPr>
      <w:r>
        <w:rPr>
          <w:sz w:val="13"/>
          <w:szCs w:val="13"/>
          <w:lang w:val="en-GB"/>
        </w:rPr>
        <w:t xml:space="preserve">    17701 TCTAACAAGCTTTTGATAGTTTTTGAATTGAGTTCTCTTTATGACGAACCAAAGAAGAGTGGGTATAAAAACGTGTAGCGTAGCCTTTGCTAGTTTGGTTGTTCTAGAAGCATTTATCAAATCTCATTATTATTTTTTTCTGTAAGACTC 17850</w:t>
      </w:r>
    </w:p>
    <w:p w14:paraId="50B2771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98FEDFE" w14:textId="77777777" w:rsidR="008D4B2C" w:rsidRDefault="008D4B2C">
      <w:pPr>
        <w:pStyle w:val="Textebrut"/>
        <w:rPr>
          <w:sz w:val="13"/>
          <w:szCs w:val="13"/>
          <w:lang w:val="en-GB"/>
        </w:rPr>
      </w:pPr>
    </w:p>
    <w:p w14:paraId="51AA2966" w14:textId="77777777" w:rsidR="008D4B2C" w:rsidRDefault="003E2C5E">
      <w:pPr>
        <w:pStyle w:val="Textebrut"/>
        <w:rPr>
          <w:sz w:val="13"/>
          <w:szCs w:val="13"/>
          <w:lang w:val="en-GB"/>
        </w:rPr>
      </w:pPr>
      <w:r>
        <w:rPr>
          <w:sz w:val="13"/>
          <w:szCs w:val="13"/>
          <w:lang w:val="en-GB"/>
        </w:rPr>
        <w:t xml:space="preserve">          C  </w:t>
      </w:r>
      <w:proofErr w:type="gramStart"/>
      <w:r>
        <w:rPr>
          <w:sz w:val="13"/>
          <w:szCs w:val="13"/>
          <w:lang w:val="en-GB"/>
        </w:rPr>
        <w:t>*  W</w:t>
      </w:r>
      <w:proofErr w:type="gramEnd"/>
      <w:r>
        <w:rPr>
          <w:sz w:val="13"/>
          <w:szCs w:val="13"/>
          <w:lang w:val="en-GB"/>
        </w:rPr>
        <w:t xml:space="preserve">  *  T  T  N  N  L  K  C  C  L  T  C  G  V  I  R  I  L  C  A  Y  L  E  C  Y  H  *  L  R  K  R  G  *  E  *  L  S  H  *  V  L  L  F  Q  L  S  </w:t>
      </w:r>
      <w:r>
        <w:rPr>
          <w:sz w:val="13"/>
          <w:szCs w:val="13"/>
          <w:highlight w:val="lightGray"/>
          <w:lang w:val="en-GB"/>
        </w:rPr>
        <w:t xml:space="preserve">R </w:t>
      </w:r>
      <w:r>
        <w:rPr>
          <w:sz w:val="13"/>
          <w:szCs w:val="13"/>
          <w:lang w:val="en-GB"/>
        </w:rPr>
        <w:t xml:space="preserve">    F1</w:t>
      </w:r>
    </w:p>
    <w:p w14:paraId="08031F20"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N</w:t>
      </w:r>
      <w:proofErr w:type="gramEnd"/>
      <w:r>
        <w:rPr>
          <w:sz w:val="13"/>
          <w:szCs w:val="13"/>
          <w:lang w:val="en-GB"/>
        </w:rPr>
        <w:t xml:space="preserve">  G  K  L  L  T  T  *  N  V  A  *  L  V  E  *  F  V  S  S  V  L  T  L  N  A  T  I  D  *  E  R  E  A  K  S  D  *  A  I  K  S  F  F  F  N  F  Q </w:t>
      </w:r>
      <w:r>
        <w:rPr>
          <w:sz w:val="13"/>
          <w:szCs w:val="13"/>
          <w:highlight w:val="lightGray"/>
          <w:lang w:val="en-GB"/>
        </w:rPr>
        <w:t xml:space="preserve"> G</w:t>
      </w:r>
      <w:r>
        <w:rPr>
          <w:sz w:val="13"/>
          <w:szCs w:val="13"/>
          <w:lang w:val="en-GB"/>
        </w:rPr>
        <w:t xml:space="preserve">    F2</w:t>
      </w:r>
    </w:p>
    <w:p w14:paraId="7ACDC5C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M</w:t>
      </w:r>
      <w:proofErr w:type="gramEnd"/>
      <w:r>
        <w:rPr>
          <w:sz w:val="13"/>
          <w:szCs w:val="13"/>
          <w:lang w:val="en-GB"/>
        </w:rPr>
        <w:t xml:space="preserve">  V  N  Y  *  Q  P  K  M  L  L  N  L  W  S  D  S  Y  P  L  C  L  P  *  M  L  P  L  I  K  K  E  R  L  R  V  T  K  P  L  S  P  S  F  S  T  F  K</w:t>
      </w:r>
      <w:r>
        <w:rPr>
          <w:sz w:val="13"/>
          <w:szCs w:val="13"/>
          <w:highlight w:val="lightGray"/>
          <w:lang w:val="en-GB"/>
        </w:rPr>
        <w:t xml:space="preserve">  </w:t>
      </w:r>
      <w:r>
        <w:rPr>
          <w:sz w:val="13"/>
          <w:szCs w:val="13"/>
          <w:highlight w:val="yellow"/>
          <w:lang w:val="en-GB"/>
        </w:rPr>
        <w:t>D</w:t>
      </w:r>
      <w:r>
        <w:rPr>
          <w:sz w:val="13"/>
          <w:szCs w:val="13"/>
          <w:lang w:val="en-GB"/>
        </w:rPr>
        <w:t xml:space="preserve">   F3</w:t>
      </w:r>
    </w:p>
    <w:p w14:paraId="43290AC8" w14:textId="77777777" w:rsidR="008D4B2C" w:rsidRDefault="003E2C5E">
      <w:pPr>
        <w:pStyle w:val="Textebrut"/>
        <w:rPr>
          <w:sz w:val="13"/>
          <w:szCs w:val="13"/>
          <w:lang w:val="en-GB"/>
        </w:rPr>
      </w:pPr>
      <w:r>
        <w:rPr>
          <w:sz w:val="13"/>
          <w:szCs w:val="13"/>
          <w:lang w:val="en-GB"/>
        </w:rPr>
        <w:t xml:space="preserve">    17851 TGCTAATGGTAAACTACTAACAACCTAAAATGTTGCTTAACTTGTGGAGTGATTCGTATCCTCTGTGCTTACCTTGAATGCTACCATTGATTAAGAAAGAGAGGCTAAGAGTGACTAAGCCATTAAGTCCTTCTTTTTCAACTTTCA</w:t>
      </w:r>
      <w:r>
        <w:rPr>
          <w:color w:val="FF0000"/>
          <w:sz w:val="13"/>
          <w:szCs w:val="13"/>
          <w:highlight w:val="lightGray"/>
          <w:lang w:val="en-GB"/>
        </w:rPr>
        <w:t>AG</w:t>
      </w:r>
      <w:r>
        <w:rPr>
          <w:sz w:val="13"/>
          <w:szCs w:val="13"/>
          <w:lang w:val="en-GB"/>
        </w:rPr>
        <w:t>G 18000</w:t>
      </w:r>
    </w:p>
    <w:p w14:paraId="188F6A0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50E28FEA" w14:textId="77777777" w:rsidR="008D4B2C" w:rsidRDefault="008D4B2C">
      <w:pPr>
        <w:pStyle w:val="Textebrut"/>
        <w:rPr>
          <w:sz w:val="13"/>
          <w:szCs w:val="13"/>
          <w:lang w:val="en-GB"/>
        </w:rPr>
      </w:pPr>
    </w:p>
    <w:p w14:paraId="1EB7DEE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W</w:t>
      </w:r>
      <w:proofErr w:type="gramEnd"/>
      <w:r>
        <w:rPr>
          <w:sz w:val="13"/>
          <w:szCs w:val="13"/>
          <w:lang w:val="en-GB"/>
        </w:rPr>
        <w:t xml:space="preserve">  E  N  F  L  *  H  T  R  P  L  *  H  A  C  S  E  K  A  E  L  K  P  S  G  H  V  P  L  N  H  V  I  L  F  K  P  W  R  T  Q  V  K  V </w:t>
      </w:r>
      <w:r>
        <w:rPr>
          <w:sz w:val="13"/>
          <w:szCs w:val="13"/>
          <w:highlight w:val="lightGray"/>
          <w:lang w:val="en-GB"/>
        </w:rPr>
        <w:t xml:space="preserve"> *</w:t>
      </w:r>
      <w:r>
        <w:rPr>
          <w:sz w:val="13"/>
          <w:szCs w:val="13"/>
          <w:lang w:val="en-GB"/>
        </w:rPr>
        <w:t xml:space="preserve">  V  D  C  V     F1</w:t>
      </w:r>
    </w:p>
    <w:p w14:paraId="0EEEDDB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G</w:t>
      </w:r>
      <w:proofErr w:type="gramEnd"/>
      <w:r>
        <w:rPr>
          <w:sz w:val="13"/>
          <w:szCs w:val="13"/>
          <w:lang w:val="en-GB"/>
        </w:rPr>
        <w:t xml:space="preserve">  K  I  F  F  D  I  R  G  L  Y  D  T  P  V  Q  R  R  Q  N  *  N  R  P  V  M  Y  H  *  I  M  *  F  C  S  N  H  G  E  P  K  *  K  C</w:t>
      </w:r>
      <w:r>
        <w:rPr>
          <w:sz w:val="13"/>
          <w:szCs w:val="13"/>
          <w:highlight w:val="lightGray"/>
          <w:lang w:val="en-GB"/>
        </w:rPr>
        <w:t xml:space="preserve">  </w:t>
      </w:r>
      <w:r>
        <w:rPr>
          <w:sz w:val="13"/>
          <w:szCs w:val="13"/>
          <w:lang w:val="en-GB"/>
        </w:rPr>
        <w:t>K  L  T  V  L    F2</w:t>
      </w:r>
    </w:p>
    <w:p w14:paraId="7CBBBBB8"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M  G</w:t>
      </w:r>
      <w:proofErr w:type="gramEnd"/>
      <w:r>
        <w:rPr>
          <w:sz w:val="13"/>
          <w:szCs w:val="13"/>
          <w:highlight w:val="yellow"/>
          <w:lang w:val="en-GB"/>
        </w:rPr>
        <w:t xml:space="preserve">  K  F  S  L  T  Y  E  A  S  M  T  R  L  F  R  E  G  R  T  E  T  V  R  S  C  T  I  E  S  C  N  F  V  Q  T  M  E  N  P  S  E  S</w:t>
      </w:r>
      <w:r>
        <w:rPr>
          <w:sz w:val="13"/>
          <w:szCs w:val="13"/>
          <w:lang w:val="en-GB"/>
        </w:rPr>
        <w:t xml:space="preserve">  </w:t>
      </w:r>
      <w:r>
        <w:rPr>
          <w:sz w:val="13"/>
          <w:szCs w:val="13"/>
          <w:highlight w:val="lightGray"/>
          <w:lang w:val="en-GB"/>
        </w:rPr>
        <w:t xml:space="preserve">V </w:t>
      </w:r>
      <w:r>
        <w:rPr>
          <w:sz w:val="13"/>
          <w:szCs w:val="13"/>
          <w:lang w:val="en-GB"/>
        </w:rPr>
        <w:t xml:space="preserve"> S  *  L  C  *   F3</w:t>
      </w:r>
    </w:p>
    <w:p w14:paraId="491D7BAD" w14:textId="77777777" w:rsidR="008D4B2C" w:rsidRDefault="003E2C5E">
      <w:pPr>
        <w:pStyle w:val="Textebrut"/>
        <w:rPr>
          <w:sz w:val="13"/>
          <w:szCs w:val="13"/>
          <w:lang w:val="en-GB"/>
        </w:rPr>
      </w:pPr>
      <w:r>
        <w:rPr>
          <w:sz w:val="13"/>
          <w:szCs w:val="13"/>
          <w:lang w:val="en-GB"/>
        </w:rPr>
        <w:t xml:space="preserve">    18001 ACATGGGAAAATTTTCTTTGACATACGAGGCCTCTATGACACGCCTGTTCAGAGAAGGCAGAACTGAAACCGTCCGGTCATGTACCATTGAATCATGTAATTTTGTTCAAACCATGGAGAACCCAAGTGAAAGT</w:t>
      </w:r>
      <w:r>
        <w:rPr>
          <w:color w:val="FF0000"/>
          <w:sz w:val="13"/>
          <w:szCs w:val="13"/>
          <w:highlight w:val="lightGray"/>
          <w:lang w:val="en-GB"/>
        </w:rPr>
        <w:t>GT</w:t>
      </w:r>
      <w:r>
        <w:rPr>
          <w:sz w:val="13"/>
          <w:szCs w:val="13"/>
          <w:lang w:val="en-GB"/>
        </w:rPr>
        <w:t>AAGTTGACTGTGTT 18150</w:t>
      </w:r>
    </w:p>
    <w:p w14:paraId="0B1E832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2C9B1B55" w14:textId="77777777" w:rsidR="008D4B2C" w:rsidRDefault="008D4B2C">
      <w:pPr>
        <w:pStyle w:val="Textebrut"/>
        <w:rPr>
          <w:sz w:val="13"/>
          <w:szCs w:val="13"/>
          <w:lang w:val="en-GB"/>
        </w:rPr>
      </w:pPr>
    </w:p>
    <w:p w14:paraId="5574586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F</w:t>
      </w:r>
      <w:proofErr w:type="gramEnd"/>
      <w:r>
        <w:rPr>
          <w:sz w:val="13"/>
          <w:szCs w:val="13"/>
          <w:lang w:val="en-GB"/>
        </w:rPr>
        <w:t xml:space="preserve">  *  Y  N  P  *  S  T  Q  L  A  L  F  I  R  V  N  F  C  I  V  F  N  I  *  R  K  G  D  A  S  F  *  E  R  K  C  S  S  R  *  L  S  S  S  S  I  R  T     F1</w:t>
      </w:r>
    </w:p>
    <w:p w14:paraId="6B6F6C8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S</w:t>
      </w:r>
      <w:proofErr w:type="gramEnd"/>
      <w:r>
        <w:rPr>
          <w:sz w:val="13"/>
          <w:szCs w:val="13"/>
          <w:lang w:val="en-GB"/>
        </w:rPr>
        <w:t xml:space="preserve">  N  T  I  H  K  A  R  S  *  H  F  L  F  V  *  I  S  V  *  F  L  T  F  K  E  R  V  M  P  R  F  E  N  G  S  V  A  A  D  N  C  L  H  P  L  S  E  R    F2</w:t>
      </w:r>
    </w:p>
    <w:p w14:paraId="2CA3A1C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L</w:t>
      </w:r>
      <w:proofErr w:type="gramEnd"/>
      <w:r>
        <w:rPr>
          <w:sz w:val="13"/>
          <w:szCs w:val="13"/>
          <w:lang w:val="en-GB"/>
        </w:rPr>
        <w:t xml:space="preserve">  I  Q  S  I  K  H  A  V  S  T  F  Y  S  C  K  F  L  Y  S  F  *  H  L  K  K  G  *  C  L  V  L  R  T  E  V  *  Q  Q  I  T  V  F  I  L  Y  Q  N  G   F3</w:t>
      </w:r>
    </w:p>
    <w:p w14:paraId="1C83342E" w14:textId="77777777" w:rsidR="008D4B2C" w:rsidRDefault="003E2C5E">
      <w:pPr>
        <w:pStyle w:val="Textebrut"/>
        <w:rPr>
          <w:sz w:val="13"/>
          <w:szCs w:val="13"/>
          <w:lang w:val="en-GB"/>
        </w:rPr>
      </w:pPr>
      <w:r>
        <w:rPr>
          <w:sz w:val="13"/>
          <w:szCs w:val="13"/>
          <w:lang w:val="en-GB"/>
        </w:rPr>
        <w:t xml:space="preserve">    18151 GATTTCTAATACAATCCATAAAGCACGCAGTTAGCACTTTTTATTCGTGTAAATTTCTGTATAGTTTTTAACATTTAAAGAAAGGGTGATGCCTCGTTTTGAGAACGGAAGTGTAGCAGCAGATAACTGTCTTCATCCTCTATCAGAACG 18300</w:t>
      </w:r>
    </w:p>
    <w:p w14:paraId="7075821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70D24E4" w14:textId="77777777" w:rsidR="008D4B2C" w:rsidRDefault="008D4B2C">
      <w:pPr>
        <w:pStyle w:val="Textebrut"/>
        <w:rPr>
          <w:sz w:val="13"/>
          <w:szCs w:val="13"/>
          <w:lang w:val="en-GB"/>
        </w:rPr>
      </w:pPr>
    </w:p>
    <w:p w14:paraId="7E4D2BF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G</w:t>
      </w:r>
      <w:proofErr w:type="gramEnd"/>
      <w:r>
        <w:rPr>
          <w:sz w:val="13"/>
          <w:szCs w:val="13"/>
          <w:lang w:val="en-GB"/>
        </w:rPr>
        <w:t xml:space="preserve">  I  K  G  Y  V  K  R  E  *  L  V  T  N  N  Q  I  C  Q  L  L  W  I  L  N  S  R  K  L  M  I  F  V  N  F  L  L  F  L  K  Q  R  M  S  R  Q  T  L  N     F1</w:t>
      </w:r>
    </w:p>
    <w:p w14:paraId="719DC86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E</w:t>
      </w:r>
      <w:proofErr w:type="gramEnd"/>
      <w:r>
        <w:rPr>
          <w:sz w:val="13"/>
          <w:szCs w:val="13"/>
          <w:lang w:val="en-GB"/>
        </w:rPr>
        <w:t xml:space="preserve">  L  K  A  T  S  K  E  N  D  *  S  L  I  T  K  Y  A  N  C  Y  G  S  *  T  P  E  N  *  *  Y  L  *  I  S  C  Y  F  *  S  K  G  C  H  A  K  L  S  I    F2</w:t>
      </w:r>
    </w:p>
    <w:p w14:paraId="4D1EE1E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N</w:t>
      </w:r>
      <w:proofErr w:type="gramEnd"/>
      <w:r>
        <w:rPr>
          <w:sz w:val="13"/>
          <w:szCs w:val="13"/>
          <w:lang w:val="en-GB"/>
        </w:rPr>
        <w:t xml:space="preserve">  *  R  L  R  Q  K  R  M  T  S  H  *  *  P  N  M  P  T  V  M  D  P  K  L  Q  K  T  D  D  I  C  E  F  L  V  I  F  E  A  K  D  V  T  P  N  S  Q  L   F3</w:t>
      </w:r>
    </w:p>
    <w:p w14:paraId="34CE2354" w14:textId="77777777" w:rsidR="008D4B2C" w:rsidRDefault="003E2C5E">
      <w:pPr>
        <w:pStyle w:val="Textebrut"/>
        <w:rPr>
          <w:sz w:val="13"/>
          <w:szCs w:val="13"/>
          <w:lang w:val="en-GB"/>
        </w:rPr>
      </w:pPr>
      <w:r>
        <w:rPr>
          <w:sz w:val="13"/>
          <w:szCs w:val="13"/>
          <w:lang w:val="en-GB"/>
        </w:rPr>
        <w:t xml:space="preserve">    18301 GCAGGAATTAAAGGCTACGTCAAAAGAGAATGACTAGTCACTAATAACCAAATATGCCAACTGTTATGGATCCTAAACTCCAGAAAACTGATGATATTTGTGAATTTCTTGTTATTTTTGAAGCAAAGGATGTCACGCCAAACTCTCAAT 18450</w:t>
      </w:r>
    </w:p>
    <w:p w14:paraId="632E2C5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D693710" w14:textId="77777777" w:rsidR="008D4B2C" w:rsidRDefault="008D4B2C">
      <w:pPr>
        <w:pStyle w:val="Textebrut"/>
        <w:rPr>
          <w:sz w:val="13"/>
          <w:szCs w:val="13"/>
          <w:lang w:val="en-GB"/>
        </w:rPr>
      </w:pPr>
    </w:p>
    <w:p w14:paraId="487258F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H</w:t>
      </w:r>
      <w:proofErr w:type="gramEnd"/>
      <w:r>
        <w:rPr>
          <w:sz w:val="13"/>
          <w:szCs w:val="13"/>
          <w:lang w:val="en-GB"/>
        </w:rPr>
        <w:t xml:space="preserve">  *  R  T  L  L  W  C  E  N  W  L  S  *  I  A  A  V  E  L  I  G  S  V  *  Q  N  V  L  N  I  Q  Q  A  L  E  I  S  *  N  K  I  W  N  E  R  I  L  V     F1</w:t>
      </w:r>
    </w:p>
    <w:p w14:paraId="65CD15F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T</w:t>
      </w:r>
      <w:proofErr w:type="gramEnd"/>
      <w:r>
        <w:rPr>
          <w:sz w:val="13"/>
          <w:szCs w:val="13"/>
          <w:lang w:val="en-GB"/>
        </w:rPr>
        <w:t xml:space="preserve">  K  E  L  Y  C  G  V  R  I  G  S  L  E  L  L  L  *  S  *  *  V  R  F  N  R  M  C  L  T  F  S  K  L  *  R  Y  L  R  I  K  F  G  M  N  A  F  *  F    F2</w:t>
      </w:r>
    </w:p>
    <w:p w14:paraId="07D06AB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L</w:t>
      </w:r>
      <w:proofErr w:type="gramEnd"/>
      <w:r>
        <w:rPr>
          <w:sz w:val="13"/>
          <w:szCs w:val="13"/>
          <w:lang w:val="en-GB"/>
        </w:rPr>
        <w:t xml:space="preserve">  K  N  F  I  V  V  *  E  L  A  L  L  N  C  C  C  R  V  D  R  F  G  L  T  E  C  A  *  H  S  A  S  S  R  D  I  L  E  *  N  L  E  *  T  H  F  S  F   F3</w:t>
      </w:r>
    </w:p>
    <w:p w14:paraId="619ABAFB" w14:textId="77777777" w:rsidR="008D4B2C" w:rsidRDefault="003E2C5E">
      <w:pPr>
        <w:pStyle w:val="Textebrut"/>
        <w:rPr>
          <w:sz w:val="13"/>
          <w:szCs w:val="13"/>
          <w:lang w:val="en-GB"/>
        </w:rPr>
      </w:pPr>
      <w:r>
        <w:rPr>
          <w:sz w:val="13"/>
          <w:szCs w:val="13"/>
          <w:lang w:val="en-GB"/>
        </w:rPr>
        <w:t xml:space="preserve">    18451 TACCACTAAAGAACTTTATTGTGGTGTGAGAATTGGCTCTCTTGAATTGCTGCTGTAGAGTTGATAGGTTCGGTTTAACAGAATGTGCTTAACATTCAGCAAGCTCTAGAGATATCTTAGAATAAAATTTGGAATGAACGCATTTTAGTT 18600</w:t>
      </w:r>
    </w:p>
    <w:p w14:paraId="08041A7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078BEB9" w14:textId="77777777" w:rsidR="008D4B2C" w:rsidRDefault="008D4B2C">
      <w:pPr>
        <w:pStyle w:val="Textebrut"/>
        <w:rPr>
          <w:sz w:val="13"/>
          <w:szCs w:val="13"/>
          <w:lang w:val="en-GB"/>
        </w:rPr>
      </w:pPr>
    </w:p>
    <w:p w14:paraId="533971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T</w:t>
      </w:r>
      <w:proofErr w:type="gramEnd"/>
      <w:r>
        <w:rPr>
          <w:sz w:val="13"/>
          <w:szCs w:val="13"/>
          <w:lang w:val="en-GB"/>
        </w:rPr>
        <w:t xml:space="preserve">  W  Y  L  T  R  I  L  T  Y  H  C  E  T  V  R  F  I  E  M  W  A  L  P  N  V  H  I  P  T  P  S  S  P  *  I  Y  C  F  C  I  F  *  Y  I  A  Y  S  H     F1</w:t>
      </w:r>
    </w:p>
    <w:p w14:paraId="5DB517F6"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H  G</w:t>
      </w:r>
      <w:proofErr w:type="gramEnd"/>
      <w:r>
        <w:rPr>
          <w:sz w:val="13"/>
          <w:szCs w:val="13"/>
          <w:lang w:val="en-GB"/>
        </w:rPr>
        <w:t xml:space="preserve">  I  *  R  G  F  *  P  T  I  V  K  L  F  G  S  *  K  C  G  H  F  L  T  C  I  Y  P  H  H  H  P  P  E  Y  T  V  S  A  F  F  D  T  *  L  I  H  I    F2</w:t>
      </w:r>
    </w:p>
    <w:p w14:paraId="07651B9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M</w:t>
      </w:r>
      <w:proofErr w:type="gramEnd"/>
      <w:r>
        <w:rPr>
          <w:sz w:val="13"/>
          <w:szCs w:val="13"/>
          <w:lang w:val="en-GB"/>
        </w:rPr>
        <w:t xml:space="preserve">  V  F  N  E  D  S  D  L  P  L  *  N  C  S  V  H  R  N  V  G  T  S  *  R  A  Y  T  H  T  I  I  P  L  N  I  L  F  L  H  F  L  I  H  S  L  F  T  L   F3</w:t>
      </w:r>
    </w:p>
    <w:p w14:paraId="4CDF9CC2" w14:textId="77777777" w:rsidR="008D4B2C" w:rsidRDefault="003E2C5E">
      <w:pPr>
        <w:pStyle w:val="Textebrut"/>
        <w:rPr>
          <w:sz w:val="13"/>
          <w:szCs w:val="13"/>
          <w:lang w:val="en-GB"/>
        </w:rPr>
      </w:pPr>
      <w:r>
        <w:rPr>
          <w:sz w:val="13"/>
          <w:szCs w:val="13"/>
          <w:lang w:val="en-GB"/>
        </w:rPr>
        <w:t xml:space="preserve">    18601 TTAACATGGTATTTAACGAGGATTCTGACCTACCATTGTGAAACTGTTCGGTTCATAGAAATGTGGGCACTTCCTAACGTGCATATACCCACACCATCATCCCCCTGAATATACTGTTTCTGCATTTTTTGATACATAGCTTATTCACAT 18750</w:t>
      </w:r>
    </w:p>
    <w:p w14:paraId="398DADD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B5227FC" w14:textId="77777777" w:rsidR="008D4B2C" w:rsidRDefault="008D4B2C">
      <w:pPr>
        <w:pStyle w:val="Textebrut"/>
        <w:rPr>
          <w:sz w:val="13"/>
          <w:szCs w:val="13"/>
          <w:lang w:val="en-GB"/>
        </w:rPr>
      </w:pPr>
    </w:p>
    <w:p w14:paraId="69D4A81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L</w:t>
      </w:r>
      <w:proofErr w:type="gramEnd"/>
      <w:r>
        <w:rPr>
          <w:sz w:val="13"/>
          <w:szCs w:val="13"/>
          <w:lang w:val="en-GB"/>
        </w:rPr>
        <w:t xml:space="preserve">  E  S  Y  V  G  R  Y  L  C  *  Y  T  Q  M  L  I  Q  S  F  L  I  L  A  F  T  A  C  F  L  P  V  C  F  C  I  E  F  V  S  S  L  D  Y  P  Q  S  F  T     F1</w:t>
      </w:r>
    </w:p>
    <w:p w14:paraId="1E41676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W</w:t>
      </w:r>
      <w:proofErr w:type="gramEnd"/>
      <w:r>
        <w:rPr>
          <w:sz w:val="13"/>
          <w:szCs w:val="13"/>
          <w:lang w:val="en-GB"/>
        </w:rPr>
        <w:t xml:space="preserve">  K  A  M  W  V  D  T  F  A  S  I  L  R  C  *  F  S  L  F  *  Y  L  P  L  L  L  A  S  Y  L  C  V  F  A  *  N  L  C  P  P  W  T  I  H  K  A  L  L    F2</w:t>
      </w:r>
    </w:p>
    <w:p w14:paraId="4E27B2B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G</w:t>
      </w:r>
      <w:proofErr w:type="gramEnd"/>
      <w:r>
        <w:rPr>
          <w:sz w:val="13"/>
          <w:szCs w:val="13"/>
          <w:lang w:val="en-GB"/>
        </w:rPr>
        <w:t xml:space="preserve">  K  L  C  G  *  I  P  L  L  V  Y  S  D  V  N  S  V  F  F  N  T  C  L  Y  C  L  L  L  T  C  V  F  L  H  R  I  C  V  L  P  G  L  S  T  K  L  Y  S   F3</w:t>
      </w:r>
    </w:p>
    <w:p w14:paraId="64007624" w14:textId="77777777" w:rsidR="008D4B2C" w:rsidRDefault="003E2C5E">
      <w:pPr>
        <w:pStyle w:val="Textebrut"/>
        <w:rPr>
          <w:sz w:val="13"/>
          <w:szCs w:val="13"/>
          <w:lang w:val="en-GB"/>
        </w:rPr>
      </w:pPr>
      <w:r>
        <w:rPr>
          <w:sz w:val="13"/>
          <w:szCs w:val="13"/>
          <w:lang w:val="en-GB"/>
        </w:rPr>
        <w:t xml:space="preserve">    18751 TGTTTGGAAAGCTATGTGGGTAGATACCTTTGCTAGTATACTCAGATGTTAATTCAGTCTTTTTTAATACTTGCCTTTACTGCTTGCTTCTTACCTGTGTGTTTTTGCATAGAATTTGTGTCCTCCCTGGACTATCCACAAAGCTTTACT 18900</w:t>
      </w:r>
    </w:p>
    <w:p w14:paraId="00C1247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CA187FC" w14:textId="77777777" w:rsidR="008D4B2C" w:rsidRDefault="008D4B2C">
      <w:pPr>
        <w:pStyle w:val="Textebrut"/>
        <w:rPr>
          <w:sz w:val="13"/>
          <w:szCs w:val="13"/>
          <w:lang w:val="en-GB"/>
        </w:rPr>
      </w:pPr>
    </w:p>
    <w:p w14:paraId="2BEA875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E</w:t>
      </w:r>
      <w:proofErr w:type="gramEnd"/>
      <w:r>
        <w:rPr>
          <w:sz w:val="13"/>
          <w:szCs w:val="13"/>
          <w:lang w:val="en-GB"/>
        </w:rPr>
        <w:t xml:space="preserve">  C  Q  *  *  A  C  L  A  Q  L  P  V  I  Y  K  F  S  S  R  R  L  T  G  C  S  E  H  L  E  *  V  A  *  N  I  M  M  L  D  L  S  D  R  L  P  Y  F  Q     F1</w:t>
      </w:r>
    </w:p>
    <w:p w14:paraId="5F57142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N</w:t>
      </w:r>
      <w:proofErr w:type="gramEnd"/>
      <w:r>
        <w:rPr>
          <w:sz w:val="13"/>
          <w:szCs w:val="13"/>
          <w:lang w:val="en-GB"/>
        </w:rPr>
        <w:t xml:space="preserve">  A  N  S  R  H  A  W  R  N  Y  Q  *  F  I  S  F  H  P  G  D  *  Q  A  V  Q  S  I  *  N  K  W  H  K  I  *  *  C  W  T  *  V  T  G  Y  H  I  F  S    F2</w:t>
      </w:r>
    </w:p>
    <w:p w14:paraId="2AADABF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M</w:t>
      </w:r>
      <w:proofErr w:type="gramEnd"/>
      <w:r>
        <w:rPr>
          <w:sz w:val="13"/>
          <w:szCs w:val="13"/>
          <w:lang w:val="en-GB"/>
        </w:rPr>
        <w:t xml:space="preserve">  P  I  V  G  M  L  G  A  T  T  S  D  L  *  V  F  I  P  E  T  N  R  L  F  R  A  S  R  I  S  G  I  K  Y  N  D  A  G  P  K  *  Q  V  T  I  F  S  V   F3</w:t>
      </w:r>
    </w:p>
    <w:p w14:paraId="63AB324B" w14:textId="77777777" w:rsidR="008D4B2C" w:rsidRDefault="003E2C5E">
      <w:pPr>
        <w:pStyle w:val="Textebrut"/>
        <w:rPr>
          <w:sz w:val="13"/>
          <w:szCs w:val="13"/>
          <w:lang w:val="en-GB"/>
        </w:rPr>
      </w:pPr>
      <w:r>
        <w:rPr>
          <w:sz w:val="13"/>
          <w:szCs w:val="13"/>
          <w:lang w:val="en-GB"/>
        </w:rPr>
        <w:t xml:space="preserve">    18901 CCAGAATGCCAATAGTAGGCATGCTTGGCGCAACTACCAGTGATTTATAAGTTTTCATCCCGGAGACTAACAGGCTGTTCAGAGCATCTAGAATAAGTGGCATAAAATATAATGATGCTGGACCTAAGTGACAGGTTACCATATTTTCAG 19050</w:t>
      </w:r>
    </w:p>
    <w:p w14:paraId="39B541F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9B1391C" w14:textId="77777777" w:rsidR="008D4B2C" w:rsidRDefault="008D4B2C">
      <w:pPr>
        <w:pStyle w:val="Textebrut"/>
        <w:rPr>
          <w:sz w:val="13"/>
          <w:szCs w:val="13"/>
          <w:lang w:val="en-GB"/>
        </w:rPr>
      </w:pPr>
    </w:p>
    <w:p w14:paraId="1EE8DBD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C</w:t>
      </w:r>
      <w:proofErr w:type="gramEnd"/>
      <w:r>
        <w:rPr>
          <w:sz w:val="13"/>
          <w:szCs w:val="13"/>
          <w:lang w:val="en-GB"/>
        </w:rPr>
        <w:t xml:space="preserve">  I  *  Y  Y  K  I  L  A  E  L  S  *  S  E  F  E  T  E  I  F  F  Q  P  L  H  L  Y  S  Y  T  V  S  L  P  S  K  M  A  L  A  V  P  A  F  L  K  S  H     F1</w:t>
      </w:r>
    </w:p>
    <w:p w14:paraId="6646738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A</w:t>
      </w:r>
      <w:proofErr w:type="gramEnd"/>
      <w:r>
        <w:rPr>
          <w:sz w:val="13"/>
          <w:szCs w:val="13"/>
          <w:lang w:val="en-GB"/>
        </w:rPr>
        <w:t xml:space="preserve">  F  D  I  I  K  S  *  Q  N  Y  L  K  V  S  L  R  L  K  F  S  F  S  P  C  I  Y  T  H  T  L  S  V  C  L  L  K  W  L  L  Q  F  L  P  F  L  N  H  I    F2</w:t>
      </w:r>
    </w:p>
    <w:p w14:paraId="37CB43F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H</w:t>
      </w:r>
      <w:proofErr w:type="gramEnd"/>
      <w:r>
        <w:rPr>
          <w:sz w:val="13"/>
          <w:szCs w:val="13"/>
          <w:lang w:val="en-GB"/>
        </w:rPr>
        <w:t xml:space="preserve">  L  I  L  *  N  L  S  R  T  I  L  K  *  V  *  D  *  N  F  L  S  A  L  A  F  I  L  I  H  C  Q  F  A  F  *  N  G  S  C  S  S  C  L  S  *  I  T  L   F3</w:t>
      </w:r>
    </w:p>
    <w:p w14:paraId="0BFAEB25" w14:textId="77777777" w:rsidR="008D4B2C" w:rsidRDefault="003E2C5E">
      <w:pPr>
        <w:pStyle w:val="Textebrut"/>
        <w:rPr>
          <w:sz w:val="13"/>
          <w:szCs w:val="13"/>
          <w:lang w:val="en-GB"/>
        </w:rPr>
      </w:pPr>
      <w:r>
        <w:rPr>
          <w:sz w:val="13"/>
          <w:szCs w:val="13"/>
          <w:lang w:val="en-GB"/>
        </w:rPr>
        <w:t xml:space="preserve">    19051 TGTTGCATTTGATATTATAAAATCTTAGCAGAACTATCTTAAAGTGAGTTTGAGACTGAAATTTTCTTTCAGCCCTTGCATTTATACTCATACACTGTCAGTTTGCCTTCTAAAATGGCTCTTGCAGTTCCTGCCTTTCTTAAATCACAT 19200</w:t>
      </w:r>
    </w:p>
    <w:p w14:paraId="341B957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14140A9" w14:textId="77777777" w:rsidR="008D4B2C" w:rsidRDefault="008D4B2C">
      <w:pPr>
        <w:pStyle w:val="Textebrut"/>
        <w:rPr>
          <w:sz w:val="13"/>
          <w:szCs w:val="13"/>
          <w:lang w:val="en-GB"/>
        </w:rPr>
      </w:pPr>
    </w:p>
    <w:p w14:paraId="5F5A4BBD"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D  L</w:t>
      </w:r>
      <w:proofErr w:type="gramEnd"/>
      <w:r>
        <w:rPr>
          <w:sz w:val="13"/>
          <w:szCs w:val="13"/>
          <w:lang w:val="en-GB"/>
        </w:rPr>
        <w:t xml:space="preserve">  I  F  C  S  F  L  R  N  *  M  G  F  T  Y  Q  I  F  F  I  F  L  S  S  L </w:t>
      </w:r>
      <w:r>
        <w:rPr>
          <w:sz w:val="13"/>
          <w:szCs w:val="13"/>
          <w:highlight w:val="lightGray"/>
          <w:lang w:val="en-GB"/>
        </w:rPr>
        <w:t xml:space="preserve"> E</w:t>
      </w:r>
      <w:r>
        <w:rPr>
          <w:sz w:val="13"/>
          <w:szCs w:val="13"/>
          <w:lang w:val="en-GB"/>
        </w:rPr>
        <w:t xml:space="preserve">  *  K  *  D  E  V  I  P  A  C  S  H  Q  T  P  A  L  I  S  S  C  H     F1</w:t>
      </w:r>
    </w:p>
    <w:p w14:paraId="2618824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I</w:t>
      </w:r>
      <w:proofErr w:type="gramEnd"/>
      <w:r>
        <w:rPr>
          <w:sz w:val="13"/>
          <w:szCs w:val="13"/>
          <w:lang w:val="en-GB"/>
        </w:rPr>
        <w:t xml:space="preserve">  *  F  S  V  A  F  *  G  T  K  W  D  S  L  T  R  F  F  S  S  F  F  H  R  *</w:t>
      </w:r>
      <w:r>
        <w:rPr>
          <w:sz w:val="13"/>
          <w:szCs w:val="13"/>
          <w:highlight w:val="lightGray"/>
          <w:lang w:val="en-GB"/>
        </w:rPr>
        <w:t xml:space="preserve">  </w:t>
      </w:r>
      <w:r>
        <w:rPr>
          <w:sz w:val="13"/>
          <w:szCs w:val="13"/>
          <w:highlight w:val="yellow"/>
          <w:lang w:val="en-GB"/>
        </w:rPr>
        <w:t>N  E  N  K  M  K  S  F  R  L  A  A  T  K  H  Q  H  L  Y  R  L  A  M</w:t>
      </w:r>
      <w:r>
        <w:rPr>
          <w:sz w:val="13"/>
          <w:szCs w:val="13"/>
          <w:lang w:val="en-GB"/>
        </w:rPr>
        <w:t xml:space="preserve">    F2</w:t>
      </w:r>
    </w:p>
    <w:p w14:paraId="154AB7D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F</w:t>
      </w:r>
      <w:proofErr w:type="gramEnd"/>
      <w:r>
        <w:rPr>
          <w:sz w:val="13"/>
          <w:szCs w:val="13"/>
          <w:lang w:val="en-GB"/>
        </w:rPr>
        <w:t xml:space="preserve">  D  F  L  *  L  S  K  E  L  N  G  I  H  L  P  D  F  F  H  L  S  F  I  V  </w:t>
      </w:r>
      <w:r>
        <w:rPr>
          <w:sz w:val="13"/>
          <w:szCs w:val="13"/>
          <w:highlight w:val="lightGray"/>
          <w:lang w:val="en-GB"/>
        </w:rPr>
        <w:t xml:space="preserve">R </w:t>
      </w:r>
      <w:r>
        <w:rPr>
          <w:sz w:val="13"/>
          <w:szCs w:val="13"/>
          <w:lang w:val="en-GB"/>
        </w:rPr>
        <w:t xml:space="preserve"> M  K  I  R  *  S  H  S  G  L  Q  P  P  N  T  S  T  Y  I  V  L  P  *   F3</w:t>
      </w:r>
    </w:p>
    <w:p w14:paraId="6E7C3322" w14:textId="77777777" w:rsidR="008D4B2C" w:rsidRDefault="003E2C5E">
      <w:pPr>
        <w:pStyle w:val="Textebrut"/>
        <w:rPr>
          <w:sz w:val="13"/>
          <w:szCs w:val="13"/>
          <w:lang w:val="en-GB"/>
        </w:rPr>
      </w:pPr>
      <w:r>
        <w:rPr>
          <w:sz w:val="13"/>
          <w:szCs w:val="13"/>
          <w:lang w:val="en-GB"/>
        </w:rPr>
        <w:t xml:space="preserve">    19201 TGAGATTTGATTTTCTGTAGCTTTCTAAGGAACTAAATGGGATTCACTTACCAGATTTTTTTCATCTTTCTTTCATCGTT</w:t>
      </w:r>
      <w:r>
        <w:rPr>
          <w:color w:val="FF0000"/>
          <w:sz w:val="13"/>
          <w:szCs w:val="13"/>
          <w:highlight w:val="lightGray"/>
          <w:lang w:val="en-GB"/>
        </w:rPr>
        <w:t>AG</w:t>
      </w:r>
      <w:r>
        <w:rPr>
          <w:sz w:val="13"/>
          <w:szCs w:val="13"/>
          <w:lang w:val="en-GB"/>
        </w:rPr>
        <w:t>AATGAAAATAAGATGAAGTCATTCCGGCTTGCAGCCACCAAACACCAGCACTTATATCGTCTTGCCAT 19350</w:t>
      </w:r>
    </w:p>
    <w:p w14:paraId="2DC292B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1C845260" w14:textId="77777777" w:rsidR="008D4B2C" w:rsidRDefault="008D4B2C">
      <w:pPr>
        <w:pStyle w:val="Textebrut"/>
        <w:rPr>
          <w:sz w:val="13"/>
          <w:szCs w:val="13"/>
          <w:lang w:val="en-GB"/>
        </w:rPr>
      </w:pPr>
    </w:p>
    <w:p w14:paraId="1B58EE11" w14:textId="77777777" w:rsidR="008D4B2C" w:rsidRDefault="003E2C5E">
      <w:pPr>
        <w:rPr>
          <w:rFonts w:ascii="Courier" w:hAnsi="Courier"/>
          <w:sz w:val="13"/>
          <w:szCs w:val="13"/>
          <w:lang w:val="en-GB"/>
        </w:rPr>
      </w:pPr>
      <w:r>
        <w:br w:type="page"/>
      </w:r>
    </w:p>
    <w:p w14:paraId="3DB1B6B3"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D  W</w:t>
      </w:r>
      <w:proofErr w:type="gramEnd"/>
      <w:r>
        <w:rPr>
          <w:sz w:val="13"/>
          <w:szCs w:val="13"/>
          <w:lang w:val="en-GB"/>
        </w:rPr>
        <w:t xml:space="preserve">  C  W  H  *  P  P  S  V  L  P  L  C  R  F  Q  V  P  F  C  R  F  S  L  P  Q  G  S  K </w:t>
      </w:r>
      <w:r>
        <w:rPr>
          <w:sz w:val="13"/>
          <w:szCs w:val="13"/>
          <w:highlight w:val="lightGray"/>
          <w:lang w:val="en-GB"/>
        </w:rPr>
        <w:t xml:space="preserve"> *</w:t>
      </w:r>
      <w:r>
        <w:rPr>
          <w:sz w:val="13"/>
          <w:szCs w:val="13"/>
          <w:lang w:val="en-GB"/>
        </w:rPr>
        <w:t xml:space="preserve">  S  L  F  I  G  Y  S  K  *  P  F  V  Y  S  A  F  S  G  T     F1</w:t>
      </w:r>
    </w:p>
    <w:p w14:paraId="65BAD787"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T  G</w:t>
      </w:r>
      <w:proofErr w:type="gramEnd"/>
      <w:r>
        <w:rPr>
          <w:sz w:val="13"/>
          <w:szCs w:val="13"/>
          <w:highlight w:val="yellow"/>
          <w:lang w:val="en-GB"/>
        </w:rPr>
        <w:t xml:space="preserve">  A  G  I  D  R  H  L  F  C  L  Y  V  V  S  K  Y  L  S  V  D  S  P  F  L  K  E  V</w:t>
      </w:r>
      <w:r>
        <w:rPr>
          <w:sz w:val="13"/>
          <w:szCs w:val="13"/>
          <w:lang w:val="en-GB"/>
        </w:rPr>
        <w:t xml:space="preserve">  S</w:t>
      </w:r>
      <w:r>
        <w:rPr>
          <w:sz w:val="13"/>
          <w:szCs w:val="13"/>
          <w:highlight w:val="lightGray"/>
          <w:lang w:val="en-GB"/>
        </w:rPr>
        <w:t xml:space="preserve">  </w:t>
      </w:r>
      <w:r>
        <w:rPr>
          <w:sz w:val="13"/>
          <w:szCs w:val="13"/>
          <w:lang w:val="en-GB"/>
        </w:rPr>
        <w:t xml:space="preserve">D  L  Y  S  </w:t>
      </w:r>
      <w:r>
        <w:rPr>
          <w:sz w:val="13"/>
          <w:szCs w:val="13"/>
          <w:highlight w:val="yellow"/>
          <w:lang w:val="en-GB"/>
        </w:rPr>
        <w:t>L</w:t>
      </w:r>
      <w:r>
        <w:rPr>
          <w:sz w:val="13"/>
          <w:szCs w:val="13"/>
          <w:lang w:val="en-GB"/>
        </w:rPr>
        <w:t xml:space="preserve">  V  T  V  N  N  R  L  F  I  Q  H  F  L  V  P    F2</w:t>
      </w:r>
    </w:p>
    <w:p w14:paraId="4BEB427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V</w:t>
      </w:r>
      <w:proofErr w:type="gramEnd"/>
      <w:r>
        <w:rPr>
          <w:sz w:val="13"/>
          <w:szCs w:val="13"/>
          <w:lang w:val="en-GB"/>
        </w:rPr>
        <w:t xml:space="preserve">  L  A  L  T  A  I  C  S  A  F  M  S  F  P  S  T  F  L  *  I  L  P  S  S  R  K  *  </w:t>
      </w:r>
      <w:r>
        <w:rPr>
          <w:sz w:val="13"/>
          <w:szCs w:val="13"/>
          <w:highlight w:val="lightGray"/>
          <w:lang w:val="en-GB"/>
        </w:rPr>
        <w:t xml:space="preserve">V </w:t>
      </w:r>
      <w:r>
        <w:rPr>
          <w:sz w:val="13"/>
          <w:szCs w:val="13"/>
          <w:lang w:val="en-GB"/>
        </w:rPr>
        <w:t xml:space="preserve"> I  F  I  H  W  L  Q  *  I  T  V  C  L  F  S  I  F  W  Y  L   F3</w:t>
      </w:r>
    </w:p>
    <w:p w14:paraId="1B61A2B4" w14:textId="77777777" w:rsidR="008D4B2C" w:rsidRDefault="003E2C5E">
      <w:pPr>
        <w:pStyle w:val="Textebrut"/>
        <w:rPr>
          <w:sz w:val="13"/>
          <w:szCs w:val="13"/>
          <w:lang w:val="en-GB"/>
        </w:rPr>
      </w:pPr>
      <w:r>
        <w:rPr>
          <w:sz w:val="13"/>
          <w:szCs w:val="13"/>
          <w:lang w:val="en-GB"/>
        </w:rPr>
        <w:t xml:space="preserve">    19351 GACTGGTGCTGGCATTGACCGCCATCTGTTCTGCCTTTATGTCGTTTCCAAGTACCTTTCTGTAGATTCTCCCTTCCTCAAGGAAGTAA</w:t>
      </w:r>
      <w:r>
        <w:rPr>
          <w:color w:val="FF0000"/>
          <w:sz w:val="13"/>
          <w:szCs w:val="13"/>
          <w:highlight w:val="lightGray"/>
          <w:lang w:val="en-GB"/>
        </w:rPr>
        <w:t>GT</w:t>
      </w:r>
      <w:r>
        <w:rPr>
          <w:sz w:val="13"/>
          <w:szCs w:val="13"/>
          <w:lang w:val="en-GB"/>
        </w:rPr>
        <w:t>GATCTTTATTCATTGGTTACAGTAAATAACCGTTTGTTTATTCAGCATTTTCTGGTACC 19500</w:t>
      </w:r>
    </w:p>
    <w:p w14:paraId="0BAB943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50616D4D" w14:textId="77777777" w:rsidR="008D4B2C" w:rsidRDefault="008D4B2C">
      <w:pPr>
        <w:pStyle w:val="Textebrut"/>
        <w:rPr>
          <w:sz w:val="13"/>
          <w:szCs w:val="13"/>
          <w:lang w:val="en-GB"/>
        </w:rPr>
      </w:pPr>
    </w:p>
    <w:p w14:paraId="44AAF7B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L</w:t>
      </w:r>
      <w:proofErr w:type="gramEnd"/>
      <w:r>
        <w:rPr>
          <w:sz w:val="13"/>
          <w:szCs w:val="13"/>
          <w:lang w:val="en-GB"/>
        </w:rPr>
        <w:t xml:space="preserve">  R  I  N  G  T  P  V  F  L  R  K  E  I  R  V  *  I  A  W  L  N  I  L  Q  L  V  F  I  S  I  Y  I  Y  T  L  T  N  R  L  S  V  I  P  C  *  G  L  Q     F1</w:t>
      </w:r>
    </w:p>
    <w:p w14:paraId="6DEE120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Y</w:t>
      </w:r>
      <w:proofErr w:type="gramEnd"/>
      <w:r>
        <w:rPr>
          <w:sz w:val="13"/>
          <w:szCs w:val="13"/>
          <w:lang w:val="en-GB"/>
        </w:rPr>
        <w:t xml:space="preserve">  V  L  M  E  L  Q  F  S  S  E  R  R  *  E  Y  R  *  H  G  L  T  S  Y  S  L  F  S  F  L  Y  I  Y  T  H  L  L  I  D  F  Q  *  Y  R  V  K  V  C  K    F2</w:t>
      </w:r>
    </w:p>
    <w:p w14:paraId="61367B9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T</w:t>
      </w:r>
      <w:proofErr w:type="gramEnd"/>
      <w:r>
        <w:rPr>
          <w:sz w:val="13"/>
          <w:szCs w:val="13"/>
          <w:lang w:val="en-GB"/>
        </w:rPr>
        <w:t xml:space="preserve">  Y  *  W  N  S  S  F  P  Q  K  G  D  K  S  I  D  S  M  A  *  H  P  T  A  C  F  H  F  Y  I  Y  I  H  T  Y  *  *  T  F  S  N  T  V  L  R  F  A  R   F3</w:t>
      </w:r>
    </w:p>
    <w:p w14:paraId="02315DF4" w14:textId="77777777" w:rsidR="008D4B2C" w:rsidRDefault="003E2C5E">
      <w:pPr>
        <w:pStyle w:val="Textebrut"/>
        <w:rPr>
          <w:sz w:val="13"/>
          <w:szCs w:val="13"/>
          <w:lang w:val="en-GB"/>
        </w:rPr>
      </w:pPr>
      <w:r>
        <w:rPr>
          <w:sz w:val="13"/>
          <w:szCs w:val="13"/>
          <w:lang w:val="en-GB"/>
        </w:rPr>
        <w:t xml:space="preserve">    19501 TGCTTACGTATTAATGGAACTCCAGTTTTCCTCAGAAAGGAGATAAGAGTATAGATAGCATGGCTTAACATCCTACAGCTTGTTTTCATTTCTATATATATATACACACTTACTAATAGACTTTCAGTAATACCGTGTTAAGGTTTGCAA 19650</w:t>
      </w:r>
    </w:p>
    <w:p w14:paraId="3AEE0F4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9CD65D2" w14:textId="77777777" w:rsidR="008D4B2C" w:rsidRDefault="008D4B2C">
      <w:pPr>
        <w:pStyle w:val="Textebrut"/>
        <w:rPr>
          <w:sz w:val="13"/>
          <w:szCs w:val="13"/>
          <w:lang w:val="en-GB"/>
        </w:rPr>
      </w:pPr>
    </w:p>
    <w:p w14:paraId="37C8154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R</w:t>
      </w:r>
      <w:proofErr w:type="gramEnd"/>
      <w:r>
        <w:rPr>
          <w:sz w:val="13"/>
          <w:szCs w:val="13"/>
          <w:lang w:val="en-GB"/>
        </w:rPr>
        <w:t xml:space="preserve">  C  N  Q  Y  Y  N  K  I  L  A  L  N  T  C  S  P  Q  A  A  M  C  F  L  S  R  I  L  F  W  N  C  N  K  I  T  L  L  *  V  N  M  S  *  G  S  H  I  L     F1</w:t>
      </w:r>
    </w:p>
    <w:p w14:paraId="11E47B5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D</w:t>
      </w:r>
      <w:proofErr w:type="gramEnd"/>
      <w:r>
        <w:rPr>
          <w:sz w:val="13"/>
          <w:szCs w:val="13"/>
          <w:lang w:val="en-GB"/>
        </w:rPr>
        <w:t xml:space="preserve">  V  I  S  I  T  I  K  Y  W  L  L  T  H  V  H  R  R  Q  L  C  A  F  S  Q  E  Y  Y  F  G  T  V  T  K  L  L  C  C  K  L  T  *  A  K  G  A  I  Y  C    F2</w:t>
      </w:r>
    </w:p>
    <w:p w14:paraId="055D785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M</w:t>
      </w:r>
      <w:proofErr w:type="gramEnd"/>
      <w:r>
        <w:rPr>
          <w:sz w:val="13"/>
          <w:szCs w:val="13"/>
          <w:lang w:val="en-GB"/>
        </w:rPr>
        <w:t xml:space="preserve">  *  S  V  L  Q  *  N  T  G  S  *  H  M  F  T  A  G  S  Y  V  L  S  L  K  N  I  I  L  E  L  *  Q  N  Y  F  V  V  S  *  H  E  L  R  E  P  Y  I  A   F3</w:t>
      </w:r>
    </w:p>
    <w:p w14:paraId="6DDDE450" w14:textId="77777777" w:rsidR="008D4B2C" w:rsidRDefault="003E2C5E">
      <w:pPr>
        <w:pStyle w:val="Textebrut"/>
        <w:rPr>
          <w:sz w:val="13"/>
          <w:szCs w:val="13"/>
          <w:lang w:val="en-GB"/>
        </w:rPr>
      </w:pPr>
      <w:r>
        <w:rPr>
          <w:sz w:val="13"/>
          <w:szCs w:val="13"/>
          <w:lang w:val="en-GB"/>
        </w:rPr>
        <w:t xml:space="preserve">    19651 GAAAGATGTAATCAGTATTACAATAAAATACTGGCTCTTAACACATGTTCACCGCAGGCAGCTATGTGCTTTCTCTCAAGAATATTATTTTGGAACTGTAACAAAATTACTTTGTTGTAAGTTAACATGAGCTAAGGGAGCCATATATTG 19800</w:t>
      </w:r>
    </w:p>
    <w:p w14:paraId="748CBAE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55EC55FD" w14:textId="77777777" w:rsidR="008D4B2C" w:rsidRDefault="008D4B2C">
      <w:pPr>
        <w:pStyle w:val="Textebrut"/>
        <w:rPr>
          <w:sz w:val="13"/>
          <w:szCs w:val="13"/>
          <w:lang w:val="en-GB"/>
        </w:rPr>
      </w:pPr>
    </w:p>
    <w:p w14:paraId="66ABABC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Q  F</w:t>
      </w:r>
      <w:proofErr w:type="gramEnd"/>
      <w:r>
        <w:rPr>
          <w:sz w:val="13"/>
          <w:szCs w:val="13"/>
          <w:lang w:val="en-GB"/>
        </w:rPr>
        <w:t xml:space="preserve">  L  F  F  T  V  Y  C  S  A  K  C  F  M  K  P  *  N  R  I  L  K  L  E  F  M  K  *  N  V  C  S  C  F  K  L  R  I  K  Q  P  C  T  A  S  A  A  F  Q     F1</w:t>
      </w:r>
    </w:p>
    <w:p w14:paraId="62EA5F4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F</w:t>
      </w:r>
      <w:proofErr w:type="gramEnd"/>
      <w:r>
        <w:rPr>
          <w:sz w:val="13"/>
          <w:szCs w:val="13"/>
          <w:lang w:val="en-GB"/>
        </w:rPr>
        <w:t xml:space="preserve">  C  F  L  P  F  T  A  V  P  N  A  L  *  N  R  E  T  V  F  *  S  W  N  S  *  N  K  M  C  V  P  A  L  S  *  G  S  N  N  L  V  Q  L  L  Q  P  S  K    F2</w:t>
      </w:r>
    </w:p>
    <w:p w14:paraId="5455895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F</w:t>
      </w:r>
      <w:proofErr w:type="gramEnd"/>
      <w:r>
        <w:rPr>
          <w:sz w:val="13"/>
          <w:szCs w:val="13"/>
          <w:lang w:val="en-GB"/>
        </w:rPr>
        <w:t xml:space="preserve">  V  F  Y  R  L  L  Q  C  Q  M  L  Y  E  T  V  K  P  Y  F  K  V  G  I  H  E  I  K  C  V  F  L  L  *  V  K  D  Q  T  T  L  Y  S  F  C  S  L  P  R   F3</w:t>
      </w:r>
    </w:p>
    <w:p w14:paraId="7082E668" w14:textId="77777777" w:rsidR="008D4B2C" w:rsidRDefault="003E2C5E">
      <w:pPr>
        <w:pStyle w:val="Textebrut"/>
        <w:rPr>
          <w:sz w:val="13"/>
          <w:szCs w:val="13"/>
          <w:lang w:val="en-GB"/>
        </w:rPr>
      </w:pPr>
      <w:r>
        <w:rPr>
          <w:sz w:val="13"/>
          <w:szCs w:val="13"/>
          <w:lang w:val="en-GB"/>
        </w:rPr>
        <w:t xml:space="preserve">    19801 CAATTTTTGTTTTTTACCGTTTACTGCAGTGCCAAATGCTTTATGAAACCGTGAAACCGTATTTTAAAGTTGGAATTCATGAAATAAAATGTGTGTTCCTGCTTTAAGTTAAGGATCAAACAACCTTGTACAGCTTCTGCAGCCTTCCAA 19950</w:t>
      </w:r>
    </w:p>
    <w:p w14:paraId="68CE242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74D0C09" w14:textId="77777777" w:rsidR="008D4B2C" w:rsidRDefault="008D4B2C">
      <w:pPr>
        <w:pStyle w:val="Textebrut"/>
        <w:rPr>
          <w:sz w:val="13"/>
          <w:szCs w:val="13"/>
          <w:lang w:val="en-GB"/>
        </w:rPr>
      </w:pPr>
    </w:p>
    <w:p w14:paraId="71D38D6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D  I</w:t>
      </w:r>
      <w:proofErr w:type="gramEnd"/>
      <w:r>
        <w:rPr>
          <w:sz w:val="13"/>
          <w:szCs w:val="13"/>
          <w:lang w:val="en-GB"/>
        </w:rPr>
        <w:t xml:space="preserve">  C  V  L  L  G  I  L  Q  T  S  N  Y  C  S  I  H  L  G  F  E  Y  H  H  C  *  S  C  *  Q  D  L  L  C  R  V  Y  Q  A  I  D  Q  F  H  L  F  *  N  N     F1</w:t>
      </w:r>
    </w:p>
    <w:p w14:paraId="5BE3D9D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S</w:t>
      </w:r>
      <w:proofErr w:type="gramEnd"/>
      <w:r>
        <w:rPr>
          <w:sz w:val="13"/>
          <w:szCs w:val="13"/>
          <w:lang w:val="en-GB"/>
        </w:rPr>
        <w:t xml:space="preserve">  V  Y  C  W  G  F  Y  K  L  L  I  T  V  V  F  T  W  D  L  S  T  T  I  A  D  L  V  D  K  T  C  Y  A  E  F  T  R  L  *  T  S  F  I  C  F  E  I  I    F2</w:t>
      </w:r>
    </w:p>
    <w:p w14:paraId="4F28127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L</w:t>
      </w:r>
      <w:proofErr w:type="gramEnd"/>
      <w:r>
        <w:rPr>
          <w:sz w:val="13"/>
          <w:szCs w:val="13"/>
          <w:lang w:val="en-GB"/>
        </w:rPr>
        <w:t xml:space="preserve">  C  I  V  G  D  F  T  N  F  *  L  L  *  Y  S  L  G  I  *  V  P  P  L  L  I  L  L  T  R  P  A  M  Q  S  L  P  G  Y  R  P  V  S  S  V  L  K  *  Y   F3</w:t>
      </w:r>
    </w:p>
    <w:p w14:paraId="4F58925A" w14:textId="77777777" w:rsidR="008D4B2C" w:rsidRDefault="003E2C5E">
      <w:pPr>
        <w:pStyle w:val="Textebrut"/>
        <w:rPr>
          <w:sz w:val="13"/>
          <w:szCs w:val="13"/>
          <w:lang w:val="en-GB"/>
        </w:rPr>
      </w:pPr>
      <w:r>
        <w:rPr>
          <w:sz w:val="13"/>
          <w:szCs w:val="13"/>
          <w:lang w:val="en-GB"/>
        </w:rPr>
        <w:t xml:space="preserve">    19951 GACATCTGTGTATTGTTGGGGATTTTACAAACTTCTAATTACTGTAGTATTCACTTGGGATTTGAGTACCACCATTGCTGATCTTGTTGACAAGACCTGCTATGCAGAGTTTACCAGGCTATAGACCAGTTTCATCTGTTTTGAAATAAT 20100</w:t>
      </w:r>
    </w:p>
    <w:p w14:paraId="13F378F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E744F47" w14:textId="77777777" w:rsidR="008D4B2C" w:rsidRDefault="008D4B2C">
      <w:pPr>
        <w:pStyle w:val="Textebrut"/>
        <w:rPr>
          <w:sz w:val="13"/>
          <w:szCs w:val="13"/>
          <w:lang w:val="en-GB"/>
        </w:rPr>
      </w:pPr>
    </w:p>
    <w:p w14:paraId="4F1255C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S</w:t>
      </w:r>
      <w:proofErr w:type="gramEnd"/>
      <w:r>
        <w:rPr>
          <w:sz w:val="13"/>
          <w:szCs w:val="13"/>
          <w:lang w:val="en-GB"/>
        </w:rPr>
        <w:t xml:space="preserve">  T  L  R  N  F  I  T  S  L  E  I  N  M  K  I  *  Y  V  D  G  L  Y  V  R  T  S  *  I  V  S  S  S  T  L  N  Y  S  F  H  *  H  V  N  *  S  Y  L  L     F1</w:t>
      </w:r>
    </w:p>
    <w:p w14:paraId="0D72487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L</w:t>
      </w:r>
      <w:proofErr w:type="gramEnd"/>
      <w:r>
        <w:rPr>
          <w:sz w:val="13"/>
          <w:szCs w:val="13"/>
          <w:lang w:val="en-GB"/>
        </w:rPr>
        <w:t xml:space="preserve">  L  *  E  I  L  L  L  L  *  K  L  T  *  R  S  N  M  L  M  V  Y  T  L  G  Q  V  K  L  F  L  L  A  L  S  I  I  H  S  I  D  M  *  T  R  V  T  F  *    F2</w:t>
      </w:r>
    </w:p>
    <w:p w14:paraId="74525FB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Y</w:t>
      </w:r>
      <w:proofErr w:type="gramEnd"/>
      <w:r>
        <w:rPr>
          <w:sz w:val="13"/>
          <w:szCs w:val="13"/>
          <w:lang w:val="en-GB"/>
        </w:rPr>
        <w:t xml:space="preserve">  F  K  K  F  Y  Y  F  F  R  N  *  H  E  D  L  I  C  *  W  F  I  R  *  D  K  L  N  C  F  F  *  H  S  Q  L  F  I  P  L  T  C  E  L  E  L  P  F  N   F3</w:t>
      </w:r>
    </w:p>
    <w:p w14:paraId="172E8D3B" w14:textId="77777777" w:rsidR="008D4B2C" w:rsidRDefault="003E2C5E">
      <w:pPr>
        <w:pStyle w:val="Textebrut"/>
        <w:rPr>
          <w:sz w:val="13"/>
          <w:szCs w:val="13"/>
          <w:lang w:val="en-GB"/>
        </w:rPr>
      </w:pPr>
      <w:r>
        <w:rPr>
          <w:sz w:val="13"/>
          <w:szCs w:val="13"/>
          <w:lang w:val="en-GB"/>
        </w:rPr>
        <w:t xml:space="preserve">    20101 ATTTCTACTTTAAGAAATTTTATTACTTCTTTAGAAATTAACATGAAGATCTAATATGTTGATGGTTTATACGTTAGGACAAGTTAAATTGTTTCTTCTAGCACTCTCAATTATTCATTCCATTGACATGTGAACTAGAGTTACCTTTTA 20250</w:t>
      </w:r>
    </w:p>
    <w:p w14:paraId="6FECC84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9CB4BD0" w14:textId="77777777" w:rsidR="008D4B2C" w:rsidRDefault="008D4B2C">
      <w:pPr>
        <w:pStyle w:val="Textebrut"/>
        <w:rPr>
          <w:sz w:val="13"/>
          <w:szCs w:val="13"/>
          <w:lang w:val="en-GB"/>
        </w:rPr>
      </w:pPr>
    </w:p>
    <w:p w14:paraId="3728617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L</w:t>
      </w:r>
      <w:proofErr w:type="gramEnd"/>
      <w:r>
        <w:rPr>
          <w:sz w:val="13"/>
          <w:szCs w:val="13"/>
          <w:lang w:val="en-GB"/>
        </w:rPr>
        <w:t xml:space="preserve">  L  Y  *  I  F  S  K  L  F  L  L  F  L  E  R  V  A  C  S  *  L  I  C  C  T  *  L  Y  L  F  L  P  L  I  K  </w:t>
      </w:r>
      <w:r>
        <w:rPr>
          <w:sz w:val="13"/>
          <w:szCs w:val="13"/>
          <w:highlight w:val="lightGray"/>
          <w:lang w:val="en-GB"/>
        </w:rPr>
        <w:t xml:space="preserve">V </w:t>
      </w:r>
      <w:r>
        <w:rPr>
          <w:sz w:val="13"/>
          <w:szCs w:val="13"/>
          <w:highlight w:val="yellow"/>
          <w:lang w:val="en-GB"/>
        </w:rPr>
        <w:t xml:space="preserve"> L  S  E  P  W  R  L  S  T  S  Q  T</w:t>
      </w:r>
      <w:r>
        <w:rPr>
          <w:sz w:val="13"/>
          <w:szCs w:val="13"/>
          <w:lang w:val="en-GB"/>
        </w:rPr>
        <w:t xml:space="preserve">     F1</w:t>
      </w:r>
    </w:p>
    <w:p w14:paraId="233042E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Y  C</w:t>
      </w:r>
      <w:proofErr w:type="gramEnd"/>
      <w:r>
        <w:rPr>
          <w:sz w:val="13"/>
          <w:szCs w:val="13"/>
          <w:lang w:val="en-GB"/>
        </w:rPr>
        <w:t xml:space="preserve">  F  I  E  Y  F  L  S  Y  F  Y  Y  F  L  R  E  L  H  V  P  N  *  Y  V  V  L  D  Y  I  F  F  Y  L  *  *  R </w:t>
      </w:r>
      <w:r>
        <w:rPr>
          <w:sz w:val="13"/>
          <w:szCs w:val="13"/>
          <w:highlight w:val="lightGray"/>
          <w:lang w:val="en-GB"/>
        </w:rPr>
        <w:t xml:space="preserve"> F</w:t>
      </w:r>
      <w:r>
        <w:rPr>
          <w:sz w:val="13"/>
          <w:szCs w:val="13"/>
          <w:lang w:val="en-GB"/>
        </w:rPr>
        <w:t xml:space="preserve">  C  L  S  L  G  D  Y  Q  R  V  R  H    F2</w:t>
      </w:r>
    </w:p>
    <w:p w14:paraId="0D83CA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A</w:t>
      </w:r>
      <w:proofErr w:type="gramEnd"/>
      <w:r>
        <w:rPr>
          <w:sz w:val="13"/>
          <w:szCs w:val="13"/>
          <w:lang w:val="en-GB"/>
        </w:rPr>
        <w:t xml:space="preserve">  L  L  N  I  F  *  V  I  F  I  I  S  *  E  S  C  M  F  L  I  N  M  L  Y  L  I  I  S  F  F  T  S  N  K  G</w:t>
      </w:r>
      <w:r>
        <w:rPr>
          <w:sz w:val="13"/>
          <w:szCs w:val="13"/>
          <w:highlight w:val="lightGray"/>
          <w:lang w:val="en-GB"/>
        </w:rPr>
        <w:t xml:space="preserve">  </w:t>
      </w:r>
      <w:r>
        <w:rPr>
          <w:sz w:val="13"/>
          <w:szCs w:val="13"/>
          <w:lang w:val="en-GB"/>
        </w:rPr>
        <w:t>F  V  *  A  L  E  T  I  N  E  S  D  T   F3</w:t>
      </w:r>
    </w:p>
    <w:p w14:paraId="13F5984A" w14:textId="77777777" w:rsidR="008D4B2C" w:rsidRDefault="003E2C5E">
      <w:pPr>
        <w:pStyle w:val="Textebrut"/>
        <w:rPr>
          <w:sz w:val="13"/>
          <w:szCs w:val="13"/>
          <w:lang w:val="en-GB"/>
        </w:rPr>
      </w:pPr>
      <w:r>
        <w:rPr>
          <w:sz w:val="13"/>
          <w:szCs w:val="13"/>
          <w:lang w:val="en-GB"/>
        </w:rPr>
        <w:t xml:space="preserve">    20251 ATATTGCTTTATTGAATATTTTCTAAGTTATTTTTATTATTTCTTGAGAGAGTTGCATGTTCCTAATTAATATGTTGTACTTGATTATATCTTTTTTTACCTCTAATAAAG</w:t>
      </w:r>
      <w:r>
        <w:rPr>
          <w:color w:val="FF0000"/>
          <w:sz w:val="13"/>
          <w:szCs w:val="13"/>
          <w:highlight w:val="lightGray"/>
          <w:lang w:val="en-GB"/>
        </w:rPr>
        <w:t>GT</w:t>
      </w:r>
      <w:r>
        <w:rPr>
          <w:sz w:val="13"/>
          <w:szCs w:val="13"/>
          <w:lang w:val="en-GB"/>
        </w:rPr>
        <w:t>TTTGTCTGAGCCTTGGAGACTATCAACGAGTCAGACA 20400</w:t>
      </w:r>
    </w:p>
    <w:p w14:paraId="4FE002F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5FDE540F" w14:textId="77777777" w:rsidR="008D4B2C" w:rsidRDefault="008D4B2C">
      <w:pPr>
        <w:pStyle w:val="Textebrut"/>
        <w:rPr>
          <w:sz w:val="13"/>
          <w:szCs w:val="13"/>
          <w:lang w:val="en-GB"/>
        </w:rPr>
      </w:pPr>
    </w:p>
    <w:p w14:paraId="6F4BA23B" w14:textId="77777777" w:rsidR="008D4B2C" w:rsidRDefault="003E2C5E">
      <w:pPr>
        <w:pStyle w:val="Textebrut"/>
        <w:rPr>
          <w:sz w:val="13"/>
          <w:szCs w:val="13"/>
          <w:lang w:val="en-GB"/>
        </w:rPr>
      </w:pPr>
      <w:r>
        <w:rPr>
          <w:sz w:val="13"/>
          <w:szCs w:val="13"/>
          <w:lang w:val="en-GB"/>
        </w:rPr>
        <w:t xml:space="preserve">          </w:t>
      </w:r>
      <w:proofErr w:type="gramStart"/>
      <w:r>
        <w:rPr>
          <w:sz w:val="13"/>
          <w:szCs w:val="13"/>
          <w:highlight w:val="yellow"/>
          <w:lang w:val="en-GB"/>
        </w:rPr>
        <w:t>P  Q</w:t>
      </w:r>
      <w:proofErr w:type="gramEnd"/>
      <w:r>
        <w:rPr>
          <w:sz w:val="13"/>
          <w:szCs w:val="13"/>
          <w:highlight w:val="yellow"/>
          <w:lang w:val="en-GB"/>
        </w:rPr>
        <w:t xml:space="preserve">  Q  H  I  D  L  K  K  N  P  E  M  L  S  S  G  G  G  F  G  P</w:t>
      </w:r>
      <w:r>
        <w:rPr>
          <w:sz w:val="13"/>
          <w:szCs w:val="13"/>
          <w:lang w:val="en-GB"/>
        </w:rPr>
        <w:t xml:space="preserve">  </w:t>
      </w:r>
      <w:r>
        <w:rPr>
          <w:sz w:val="13"/>
          <w:szCs w:val="13"/>
          <w:highlight w:val="lightGray"/>
          <w:lang w:val="en-GB"/>
        </w:rPr>
        <w:t xml:space="preserve">V </w:t>
      </w:r>
      <w:r>
        <w:rPr>
          <w:sz w:val="13"/>
          <w:szCs w:val="13"/>
          <w:lang w:val="en-GB"/>
        </w:rPr>
        <w:t xml:space="preserve"> C  L  L  N  T  S  I  P  F  K  N  S  F  V  S  D  P  *  Y  L  N  V  T  Y  *  K  C     F1</w:t>
      </w:r>
    </w:p>
    <w:p w14:paraId="439BA90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S</w:t>
      </w:r>
      <w:proofErr w:type="gramEnd"/>
      <w:r>
        <w:rPr>
          <w:sz w:val="13"/>
          <w:szCs w:val="13"/>
          <w:lang w:val="en-GB"/>
        </w:rPr>
        <w:t xml:space="preserve">  N  T  L  I  *  R  R  T  L  R  C  Y  L  L  V  V  D  L  D  L </w:t>
      </w:r>
      <w:r>
        <w:rPr>
          <w:sz w:val="13"/>
          <w:szCs w:val="13"/>
          <w:highlight w:val="lightGray"/>
          <w:lang w:val="en-GB"/>
        </w:rPr>
        <w:t xml:space="preserve"> Y</w:t>
      </w:r>
      <w:r>
        <w:rPr>
          <w:sz w:val="13"/>
          <w:szCs w:val="13"/>
          <w:lang w:val="en-GB"/>
        </w:rPr>
        <w:t xml:space="preserve">  V  Y  *  I  Q  A  S  L  L  K  T  V  L  F  Q  T  H  N  T  L  M  L  H  I  R  S  A    F2</w:t>
      </w:r>
    </w:p>
    <w:p w14:paraId="45AFFAC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A</w:t>
      </w:r>
      <w:proofErr w:type="gramEnd"/>
      <w:r>
        <w:rPr>
          <w:sz w:val="13"/>
          <w:szCs w:val="13"/>
          <w:lang w:val="en-GB"/>
        </w:rPr>
        <w:t xml:space="preserve">  T  H  *  S  E  E  E  P  *  D  V  I  F  W  W  W  I  W  T  C</w:t>
      </w:r>
      <w:r>
        <w:rPr>
          <w:sz w:val="13"/>
          <w:szCs w:val="13"/>
          <w:highlight w:val="lightGray"/>
          <w:lang w:val="en-GB"/>
        </w:rPr>
        <w:t xml:space="preserve">  </w:t>
      </w:r>
      <w:r>
        <w:rPr>
          <w:sz w:val="13"/>
          <w:szCs w:val="13"/>
          <w:lang w:val="en-GB"/>
        </w:rPr>
        <w:t>M  F  T  K  Y  K  H  P  F  *  K  Q  F  C  F  R  P  I  I  P  *  C  Y  I  L  E  V  Q   F3</w:t>
      </w:r>
    </w:p>
    <w:p w14:paraId="0B33CB6E" w14:textId="77777777" w:rsidR="008D4B2C" w:rsidRDefault="003E2C5E">
      <w:pPr>
        <w:pStyle w:val="Textebrut"/>
        <w:rPr>
          <w:sz w:val="13"/>
          <w:szCs w:val="13"/>
          <w:lang w:val="en-GB"/>
        </w:rPr>
      </w:pPr>
      <w:r>
        <w:rPr>
          <w:sz w:val="13"/>
          <w:szCs w:val="13"/>
          <w:lang w:val="en-GB"/>
        </w:rPr>
        <w:t xml:space="preserve">    20401 CCACAGCAACACATTGATCTGAAGAAGAACCCTGAGATGTTATCTTCTGGTGGTGGATTTGGACCT</w:t>
      </w:r>
      <w:r>
        <w:rPr>
          <w:color w:val="FF0000"/>
          <w:sz w:val="13"/>
          <w:szCs w:val="13"/>
          <w:highlight w:val="lightGray"/>
          <w:lang w:val="en-GB"/>
        </w:rPr>
        <w:t>GT</w:t>
      </w:r>
      <w:r>
        <w:rPr>
          <w:sz w:val="13"/>
          <w:szCs w:val="13"/>
          <w:lang w:val="en-GB"/>
        </w:rPr>
        <w:t>ATGTTTACTAAATACAAGCATCCCTTTTAAAAACAGTTTTGTTTCAGACCCATAATACCTTAATGTTACATATTAGAAGTGC 20550</w:t>
      </w:r>
    </w:p>
    <w:p w14:paraId="5D10047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p>
    <w:p w14:paraId="4A882A56" w14:textId="77777777" w:rsidR="008D4B2C" w:rsidRDefault="008D4B2C">
      <w:pPr>
        <w:pStyle w:val="Textebrut"/>
        <w:rPr>
          <w:sz w:val="13"/>
          <w:szCs w:val="13"/>
          <w:lang w:val="en-GB"/>
        </w:rPr>
      </w:pPr>
    </w:p>
    <w:p w14:paraId="64CD0EA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V</w:t>
      </w:r>
      <w:proofErr w:type="gramEnd"/>
      <w:r>
        <w:rPr>
          <w:sz w:val="13"/>
          <w:szCs w:val="13"/>
          <w:lang w:val="en-GB"/>
        </w:rPr>
        <w:t xml:space="preserve">  R  F  K  Y  V  L  N  I  F  R  L  Y  E  C  A  Q  K  N  Q  R  H  L  F  P  L  S  H  *  N  M  D  C  S  *  G  N  M  Q  L  S  N  V  A  *  G  S  T  A     F1</w:t>
      </w:r>
    </w:p>
    <w:p w14:paraId="29B87F6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Y</w:t>
      </w:r>
      <w:proofErr w:type="gramEnd"/>
      <w:r>
        <w:rPr>
          <w:sz w:val="13"/>
          <w:szCs w:val="13"/>
          <w:lang w:val="en-GB"/>
        </w:rPr>
        <w:t xml:space="preserve">  A  L  N  T  C  L  I  F  S  D  Y  T  N  V  L  R  K  T  N  V  T  F  F  P  C  P  T  K  I  W  I  V  L  K  E  I  C  S  Y  Q  M  W  R  K  A  P  Q  Q    F2</w:t>
      </w:r>
    </w:p>
    <w:p w14:paraId="25FC5E9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T</w:t>
      </w:r>
      <w:proofErr w:type="gramEnd"/>
      <w:r>
        <w:rPr>
          <w:sz w:val="13"/>
          <w:szCs w:val="13"/>
          <w:lang w:val="en-GB"/>
        </w:rPr>
        <w:t xml:space="preserve">  L  *  I  R  A  *  Y  F  P  T  I  R  M  C  S  E  K  P  T  S  P  F  S  L  V  P  L  K  Y  G  L  F  L  R  K  Y  A  V  I  K  C  G  V  R  L  H  S  K   F3</w:t>
      </w:r>
    </w:p>
    <w:p w14:paraId="5DC6C92F" w14:textId="77777777" w:rsidR="008D4B2C" w:rsidRDefault="003E2C5E">
      <w:pPr>
        <w:pStyle w:val="Textebrut"/>
        <w:rPr>
          <w:sz w:val="13"/>
          <w:szCs w:val="13"/>
          <w:lang w:val="en-GB"/>
        </w:rPr>
      </w:pPr>
      <w:r>
        <w:rPr>
          <w:sz w:val="13"/>
          <w:szCs w:val="13"/>
          <w:lang w:val="en-GB"/>
        </w:rPr>
        <w:t xml:space="preserve">    20551 AATGTACGCTTTAAATACGTGCTTAATATTTTCCGACTATACGAATGTGCTCAGAAAAACCAACGTCACCTTTTTCCCTTGTCCCACTAAAATATGGATTGTTCTTAAGGAAATATGCAGTTATCAAATGTGGCGTAAGGCTCCACAGCA 20700</w:t>
      </w:r>
    </w:p>
    <w:p w14:paraId="2E20FE9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2D3E3FC" w14:textId="77777777" w:rsidR="008D4B2C" w:rsidRDefault="008D4B2C">
      <w:pPr>
        <w:pStyle w:val="Textebrut"/>
        <w:rPr>
          <w:sz w:val="13"/>
          <w:szCs w:val="13"/>
          <w:lang w:val="en-GB"/>
        </w:rPr>
      </w:pPr>
    </w:p>
    <w:p w14:paraId="55DE216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R</w:t>
      </w:r>
      <w:proofErr w:type="gramEnd"/>
      <w:r>
        <w:rPr>
          <w:sz w:val="13"/>
          <w:szCs w:val="13"/>
          <w:lang w:val="en-GB"/>
        </w:rPr>
        <w:t xml:space="preserve">  S  N  K  L  G  A  S  I  A  V  P  M  P  A  D  Y  V  C  Q  T  I  I  T  V  T  I  S  L  L  L  T  L  D  F  K  V  G  I  S  R  K  *  L  F  H  C  S  V     F1</w:t>
      </w:r>
    </w:p>
    <w:p w14:paraId="45B5152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G  D</w:t>
      </w:r>
      <w:proofErr w:type="gramEnd"/>
      <w:r>
        <w:rPr>
          <w:sz w:val="13"/>
          <w:szCs w:val="13"/>
          <w:lang w:val="en-GB"/>
        </w:rPr>
        <w:t xml:space="preserve">  L  I  N  W  G  L  L  S  L  Y  L  C  L  Q  I  M  Y  V  K  L  L  L  Q  *  Q  S  V  Y  Y  L  H  *  T  L  R  L  G  S  V  E  S  N  Y  F  T  V  P  C    F2</w:t>
      </w:r>
    </w:p>
    <w:p w14:paraId="4EF89E9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I</w:t>
      </w:r>
      <w:proofErr w:type="gramEnd"/>
      <w:r>
        <w:rPr>
          <w:sz w:val="13"/>
          <w:szCs w:val="13"/>
          <w:lang w:val="en-GB"/>
        </w:rPr>
        <w:t xml:space="preserve">  *  *  T  G  G  F  Y  R  C  T  Y  A  C  R  L  C  M  S  N  Y  Y  Y  S  D  N  Q  F  T  T  Y  T  R  L  *  G  W  D  Q  *  K  V  I  I  S  L  F  R  V   F3</w:t>
      </w:r>
    </w:p>
    <w:p w14:paraId="32E87CD1" w14:textId="77777777" w:rsidR="008D4B2C" w:rsidRDefault="003E2C5E">
      <w:pPr>
        <w:pStyle w:val="Textebrut"/>
        <w:rPr>
          <w:sz w:val="13"/>
          <w:szCs w:val="13"/>
          <w:lang w:val="en-GB"/>
        </w:rPr>
      </w:pPr>
      <w:r>
        <w:rPr>
          <w:sz w:val="13"/>
          <w:szCs w:val="13"/>
          <w:lang w:val="en-GB"/>
        </w:rPr>
        <w:t xml:space="preserve">    20701 AGGAGATCTAATAAACTGGGGGCTTCTATCGCTGTACCTATGCCTGCAGATTATGTATGTCAAACTATTATTACAGTGACAATCAGTTTACTACTTACACTAGACTTTAAGGTTGGGATCAGTAGAAAGTAATTATTTCACTGTTCCGTG 20850</w:t>
      </w:r>
    </w:p>
    <w:p w14:paraId="1C092AB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6B90261" w14:textId="77777777" w:rsidR="008D4B2C" w:rsidRDefault="008D4B2C">
      <w:pPr>
        <w:pStyle w:val="Textebrut"/>
        <w:rPr>
          <w:sz w:val="13"/>
          <w:szCs w:val="13"/>
          <w:lang w:val="en-GB"/>
        </w:rPr>
      </w:pPr>
    </w:p>
    <w:p w14:paraId="229D10C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F</w:t>
      </w:r>
      <w:proofErr w:type="gramEnd"/>
      <w:r>
        <w:rPr>
          <w:sz w:val="13"/>
          <w:szCs w:val="13"/>
          <w:lang w:val="en-GB"/>
        </w:rPr>
        <w:t xml:space="preserve">  I  Y  N  S  Q  L  T  K  E  I  I  I  I  V  H  A  F  L  *  I  K  L  L  R  L  V  C  L  P  S  *  I  *  V  V  A  R  I  R  M  K  V  F  C  S  F  C  G     F1</w:t>
      </w:r>
    </w:p>
    <w:p w14:paraId="7E99EF2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L</w:t>
      </w:r>
      <w:proofErr w:type="gramEnd"/>
      <w:r>
        <w:rPr>
          <w:sz w:val="13"/>
          <w:szCs w:val="13"/>
          <w:lang w:val="en-GB"/>
        </w:rPr>
        <w:t xml:space="preserve">  F  I  I  P  N  *  L  K  K  *  *  *  L  F  M  L  S  F  E  L  S  Y  S  D  W  S  A  C  L  P  K  Y  E  *  *  L  G  *  E  *  K  F  S  A  A  F  V  D    F2</w:t>
      </w:r>
    </w:p>
    <w:p w14:paraId="72784F8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Y</w:t>
      </w:r>
      <w:proofErr w:type="gramEnd"/>
      <w:r>
        <w:rPr>
          <w:sz w:val="13"/>
          <w:szCs w:val="13"/>
          <w:lang w:val="en-GB"/>
        </w:rPr>
        <w:t xml:space="preserve">  L  *  F  P  I  N  *  R  N  N  N  N  C  S  C  F  P  L  N  *  A  T  Q  I  G  L  L  A  F  L  N  M  S  S  S  *  D  K  N  E  S  F  L  Q  L  L  W  T   F3</w:t>
      </w:r>
    </w:p>
    <w:p w14:paraId="0C8F0BD1" w14:textId="77777777" w:rsidR="008D4B2C" w:rsidRDefault="003E2C5E">
      <w:pPr>
        <w:pStyle w:val="Textebrut"/>
        <w:rPr>
          <w:sz w:val="13"/>
          <w:szCs w:val="13"/>
          <w:lang w:val="en-GB"/>
        </w:rPr>
      </w:pPr>
      <w:r>
        <w:rPr>
          <w:sz w:val="13"/>
          <w:szCs w:val="13"/>
          <w:lang w:val="en-GB"/>
        </w:rPr>
        <w:t xml:space="preserve">    20851 TTTTTTATTTATAATTCCCAATTAACTAAAGAAATAATAATAATTGTTCATGCTTTCCTTTGAATTAAGCTACTCAGATTGGTCTGCTTGCCTTCCTAAATATGAGTAGTAGCTAGGATAAGAATGAAAGTTTTCTGCAGCTTTTGTGGA 21000</w:t>
      </w:r>
    </w:p>
    <w:p w14:paraId="66C4FF7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E88FDA0" w14:textId="77777777" w:rsidR="008D4B2C" w:rsidRDefault="008D4B2C">
      <w:pPr>
        <w:pStyle w:val="Textebrut"/>
        <w:rPr>
          <w:sz w:val="13"/>
          <w:szCs w:val="13"/>
          <w:lang w:val="en-GB"/>
        </w:rPr>
      </w:pPr>
    </w:p>
    <w:p w14:paraId="5876BFF6" w14:textId="77777777" w:rsidR="008D4B2C" w:rsidRDefault="003E2C5E">
      <w:pPr>
        <w:pStyle w:val="Textebrut"/>
        <w:rPr>
          <w:sz w:val="13"/>
          <w:szCs w:val="13"/>
          <w:lang w:val="en-GB"/>
        </w:rPr>
      </w:pPr>
      <w:r>
        <w:rPr>
          <w:sz w:val="13"/>
          <w:szCs w:val="13"/>
          <w:lang w:val="en-GB"/>
        </w:rPr>
        <w:t xml:space="preserve">          L  </w:t>
      </w:r>
      <w:proofErr w:type="gramStart"/>
      <w:r>
        <w:rPr>
          <w:sz w:val="13"/>
          <w:szCs w:val="13"/>
          <w:lang w:val="en-GB"/>
        </w:rPr>
        <w:t>*  R</w:t>
      </w:r>
      <w:proofErr w:type="gramEnd"/>
      <w:r>
        <w:rPr>
          <w:sz w:val="13"/>
          <w:szCs w:val="13"/>
          <w:lang w:val="en-GB"/>
        </w:rPr>
        <w:t xml:space="preserve">  S  *  C  I  G  G  V  L  M  S  F  *  L  T  I  V  F  Y  *  D  F  N  T  E  I  D  N  I  P  V  N  S  V  R  Q  A  F  P  C  G  R  L  D  S  S  I  S     F1</w:t>
      </w:r>
    </w:p>
    <w:p w14:paraId="5EAF1C3A"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F  R</w:t>
      </w:r>
      <w:proofErr w:type="gramEnd"/>
      <w:r>
        <w:rPr>
          <w:sz w:val="13"/>
          <w:szCs w:val="13"/>
          <w:lang w:val="en-GB"/>
        </w:rPr>
        <w:t xml:space="preserve">  G  A  S  V  L  V  E  F  *  *  V  S  D  L  L  *  Y  F  T  E  I  L  I  R  K  L  I  I  F  L  L  T  L  L  G  R  L  F  H  V  V  D  *  I  H  L  F  Q    F2</w:t>
      </w:r>
    </w:p>
    <w:p w14:paraId="7EDAD16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E</w:t>
      </w:r>
      <w:proofErr w:type="gramEnd"/>
      <w:r>
        <w:rPr>
          <w:sz w:val="13"/>
          <w:szCs w:val="13"/>
          <w:lang w:val="en-GB"/>
        </w:rPr>
        <w:t xml:space="preserve">  E  L  V  Y  W  W  S  F  N  E  F  L  T  Y  Y  S  I  L  L  R  F  *  Y  G  N  *  *  Y  S  C  *  L  C  *  A  G  F  S  M  W  *  T  R  F  I  Y  F  K   F3</w:t>
      </w:r>
    </w:p>
    <w:p w14:paraId="2BA16C89" w14:textId="77777777" w:rsidR="008D4B2C" w:rsidRDefault="003E2C5E">
      <w:pPr>
        <w:pStyle w:val="Textebrut"/>
        <w:rPr>
          <w:sz w:val="13"/>
          <w:szCs w:val="13"/>
          <w:lang w:val="en-GB"/>
        </w:rPr>
      </w:pPr>
      <w:r>
        <w:rPr>
          <w:sz w:val="13"/>
          <w:szCs w:val="13"/>
          <w:lang w:val="en-GB"/>
        </w:rPr>
        <w:lastRenderedPageBreak/>
        <w:t xml:space="preserve">    21001 CTTTAGAGGAGCTAGTGTATTGGTGGAGTTTTAATGAGTTTCTGACTTACTATAGTATTTTACTGAGATTTTAATACGGAAATTGATAATATTCCTGTTAACTCTGTTAGGCAGGCTTTTCCATGTGGTAGACTAGATTCATCTATTTCA 21150</w:t>
      </w:r>
    </w:p>
    <w:p w14:paraId="6ACD9C1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CEABDEE" w14:textId="77777777" w:rsidR="008D4B2C" w:rsidRDefault="008D4B2C">
      <w:pPr>
        <w:pStyle w:val="Textebrut"/>
        <w:rPr>
          <w:sz w:val="13"/>
          <w:szCs w:val="13"/>
          <w:lang w:val="en-GB"/>
        </w:rPr>
      </w:pPr>
    </w:p>
    <w:p w14:paraId="048532B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S</w:t>
      </w:r>
      <w:proofErr w:type="gramEnd"/>
      <w:r>
        <w:rPr>
          <w:sz w:val="13"/>
          <w:szCs w:val="13"/>
          <w:lang w:val="en-GB"/>
        </w:rPr>
        <w:t xml:space="preserve">  I  S  I  K  R  T  V  R  D  H  R  T  T  L  W  L  R  N  H  N  N  Y  C  V  F  *  L  T  R  Q  A  E  S  W  F  C  G  H  W  L  I  V  *  K  V  K  K  K     F1</w:t>
      </w:r>
    </w:p>
    <w:p w14:paraId="04F6AB6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A</w:t>
      </w:r>
      <w:proofErr w:type="gramEnd"/>
      <w:r>
        <w:rPr>
          <w:sz w:val="13"/>
          <w:szCs w:val="13"/>
          <w:lang w:val="en-GB"/>
        </w:rPr>
        <w:t xml:space="preserve">  F  L  L  K  E  Q  *  G  I  T  G  L  L  F  G  S  E  I  T  I  I  I  V  Y  F  S  *  L  V  K  L  K  A  G  F  V  A  I  G  *  L  C  R  K  *  R  K  S    F2</w:t>
      </w:r>
    </w:p>
    <w:p w14:paraId="061A9F5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H</w:t>
      </w:r>
      <w:proofErr w:type="gramEnd"/>
      <w:r>
        <w:rPr>
          <w:sz w:val="13"/>
          <w:szCs w:val="13"/>
          <w:lang w:val="en-GB"/>
        </w:rPr>
        <w:t xml:space="preserve">  F  Y  *  K  N  S  E  G  S  Q  D  Y  S  L  A  Q  K  S  Q  *  L  L  C  I  L  V  D  S  S  S  *  K  L  V  L  W  P  L  V  D  C  V  E  S  E  E  K  V   F3</w:t>
      </w:r>
    </w:p>
    <w:p w14:paraId="465F3E98" w14:textId="77777777" w:rsidR="008D4B2C" w:rsidRDefault="003E2C5E">
      <w:pPr>
        <w:pStyle w:val="Textebrut"/>
        <w:rPr>
          <w:sz w:val="13"/>
          <w:szCs w:val="13"/>
          <w:lang w:val="en-GB"/>
        </w:rPr>
      </w:pPr>
      <w:r>
        <w:rPr>
          <w:sz w:val="13"/>
          <w:szCs w:val="13"/>
          <w:lang w:val="en-GB"/>
        </w:rPr>
        <w:t xml:space="preserve">    21151 AAAAGCATTTCTATTAAAAGAACAGTGAGGGATCACAGGACTACTCTTTGGCTCAGAAATCACAATAATTATTGTGTATTTTAGTTGACTCGTCAAGCTGAAAGCTGGTTTTGTGGCCATTGGTTGATTGTGTAGAAAGTGAAGAAAAAG 21300</w:t>
      </w:r>
    </w:p>
    <w:p w14:paraId="4EF1285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14A519ED" w14:textId="77777777" w:rsidR="008D4B2C" w:rsidRDefault="008D4B2C">
      <w:pPr>
        <w:pStyle w:val="Textebrut"/>
        <w:rPr>
          <w:sz w:val="13"/>
          <w:szCs w:val="13"/>
          <w:lang w:val="en-GB"/>
        </w:rPr>
      </w:pPr>
    </w:p>
    <w:p w14:paraId="1CE052CB" w14:textId="77777777" w:rsidR="008D4B2C" w:rsidRDefault="003E2C5E">
      <w:pPr>
        <w:pStyle w:val="Textebrut"/>
        <w:rPr>
          <w:sz w:val="13"/>
          <w:szCs w:val="13"/>
          <w:lang w:val="en-GB"/>
        </w:rPr>
      </w:pPr>
      <w:r>
        <w:rPr>
          <w:sz w:val="13"/>
          <w:szCs w:val="13"/>
          <w:lang w:val="en-GB"/>
        </w:rPr>
        <w:t xml:space="preserve">          *  V  </w:t>
      </w:r>
      <w:proofErr w:type="gramStart"/>
      <w:r>
        <w:rPr>
          <w:sz w:val="13"/>
          <w:szCs w:val="13"/>
          <w:lang w:val="en-GB"/>
        </w:rPr>
        <w:t>*  N</w:t>
      </w:r>
      <w:proofErr w:type="gramEnd"/>
      <w:r>
        <w:rPr>
          <w:sz w:val="13"/>
          <w:szCs w:val="13"/>
          <w:lang w:val="en-GB"/>
        </w:rPr>
        <w:t xml:space="preserve">  L  F  L  S  F  F  F  P  *</w:t>
      </w:r>
      <w:r>
        <w:rPr>
          <w:sz w:val="13"/>
          <w:szCs w:val="13"/>
          <w:highlight w:val="lightGray"/>
          <w:lang w:val="en-GB"/>
        </w:rPr>
        <w:t xml:space="preserve">  </w:t>
      </w:r>
      <w:r>
        <w:rPr>
          <w:sz w:val="13"/>
          <w:szCs w:val="13"/>
          <w:highlight w:val="yellow"/>
          <w:lang w:val="en-GB"/>
        </w:rPr>
        <w:t>V  A  D  D  G  Y  G  V  S  Y  I  I  L  D  E  N  S  I  H  F  H  V  S  S  K  F  S  C  S  E  T</w:t>
      </w:r>
      <w:r>
        <w:rPr>
          <w:sz w:val="13"/>
          <w:szCs w:val="13"/>
          <w:lang w:val="en-GB"/>
        </w:rPr>
        <w:t xml:space="preserve">  </w:t>
      </w:r>
      <w:r>
        <w:rPr>
          <w:sz w:val="13"/>
          <w:szCs w:val="13"/>
          <w:highlight w:val="lightGray"/>
          <w:lang w:val="en-GB"/>
        </w:rPr>
        <w:t xml:space="preserve">V </w:t>
      </w:r>
      <w:r>
        <w:rPr>
          <w:sz w:val="13"/>
          <w:szCs w:val="13"/>
          <w:lang w:val="en-GB"/>
        </w:rPr>
        <w:t xml:space="preserve"> R  D  N  P  F     F1</w:t>
      </w:r>
    </w:p>
    <w:p w14:paraId="64D50A5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K  F</w:t>
      </w:r>
      <w:proofErr w:type="gramEnd"/>
      <w:r>
        <w:rPr>
          <w:sz w:val="13"/>
          <w:szCs w:val="13"/>
          <w:lang w:val="en-GB"/>
        </w:rPr>
        <w:t xml:space="preserve">  K  T  C  S  C  H  F  S  S  L  </w:t>
      </w:r>
      <w:r>
        <w:rPr>
          <w:sz w:val="13"/>
          <w:szCs w:val="13"/>
          <w:highlight w:val="lightGray"/>
          <w:lang w:val="en-GB"/>
        </w:rPr>
        <w:t xml:space="preserve">R </w:t>
      </w:r>
      <w:r>
        <w:rPr>
          <w:sz w:val="13"/>
          <w:szCs w:val="13"/>
          <w:lang w:val="en-GB"/>
        </w:rPr>
        <w:t xml:space="preserve"> W  L  M  M  V  T  V  F  L  T  *  S  W  M  R  T  P  S  I  S  M  S  P  A  N  S  L  V  L  K  R </w:t>
      </w:r>
      <w:r>
        <w:rPr>
          <w:sz w:val="13"/>
          <w:szCs w:val="13"/>
          <w:highlight w:val="lightGray"/>
          <w:lang w:val="en-GB"/>
        </w:rPr>
        <w:t xml:space="preserve"> *</w:t>
      </w:r>
      <w:r>
        <w:rPr>
          <w:sz w:val="13"/>
          <w:szCs w:val="13"/>
          <w:lang w:val="en-GB"/>
        </w:rPr>
        <w:t xml:space="preserve">  E  T  I  L  S    F2</w:t>
      </w:r>
    </w:p>
    <w:p w14:paraId="5BFA883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L</w:t>
      </w:r>
      <w:proofErr w:type="gramEnd"/>
      <w:r>
        <w:rPr>
          <w:sz w:val="13"/>
          <w:szCs w:val="13"/>
          <w:lang w:val="en-GB"/>
        </w:rPr>
        <w:t xml:space="preserve">  K  L  V  L  V  I  F  L  P  L </w:t>
      </w:r>
      <w:r>
        <w:rPr>
          <w:sz w:val="13"/>
          <w:szCs w:val="13"/>
          <w:highlight w:val="lightGray"/>
          <w:lang w:val="en-GB"/>
        </w:rPr>
        <w:t xml:space="preserve"> G</w:t>
      </w:r>
      <w:r>
        <w:rPr>
          <w:sz w:val="13"/>
          <w:szCs w:val="13"/>
          <w:lang w:val="en-GB"/>
        </w:rPr>
        <w:t xml:space="preserve">  G  *  *  W  L  R  C  F  L  H  N  L  G  *  E  L  H  P  F  P  C  L  Q  Q  I  L  L  F  *  N  G</w:t>
      </w:r>
      <w:r>
        <w:rPr>
          <w:sz w:val="13"/>
          <w:szCs w:val="13"/>
          <w:highlight w:val="lightGray"/>
          <w:lang w:val="en-GB"/>
        </w:rPr>
        <w:t xml:space="preserve">  </w:t>
      </w:r>
      <w:r>
        <w:rPr>
          <w:sz w:val="13"/>
          <w:szCs w:val="13"/>
          <w:lang w:val="en-GB"/>
        </w:rPr>
        <w:t>K  R  Q  S  F  P   F3</w:t>
      </w:r>
    </w:p>
    <w:p w14:paraId="3548934D" w14:textId="77777777" w:rsidR="008D4B2C" w:rsidRDefault="003E2C5E">
      <w:pPr>
        <w:pStyle w:val="Textebrut"/>
        <w:rPr>
          <w:sz w:val="13"/>
          <w:szCs w:val="13"/>
          <w:lang w:val="en-GB"/>
        </w:rPr>
      </w:pPr>
      <w:r>
        <w:rPr>
          <w:sz w:val="13"/>
          <w:szCs w:val="13"/>
          <w:lang w:val="en-GB"/>
        </w:rPr>
        <w:t xml:space="preserve">    21301 TAAGTTTAAAACTTGTTCTTGTCATTTTTCTTCCCTT</w:t>
      </w:r>
      <w:r>
        <w:rPr>
          <w:color w:val="FF0000"/>
          <w:sz w:val="13"/>
          <w:szCs w:val="13"/>
          <w:highlight w:val="lightGray"/>
          <w:lang w:val="en-GB"/>
        </w:rPr>
        <w:t>AG</w:t>
      </w:r>
      <w:r>
        <w:rPr>
          <w:sz w:val="13"/>
          <w:szCs w:val="13"/>
          <w:lang w:val="en-GB"/>
        </w:rPr>
        <w:t>GTGGCTGATGATGGTTACGGTGTTTCTTACATAATCTTGGATGAGAACTCCATCCATTTCCATGTCTCCAGCAAATTCTCTTGTTCTGAAACG</w:t>
      </w:r>
      <w:r>
        <w:rPr>
          <w:color w:val="FF0000"/>
          <w:sz w:val="13"/>
          <w:szCs w:val="13"/>
          <w:highlight w:val="lightGray"/>
          <w:lang w:val="en-GB"/>
        </w:rPr>
        <w:t>GT</w:t>
      </w:r>
      <w:r>
        <w:rPr>
          <w:sz w:val="13"/>
          <w:szCs w:val="13"/>
          <w:lang w:val="en-GB"/>
        </w:rPr>
        <w:t>AAGAGACAATCCTTTC 21450</w:t>
      </w:r>
    </w:p>
    <w:p w14:paraId="3C47CB5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r>
        <w:rPr>
          <w:color w:val="FF0000"/>
          <w:sz w:val="13"/>
          <w:szCs w:val="13"/>
          <w:highlight w:val="lightGray"/>
          <w:lang w:val="en-GB"/>
        </w:rPr>
        <w:t>--</w:t>
      </w:r>
      <w:r>
        <w:rPr>
          <w:sz w:val="13"/>
          <w:szCs w:val="13"/>
          <w:lang w:val="en-GB"/>
        </w:rPr>
        <w:t>:----|----:----|</w:t>
      </w:r>
    </w:p>
    <w:p w14:paraId="29507E55" w14:textId="77777777" w:rsidR="008D4B2C" w:rsidRDefault="008D4B2C">
      <w:pPr>
        <w:pStyle w:val="Textebrut"/>
        <w:rPr>
          <w:sz w:val="13"/>
          <w:szCs w:val="13"/>
          <w:lang w:val="en-GB"/>
        </w:rPr>
      </w:pPr>
    </w:p>
    <w:p w14:paraId="100B3F6D"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F</w:t>
      </w:r>
      <w:proofErr w:type="gramEnd"/>
      <w:r>
        <w:rPr>
          <w:sz w:val="13"/>
          <w:szCs w:val="13"/>
          <w:lang w:val="en-GB"/>
        </w:rPr>
        <w:t xml:space="preserve">  *  Y  L  L  L  R  L  F  Y  S  L  S  T  K  N  L  V  G  L  A  T  Y  V  I  F  C  F  L  L  C  Q  H  M  L  Y  I  N  V  F  L  S  F  Y  K  F  S  D  F     F1</w:t>
      </w:r>
    </w:p>
    <w:p w14:paraId="1A8CE31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S</w:t>
      </w:r>
      <w:proofErr w:type="gramEnd"/>
      <w:r>
        <w:rPr>
          <w:sz w:val="13"/>
          <w:szCs w:val="13"/>
          <w:lang w:val="en-GB"/>
        </w:rPr>
        <w:t xml:space="preserve">  D  I  C  F  *  D  S  S  T  H  C  L  L  K  I  *  *  D  L  Q  L  T  L  Y  S  A  F  Y  F  V  N  I  C  C  I  L  M  F  S  S  A  S  I  S  L  V  T  S    F2</w:t>
      </w:r>
    </w:p>
    <w:p w14:paraId="29F07618"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L</w:t>
      </w:r>
      <w:proofErr w:type="gramEnd"/>
      <w:r>
        <w:rPr>
          <w:sz w:val="13"/>
          <w:szCs w:val="13"/>
          <w:lang w:val="en-GB"/>
        </w:rPr>
        <w:t xml:space="preserve">  I  S  A  F  K  T  L  L  L  T  V  Y  *  K  F  S  R  T  C  N  L  R  Y  I  L  L  F  T  L  S  T  Y  A  V  Y  *  C  F  P  Q  L  L  *  V  *  *  L  H   F3</w:t>
      </w:r>
    </w:p>
    <w:p w14:paraId="08EF4BEA" w14:textId="77777777" w:rsidR="008D4B2C" w:rsidRDefault="003E2C5E">
      <w:pPr>
        <w:pStyle w:val="Textebrut"/>
        <w:rPr>
          <w:sz w:val="13"/>
          <w:szCs w:val="13"/>
          <w:lang w:val="en-GB"/>
        </w:rPr>
      </w:pPr>
      <w:r>
        <w:rPr>
          <w:sz w:val="13"/>
          <w:szCs w:val="13"/>
          <w:lang w:val="en-GB"/>
        </w:rPr>
        <w:t xml:space="preserve">    21451 CTGTTCTGATATCTGCTTTTAAGACTCTTCTACTCACTGTCTACTAAAAATTTAGTAGGACTTGCAACTTACGTTATATTCTGCTTTTTACTTTGTCAACATATGCTGTATATTAATGTTTTCCTCAGCTTCTATAAGTTTAGTGACTTC 21600</w:t>
      </w:r>
    </w:p>
    <w:p w14:paraId="5F4017A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38D7BAEE" w14:textId="77777777" w:rsidR="008D4B2C" w:rsidRDefault="008D4B2C">
      <w:pPr>
        <w:pStyle w:val="Textebrut"/>
        <w:rPr>
          <w:sz w:val="13"/>
          <w:szCs w:val="13"/>
          <w:lang w:val="en-GB"/>
        </w:rPr>
      </w:pPr>
    </w:p>
    <w:p w14:paraId="472B19D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M  N</w:t>
      </w:r>
      <w:proofErr w:type="gramEnd"/>
      <w:r>
        <w:rPr>
          <w:sz w:val="13"/>
          <w:szCs w:val="13"/>
          <w:lang w:val="en-GB"/>
        </w:rPr>
        <w:t xml:space="preserve">  Q  G  N  G  V  I  L  H  L  P  V  R  C  N  K  K  K  K  P  K  V  M  L  V  H  M  *  F  S  G  T  Y  C  H  K  Q  *  D  R  C  L  L  V  F  V  I  T  V     F1</w:t>
      </w:r>
    </w:p>
    <w:p w14:paraId="5B8A7391"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T  K</w:t>
      </w:r>
      <w:proofErr w:type="gramEnd"/>
      <w:r>
        <w:rPr>
          <w:sz w:val="13"/>
          <w:szCs w:val="13"/>
          <w:lang w:val="en-GB"/>
        </w:rPr>
        <w:t xml:space="preserve">  E  M  V  *  Y  F  T  F  L  S  D  V  I  K  K  K  S  L  R  S  C  L  C  T  C  S  S  L  E  L  T  A  I  S  S  K  I  G  V  S  W  F  L  L  L  Q  F    F2</w:t>
      </w:r>
    </w:p>
    <w:p w14:paraId="6980593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P</w:t>
      </w:r>
      <w:proofErr w:type="gramEnd"/>
      <w:r>
        <w:rPr>
          <w:sz w:val="13"/>
          <w:szCs w:val="13"/>
          <w:lang w:val="en-GB"/>
        </w:rPr>
        <w:t xml:space="preserve">  R  K  W  C  N  T  S  P  S  C  Q  M  *  *  K  K  K  A  *  G  H  A  C  A  H  V  V  L  W  N  L  L  P  *  A  V  R  *  V  S  P  G  F  C  Y  Y  S  L   F3</w:t>
      </w:r>
    </w:p>
    <w:p w14:paraId="7BEA8CA1" w14:textId="77777777" w:rsidR="008D4B2C" w:rsidRDefault="003E2C5E">
      <w:pPr>
        <w:pStyle w:val="Textebrut"/>
        <w:rPr>
          <w:sz w:val="13"/>
          <w:szCs w:val="13"/>
          <w:lang w:val="en-GB"/>
        </w:rPr>
      </w:pPr>
      <w:r>
        <w:rPr>
          <w:sz w:val="13"/>
          <w:szCs w:val="13"/>
          <w:lang w:val="en-GB"/>
        </w:rPr>
        <w:t xml:space="preserve">    21601 ATGAACCAAGGAAATGGTGTAATACTTCACCTTCCTGTCAGATGTAATAAAAAAAAAAAGCCTAAGGTCATGCTTGTGCACATGTAGTTCTCTGGAACTTACTGCCATAAGCAGTAAGATAGGTGTCTCCTGGTTTTTGTTATTACAGTT 21750</w:t>
      </w:r>
    </w:p>
    <w:p w14:paraId="702208E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64BC6F0A" w14:textId="77777777" w:rsidR="008D4B2C" w:rsidRDefault="008D4B2C">
      <w:pPr>
        <w:pStyle w:val="Textebrut"/>
        <w:rPr>
          <w:sz w:val="13"/>
          <w:szCs w:val="13"/>
          <w:lang w:val="en-GB"/>
        </w:rPr>
      </w:pPr>
    </w:p>
    <w:p w14:paraId="2BFCCCD8" w14:textId="77777777" w:rsidR="008D4B2C" w:rsidRDefault="003E2C5E">
      <w:pPr>
        <w:pStyle w:val="Textebrut"/>
        <w:rPr>
          <w:sz w:val="13"/>
          <w:szCs w:val="13"/>
          <w:lang w:val="en-GB"/>
        </w:rPr>
      </w:pPr>
      <w:r>
        <w:rPr>
          <w:sz w:val="13"/>
          <w:szCs w:val="13"/>
          <w:lang w:val="en-GB"/>
        </w:rPr>
        <w:t xml:space="preserve">          *  L  </w:t>
      </w:r>
      <w:proofErr w:type="gramStart"/>
      <w:r>
        <w:rPr>
          <w:sz w:val="13"/>
          <w:szCs w:val="13"/>
          <w:lang w:val="en-GB"/>
        </w:rPr>
        <w:t>*  L</w:t>
      </w:r>
      <w:proofErr w:type="gramEnd"/>
      <w:r>
        <w:rPr>
          <w:sz w:val="13"/>
          <w:szCs w:val="13"/>
          <w:lang w:val="en-GB"/>
        </w:rPr>
        <w:t xml:space="preserve">  A  S  G  C  S  G  K  D  N  T  V  V  C  T  L  F  F  E  S  P  W  S  K  *  F  *  W  K  L  M  D  K  F  *  S  V  V  G  K  L  N  Y  H  N  F  S     F1</w:t>
      </w:r>
    </w:p>
    <w:p w14:paraId="1C4B37C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F</w:t>
      </w:r>
      <w:proofErr w:type="gramEnd"/>
      <w:r>
        <w:rPr>
          <w:sz w:val="13"/>
          <w:szCs w:val="13"/>
          <w:lang w:val="en-GB"/>
        </w:rPr>
        <w:t xml:space="preserve">  D  L  P  L  A  A  V  V  K  I  T  Q  *  Y  A  L  Y  S  L  N  L  L  G  P  N  S  S  D  G  S  *  W  I  N  F  N  L  W  L  G  N  L  I  I  I  I  S  R    F2</w:t>
      </w:r>
    </w:p>
    <w:p w14:paraId="0CA6FDA6"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L</w:t>
      </w:r>
      <w:proofErr w:type="gramEnd"/>
      <w:r>
        <w:rPr>
          <w:sz w:val="13"/>
          <w:szCs w:val="13"/>
          <w:lang w:val="en-GB"/>
        </w:rPr>
        <w:t xml:space="preserve">  T  C  L  W  L  Q  W  *  R  *  H  S  S  M  H  F  I  L  *  I  S  L  V  Q  I  V  L  M  E  V  D  G  *  I  L  I  C  G  W  E  T  *  L  S  *  F  L  G   F3</w:t>
      </w:r>
    </w:p>
    <w:p w14:paraId="7D5D798E" w14:textId="77777777" w:rsidR="008D4B2C" w:rsidRDefault="003E2C5E">
      <w:pPr>
        <w:pStyle w:val="Textebrut"/>
        <w:rPr>
          <w:sz w:val="13"/>
          <w:szCs w:val="13"/>
          <w:lang w:val="en-GB"/>
        </w:rPr>
      </w:pPr>
      <w:r>
        <w:rPr>
          <w:sz w:val="13"/>
          <w:szCs w:val="13"/>
          <w:lang w:val="en-GB"/>
        </w:rPr>
        <w:t xml:space="preserve">    21751 TAGCTTTGACTTGCCTCTGGCTGCAGTGGTAAAGATAACACAGTAGTATGCACTTTATTCTTTGAATCTCCTTGGTCCAAATAGTTCTGATGGAAGTTGATGGATAAATTTTAATCTGTGGTTGGGAAACTTAATTATCATAATTTCTCG 21900</w:t>
      </w:r>
    </w:p>
    <w:p w14:paraId="060D3BE5"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4BF64AE" w14:textId="77777777" w:rsidR="008D4B2C" w:rsidRDefault="008D4B2C">
      <w:pPr>
        <w:pStyle w:val="Textebrut"/>
        <w:rPr>
          <w:sz w:val="13"/>
          <w:szCs w:val="13"/>
          <w:lang w:val="en-GB"/>
        </w:rPr>
      </w:pPr>
    </w:p>
    <w:p w14:paraId="7D8652A8" w14:textId="77777777" w:rsidR="008D4B2C" w:rsidRDefault="003E2C5E">
      <w:pPr>
        <w:pStyle w:val="Textebrut"/>
        <w:rPr>
          <w:sz w:val="13"/>
          <w:szCs w:val="13"/>
          <w:lang w:val="en-GB"/>
        </w:rPr>
      </w:pPr>
      <w:r>
        <w:rPr>
          <w:sz w:val="13"/>
          <w:szCs w:val="13"/>
          <w:lang w:val="en-GB"/>
        </w:rPr>
        <w:t xml:space="preserve">          E  </w:t>
      </w:r>
      <w:proofErr w:type="gramStart"/>
      <w:r>
        <w:rPr>
          <w:sz w:val="13"/>
          <w:szCs w:val="13"/>
          <w:lang w:val="en-GB"/>
        </w:rPr>
        <w:t>*  H</w:t>
      </w:r>
      <w:proofErr w:type="gramEnd"/>
      <w:r>
        <w:rPr>
          <w:sz w:val="13"/>
          <w:szCs w:val="13"/>
          <w:lang w:val="en-GB"/>
        </w:rPr>
        <w:t xml:space="preserve">  P  A  I  E  M  *  *  C  H  P  S  I  S  F  C  C  R  E  Q  R  *  V  S  F  S  L  S  F  P  F  V  L  *  L  T  N  I  L  S  F  G  R  I  T  *  T  L     F1</w:t>
      </w:r>
    </w:p>
    <w:p w14:paraId="251DE30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S</w:t>
      </w:r>
      <w:proofErr w:type="gramEnd"/>
      <w:r>
        <w:rPr>
          <w:sz w:val="13"/>
          <w:szCs w:val="13"/>
          <w:lang w:val="en-GB"/>
        </w:rPr>
        <w:t xml:space="preserve">  T  R  L  L  K  C  S  D  V  I  H  Q  Y  P  S  V  A  E  N  S  V  E  *  A  S  V  C  P  S  P  L  F  Y  D  L  P  T  Y  S  A  L  A  G  L  H  R  P  *    F2</w:t>
      </w:r>
    </w:p>
    <w:p w14:paraId="069A6D7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A</w:t>
      </w:r>
      <w:proofErr w:type="gramEnd"/>
      <w:r>
        <w:rPr>
          <w:sz w:val="13"/>
          <w:szCs w:val="13"/>
          <w:lang w:val="en-GB"/>
        </w:rPr>
        <w:t xml:space="preserve">  P  G  Y  *  N  V  V  M  S  S  I  N  I  L  L  L  Q  R  T  A  L  S  E  L  Q  F  V  L  P  L  C  F  M  T  Y  Q  H  T  Q  L  W  Q  D  Y  I  D  L  N   F3</w:t>
      </w:r>
    </w:p>
    <w:p w14:paraId="6D66285F" w14:textId="77777777" w:rsidR="008D4B2C" w:rsidRDefault="003E2C5E">
      <w:pPr>
        <w:pStyle w:val="Textebrut"/>
        <w:rPr>
          <w:sz w:val="13"/>
          <w:szCs w:val="13"/>
          <w:lang w:val="en-GB"/>
        </w:rPr>
      </w:pPr>
      <w:r>
        <w:rPr>
          <w:sz w:val="13"/>
          <w:szCs w:val="13"/>
          <w:lang w:val="en-GB"/>
        </w:rPr>
        <w:t xml:space="preserve">    21901 GAATAGCACCCGGCTATTGAAATGTAGTGATGTCATCCATCAATATCCTTCTGTTGCAGAGAACAGCGTTGAGTGAGCTTCAGTTTGTCCTTCCCCTTTGTTTTATGACTTACCAACATACTCAGCTTTGGCAGGATTACATAGACCTTA 22050</w:t>
      </w:r>
    </w:p>
    <w:p w14:paraId="0327C2E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76D7555" w14:textId="77777777" w:rsidR="008D4B2C" w:rsidRDefault="008D4B2C">
      <w:pPr>
        <w:pStyle w:val="Textebrut"/>
        <w:rPr>
          <w:sz w:val="13"/>
          <w:szCs w:val="13"/>
          <w:lang w:val="en-GB"/>
        </w:rPr>
      </w:pPr>
    </w:p>
    <w:p w14:paraId="2D3B0E0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T  C</w:t>
      </w:r>
      <w:proofErr w:type="gramEnd"/>
      <w:r>
        <w:rPr>
          <w:sz w:val="13"/>
          <w:szCs w:val="13"/>
          <w:lang w:val="en-GB"/>
        </w:rPr>
        <w:t xml:space="preserve">  L  M  D  L  E  A  S  G  *  S  L  N  I  R  K  Y  D  F  V  H  V  W  F  T  L  F  F  R  C  L  L  L  Y  T  L  N  F  P  V  V  L  S  V  K  A  K  V  H     F1</w:t>
      </w:r>
    </w:p>
    <w:p w14:paraId="4D97073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V</w:t>
      </w:r>
      <w:proofErr w:type="gramEnd"/>
      <w:r>
        <w:rPr>
          <w:sz w:val="13"/>
          <w:szCs w:val="13"/>
          <w:lang w:val="en-GB"/>
        </w:rPr>
        <w:t xml:space="preserve">  *  W  I  L  K  P  L  V  N  H  *  I  L  E  N  T  T  L  F  M  C  G  S  H  C  S  S  D  A  F  Y  F  I  R  *  I  S  L  *  S  Y  Q  S  R  Q  K  S  I    F2</w:t>
      </w:r>
    </w:p>
    <w:p w14:paraId="35FC20B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S</w:t>
      </w:r>
      <w:proofErr w:type="gramEnd"/>
      <w:r>
        <w:rPr>
          <w:sz w:val="13"/>
          <w:szCs w:val="13"/>
          <w:lang w:val="en-GB"/>
        </w:rPr>
        <w:t xml:space="preserve">  D  G  S  *  S  L  W  L  I  I  K  Y  *  K  I  R  L  C  S  C  V  V  H  I  V  L  Q  M  P  F  T  L  Y  V  K  F  P  C  S  L  I  S  Q  G  K  S  P  *   F3</w:t>
      </w:r>
    </w:p>
    <w:p w14:paraId="24810479" w14:textId="77777777" w:rsidR="008D4B2C" w:rsidRDefault="003E2C5E">
      <w:pPr>
        <w:pStyle w:val="Textebrut"/>
        <w:rPr>
          <w:sz w:val="13"/>
          <w:szCs w:val="13"/>
          <w:lang w:val="en-GB"/>
        </w:rPr>
      </w:pPr>
      <w:r>
        <w:rPr>
          <w:sz w:val="13"/>
          <w:szCs w:val="13"/>
          <w:lang w:val="en-GB"/>
        </w:rPr>
        <w:t xml:space="preserve">    22051 ACTTGTCTGATGGATCTTGAAGCCTCTGGTTAATCATTAAATATTAGAAAATACGACTTTGTTCATGTGTGGTTCACATTGTTCTTCAGATGCCTTTTACTTTATACGTTAAATTTCCCTGTAGTCTTATCAGTCAAGGCAAAAGTCCAT 22200</w:t>
      </w:r>
    </w:p>
    <w:p w14:paraId="04955B9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0E699B2" w14:textId="77777777" w:rsidR="008D4B2C" w:rsidRDefault="008D4B2C">
      <w:pPr>
        <w:pStyle w:val="Textebrut"/>
        <w:rPr>
          <w:sz w:val="13"/>
          <w:szCs w:val="13"/>
          <w:lang w:val="en-GB"/>
        </w:rPr>
      </w:pPr>
    </w:p>
    <w:p w14:paraId="59A3419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E</w:t>
      </w:r>
      <w:proofErr w:type="gramEnd"/>
      <w:r>
        <w:rPr>
          <w:sz w:val="13"/>
          <w:szCs w:val="13"/>
          <w:lang w:val="en-GB"/>
        </w:rPr>
        <w:t xml:space="preserve">  K  A  A  L  C  V  P  V  L  D  I  I  R  V  S  C  S  R  F  *  H  V  A  N  D  L  Y  L  *  S  F  S  S  L  Y  H  S  S  L  G  I  V  S  *  C  L  S  N     F1</w:t>
      </w:r>
    </w:p>
    <w:p w14:paraId="671733E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R</w:t>
      </w:r>
      <w:proofErr w:type="gramEnd"/>
      <w:r>
        <w:rPr>
          <w:sz w:val="13"/>
          <w:szCs w:val="13"/>
          <w:lang w:val="en-GB"/>
        </w:rPr>
        <w:t xml:space="preserve">  R  Q  H  F  V  C  L  S  L  I  L  L  E  F  P  V  V  G  F  N  M  *  L  M  I  Y  I  C  N  L  F  L  P  C  T  I  H  L  L  E  *  F  L  S  V  *  V  I    F2</w:t>
      </w:r>
    </w:p>
    <w:p w14:paraId="002F627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E</w:t>
      </w:r>
      <w:proofErr w:type="gramEnd"/>
      <w:r>
        <w:rPr>
          <w:sz w:val="13"/>
          <w:szCs w:val="13"/>
          <w:lang w:val="en-GB"/>
        </w:rPr>
        <w:t xml:space="preserve">  G  S  T  L  C  A  C  P  *  Y  Y  *  S  F  L  *  *  V  L  T  C  S  *  *  F  I  F  V  I  F  F  F  P  V  P  F  I  S  W  N  S  F  L  V  F  K  *  L   F3</w:t>
      </w:r>
    </w:p>
    <w:p w14:paraId="34E21E04" w14:textId="77777777" w:rsidR="008D4B2C" w:rsidRDefault="003E2C5E">
      <w:pPr>
        <w:pStyle w:val="Textebrut"/>
        <w:rPr>
          <w:sz w:val="13"/>
          <w:szCs w:val="13"/>
          <w:lang w:val="en-GB"/>
        </w:rPr>
      </w:pPr>
      <w:r>
        <w:rPr>
          <w:sz w:val="13"/>
          <w:szCs w:val="13"/>
          <w:lang w:val="en-GB"/>
        </w:rPr>
        <w:t xml:space="preserve">    22201 AGAGAGAAGGCAGCACTTTGTGTGCCTGTCCTTGATATTATTAGAGTTTCCTGTAGTAGGTTTTAACATGTAGCTAATGATTTATATTTGTAATCTTTTTCTTCCCTGTACCATTCATCTCTTGGAATAGTTTCTTAGTGTTTAAGTAAT 22350</w:t>
      </w:r>
    </w:p>
    <w:p w14:paraId="61A659A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45CAD1A8" w14:textId="77777777" w:rsidR="008D4B2C" w:rsidRDefault="008D4B2C">
      <w:pPr>
        <w:pStyle w:val="Textebrut"/>
        <w:rPr>
          <w:sz w:val="13"/>
          <w:szCs w:val="13"/>
          <w:lang w:val="en-GB"/>
        </w:rPr>
      </w:pPr>
    </w:p>
    <w:p w14:paraId="10DA006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C  D</w:t>
      </w:r>
      <w:proofErr w:type="gramEnd"/>
      <w:r>
        <w:rPr>
          <w:sz w:val="13"/>
          <w:szCs w:val="13"/>
          <w:lang w:val="en-GB"/>
        </w:rPr>
        <w:t xml:space="preserve">  F  H  F  P  Y  L  M  L  F  F  *  *  I  Q  D  S  N  R  S  S  N  A  I  F  F  F  F  F  F  A  F  S  V  F  L  G  F  F  R  C  F  T  L  S  G  *  S  F     F1</w:t>
      </w:r>
    </w:p>
    <w:p w14:paraId="164D8E1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I</w:t>
      </w:r>
      <w:proofErr w:type="gramEnd"/>
      <w:r>
        <w:rPr>
          <w:sz w:val="13"/>
          <w:szCs w:val="13"/>
          <w:lang w:val="en-GB"/>
        </w:rPr>
        <w:t xml:space="preserve">  F  T  F  L  I  *  C  C  S  S  S  R  F  R  I  P  I  G  A  Q  M  Q  F  F  F  F  F  F  L  L  F  Q  F  F  *  G  F  L  G  V  L  H  F  L  G  S  L  L    F2</w:t>
      </w:r>
    </w:p>
    <w:p w14:paraId="3850BDB5"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F  S</w:t>
      </w:r>
      <w:proofErr w:type="gramEnd"/>
      <w:r>
        <w:rPr>
          <w:sz w:val="13"/>
          <w:szCs w:val="13"/>
          <w:lang w:val="en-GB"/>
        </w:rPr>
        <w:t xml:space="preserve">  L  S  L  F  D  V  V  L  L  V  D  S  G  F  Q  *  E  L  K  C  N  F  F  F  F  F  F  C  F  F  S  F  F  R  V  F  *  V  F  Y  T  F  W  V  V  F  C   F3</w:t>
      </w:r>
    </w:p>
    <w:p w14:paraId="0C8A88D2" w14:textId="77777777" w:rsidR="008D4B2C" w:rsidRDefault="003E2C5E">
      <w:pPr>
        <w:pStyle w:val="Textebrut"/>
        <w:rPr>
          <w:sz w:val="13"/>
          <w:szCs w:val="13"/>
          <w:lang w:val="en-GB"/>
        </w:rPr>
      </w:pPr>
      <w:r>
        <w:rPr>
          <w:sz w:val="13"/>
          <w:szCs w:val="13"/>
          <w:lang w:val="en-GB"/>
        </w:rPr>
        <w:t xml:space="preserve">    22351 TGTGATTTTCACTTTCCTTATTTGATGTTGTTCTTCTAGTAGATTCAGGATTCCAATAGGAGCTCAAATGCAATTTTTTTTTTTTTTTTTTTTGCTTTTTCAGTTTTTTTAGGGTTTTTTAGGTGTTTTACACTTTCTGGGTAGTCTTTT 22500</w:t>
      </w:r>
    </w:p>
    <w:p w14:paraId="39AF9F6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218223D5" w14:textId="77777777" w:rsidR="008D4B2C" w:rsidRDefault="008D4B2C">
      <w:pPr>
        <w:pStyle w:val="Textebrut"/>
        <w:rPr>
          <w:sz w:val="13"/>
          <w:szCs w:val="13"/>
          <w:lang w:val="en-GB"/>
        </w:rPr>
      </w:pPr>
    </w:p>
    <w:p w14:paraId="18A562D2"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V  L</w:t>
      </w:r>
      <w:proofErr w:type="gramEnd"/>
      <w:r>
        <w:rPr>
          <w:sz w:val="13"/>
          <w:szCs w:val="13"/>
          <w:lang w:val="en-GB"/>
        </w:rPr>
        <w:t xml:space="preserve">  *  E  M  A  *  I  K  S  S  C  M  H  *  M  F  *  F  S  F  F  K  Q  *  Y  K  A  I  D  T  F  D  F  K  G  R  F  S  V  L  C  V  N  N  I  T  A  *  C     F1</w:t>
      </w:r>
    </w:p>
    <w:p w14:paraId="1BCCCDDC"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S  C</w:t>
      </w:r>
      <w:proofErr w:type="gramEnd"/>
      <w:r>
        <w:rPr>
          <w:sz w:val="13"/>
          <w:szCs w:val="13"/>
          <w:lang w:val="en-GB"/>
        </w:rPr>
        <w:t xml:space="preserve">  E  K  W  L  R  *  N  H  L  V  C  T  R  C  F  S  F  L  F  L  N  N  D  T  K  L  *  T  H  L  I  S  K  V  D  S  Q  F  C  V  *  I  T  *  L  H  N  V    F2</w:t>
      </w:r>
    </w:p>
    <w:p w14:paraId="1B0233E9"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L  V</w:t>
      </w:r>
      <w:proofErr w:type="gramEnd"/>
      <w:r>
        <w:rPr>
          <w:sz w:val="13"/>
          <w:szCs w:val="13"/>
          <w:lang w:val="en-GB"/>
        </w:rPr>
        <w:t xml:space="preserve">  R  N  G  L  D  K  I  I  L  Y  A  L  D  V  L  V  F  F  F  *  T  M  I  Q  S  Y  R  H  I  *  F  Q  R  *  I  L  S  S  V  C  K  *  H  N  C  I  M  *   F3</w:t>
      </w:r>
    </w:p>
    <w:p w14:paraId="3E8E33F5" w14:textId="77777777" w:rsidR="008D4B2C" w:rsidRDefault="003E2C5E">
      <w:pPr>
        <w:pStyle w:val="Textebrut"/>
        <w:rPr>
          <w:sz w:val="13"/>
          <w:szCs w:val="13"/>
          <w:lang w:val="en-GB"/>
        </w:rPr>
      </w:pPr>
      <w:r>
        <w:rPr>
          <w:sz w:val="13"/>
          <w:szCs w:val="13"/>
          <w:lang w:val="en-GB"/>
        </w:rPr>
        <w:t xml:space="preserve">    22501 GTCTTGTGAGAAATGGCTTAGATAAAATCATCTTGTATGCACTAGATGTTTTAGTTTTCTTTTTTTAAACAATGATACAAAGCTATAGACACATTTGATTTCAAAGGTAGATTCTCAGTTCTGTGTGTAAATAACATAACTGCATAATGT 22650</w:t>
      </w:r>
    </w:p>
    <w:p w14:paraId="706C0E5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7C6E7B90" w14:textId="77777777" w:rsidR="008D4B2C" w:rsidRDefault="008D4B2C">
      <w:pPr>
        <w:pStyle w:val="Textebrut"/>
        <w:rPr>
          <w:sz w:val="13"/>
          <w:szCs w:val="13"/>
          <w:lang w:val="en-GB"/>
        </w:rPr>
      </w:pPr>
    </w:p>
    <w:p w14:paraId="3587356E"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R  I</w:t>
      </w:r>
      <w:proofErr w:type="gramEnd"/>
      <w:r>
        <w:rPr>
          <w:sz w:val="13"/>
          <w:szCs w:val="13"/>
          <w:lang w:val="en-GB"/>
        </w:rPr>
        <w:t xml:space="preserve">  Y  Q  S  V  I  A  *  T  W  I  N  V  Y  S  I  R  T  F  V  L  I  P  C  F  M  V  I  Y  V  I  *  I  C  I  P  K  L  Q  N  V  K  N  S  F  F  Y  L  K     F1</w:t>
      </w:r>
    </w:p>
    <w:p w14:paraId="1F198904"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E  F</w:t>
      </w:r>
      <w:proofErr w:type="gramEnd"/>
      <w:r>
        <w:rPr>
          <w:sz w:val="13"/>
          <w:szCs w:val="13"/>
          <w:lang w:val="en-GB"/>
        </w:rPr>
        <w:t xml:space="preserve">  T  N  Q  *  *  H  K  P  G  L  M  Y  I  A  L  E  L  L  F  *  F  P  V  L  W  *  Y  M  *  S  K  S  V  F  Q  S  Y  K  M  L  K  I  L  S  F  T  *  K    F2</w:t>
      </w:r>
    </w:p>
    <w:p w14:paraId="31AA1FF1"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N  L</w:t>
      </w:r>
      <w:proofErr w:type="gramEnd"/>
      <w:r>
        <w:rPr>
          <w:sz w:val="13"/>
          <w:szCs w:val="13"/>
          <w:lang w:val="en-GB"/>
        </w:rPr>
        <w:t xml:space="preserve">  P  I  S  N  S  I  N  L  D  *  C  I  *  H  *  N  F  C  S  N  S  L  F  Y  G  N  I  C  D  L  N  L  Y  S  K  V  T  K  C  *  K  F  F  L  L  L  K  R   F3</w:t>
      </w:r>
    </w:p>
    <w:p w14:paraId="669830F2" w14:textId="77777777" w:rsidR="008D4B2C" w:rsidRDefault="003E2C5E">
      <w:pPr>
        <w:pStyle w:val="Textebrut"/>
        <w:rPr>
          <w:sz w:val="13"/>
          <w:szCs w:val="13"/>
          <w:lang w:val="en-GB"/>
        </w:rPr>
      </w:pPr>
      <w:r>
        <w:rPr>
          <w:sz w:val="13"/>
          <w:szCs w:val="13"/>
          <w:lang w:val="en-GB"/>
        </w:rPr>
        <w:t xml:space="preserve">    22651 AGAATTTACCAATCAGTAATAGCATAAACCTGGATTAATGTATATAGCATTAGAACTTTTGTTCTAATTCCCTGTTTTATGGTAATATATGTGATCTAAATCTGTATTCCAAAGTTACAAAATGTTAAAAATTCTTTCTTTTACTTAAAA 22800</w:t>
      </w:r>
    </w:p>
    <w:p w14:paraId="779AB04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46A1B2B" w14:textId="77777777" w:rsidR="008D4B2C" w:rsidRDefault="008D4B2C">
      <w:pPr>
        <w:pStyle w:val="Textebrut"/>
        <w:rPr>
          <w:sz w:val="13"/>
          <w:szCs w:val="13"/>
          <w:lang w:val="en-GB"/>
        </w:rPr>
      </w:pPr>
    </w:p>
    <w:p w14:paraId="75A10614" w14:textId="77777777" w:rsidR="008D4B2C" w:rsidRDefault="003E2C5E">
      <w:pPr>
        <w:pStyle w:val="Textebrut"/>
        <w:rPr>
          <w:sz w:val="13"/>
          <w:szCs w:val="13"/>
          <w:lang w:val="en-GB"/>
        </w:rPr>
      </w:pPr>
      <w:r>
        <w:rPr>
          <w:sz w:val="13"/>
          <w:szCs w:val="13"/>
          <w:lang w:val="en-GB"/>
        </w:rPr>
        <w:lastRenderedPageBreak/>
        <w:t xml:space="preserve">             </w:t>
      </w:r>
      <w:proofErr w:type="gramStart"/>
      <w:r>
        <w:rPr>
          <w:sz w:val="13"/>
          <w:szCs w:val="13"/>
          <w:lang w:val="en-GB"/>
        </w:rPr>
        <w:t>N  C</w:t>
      </w:r>
      <w:proofErr w:type="gramEnd"/>
      <w:r>
        <w:rPr>
          <w:sz w:val="13"/>
          <w:szCs w:val="13"/>
          <w:lang w:val="en-GB"/>
        </w:rPr>
        <w:t xml:space="preserve">  Y  Q  T  A  Q  L  I  V  F  L  F  I  Y  * </w:t>
      </w:r>
      <w:r>
        <w:rPr>
          <w:sz w:val="13"/>
          <w:szCs w:val="13"/>
          <w:highlight w:val="lightGray"/>
          <w:lang w:val="en-GB"/>
        </w:rPr>
        <w:t xml:space="preserve"> G</w:t>
      </w:r>
      <w:r>
        <w:rPr>
          <w:sz w:val="13"/>
          <w:szCs w:val="13"/>
          <w:lang w:val="en-GB"/>
        </w:rPr>
        <w:t xml:space="preserve">  F  S  S  L  W  K  E  H  P  K  S  I  G  *  H  H  G  F  V  S  T  Y  *  K  L  Y  Q  M  I  W  V  I     F1</w:t>
      </w:r>
    </w:p>
    <w:p w14:paraId="3D7315B7"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I  T</w:t>
      </w:r>
      <w:proofErr w:type="gramEnd"/>
      <w:r>
        <w:rPr>
          <w:sz w:val="13"/>
          <w:szCs w:val="13"/>
          <w:lang w:val="en-GB"/>
        </w:rPr>
        <w:t xml:space="preserve">  V  T  R  Q  H  S  S  L  Y  F  Y  L  F  I  K</w:t>
      </w:r>
      <w:r>
        <w:rPr>
          <w:sz w:val="13"/>
          <w:szCs w:val="13"/>
          <w:highlight w:val="lightGray"/>
          <w:lang w:val="en-GB"/>
        </w:rPr>
        <w:t xml:space="preserve">  </w:t>
      </w:r>
      <w:r>
        <w:rPr>
          <w:sz w:val="13"/>
          <w:szCs w:val="13"/>
          <w:highlight w:val="yellow"/>
          <w:lang w:val="en-GB"/>
        </w:rPr>
        <w:t>D  S  H  R  F  G  K  N  I  Q  K  A  L  V  D  I  M  G  L  F  Q  P  T  K  N  C  T  K</w:t>
      </w:r>
      <w:r>
        <w:rPr>
          <w:sz w:val="13"/>
          <w:szCs w:val="13"/>
          <w:lang w:val="en-GB"/>
        </w:rPr>
        <w:t xml:space="preserve">  *  S  G  L  L    F2</w:t>
      </w:r>
    </w:p>
    <w:p w14:paraId="0314EF6A" w14:textId="77777777" w:rsidR="008D4B2C" w:rsidRDefault="003E2C5E">
      <w:pPr>
        <w:pStyle w:val="Textebrut"/>
        <w:rPr>
          <w:sz w:val="13"/>
          <w:szCs w:val="13"/>
          <w:lang w:val="en-GB"/>
        </w:rPr>
      </w:pPr>
      <w:r>
        <w:rPr>
          <w:sz w:val="13"/>
          <w:szCs w:val="13"/>
          <w:lang w:val="en-GB"/>
        </w:rPr>
        <w:t xml:space="preserve">            *  </w:t>
      </w:r>
      <w:proofErr w:type="gramStart"/>
      <w:r>
        <w:rPr>
          <w:sz w:val="13"/>
          <w:szCs w:val="13"/>
          <w:lang w:val="en-GB"/>
        </w:rPr>
        <w:t>L  L</w:t>
      </w:r>
      <w:proofErr w:type="gramEnd"/>
      <w:r>
        <w:rPr>
          <w:sz w:val="13"/>
          <w:szCs w:val="13"/>
          <w:lang w:val="en-GB"/>
        </w:rPr>
        <w:t xml:space="preserve">  P  D  S  T  A  H  C  I  F  I  Y  L  L  </w:t>
      </w:r>
      <w:r>
        <w:rPr>
          <w:sz w:val="13"/>
          <w:szCs w:val="13"/>
          <w:highlight w:val="lightGray"/>
          <w:lang w:val="en-GB"/>
        </w:rPr>
        <w:t xml:space="preserve">R </w:t>
      </w:r>
      <w:r>
        <w:rPr>
          <w:sz w:val="13"/>
          <w:szCs w:val="13"/>
          <w:lang w:val="en-GB"/>
        </w:rPr>
        <w:t xml:space="preserve"> I  L  I  A  L  E  R  T  S  K  K  H  W  L  T  S  W  V  C  F  N  L  L  K  T  V  P  N  D  L  G  Y  C   F3</w:t>
      </w:r>
    </w:p>
    <w:p w14:paraId="5531787E" w14:textId="77777777" w:rsidR="008D4B2C" w:rsidRDefault="003E2C5E">
      <w:pPr>
        <w:pStyle w:val="Textebrut"/>
        <w:rPr>
          <w:sz w:val="13"/>
          <w:szCs w:val="13"/>
          <w:lang w:val="en-GB"/>
        </w:rPr>
      </w:pPr>
      <w:r>
        <w:rPr>
          <w:sz w:val="13"/>
          <w:szCs w:val="13"/>
          <w:lang w:val="en-GB"/>
        </w:rPr>
        <w:t xml:space="preserve">    22801 GATAACTGTTACCAGACAGCACAGCTCATTGTATTTTTATTTATTTATTA</w:t>
      </w:r>
      <w:r>
        <w:rPr>
          <w:color w:val="FF0000"/>
          <w:sz w:val="13"/>
          <w:szCs w:val="13"/>
          <w:highlight w:val="lightGray"/>
          <w:lang w:val="en-GB"/>
        </w:rPr>
        <w:t>AG</w:t>
      </w:r>
      <w:r>
        <w:rPr>
          <w:sz w:val="13"/>
          <w:szCs w:val="13"/>
          <w:lang w:val="en-GB"/>
        </w:rPr>
        <w:t>GATTCTCATCGCTTTGGAAAGAACATCCAAAAAGCATTGGTTGACATCATGGGTTTGTTTCAACCTACTAAAAACTGTACCAAA</w:t>
      </w:r>
      <w:r>
        <w:rPr>
          <w:b/>
          <w:color w:val="FF0000"/>
          <w:sz w:val="13"/>
          <w:szCs w:val="13"/>
          <w:lang w:val="en-GB"/>
        </w:rPr>
        <w:t>TGA</w:t>
      </w:r>
      <w:r>
        <w:rPr>
          <w:sz w:val="13"/>
          <w:szCs w:val="13"/>
          <w:lang w:val="en-GB"/>
        </w:rPr>
        <w:t>TCTGGGTTATT 22950</w:t>
      </w:r>
    </w:p>
    <w:p w14:paraId="65E86273"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r>
        <w:rPr>
          <w:color w:val="FF0000"/>
          <w:sz w:val="13"/>
          <w:szCs w:val="13"/>
          <w:highlight w:val="lightGray"/>
          <w:lang w:val="en-GB"/>
        </w:rPr>
        <w:t>--</w:t>
      </w:r>
      <w:r>
        <w:rPr>
          <w:sz w:val="13"/>
          <w:szCs w:val="13"/>
          <w:lang w:val="en-GB"/>
        </w:rPr>
        <w:t>--:----|----:----|----:----|----:----|----:----|----:----|----:----|----:----|----:-</w:t>
      </w:r>
      <w:r>
        <w:rPr>
          <w:b/>
          <w:color w:val="FF0000"/>
          <w:sz w:val="13"/>
          <w:szCs w:val="13"/>
          <w:lang w:val="en-GB"/>
        </w:rPr>
        <w:t>---</w:t>
      </w:r>
      <w:r>
        <w:rPr>
          <w:sz w:val="13"/>
          <w:szCs w:val="13"/>
          <w:lang w:val="en-GB"/>
        </w:rPr>
        <w:t>|----:----|</w:t>
      </w:r>
    </w:p>
    <w:p w14:paraId="1F15BD1B" w14:textId="77777777" w:rsidR="008D4B2C" w:rsidRDefault="008D4B2C">
      <w:pPr>
        <w:pStyle w:val="Textebrut"/>
        <w:rPr>
          <w:sz w:val="13"/>
          <w:szCs w:val="13"/>
          <w:lang w:val="en-GB"/>
        </w:rPr>
      </w:pPr>
    </w:p>
    <w:p w14:paraId="20047ACB"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A  T</w:t>
      </w:r>
      <w:proofErr w:type="gramEnd"/>
      <w:r>
        <w:rPr>
          <w:sz w:val="13"/>
          <w:szCs w:val="13"/>
          <w:lang w:val="en-GB"/>
        </w:rPr>
        <w:t xml:space="preserve">  K  Q  P  P  I  V  G  M  E  T  L  L  N  S  E  *  K  Q  G  L  R  K  H  *  L  V  K  K  L  S  H  N  P  V  D  L  L  R  K  P  *  P  S  L  N  V  S  *     F1</w:t>
      </w:r>
    </w:p>
    <w:p w14:paraId="66E78A3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P  R</w:t>
      </w:r>
      <w:proofErr w:type="gramEnd"/>
      <w:r>
        <w:rPr>
          <w:sz w:val="13"/>
          <w:szCs w:val="13"/>
          <w:lang w:val="en-GB"/>
        </w:rPr>
        <w:t xml:space="preserve">  S  N  L  P  S  L  G  W  K  L  F  *  T  A  N  E  S  K  V  C  G  N  T  S  W  *  R  N  *  V  T  I  R  L  I  F  Y  E  N  L  S  Q  A  *  M  F  H  D    F2</w:t>
      </w:r>
    </w:p>
    <w:p w14:paraId="5BAF7E2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H  E</w:t>
      </w:r>
      <w:proofErr w:type="gramEnd"/>
      <w:r>
        <w:rPr>
          <w:sz w:val="13"/>
          <w:szCs w:val="13"/>
          <w:lang w:val="en-GB"/>
        </w:rPr>
        <w:t xml:space="preserve">  A  T  S  H  R  W  D  G  N  S  S  E  Q  R  M  K  A  R  F  A  E  T  L  A  G  E  E  T  E  S  Q  S  G  *  S  S  T  K  T  L  A  K  L  E  C  F  M  X   F3</w:t>
      </w:r>
    </w:p>
    <w:p w14:paraId="7688AF1B" w14:textId="77777777" w:rsidR="008D4B2C" w:rsidRDefault="003E2C5E">
      <w:pPr>
        <w:pStyle w:val="Textebrut"/>
        <w:rPr>
          <w:sz w:val="13"/>
          <w:szCs w:val="13"/>
          <w:lang w:val="en-GB"/>
        </w:rPr>
      </w:pPr>
      <w:r>
        <w:rPr>
          <w:sz w:val="13"/>
          <w:szCs w:val="13"/>
          <w:lang w:val="en-GB"/>
        </w:rPr>
        <w:t xml:space="preserve">    22951 GCCACGAAGCAACCTCCCATCGTTGGGATGGAAACTCTTCTGAACAGCGAATGAAAGCAAGGTTTGCGGAAACACTAGCTGGTGAAGAAACTGAGTCACAATCCGGTTGATCTTCTACGAAAACCTTAGCCAAGCTTGAATGTTTCATGA 23100</w:t>
      </w:r>
    </w:p>
    <w:p w14:paraId="74B29D6F" w14:textId="77777777" w:rsidR="008D4B2C" w:rsidRDefault="003E2C5E">
      <w:pPr>
        <w:pStyle w:val="Textebrut"/>
        <w:rPr>
          <w:sz w:val="13"/>
          <w:szCs w:val="13"/>
          <w:lang w:val="en-GB"/>
        </w:rPr>
      </w:pPr>
      <w:r>
        <w:rPr>
          <w:sz w:val="13"/>
          <w:szCs w:val="13"/>
          <w:lang w:val="en-GB"/>
        </w:rPr>
        <w:t xml:space="preserve">          ----</w:t>
      </w:r>
      <w:proofErr w:type="gramStart"/>
      <w:r>
        <w:rPr>
          <w:sz w:val="13"/>
          <w:szCs w:val="13"/>
          <w:lang w:val="en-GB"/>
        </w:rPr>
        <w:t>:-</w:t>
      </w:r>
      <w:proofErr w:type="gramEnd"/>
      <w:r>
        <w:rPr>
          <w:sz w:val="13"/>
          <w:szCs w:val="13"/>
          <w:lang w:val="en-GB"/>
        </w:rPr>
        <w:t>---|----:----|----:----|----:----|----:----|----:----|----:----|----:----|----:----|----:----|----:----|----:----|----:----|----:----|----:----|</w:t>
      </w:r>
    </w:p>
    <w:p w14:paraId="034EAAA2" w14:textId="77777777" w:rsidR="008D4B2C" w:rsidRDefault="008D4B2C">
      <w:pPr>
        <w:pStyle w:val="Textebrut"/>
        <w:rPr>
          <w:sz w:val="13"/>
          <w:szCs w:val="13"/>
          <w:lang w:val="en-GB"/>
        </w:rPr>
      </w:pPr>
    </w:p>
    <w:p w14:paraId="7BF4AD57" w14:textId="77777777" w:rsidR="008D4B2C" w:rsidRDefault="003E2C5E">
      <w:pPr>
        <w:pStyle w:val="Textebrut"/>
        <w:rPr>
          <w:sz w:val="13"/>
          <w:szCs w:val="13"/>
          <w:lang w:val="en-GB"/>
        </w:rPr>
      </w:pPr>
      <w:r>
        <w:rPr>
          <w:sz w:val="13"/>
          <w:szCs w:val="13"/>
          <w:lang w:val="en-GB"/>
        </w:rPr>
        <w:t xml:space="preserve">          X                                                                                                                                                        F1</w:t>
      </w:r>
    </w:p>
    <w:p w14:paraId="74AACE0D" w14:textId="77777777" w:rsidR="008D4B2C" w:rsidRDefault="003E2C5E">
      <w:pPr>
        <w:pStyle w:val="Textebrut"/>
        <w:rPr>
          <w:sz w:val="13"/>
          <w:szCs w:val="13"/>
          <w:lang w:val="en-GB"/>
        </w:rPr>
      </w:pPr>
      <w:r>
        <w:rPr>
          <w:sz w:val="13"/>
          <w:szCs w:val="13"/>
          <w:lang w:val="en-GB"/>
        </w:rPr>
        <w:t xml:space="preserve">                                                                                                                                                                   F2</w:t>
      </w:r>
    </w:p>
    <w:p w14:paraId="57AFCBC5" w14:textId="77777777" w:rsidR="008D4B2C" w:rsidRDefault="003E2C5E">
      <w:pPr>
        <w:pStyle w:val="Textebrut"/>
        <w:rPr>
          <w:sz w:val="13"/>
          <w:szCs w:val="13"/>
          <w:lang w:val="en-GB"/>
        </w:rPr>
      </w:pPr>
      <w:r>
        <w:rPr>
          <w:sz w:val="13"/>
          <w:szCs w:val="13"/>
          <w:lang w:val="en-GB"/>
        </w:rPr>
        <w:t xml:space="preserve">                                                                                                                                                                   F3</w:t>
      </w:r>
    </w:p>
    <w:p w14:paraId="0E2938EF" w14:textId="77777777" w:rsidR="008D4B2C" w:rsidRDefault="003E2C5E">
      <w:pPr>
        <w:pStyle w:val="Textebrut"/>
        <w:rPr>
          <w:sz w:val="13"/>
          <w:szCs w:val="13"/>
          <w:lang w:val="en-GB"/>
        </w:rPr>
      </w:pPr>
      <w:r>
        <w:rPr>
          <w:sz w:val="13"/>
          <w:szCs w:val="13"/>
          <w:lang w:val="en-GB"/>
        </w:rPr>
        <w:t xml:space="preserve">    23101 T 23101</w:t>
      </w:r>
    </w:p>
    <w:p w14:paraId="5E79DFAC" w14:textId="77777777" w:rsidR="008D4B2C" w:rsidRDefault="003E2C5E">
      <w:pPr>
        <w:pStyle w:val="Textebrut"/>
        <w:rPr>
          <w:sz w:val="13"/>
          <w:szCs w:val="13"/>
          <w:lang w:val="en-GB"/>
        </w:rPr>
      </w:pPr>
      <w:r>
        <w:rPr>
          <w:sz w:val="13"/>
          <w:szCs w:val="13"/>
          <w:lang w:val="en-GB"/>
        </w:rPr>
        <w:t xml:space="preserve">          -</w:t>
      </w:r>
    </w:p>
    <w:p w14:paraId="0486A1D4" w14:textId="7B8B8842" w:rsidR="008D4B2C" w:rsidRDefault="003E2C5E" w:rsidP="00C878F8">
      <w:pPr>
        <w:jc w:val="both"/>
        <w:rPr>
          <w:u w:val="single"/>
          <w:lang w:val="en-GB"/>
        </w:rPr>
      </w:pPr>
      <w:r>
        <w:br w:type="page"/>
      </w:r>
      <w:r>
        <w:rPr>
          <w:lang w:val="en-GB"/>
        </w:rPr>
        <w:lastRenderedPageBreak/>
        <w:t xml:space="preserve">Several avian sequences of the ISNL5 protein are available in databases, including that of the </w:t>
      </w:r>
      <w:r w:rsidR="00591C73">
        <w:rPr>
          <w:lang w:val="en-GB"/>
        </w:rPr>
        <w:t>RJF</w:t>
      </w:r>
      <w:r>
        <w:rPr>
          <w:lang w:val="en-GB"/>
        </w:rPr>
        <w:t xml:space="preserve"> (sequence ID: XP_004936930.1). ISNL5 is composed of three exons while ISNL5 is an isoform only comprising the two outer exons. The gene encoding these proteins is available in two </w:t>
      </w:r>
      <w:r w:rsidR="00591C73">
        <w:rPr>
          <w:lang w:val="en-GB"/>
        </w:rPr>
        <w:t>RJF</w:t>
      </w:r>
      <w:r>
        <w:rPr>
          <w:lang w:val="en-GB"/>
        </w:rPr>
        <w:t xml:space="preserve"> models, within the scaffold AADN05000647.1 (positions 1,296,132 -</w:t>
      </w:r>
      <w:r>
        <w:t xml:space="preserve"> </w:t>
      </w:r>
      <w:r>
        <w:rPr>
          <w:lang w:val="en-GB"/>
        </w:rPr>
        <w:t>1,297,544) and the Gallus gallus breed Yeonsan Ogye chromosome 3 (positions 28,007,289 - 28,005,877 on minus strand). Below is supplied the sequence of the scaffold AADN05000647.1 between positions 1,295,132 -</w:t>
      </w:r>
      <w:r>
        <w:t xml:space="preserve"> </w:t>
      </w:r>
      <w:r>
        <w:rPr>
          <w:lang w:val="en-GB"/>
        </w:rPr>
        <w:t xml:space="preserve">1,298,544. Exons are highlighted in yellow. In other vertebrate lineages, the ISNL5 gene is surrounded upstream by the gene encoding the regulatory factor X1 (RFX1) and downstream by the gene encoding the interleukin 27 receptor subunit alpha (IL27RA). These two genes were not found in the AADN05000647.1 scaffold, neither in another scaffold or chromosome. In the 50,000 nucleotides located upstream the RLN3 gene we found two </w:t>
      </w:r>
      <w:r w:rsidR="00591C73">
        <w:rPr>
          <w:lang w:val="en-GB"/>
        </w:rPr>
        <w:t>RJF</w:t>
      </w:r>
      <w:r>
        <w:rPr>
          <w:lang w:val="en-GB"/>
        </w:rPr>
        <w:t xml:space="preserve"> genes encoding for mesoderm induction early response protein 1 (Sequence ID: XP_025008655.1) between positions 1,250,222 to 1,260,863 and a WD repeat-containing protein 78 for positions 1,279,633to 1,292,954. In the 50,000 nucleotides located downstream the RLN3 gene we found two </w:t>
      </w:r>
      <w:r w:rsidR="00591C73">
        <w:rPr>
          <w:lang w:val="en-GB"/>
        </w:rPr>
        <w:t>RJF</w:t>
      </w:r>
      <w:r>
        <w:rPr>
          <w:lang w:val="en-GB"/>
        </w:rPr>
        <w:t xml:space="preserve"> genes encoding for the SH3-containing GRB2-like protein 3-interacting protein 1 (Sequence ID: XP_015146594.1) between positions 1,303,754 to 1,325,982 and a cAMP-specific 3'</w:t>
      </w:r>
      <w:proofErr w:type="gramStart"/>
      <w:r>
        <w:rPr>
          <w:lang w:val="en-GB"/>
        </w:rPr>
        <w:t>,5'</w:t>
      </w:r>
      <w:proofErr w:type="gramEnd"/>
      <w:r>
        <w:rPr>
          <w:lang w:val="en-GB"/>
        </w:rPr>
        <w:t>-cyclic phosphodiesterase 4B from positions 1,340,835 to 1,346,889 in the scaffold AADN05000817.1.</w:t>
      </w:r>
    </w:p>
    <w:p w14:paraId="3BFAFB69" w14:textId="77777777" w:rsidR="008D4B2C" w:rsidRDefault="008D4B2C">
      <w:pPr>
        <w:pStyle w:val="Textebrut"/>
        <w:rPr>
          <w:sz w:val="13"/>
          <w:szCs w:val="13"/>
        </w:rPr>
      </w:pPr>
    </w:p>
    <w:p w14:paraId="268BCA3B" w14:textId="77777777" w:rsidR="008D4B2C" w:rsidRDefault="003E2C5E">
      <w:pPr>
        <w:pStyle w:val="Textebrut"/>
        <w:rPr>
          <w:sz w:val="13"/>
          <w:szCs w:val="13"/>
        </w:rPr>
      </w:pPr>
      <w:r>
        <w:rPr>
          <w:sz w:val="13"/>
          <w:szCs w:val="13"/>
        </w:rPr>
        <w:t xml:space="preserve">          S  *  L  P  S  F  P  F  E  A  F  Y  C  G  N  F  L  L  E  F  T  A  T  V  A  N  N  T  Q  T  G  L  G  R  S  D  S  T  D  P  L  T  C  S  P  T  A  A  P  L     F1</w:t>
      </w:r>
    </w:p>
    <w:p w14:paraId="5BDA002A" w14:textId="77777777" w:rsidR="008D4B2C" w:rsidRDefault="003E2C5E">
      <w:pPr>
        <w:pStyle w:val="Textebrut"/>
        <w:rPr>
          <w:sz w:val="13"/>
          <w:szCs w:val="13"/>
        </w:rPr>
      </w:pPr>
      <w:r>
        <w:rPr>
          <w:sz w:val="13"/>
          <w:szCs w:val="13"/>
        </w:rPr>
        <w:t xml:space="preserve">           P  N  Y  P  V  F  H  L  R  H  F  I  A  G  T  F  Y  *  S  L  Q  Q  Q  *  P  T  T  R  R  Q  G  W  A  A  L  I  A  L  I  H  *  P  V  V  P  R  L  L  H  S    F2</w:t>
      </w:r>
    </w:p>
    <w:p w14:paraId="55453714" w14:textId="77777777" w:rsidR="008D4B2C" w:rsidRDefault="003E2C5E">
      <w:pPr>
        <w:pStyle w:val="Textebrut"/>
        <w:rPr>
          <w:sz w:val="13"/>
          <w:szCs w:val="13"/>
        </w:rPr>
      </w:pPr>
      <w:r>
        <w:rPr>
          <w:sz w:val="13"/>
          <w:szCs w:val="13"/>
        </w:rPr>
        <w:t xml:space="preserve">            L  I  T  Q  F  S  I  *  G  I  L  L  R  E  L  F  I  R  V  Y  S  N  S  S  Q  Q  H  A  D  R  A  G  P  L  *  *  H  *  S  T  D  L  *  S  H  G  C  S  T  L   F3</w:t>
      </w:r>
    </w:p>
    <w:p w14:paraId="5B5EE2B7" w14:textId="77777777" w:rsidR="008D4B2C" w:rsidRDefault="003E2C5E">
      <w:pPr>
        <w:pStyle w:val="Textebrut"/>
        <w:rPr>
          <w:sz w:val="13"/>
          <w:szCs w:val="13"/>
        </w:rPr>
      </w:pPr>
      <w:r>
        <w:rPr>
          <w:sz w:val="13"/>
          <w:szCs w:val="13"/>
        </w:rPr>
        <w:t xml:space="preserve">        1 TCCTAATTACCCAGTTTTCCATTTGAGGCATTTTATTGCGGGAACTTTTTATTAGAGTTTACAGCAACAGTAGCCAACAACACGCAGACAGGGCTGGGCCGCTCTGATAGCACTGATCCACTGACCTGTAGTCCCACGGCTGCTCCACTC 150</w:t>
      </w:r>
    </w:p>
    <w:p w14:paraId="622C6843" w14:textId="77777777" w:rsidR="008D4B2C" w:rsidRDefault="003E2C5E">
      <w:pPr>
        <w:pStyle w:val="Textebrut"/>
        <w:rPr>
          <w:sz w:val="13"/>
          <w:szCs w:val="13"/>
        </w:rPr>
      </w:pPr>
      <w:r>
        <w:rPr>
          <w:sz w:val="13"/>
          <w:szCs w:val="13"/>
        </w:rPr>
        <w:t xml:space="preserve">          ----:----|----:----|----:----|----:----|----:----|----:----|----:----|----:----|----:----|----:----|----:----|----:----|----:----|----:----|----:----|</w:t>
      </w:r>
    </w:p>
    <w:p w14:paraId="5CA8ADC0" w14:textId="77777777" w:rsidR="008D4B2C" w:rsidRDefault="008D4B2C">
      <w:pPr>
        <w:pStyle w:val="Textebrut"/>
        <w:rPr>
          <w:sz w:val="13"/>
          <w:szCs w:val="13"/>
        </w:rPr>
      </w:pPr>
    </w:p>
    <w:p w14:paraId="4E1E8FAB" w14:textId="77777777" w:rsidR="008D4B2C" w:rsidRDefault="003E2C5E">
      <w:pPr>
        <w:pStyle w:val="Textebrut"/>
        <w:rPr>
          <w:sz w:val="13"/>
          <w:szCs w:val="13"/>
        </w:rPr>
      </w:pPr>
      <w:r>
        <w:rPr>
          <w:sz w:val="13"/>
          <w:szCs w:val="13"/>
        </w:rPr>
        <w:t xml:space="preserve">          W  L  S  D  V  Y  Q  *  E  K  A  G  R  M  L  I  L  S  C  S  V  L  C  P  E  P  S  P  L  F  S  V  S  F  E  *  G  P  L  S  T  D  K  A  K  Q  I  A  M  G     F1</w:t>
      </w:r>
    </w:p>
    <w:p w14:paraId="057A62B3" w14:textId="77777777" w:rsidR="008D4B2C" w:rsidRDefault="003E2C5E">
      <w:pPr>
        <w:pStyle w:val="Textebrut"/>
        <w:rPr>
          <w:sz w:val="13"/>
          <w:szCs w:val="13"/>
        </w:rPr>
      </w:pPr>
      <w:r>
        <w:rPr>
          <w:sz w:val="13"/>
          <w:szCs w:val="13"/>
        </w:rPr>
        <w:t xml:space="preserve">           G  S  Q  M  S  I  S  R  K  R  L  A  G  C  *  S  L  A  V  L  C  F  A  R  S  H  R  P  S  S  P  C  L  L  S  K  A  L  C  P  R  T  K  Q  S  K  *  L  W  V    F2</w:t>
      </w:r>
    </w:p>
    <w:p w14:paraId="43291CC2" w14:textId="77777777" w:rsidR="008D4B2C" w:rsidRDefault="003E2C5E">
      <w:pPr>
        <w:pStyle w:val="Textebrut"/>
        <w:rPr>
          <w:sz w:val="13"/>
          <w:szCs w:val="13"/>
        </w:rPr>
      </w:pPr>
      <w:r>
        <w:rPr>
          <w:sz w:val="13"/>
          <w:szCs w:val="13"/>
        </w:rPr>
        <w:t xml:space="preserve">            A  L  R  C  L  S  V  G  K  G  W  Q  D  A  D  P  *  L  F  C  A  L  P  G  A  I  A  P  L  L  R  V  F  *  V  R  P  S  V  H  G  Q  S  K  A  N  S  Y  G  C   F3</w:t>
      </w:r>
    </w:p>
    <w:p w14:paraId="1B410D01" w14:textId="77777777" w:rsidR="008D4B2C" w:rsidRDefault="003E2C5E">
      <w:pPr>
        <w:pStyle w:val="Textebrut"/>
        <w:rPr>
          <w:sz w:val="13"/>
          <w:szCs w:val="13"/>
        </w:rPr>
      </w:pPr>
      <w:r>
        <w:rPr>
          <w:sz w:val="13"/>
          <w:szCs w:val="13"/>
        </w:rPr>
        <w:t xml:space="preserve">      151 TGGCTCTCAGATGTCTATCAGTAGGAAAAGGCTGGCAGGATGCTGATCCTTAGCTGTTCTGTGCTTTGCCCGGAGCCATCGCCCCTCTTCTCCGTGTCTTTTGAGTAAGGCCCTCTGTCCACGGACAAAGCAAAGCAAATAGCTATGGGT 300</w:t>
      </w:r>
    </w:p>
    <w:p w14:paraId="299CA0A1" w14:textId="77777777" w:rsidR="008D4B2C" w:rsidRDefault="003E2C5E">
      <w:pPr>
        <w:pStyle w:val="Textebrut"/>
        <w:rPr>
          <w:sz w:val="13"/>
          <w:szCs w:val="13"/>
        </w:rPr>
      </w:pPr>
      <w:r>
        <w:rPr>
          <w:sz w:val="13"/>
          <w:szCs w:val="13"/>
        </w:rPr>
        <w:t xml:space="preserve">          ----:----|----:----|----:----|----:----|----:----|----:----|----:----|----:----|----:----|----:----|----:----|----:----|----:----|----:----|----:----|</w:t>
      </w:r>
    </w:p>
    <w:p w14:paraId="78CAFBFA" w14:textId="77777777" w:rsidR="008D4B2C" w:rsidRDefault="008D4B2C">
      <w:pPr>
        <w:pStyle w:val="Textebrut"/>
        <w:rPr>
          <w:sz w:val="13"/>
          <w:szCs w:val="13"/>
        </w:rPr>
      </w:pPr>
    </w:p>
    <w:p w14:paraId="1E31AE91" w14:textId="77777777" w:rsidR="008D4B2C" w:rsidRDefault="003E2C5E">
      <w:pPr>
        <w:pStyle w:val="Textebrut"/>
        <w:rPr>
          <w:sz w:val="13"/>
          <w:szCs w:val="13"/>
        </w:rPr>
      </w:pPr>
      <w:r>
        <w:rPr>
          <w:sz w:val="13"/>
          <w:szCs w:val="13"/>
        </w:rPr>
        <w:t xml:space="preserve">          A  R  C  G  T  T  T  A  S  L  Q  L  A  A  V  S  S  L  C  S  K  P  H  M  L  S  T  Q  C  P  S  A  Q  L  Y  A  C  T  T  Q  G  L  P  G  P  Q  P  A  L  K     F1</w:t>
      </w:r>
    </w:p>
    <w:p w14:paraId="7302B72E" w14:textId="77777777" w:rsidR="008D4B2C" w:rsidRDefault="003E2C5E">
      <w:pPr>
        <w:pStyle w:val="Textebrut"/>
        <w:rPr>
          <w:sz w:val="13"/>
          <w:szCs w:val="13"/>
        </w:rPr>
      </w:pPr>
      <w:r>
        <w:rPr>
          <w:sz w:val="13"/>
          <w:szCs w:val="13"/>
        </w:rPr>
        <w:t xml:space="preserve">           Q  G  V  E  Q  L  Q  H  L  Y  S  L  L  Q  *  A  P  C  A  P  S  P  T  C  S  A  R  N  A  L  L  L  S  S  M  P  A  Q  H  R  G  C  L  A  L  S  L  L  *  S    F2</w:t>
      </w:r>
    </w:p>
    <w:p w14:paraId="4A3A5CFE" w14:textId="77777777" w:rsidR="008D4B2C" w:rsidRDefault="003E2C5E">
      <w:pPr>
        <w:pStyle w:val="Textebrut"/>
        <w:rPr>
          <w:sz w:val="13"/>
          <w:szCs w:val="13"/>
        </w:rPr>
      </w:pPr>
      <w:r>
        <w:rPr>
          <w:sz w:val="13"/>
          <w:szCs w:val="13"/>
        </w:rPr>
        <w:t xml:space="preserve">            K  V  W  N  N  Y  S  I  S  T  A  C  C  S  E  L  P  V  L  Q  A  P  H  A  Q  H  A  M  P  F  C  S  A  L  C  L  H  N  T  G  A  A  W  P  S  A  C  S  E  A   F3</w:t>
      </w:r>
    </w:p>
    <w:p w14:paraId="3C0E4AB9" w14:textId="77777777" w:rsidR="008D4B2C" w:rsidRDefault="003E2C5E">
      <w:pPr>
        <w:pStyle w:val="Textebrut"/>
        <w:rPr>
          <w:sz w:val="13"/>
          <w:szCs w:val="13"/>
        </w:rPr>
      </w:pPr>
      <w:r>
        <w:rPr>
          <w:sz w:val="13"/>
          <w:szCs w:val="13"/>
        </w:rPr>
        <w:t xml:space="preserve">      301 GCAAGGTGTGGAACAACTACAGCATCTCTACAGCTTGCTGCAGTGAGCTCCCTGTGCTCCAAGCCCCACATGCTCAGCACGCAATGCCCTTCTGCTCAGCTCTATGCCTGCACAACACAGGGGCTGCCTGGCCCTCAGCCTGCTCTGAAG 450</w:t>
      </w:r>
    </w:p>
    <w:p w14:paraId="0B557BDE" w14:textId="77777777" w:rsidR="008D4B2C" w:rsidRDefault="003E2C5E">
      <w:pPr>
        <w:pStyle w:val="Textebrut"/>
        <w:rPr>
          <w:sz w:val="13"/>
          <w:szCs w:val="13"/>
        </w:rPr>
      </w:pPr>
      <w:r>
        <w:rPr>
          <w:sz w:val="13"/>
          <w:szCs w:val="13"/>
        </w:rPr>
        <w:t xml:space="preserve">          ----:----|----:----|----:----|----:----|----:----|----:----|----:----|----:----|----:----|----:----|----:----|----:----|----:----|----:----|----:----|</w:t>
      </w:r>
    </w:p>
    <w:p w14:paraId="697DB343" w14:textId="77777777" w:rsidR="008D4B2C" w:rsidRDefault="008D4B2C">
      <w:pPr>
        <w:pStyle w:val="Textebrut"/>
        <w:rPr>
          <w:sz w:val="13"/>
          <w:szCs w:val="13"/>
        </w:rPr>
      </w:pPr>
    </w:p>
    <w:p w14:paraId="1652F359" w14:textId="77777777" w:rsidR="008D4B2C" w:rsidRDefault="003E2C5E">
      <w:pPr>
        <w:pStyle w:val="Textebrut"/>
        <w:rPr>
          <w:sz w:val="13"/>
          <w:szCs w:val="13"/>
        </w:rPr>
      </w:pPr>
      <w:r>
        <w:rPr>
          <w:sz w:val="13"/>
          <w:szCs w:val="13"/>
        </w:rPr>
        <w:t xml:space="preserve">          H  D  A  Q  L  P  A  A  *  G  D  A  Q  Q  E  D  E  A  G  E  M  E  G  C  T  T  E  G  A  H  G  R  S  Q  F  P  S  L  F  G  I  T  D  R  A  R  P  H  I  T     F1</w:t>
      </w:r>
    </w:p>
    <w:p w14:paraId="074E674A" w14:textId="77777777" w:rsidR="008D4B2C" w:rsidRDefault="003E2C5E">
      <w:pPr>
        <w:pStyle w:val="Textebrut"/>
        <w:rPr>
          <w:sz w:val="13"/>
          <w:szCs w:val="13"/>
        </w:rPr>
      </w:pPr>
      <w:r>
        <w:rPr>
          <w:sz w:val="13"/>
          <w:szCs w:val="13"/>
        </w:rPr>
        <w:t xml:space="preserve">           M  M  H  S  C  Q  Q  H  E  G  M  L  S  R  R  T  K  Q  G  K  W  R  G  A  Q  L  R  V  P  M  E  E  V  N  S  H  P  Y  L  G  S  Q  T  E  Q  G  P  T  S  L    F2</w:t>
      </w:r>
    </w:p>
    <w:p w14:paraId="65DD4012" w14:textId="77777777" w:rsidR="008D4B2C" w:rsidRDefault="003E2C5E">
      <w:pPr>
        <w:pStyle w:val="Textebrut"/>
        <w:rPr>
          <w:sz w:val="13"/>
          <w:szCs w:val="13"/>
        </w:rPr>
      </w:pPr>
      <w:r>
        <w:rPr>
          <w:sz w:val="13"/>
          <w:szCs w:val="13"/>
        </w:rPr>
        <w:t xml:space="preserve">            *  C  T  A  A  S  S  M  R  G  C  S  A  G  G  R  S  R  G  N  G  G  V  H  N  *  G  C  P  W  K  K  S  I  P  I  L  I  W  D  H  R  Q  S  K  A  P  H  H  L   F3</w:t>
      </w:r>
    </w:p>
    <w:p w14:paraId="73EFE999" w14:textId="77777777" w:rsidR="008D4B2C" w:rsidRDefault="003E2C5E">
      <w:pPr>
        <w:pStyle w:val="Textebrut"/>
        <w:rPr>
          <w:sz w:val="13"/>
          <w:szCs w:val="13"/>
        </w:rPr>
      </w:pPr>
      <w:r>
        <w:rPr>
          <w:sz w:val="13"/>
          <w:szCs w:val="13"/>
        </w:rPr>
        <w:t xml:space="preserve">      451 CATGATGCACAGCTGCCAGCAGCATGAGGGGATGCTCAGCAGGAGGACGAAGCAGGGGAAATGGAGGGGTGCACAACTGAGGGTGCCCATGGAAGAAGTCAATTCCCATCCTTATTTGGGATCACAGACAGAGCAAGGCCCCACATCACT 600</w:t>
      </w:r>
    </w:p>
    <w:p w14:paraId="55E18479" w14:textId="77777777" w:rsidR="008D4B2C" w:rsidRDefault="003E2C5E">
      <w:pPr>
        <w:pStyle w:val="Textebrut"/>
        <w:rPr>
          <w:sz w:val="13"/>
          <w:szCs w:val="13"/>
        </w:rPr>
      </w:pPr>
      <w:r>
        <w:rPr>
          <w:sz w:val="13"/>
          <w:szCs w:val="13"/>
        </w:rPr>
        <w:t xml:space="preserve">          ----:----|----:----|----:----|----:----|----:----|----:----|----:----|----:----|----:----|----:----|----:----|----:----|----:----|----:----|----:----|</w:t>
      </w:r>
    </w:p>
    <w:p w14:paraId="47A3F364" w14:textId="77777777" w:rsidR="008D4B2C" w:rsidRDefault="008D4B2C">
      <w:pPr>
        <w:pStyle w:val="Textebrut"/>
        <w:rPr>
          <w:sz w:val="13"/>
          <w:szCs w:val="13"/>
        </w:rPr>
      </w:pPr>
    </w:p>
    <w:p w14:paraId="77BD3092" w14:textId="77777777" w:rsidR="008D4B2C" w:rsidRDefault="003E2C5E">
      <w:pPr>
        <w:pStyle w:val="Textebrut"/>
        <w:rPr>
          <w:sz w:val="13"/>
          <w:szCs w:val="13"/>
        </w:rPr>
      </w:pPr>
      <w:r>
        <w:rPr>
          <w:sz w:val="13"/>
          <w:szCs w:val="13"/>
        </w:rPr>
        <w:t xml:space="preserve">          C  T  V  L  T  G  T  A  G  Q  Q  T  A  K  E  R  H  G  D  E  T  H  Y  L  Q  N  T  *  *  T  F  L  Q  H  I  H  I  N  S  T  D  V  S  P  F  P  I  N  M  L     F1</w:t>
      </w:r>
    </w:p>
    <w:p w14:paraId="2FFD4ACD" w14:textId="77777777" w:rsidR="008D4B2C" w:rsidRDefault="003E2C5E">
      <w:pPr>
        <w:pStyle w:val="Textebrut"/>
        <w:rPr>
          <w:sz w:val="13"/>
          <w:szCs w:val="13"/>
        </w:rPr>
      </w:pPr>
      <w:r>
        <w:rPr>
          <w:sz w:val="13"/>
          <w:szCs w:val="13"/>
        </w:rPr>
        <w:t xml:space="preserve">           A  R  C  *  Q  A  Q  L  G  N  R  L  Q  R  K  G  M  E  M  K  P  I  T  Y  K  T  H  N  K  H  F  C  S  T  Y  T  L  T  A  L  M  *  A  R  S  L  *  T  C  Y    F2</w:t>
      </w:r>
    </w:p>
    <w:p w14:paraId="232B5465" w14:textId="77777777" w:rsidR="008D4B2C" w:rsidRDefault="003E2C5E">
      <w:pPr>
        <w:pStyle w:val="Textebrut"/>
        <w:rPr>
          <w:sz w:val="13"/>
          <w:szCs w:val="13"/>
        </w:rPr>
      </w:pPr>
      <w:r>
        <w:rPr>
          <w:sz w:val="13"/>
          <w:szCs w:val="13"/>
        </w:rPr>
        <w:t xml:space="preserve">            H  G  A  N  R  H  S  W  A  T  D  C  K  G  K  A  W  R  *  N  P  L  P  T  K  H  I  I  N  I  F  A  A  H  T  H  *  Q  H  *  C  K  P  V  P  Y  K  H  V  M   F3</w:t>
      </w:r>
    </w:p>
    <w:p w14:paraId="505169D4" w14:textId="77777777" w:rsidR="008D4B2C" w:rsidRDefault="003E2C5E">
      <w:pPr>
        <w:pStyle w:val="Textebrut"/>
        <w:rPr>
          <w:sz w:val="13"/>
          <w:szCs w:val="13"/>
        </w:rPr>
      </w:pPr>
      <w:r>
        <w:rPr>
          <w:sz w:val="13"/>
          <w:szCs w:val="13"/>
        </w:rPr>
        <w:t xml:space="preserve">      601 TGCACGGTGCTAACAGGCACAGCTGGGCAACAGACTGCAAAGGAAAGGCATGGAGATGAAACCCATTACCTACAAAACACATAATAAACATTTTTGCAGCACATACACATTAACAGCACTGATGTAAGCCCGTTCCCTATAAACATGTTA 750</w:t>
      </w:r>
    </w:p>
    <w:p w14:paraId="5E55BA43" w14:textId="77777777" w:rsidR="008D4B2C" w:rsidRDefault="003E2C5E">
      <w:pPr>
        <w:pStyle w:val="Textebrut"/>
        <w:rPr>
          <w:sz w:val="13"/>
          <w:szCs w:val="13"/>
        </w:rPr>
      </w:pPr>
      <w:r>
        <w:rPr>
          <w:sz w:val="13"/>
          <w:szCs w:val="13"/>
        </w:rPr>
        <w:t xml:space="preserve">          ----:----|----:----|----:----|----:----|----:----|----:----|----:----|----:----|----:----|----:----|----:----|----:----|----:----|----:----|----:----|</w:t>
      </w:r>
    </w:p>
    <w:p w14:paraId="19D78AC9" w14:textId="77777777" w:rsidR="008D4B2C" w:rsidRDefault="008D4B2C">
      <w:pPr>
        <w:pStyle w:val="Textebrut"/>
        <w:rPr>
          <w:sz w:val="13"/>
          <w:szCs w:val="13"/>
        </w:rPr>
      </w:pPr>
    </w:p>
    <w:p w14:paraId="7CF410D1" w14:textId="77777777" w:rsidR="008D4B2C" w:rsidRDefault="003E2C5E">
      <w:pPr>
        <w:pStyle w:val="Textebrut"/>
        <w:rPr>
          <w:sz w:val="13"/>
          <w:szCs w:val="13"/>
        </w:rPr>
      </w:pPr>
      <w:r>
        <w:rPr>
          <w:sz w:val="13"/>
          <w:szCs w:val="13"/>
        </w:rPr>
        <w:t xml:space="preserve">          C  Y  K  Y  S  Y  C  K  A  V  T  Q  S  *  E  V  F  N  T  Q  T  N  P  Q  G  T  *  N  I  T  T  N  T  I  G  S  G  K  H  E  V  T  L  Q  R  A  A  A  Q  W     F1</w:t>
      </w:r>
    </w:p>
    <w:p w14:paraId="3A360CED" w14:textId="77777777" w:rsidR="008D4B2C" w:rsidRDefault="003E2C5E">
      <w:pPr>
        <w:pStyle w:val="Textebrut"/>
        <w:rPr>
          <w:sz w:val="13"/>
          <w:szCs w:val="13"/>
        </w:rPr>
      </w:pPr>
      <w:r>
        <w:rPr>
          <w:sz w:val="13"/>
          <w:szCs w:val="13"/>
        </w:rPr>
        <w:t xml:space="preserve">           A  T  S  I  P  T  V  K  Q  L  H  S  P  K  K  S  L  T  P  K  Q  T  P  R  A  L  K  T  S  P  Q  T  Q  L  V  L  A  N  M  R  S  P  C  S  E  L  L  P  S  G    F2</w:t>
      </w:r>
    </w:p>
    <w:p w14:paraId="469AA242" w14:textId="77777777" w:rsidR="008D4B2C" w:rsidRDefault="003E2C5E">
      <w:pPr>
        <w:pStyle w:val="Textebrut"/>
        <w:rPr>
          <w:sz w:val="13"/>
          <w:szCs w:val="13"/>
        </w:rPr>
      </w:pPr>
      <w:r>
        <w:rPr>
          <w:sz w:val="13"/>
          <w:szCs w:val="13"/>
        </w:rPr>
        <w:t xml:space="preserve">            L  Q  V  F  L  L  *  S  S  Y  T  V  L  R  S  L  *  H  P  N  K  P  P  G  H  L  K  H  H  H  K  H  N  W  F  W  Q  T  *  G  H  P  A  A  S  C  C  P  V  E   F3</w:t>
      </w:r>
    </w:p>
    <w:p w14:paraId="354FA6BA" w14:textId="77777777" w:rsidR="008D4B2C" w:rsidRDefault="003E2C5E">
      <w:pPr>
        <w:pStyle w:val="Textebrut"/>
        <w:rPr>
          <w:sz w:val="13"/>
          <w:szCs w:val="13"/>
        </w:rPr>
      </w:pPr>
      <w:r>
        <w:rPr>
          <w:sz w:val="13"/>
          <w:szCs w:val="13"/>
        </w:rPr>
        <w:t xml:space="preserve">      751 TGCTACAAGTATTCCTACTGTAAAGCAGTTACACAGTCCTAAGAAGTCTTTAACACCCAAACAAACCCCCAGGGCACTTAAAACATCACCACAAACACAATTGGTTCTGGCAAACATGAGGTCACCCTGCAGCGAGCTGCTGCCCAGTGG 900</w:t>
      </w:r>
    </w:p>
    <w:p w14:paraId="4BBC04DD" w14:textId="77777777" w:rsidR="008D4B2C" w:rsidRDefault="003E2C5E">
      <w:pPr>
        <w:pStyle w:val="Textebrut"/>
        <w:rPr>
          <w:sz w:val="13"/>
          <w:szCs w:val="13"/>
        </w:rPr>
      </w:pPr>
      <w:r>
        <w:rPr>
          <w:sz w:val="13"/>
          <w:szCs w:val="13"/>
        </w:rPr>
        <w:t xml:space="preserve">          ----:----|----:----|----:----|----:----|----:----|----:----|----:----|----:----|----:----|----:----|----:----|----:----|----:----|----:----|----:----|</w:t>
      </w:r>
    </w:p>
    <w:p w14:paraId="07135D38" w14:textId="77777777" w:rsidR="008D4B2C" w:rsidRDefault="008D4B2C">
      <w:pPr>
        <w:pStyle w:val="Textebrut"/>
        <w:rPr>
          <w:sz w:val="13"/>
          <w:szCs w:val="13"/>
        </w:rPr>
      </w:pPr>
    </w:p>
    <w:p w14:paraId="0CEBD309" w14:textId="77777777" w:rsidR="008D4B2C" w:rsidRDefault="003E2C5E">
      <w:pPr>
        <w:pStyle w:val="Textebrut"/>
        <w:rPr>
          <w:sz w:val="13"/>
          <w:szCs w:val="13"/>
        </w:rPr>
      </w:pPr>
      <w:r>
        <w:rPr>
          <w:sz w:val="13"/>
          <w:szCs w:val="13"/>
        </w:rPr>
        <w:t xml:space="preserve">          S  G  W  A  T  P  I  N  G  S  F  Q  Q  H  S  P  P  Q  P  H  R  A  L  L  R  C  P  P  S  P  T  A  Q  N  E  E  H  A  A  G  P  G  C  A  L  P  A  G  C  A     F1</w:t>
      </w:r>
    </w:p>
    <w:p w14:paraId="4E0BC1C2" w14:textId="77777777" w:rsidR="008D4B2C" w:rsidRDefault="003E2C5E">
      <w:pPr>
        <w:pStyle w:val="Textebrut"/>
        <w:rPr>
          <w:sz w:val="13"/>
          <w:szCs w:val="13"/>
        </w:rPr>
      </w:pPr>
      <w:r>
        <w:rPr>
          <w:sz w:val="13"/>
          <w:szCs w:val="13"/>
        </w:rPr>
        <w:t xml:space="preserve">           A  D  G  P  P  L  *  T  G  A  S  S  S  T  P  H  L  S  P  T  E  H  S  S  A  A  L  P  A  P  Q  P  R  </w:t>
      </w:r>
      <w:r>
        <w:rPr>
          <w:sz w:val="13"/>
          <w:szCs w:val="13"/>
          <w:highlight w:val="yellow"/>
        </w:rPr>
        <w:t xml:space="preserve">M  R  S  T  L  L  A  L  A  A  L  C  L  L  A  V  L </w:t>
      </w:r>
      <w:r>
        <w:rPr>
          <w:sz w:val="13"/>
          <w:szCs w:val="13"/>
        </w:rPr>
        <w:t xml:space="preserve">   F2</w:t>
      </w:r>
    </w:p>
    <w:p w14:paraId="3414FFE0" w14:textId="77777777" w:rsidR="008D4B2C" w:rsidRDefault="003E2C5E">
      <w:pPr>
        <w:pStyle w:val="Textebrut"/>
        <w:rPr>
          <w:sz w:val="13"/>
          <w:szCs w:val="13"/>
        </w:rPr>
      </w:pPr>
      <w:r>
        <w:rPr>
          <w:sz w:val="13"/>
          <w:szCs w:val="13"/>
        </w:rPr>
        <w:t xml:space="preserve">            R  M  G  H  P  Y  K  R  E  L  P  A  A  L  P  T  S  A  P  Q  S  T  P  P  L  P  S  Q  P  H  S  P  E  *  G  A  R  C  W  P  W  L  R  S  A  C  W  L  C  C   F3</w:t>
      </w:r>
    </w:p>
    <w:p w14:paraId="24A90A65" w14:textId="77777777" w:rsidR="008D4B2C" w:rsidRDefault="003E2C5E">
      <w:pPr>
        <w:pStyle w:val="Textebrut"/>
        <w:rPr>
          <w:sz w:val="13"/>
          <w:szCs w:val="13"/>
        </w:rPr>
      </w:pPr>
      <w:r>
        <w:rPr>
          <w:sz w:val="13"/>
          <w:szCs w:val="13"/>
        </w:rPr>
        <w:t xml:space="preserve">      901 AGCGGATGGGCCACCCCTATAAACGGGAGCTTCCAGCAGCACTCCCCACCTCAGCCCCACAGAGCACTCCTCCGCTGCCCTCCCAGCCCCACAGCCCAGAATGAGGAGCACGCTGCTGGCCCTGGCTGCGCTCTGCCTGCTGGCTGTGCT 1050</w:t>
      </w:r>
    </w:p>
    <w:p w14:paraId="04008C40" w14:textId="77777777" w:rsidR="008D4B2C" w:rsidRDefault="003E2C5E">
      <w:pPr>
        <w:pStyle w:val="Textebrut"/>
        <w:rPr>
          <w:sz w:val="13"/>
          <w:szCs w:val="13"/>
        </w:rPr>
      </w:pPr>
      <w:r>
        <w:rPr>
          <w:sz w:val="13"/>
          <w:szCs w:val="13"/>
        </w:rPr>
        <w:t xml:space="preserve">          ----:----|----:----|----:----|----:----|----:----|----:----|----:----|----:----|----:----|----:----|----:----|----:----|----:----|----:----|----:----|</w:t>
      </w:r>
    </w:p>
    <w:p w14:paraId="241138A3" w14:textId="77777777" w:rsidR="008D4B2C" w:rsidRDefault="008D4B2C">
      <w:pPr>
        <w:pStyle w:val="Textebrut"/>
        <w:rPr>
          <w:sz w:val="13"/>
          <w:szCs w:val="13"/>
        </w:rPr>
      </w:pPr>
    </w:p>
    <w:p w14:paraId="43B68055" w14:textId="77777777" w:rsidR="008D4B2C" w:rsidRDefault="003E2C5E">
      <w:pPr>
        <w:rPr>
          <w:rFonts w:ascii="Courier" w:hAnsi="Courier"/>
          <w:sz w:val="13"/>
          <w:szCs w:val="13"/>
        </w:rPr>
      </w:pPr>
      <w:r>
        <w:br w:type="page"/>
      </w:r>
    </w:p>
    <w:p w14:paraId="4B6622C8" w14:textId="77777777" w:rsidR="008D4B2C" w:rsidRDefault="003E2C5E">
      <w:pPr>
        <w:pStyle w:val="Textebrut"/>
        <w:rPr>
          <w:sz w:val="13"/>
          <w:szCs w:val="13"/>
        </w:rPr>
      </w:pPr>
      <w:r>
        <w:rPr>
          <w:sz w:val="13"/>
          <w:szCs w:val="13"/>
        </w:rPr>
        <w:lastRenderedPageBreak/>
        <w:t xml:space="preserve">          A  P  G  *  R  G  G  Q  C  C  E  A  L  R  E  R  L  R  Q  S  H  R  L  H  L  R  R  L  S  V  E  E  G  S  G  *  L  P  V  P  A  W </w:t>
      </w:r>
      <w:r>
        <w:rPr>
          <w:sz w:val="13"/>
          <w:szCs w:val="13"/>
          <w:highlight w:val="lightGray"/>
        </w:rPr>
        <w:t xml:space="preserve"> *</w:t>
      </w:r>
      <w:r>
        <w:rPr>
          <w:sz w:val="13"/>
          <w:szCs w:val="13"/>
        </w:rPr>
        <w:t xml:space="preserve">  V  L  I  N  A  L  P     F1</w:t>
      </w:r>
    </w:p>
    <w:p w14:paraId="28512DB2" w14:textId="77777777" w:rsidR="008D4B2C" w:rsidRDefault="003E2C5E">
      <w:pPr>
        <w:pStyle w:val="Textebrut"/>
        <w:rPr>
          <w:sz w:val="13"/>
          <w:szCs w:val="13"/>
        </w:rPr>
      </w:pPr>
      <w:r>
        <w:rPr>
          <w:sz w:val="13"/>
          <w:szCs w:val="13"/>
        </w:rPr>
        <w:t xml:space="preserve">          </w:t>
      </w:r>
      <w:r>
        <w:rPr>
          <w:sz w:val="13"/>
          <w:szCs w:val="13"/>
          <w:highlight w:val="yellow"/>
        </w:rPr>
        <w:t xml:space="preserve"> H  Q  A  E  G  E  G  N  A  V</w:t>
      </w:r>
      <w:r>
        <w:rPr>
          <w:sz w:val="13"/>
          <w:szCs w:val="13"/>
        </w:rPr>
        <w:t xml:space="preserve">  </w:t>
      </w:r>
      <w:r>
        <w:rPr>
          <w:sz w:val="13"/>
          <w:szCs w:val="13"/>
          <w:highlight w:val="yellow"/>
        </w:rPr>
        <w:t xml:space="preserve">K  L  C  G  R  D  F  V  R  A  I  V  F  T  C  G  G  S  R  W  K  R  D  L  A  N  Y  Q  Y  </w:t>
      </w:r>
      <w:r>
        <w:rPr>
          <w:color w:val="0000FF"/>
          <w:sz w:val="13"/>
          <w:szCs w:val="13"/>
          <w:highlight w:val="yellow"/>
        </w:rPr>
        <w:t xml:space="preserve">L  </w:t>
      </w:r>
      <w:r>
        <w:rPr>
          <w:color w:val="000000" w:themeColor="text1"/>
          <w:sz w:val="13"/>
          <w:szCs w:val="13"/>
          <w:highlight w:val="yellow"/>
        </w:rPr>
        <w:t>L</w:t>
      </w:r>
      <w:r>
        <w:rPr>
          <w:color w:val="0000FF"/>
          <w:sz w:val="13"/>
          <w:szCs w:val="13"/>
          <w:highlight w:val="yellow"/>
        </w:rPr>
        <w:t xml:space="preserve">  </w:t>
      </w:r>
      <w:r>
        <w:rPr>
          <w:color w:val="000000" w:themeColor="text1"/>
          <w:sz w:val="13"/>
          <w:szCs w:val="13"/>
        </w:rPr>
        <w:t>G</w:t>
      </w:r>
      <w:r>
        <w:rPr>
          <w:sz w:val="13"/>
          <w:szCs w:val="13"/>
          <w:highlight w:val="lightGray"/>
        </w:rPr>
        <w:t xml:space="preserve">  </w:t>
      </w:r>
      <w:r>
        <w:rPr>
          <w:sz w:val="13"/>
          <w:szCs w:val="13"/>
        </w:rPr>
        <w:t>K  Y  *  L  M  H  Y  L    F2</w:t>
      </w:r>
    </w:p>
    <w:p w14:paraId="4D52D3BD" w14:textId="77777777" w:rsidR="008D4B2C" w:rsidRDefault="003E2C5E">
      <w:pPr>
        <w:pStyle w:val="Textebrut"/>
        <w:rPr>
          <w:sz w:val="13"/>
          <w:szCs w:val="13"/>
        </w:rPr>
      </w:pPr>
      <w:r>
        <w:rPr>
          <w:sz w:val="13"/>
          <w:szCs w:val="13"/>
        </w:rPr>
        <w:t xml:space="preserve">            T  R  L  K  G  R  A  M  L  *  S  S  A  G  E  T  S  S  E  P  S  S  S  P  A  A  A  L  G  G  R  G  I  W  L  I  T  S  T  C  L  </w:t>
      </w:r>
      <w:r>
        <w:rPr>
          <w:sz w:val="13"/>
          <w:szCs w:val="13"/>
          <w:highlight w:val="lightGray"/>
        </w:rPr>
        <w:t xml:space="preserve">V </w:t>
      </w:r>
      <w:r>
        <w:rPr>
          <w:sz w:val="13"/>
          <w:szCs w:val="13"/>
        </w:rPr>
        <w:t xml:space="preserve"> S  T  N  *  C  T  T  Y   F3</w:t>
      </w:r>
    </w:p>
    <w:p w14:paraId="7D91DDD6" w14:textId="77777777" w:rsidR="008D4B2C" w:rsidRDefault="003E2C5E">
      <w:pPr>
        <w:pStyle w:val="Textebrut"/>
        <w:rPr>
          <w:sz w:val="13"/>
          <w:szCs w:val="13"/>
        </w:rPr>
      </w:pPr>
      <w:r>
        <w:rPr>
          <w:sz w:val="13"/>
          <w:szCs w:val="13"/>
        </w:rPr>
        <w:t xml:space="preserve">     1051 GCACCAGGCTGAAGGGGAGGGCAATGCTGTGAAGCTCTGCGGGAGAGACTTCGTCAGAGCCATCGTCTTCACCTGCGGCGGCTCTCGGTGGAAGAGGGATCTGGCTAATTACCAGTAC</w:t>
      </w:r>
      <w:r>
        <w:rPr>
          <w:color w:val="000000" w:themeColor="text1"/>
          <w:sz w:val="13"/>
          <w:szCs w:val="13"/>
        </w:rPr>
        <w:t>CTGCT</w:t>
      </w:r>
      <w:r>
        <w:rPr>
          <w:sz w:val="13"/>
          <w:szCs w:val="13"/>
        </w:rPr>
        <w:t>TG</w:t>
      </w:r>
      <w:r>
        <w:rPr>
          <w:color w:val="FF0000"/>
          <w:sz w:val="13"/>
          <w:szCs w:val="13"/>
          <w:highlight w:val="lightGray"/>
        </w:rPr>
        <w:t>GT</w:t>
      </w:r>
      <w:r>
        <w:rPr>
          <w:sz w:val="13"/>
          <w:szCs w:val="13"/>
        </w:rPr>
        <w:t>AAGTACTAATTAATGCACTACCT 1200</w:t>
      </w:r>
    </w:p>
    <w:p w14:paraId="5FF85553" w14:textId="77777777" w:rsidR="008D4B2C" w:rsidRDefault="003E2C5E">
      <w:pPr>
        <w:pStyle w:val="Textebrut"/>
        <w:rPr>
          <w:sz w:val="13"/>
          <w:szCs w:val="13"/>
        </w:rPr>
      </w:pPr>
      <w:r>
        <w:rPr>
          <w:sz w:val="13"/>
          <w:szCs w:val="13"/>
        </w:rPr>
        <w:t xml:space="preserve">          ----:----|----:----|----:----|----:----|----:----|----:----|----:----|----:----|----:----|----:----|----:----|----:----|----:</w:t>
      </w:r>
      <w:r>
        <w:rPr>
          <w:color w:val="FF0000"/>
          <w:sz w:val="13"/>
          <w:szCs w:val="13"/>
          <w:highlight w:val="lightGray"/>
        </w:rPr>
        <w:t>--</w:t>
      </w:r>
      <w:r>
        <w:rPr>
          <w:sz w:val="13"/>
          <w:szCs w:val="13"/>
        </w:rPr>
        <w:t>--|----:----|----:----|</w:t>
      </w:r>
    </w:p>
    <w:p w14:paraId="54EE3149" w14:textId="77777777" w:rsidR="008D4B2C" w:rsidRDefault="008D4B2C">
      <w:pPr>
        <w:pStyle w:val="Textebrut"/>
        <w:rPr>
          <w:sz w:val="13"/>
          <w:szCs w:val="13"/>
        </w:rPr>
      </w:pPr>
    </w:p>
    <w:p w14:paraId="50E59915" w14:textId="77777777" w:rsidR="008D4B2C" w:rsidRDefault="003E2C5E">
      <w:pPr>
        <w:pStyle w:val="Textebrut"/>
        <w:rPr>
          <w:sz w:val="13"/>
          <w:szCs w:val="13"/>
        </w:rPr>
      </w:pPr>
      <w:r>
        <w:rPr>
          <w:sz w:val="13"/>
          <w:szCs w:val="13"/>
        </w:rPr>
        <w:t xml:space="preserve">          I  T  L  L  S  T  N  A  G  Q  A  Y  P  S  A  G  C  A  W  L  *  G  G  *  G  G  A  D  Q  L  Q  V  L  S  W  E  V  H  P  E  H  S  S  T  G  F  T  L  R  Q     F1</w:t>
      </w:r>
    </w:p>
    <w:p w14:paraId="132E931F" w14:textId="77777777" w:rsidR="008D4B2C" w:rsidRDefault="003E2C5E">
      <w:pPr>
        <w:pStyle w:val="Textebrut"/>
        <w:rPr>
          <w:sz w:val="13"/>
          <w:szCs w:val="13"/>
        </w:rPr>
      </w:pPr>
      <w:r>
        <w:rPr>
          <w:sz w:val="13"/>
          <w:szCs w:val="13"/>
        </w:rPr>
        <w:t xml:space="preserve">           S  P  C  Y  Q  L  M  Q  G  R  L  I  P  V  L  G  V  P  G  C  E  G  A  E  E  E  Q  T  S  C  R  C  C  P  G  R  Y  T  P  S  T  A  A  Q  A  S  P  *  D  S    F2</w:t>
      </w:r>
    </w:p>
    <w:p w14:paraId="7CCED397" w14:textId="77777777" w:rsidR="008D4B2C" w:rsidRDefault="003E2C5E">
      <w:pPr>
        <w:pStyle w:val="Textebrut"/>
        <w:rPr>
          <w:sz w:val="13"/>
          <w:szCs w:val="13"/>
        </w:rPr>
      </w:pPr>
      <w:r>
        <w:rPr>
          <w:sz w:val="13"/>
          <w:szCs w:val="13"/>
        </w:rPr>
        <w:t xml:space="preserve">            H  L  A  I  N  *  C  R  A  G  L  S  Q  C  W  V  C  L  A  V  R  G  L  R  R  S  R  P  A  A  G  A  V  L  G  G  T  P  R  A  Q  Q  H  R  L  H  P  E  T  A   F3</w:t>
      </w:r>
    </w:p>
    <w:p w14:paraId="25984510" w14:textId="77777777" w:rsidR="008D4B2C" w:rsidRDefault="003E2C5E">
      <w:pPr>
        <w:pStyle w:val="Textebrut"/>
        <w:rPr>
          <w:sz w:val="13"/>
          <w:szCs w:val="13"/>
        </w:rPr>
      </w:pPr>
      <w:r>
        <w:rPr>
          <w:sz w:val="13"/>
          <w:szCs w:val="13"/>
        </w:rPr>
        <w:t xml:space="preserve">     1201 ATCACCTTGCTATCAACTAATGCAGGGCAGGCTTATCCCAGTGCTGGGTGTGCCTGGCTGTGAGGGGGCTGAGGAGGAGCAGACCAGCTGCAGGTGCTGTCCTGGGAGGTACACCCCGAGCACAGCAGCACAGGCTTCACCCTGAGACAG 1350</w:t>
      </w:r>
    </w:p>
    <w:p w14:paraId="5D9E3E5E" w14:textId="77777777" w:rsidR="008D4B2C" w:rsidRDefault="003E2C5E">
      <w:pPr>
        <w:pStyle w:val="Textebrut"/>
        <w:rPr>
          <w:sz w:val="13"/>
          <w:szCs w:val="13"/>
        </w:rPr>
      </w:pPr>
      <w:r>
        <w:rPr>
          <w:sz w:val="13"/>
          <w:szCs w:val="13"/>
        </w:rPr>
        <w:t xml:space="preserve">          ----:----|----:----|----:----|----:----|----:----|----:----|----:----|----:----|----:----|----:----|----:----|----:----|----:----|----:----|----:----|</w:t>
      </w:r>
    </w:p>
    <w:p w14:paraId="1ACB87E6" w14:textId="77777777" w:rsidR="008D4B2C" w:rsidRDefault="008D4B2C">
      <w:pPr>
        <w:pStyle w:val="Textebrut"/>
        <w:rPr>
          <w:sz w:val="13"/>
          <w:szCs w:val="13"/>
        </w:rPr>
      </w:pPr>
    </w:p>
    <w:p w14:paraId="0D293DAD" w14:textId="77777777" w:rsidR="008D4B2C" w:rsidRDefault="003E2C5E">
      <w:pPr>
        <w:pStyle w:val="Textebrut"/>
        <w:rPr>
          <w:sz w:val="13"/>
          <w:szCs w:val="13"/>
        </w:rPr>
      </w:pPr>
      <w:r>
        <w:rPr>
          <w:sz w:val="13"/>
          <w:szCs w:val="13"/>
        </w:rPr>
        <w:t xml:space="preserve">          H  S  F  V  Y  V  N  M  *  P  V  L  P  H  G  L  L  S  *  I  H  V  L  L  C  *  V  E  K  V  W  I  R  V  L  Q  V  I  A  R  N  *  E  L  G  P  R  L  W  Q     F1</w:t>
      </w:r>
    </w:p>
    <w:p w14:paraId="022FD564" w14:textId="77777777" w:rsidR="008D4B2C" w:rsidRDefault="003E2C5E">
      <w:pPr>
        <w:pStyle w:val="Textebrut"/>
        <w:rPr>
          <w:sz w:val="13"/>
          <w:szCs w:val="13"/>
        </w:rPr>
      </w:pPr>
      <w:r>
        <w:rPr>
          <w:sz w:val="13"/>
          <w:szCs w:val="13"/>
        </w:rPr>
        <w:t xml:space="preserve">           T  A  S  C  T  *  I  C  D  L  C  F  L  T  A  C  S  L  R  S  T  C  C  C  A  K  W  K  R  Y  G  S  G  C  C  K  S  L  R  G  T  E  S  *  V  Q  G  Y  G  R    F2</w:t>
      </w:r>
    </w:p>
    <w:p w14:paraId="001A1202" w14:textId="77777777" w:rsidR="008D4B2C" w:rsidRDefault="003E2C5E">
      <w:pPr>
        <w:pStyle w:val="Textebrut"/>
        <w:rPr>
          <w:sz w:val="13"/>
          <w:szCs w:val="13"/>
        </w:rPr>
      </w:pPr>
      <w:r>
        <w:rPr>
          <w:sz w:val="13"/>
          <w:szCs w:val="13"/>
        </w:rPr>
        <w:t xml:space="preserve">            Q  L  R  V  R  E  Y  V  T  C  A  S  S  R  L  A  L  L  D  P  R  A  V  V  L  S  G  K  G  M  D  P  G  A  A  S  H  C  E  E  L  R  A  R  S  K  V  M  A  G   F3</w:t>
      </w:r>
    </w:p>
    <w:p w14:paraId="03317E72" w14:textId="77777777" w:rsidR="008D4B2C" w:rsidRDefault="003E2C5E">
      <w:pPr>
        <w:pStyle w:val="Textebrut"/>
        <w:rPr>
          <w:sz w:val="13"/>
          <w:szCs w:val="13"/>
        </w:rPr>
      </w:pPr>
      <w:r>
        <w:rPr>
          <w:sz w:val="13"/>
          <w:szCs w:val="13"/>
        </w:rPr>
        <w:t xml:space="preserve">     1351 CACAGCTTCGTGTACGTGAATATGTGACCTGTGCTTCCTCACGGCTTGCTCTCTTAGATCCACGTGCTGTTGTGCTAAGTGGAAAAGGTATGGATCCGGGTGCTGCAAGTCATTGCGAGGAACTGAGAGCTAGGTCCAAGGTTATGGCAG 1500</w:t>
      </w:r>
    </w:p>
    <w:p w14:paraId="1CCC89DE" w14:textId="77777777" w:rsidR="008D4B2C" w:rsidRDefault="003E2C5E">
      <w:pPr>
        <w:pStyle w:val="Textebrut"/>
        <w:rPr>
          <w:sz w:val="13"/>
          <w:szCs w:val="13"/>
        </w:rPr>
      </w:pPr>
      <w:r>
        <w:rPr>
          <w:sz w:val="13"/>
          <w:szCs w:val="13"/>
        </w:rPr>
        <w:t xml:space="preserve">          ----:----|----:----|----:----|----:----|----:----|----:----|----:----|----:----|----:----|----:----|----:----|----:----|----:----|----:----|----:----|</w:t>
      </w:r>
    </w:p>
    <w:p w14:paraId="6DD1C48D" w14:textId="77777777" w:rsidR="008D4B2C" w:rsidRDefault="008D4B2C">
      <w:pPr>
        <w:pStyle w:val="Textebrut"/>
        <w:rPr>
          <w:sz w:val="13"/>
          <w:szCs w:val="13"/>
        </w:rPr>
      </w:pPr>
    </w:p>
    <w:p w14:paraId="236E3578" w14:textId="77777777" w:rsidR="008D4B2C" w:rsidRDefault="003E2C5E">
      <w:pPr>
        <w:pStyle w:val="Textebrut"/>
        <w:rPr>
          <w:sz w:val="13"/>
          <w:szCs w:val="13"/>
        </w:rPr>
      </w:pPr>
      <w:r>
        <w:rPr>
          <w:sz w:val="13"/>
          <w:szCs w:val="13"/>
        </w:rPr>
        <w:t xml:space="preserve">          D  T  P  V  L  *  C  V  R  V  R  Q  K  P  C  C  S  *  H  V  L  H  L  H  P  E  G  H  T  P  L  S  H  S  N  P  E  T  I  *  P  I  *  E  Y  E  D  *  A  Y     F1</w:t>
      </w:r>
    </w:p>
    <w:p w14:paraId="56060F8A" w14:textId="77777777" w:rsidR="008D4B2C" w:rsidRDefault="003E2C5E">
      <w:pPr>
        <w:pStyle w:val="Textebrut"/>
        <w:rPr>
          <w:sz w:val="13"/>
          <w:szCs w:val="13"/>
        </w:rPr>
      </w:pPr>
      <w:r>
        <w:rPr>
          <w:sz w:val="13"/>
          <w:szCs w:val="13"/>
        </w:rPr>
        <w:t xml:space="preserve">           T  P  L  C  Y  D  V  Y  V  S  D  R  S  L  A  A  V  S  T  C  C  T  F  I  P  R  G  T  H  L  F  P  T  Q  T  Q  K  L  Y  D  Q  F  E  N  M  R  I  K  H  T    F2</w:t>
      </w:r>
    </w:p>
    <w:p w14:paraId="418EFDE5" w14:textId="77777777" w:rsidR="008D4B2C" w:rsidRDefault="003E2C5E">
      <w:pPr>
        <w:pStyle w:val="Textebrut"/>
        <w:rPr>
          <w:sz w:val="13"/>
          <w:szCs w:val="13"/>
        </w:rPr>
      </w:pPr>
      <w:r>
        <w:rPr>
          <w:sz w:val="13"/>
          <w:szCs w:val="13"/>
        </w:rPr>
        <w:t xml:space="preserve">            H  P  C  A  M  M  C  T  C  Q  T  E  A  L  L  Q  L  A  R  V  A  P  S  S  R  G  A  H  T  S  F  P  L  K  P  R  N  Y  M  T  N  L  R  I  *  G  L  S  I  Q   F3</w:t>
      </w:r>
    </w:p>
    <w:p w14:paraId="25AF0F16" w14:textId="77777777" w:rsidR="008D4B2C" w:rsidRDefault="003E2C5E">
      <w:pPr>
        <w:pStyle w:val="Textebrut"/>
        <w:rPr>
          <w:sz w:val="13"/>
          <w:szCs w:val="13"/>
        </w:rPr>
      </w:pPr>
      <w:r>
        <w:rPr>
          <w:sz w:val="13"/>
          <w:szCs w:val="13"/>
        </w:rPr>
        <w:t xml:space="preserve">     1501 GACACCCCTGTGCTATGATGTGTACGTGTCAGACAGAAGCCTTGCTGCAGTTAGCACGTGTTGCACCTTCATCCCGAGGGGCACACACCTCTTTCCCACTCAAACCCAGAAACTATATGACCAATTTGAGAATATGAGGATTAAGCATAC 1650</w:t>
      </w:r>
    </w:p>
    <w:p w14:paraId="47E2911D" w14:textId="77777777" w:rsidR="008D4B2C" w:rsidRDefault="003E2C5E">
      <w:pPr>
        <w:pStyle w:val="Textebrut"/>
        <w:rPr>
          <w:sz w:val="13"/>
          <w:szCs w:val="13"/>
        </w:rPr>
      </w:pPr>
      <w:r>
        <w:rPr>
          <w:sz w:val="13"/>
          <w:szCs w:val="13"/>
        </w:rPr>
        <w:t xml:space="preserve">          ----:----|----:----|----:----|----:----|----:----|----:----|----:----|----:----|----:----|----:----|----:----|----:----|----:----|----:----|----:----|</w:t>
      </w:r>
    </w:p>
    <w:p w14:paraId="59E5E25F" w14:textId="77777777" w:rsidR="008D4B2C" w:rsidRDefault="008D4B2C">
      <w:pPr>
        <w:pStyle w:val="Textebrut"/>
        <w:rPr>
          <w:sz w:val="13"/>
          <w:szCs w:val="13"/>
        </w:rPr>
      </w:pPr>
    </w:p>
    <w:p w14:paraId="632A325F" w14:textId="77777777" w:rsidR="008D4B2C" w:rsidRDefault="003E2C5E">
      <w:pPr>
        <w:pStyle w:val="Textebrut"/>
        <w:rPr>
          <w:sz w:val="13"/>
          <w:szCs w:val="13"/>
        </w:rPr>
      </w:pPr>
      <w:r>
        <w:rPr>
          <w:sz w:val="13"/>
          <w:szCs w:val="13"/>
        </w:rPr>
        <w:t xml:space="preserve">          R  M  *  D  P  Y  S  A  V  T  F  P  H  R  C  V  L  S  Y  C  M  R  C  W  K  A  V  L  *  *  Q  *  L  E  E  K  E  D  G  *  G  R  *  Q  E  Q</w:t>
      </w:r>
      <w:r>
        <w:rPr>
          <w:sz w:val="13"/>
          <w:szCs w:val="13"/>
          <w:highlight w:val="lightGray"/>
        </w:rPr>
        <w:t xml:space="preserve">  </w:t>
      </w:r>
      <w:r>
        <w:rPr>
          <w:sz w:val="13"/>
          <w:szCs w:val="13"/>
        </w:rPr>
        <w:t>G  L  P  T     F1</w:t>
      </w:r>
    </w:p>
    <w:p w14:paraId="64DB5AE0" w14:textId="77777777" w:rsidR="008D4B2C" w:rsidRDefault="003E2C5E">
      <w:pPr>
        <w:pStyle w:val="Textebrut"/>
        <w:rPr>
          <w:sz w:val="13"/>
          <w:szCs w:val="13"/>
        </w:rPr>
      </w:pPr>
      <w:r>
        <w:rPr>
          <w:sz w:val="13"/>
          <w:szCs w:val="13"/>
        </w:rPr>
        <w:t xml:space="preserve">           E  C  E  T  R  T  L  Q  *  P  S  H  T  A  V  Y  S  A  I  A  C  A  A  G  K  L  Y  S  D  D  N  N  W  R  K  K  K  M  G  E  A  D  D  R  S  </w:t>
      </w:r>
      <w:r>
        <w:rPr>
          <w:sz w:val="13"/>
          <w:szCs w:val="13"/>
          <w:highlight w:val="lightGray"/>
        </w:rPr>
        <w:t xml:space="preserve">R </w:t>
      </w:r>
      <w:r>
        <w:rPr>
          <w:sz w:val="13"/>
          <w:szCs w:val="13"/>
        </w:rPr>
        <w:t xml:space="preserve"> G  C  P  H    F2</w:t>
      </w:r>
    </w:p>
    <w:p w14:paraId="4E3A2096" w14:textId="77777777" w:rsidR="008D4B2C" w:rsidRDefault="003E2C5E">
      <w:pPr>
        <w:pStyle w:val="Textebrut"/>
        <w:rPr>
          <w:sz w:val="13"/>
          <w:szCs w:val="13"/>
        </w:rPr>
      </w:pPr>
      <w:r>
        <w:rPr>
          <w:sz w:val="13"/>
          <w:szCs w:val="13"/>
        </w:rPr>
        <w:t xml:space="preserve">            N  V  R  P  V  L  C  S  N  L  P  T  P  L  C  T  Q  L  L  H  A  L  L  E  S  C  T  L  M  T  I  T  G  G  K  R  R  W  V  R  Q  M  T  G  A </w:t>
      </w:r>
      <w:r>
        <w:rPr>
          <w:sz w:val="13"/>
          <w:szCs w:val="13"/>
          <w:highlight w:val="lightGray"/>
        </w:rPr>
        <w:t xml:space="preserve"> G</w:t>
      </w:r>
      <w:r>
        <w:rPr>
          <w:color w:val="0000FF"/>
          <w:sz w:val="13"/>
          <w:szCs w:val="13"/>
          <w:highlight w:val="yellow"/>
        </w:rPr>
        <w:t xml:space="preserve">  </w:t>
      </w:r>
      <w:r>
        <w:rPr>
          <w:sz w:val="13"/>
          <w:szCs w:val="13"/>
          <w:highlight w:val="yellow"/>
        </w:rPr>
        <w:t>A  A  H  I</w:t>
      </w:r>
      <w:r>
        <w:rPr>
          <w:sz w:val="13"/>
          <w:szCs w:val="13"/>
        </w:rPr>
        <w:t xml:space="preserve">   F3</w:t>
      </w:r>
    </w:p>
    <w:p w14:paraId="2700F2D6" w14:textId="77777777" w:rsidR="008D4B2C" w:rsidRDefault="003E2C5E">
      <w:pPr>
        <w:pStyle w:val="Textebrut"/>
        <w:rPr>
          <w:sz w:val="13"/>
          <w:szCs w:val="13"/>
        </w:rPr>
      </w:pPr>
      <w:r>
        <w:rPr>
          <w:sz w:val="13"/>
          <w:szCs w:val="13"/>
        </w:rPr>
        <w:t xml:space="preserve">     1651 AGAATGTGAGACCCGTACTCTGCAGTAACCTTCCCACACCGCTGTGTACTCAGCTATTGCATGCGCTGCTGGAAAGCTGTACTCTGATGACAATAACTGGAGGAAAAAGAAGATGGGTGAGGCAGATGACAGGAGC</w:t>
      </w:r>
      <w:r>
        <w:rPr>
          <w:color w:val="FF0000"/>
          <w:sz w:val="13"/>
          <w:szCs w:val="13"/>
          <w:highlight w:val="lightGray"/>
        </w:rPr>
        <w:t>AG</w:t>
      </w:r>
      <w:r>
        <w:rPr>
          <w:sz w:val="13"/>
          <w:szCs w:val="13"/>
        </w:rPr>
        <w:t>GGGCTGCCCACA 1800</w:t>
      </w:r>
    </w:p>
    <w:p w14:paraId="6A70B523" w14:textId="77777777" w:rsidR="008D4B2C" w:rsidRDefault="003E2C5E">
      <w:pPr>
        <w:pStyle w:val="Textebrut"/>
        <w:rPr>
          <w:sz w:val="13"/>
          <w:szCs w:val="13"/>
        </w:rPr>
      </w:pPr>
      <w:r>
        <w:rPr>
          <w:sz w:val="13"/>
          <w:szCs w:val="13"/>
        </w:rPr>
        <w:t xml:space="preserve">          ----:----|----:----|----:----|----:----|----:----|----:----|----:----|----:----|----:----|----:----|----:----|----:----|----:----|----:-</w:t>
      </w:r>
      <w:r>
        <w:rPr>
          <w:color w:val="FF0000"/>
          <w:sz w:val="13"/>
          <w:szCs w:val="13"/>
          <w:highlight w:val="lightGray"/>
        </w:rPr>
        <w:t>--</w:t>
      </w:r>
      <w:r>
        <w:rPr>
          <w:sz w:val="13"/>
          <w:szCs w:val="13"/>
        </w:rPr>
        <w:t>-|----:----|</w:t>
      </w:r>
    </w:p>
    <w:p w14:paraId="00E1DECE" w14:textId="77777777" w:rsidR="008D4B2C" w:rsidRDefault="008D4B2C">
      <w:pPr>
        <w:pStyle w:val="Textebrut"/>
        <w:rPr>
          <w:sz w:val="13"/>
          <w:szCs w:val="13"/>
        </w:rPr>
      </w:pPr>
    </w:p>
    <w:p w14:paraId="742D2534" w14:textId="77777777" w:rsidR="008D4B2C" w:rsidRDefault="003E2C5E">
      <w:pPr>
        <w:pStyle w:val="Textebrut"/>
        <w:rPr>
          <w:sz w:val="13"/>
          <w:szCs w:val="13"/>
        </w:rPr>
      </w:pPr>
      <w:r>
        <w:rPr>
          <w:sz w:val="13"/>
          <w:szCs w:val="13"/>
        </w:rPr>
        <w:t xml:space="preserve">F  S  T  Q  P  H  L  P  V  W  T  T  L  L  Q  K  Q  L  P  T  E  K  A  M  P  S  A  T  C  Y  Q  R  </w:t>
      </w:r>
      <w:r>
        <w:rPr>
          <w:sz w:val="13"/>
          <w:szCs w:val="13"/>
          <w:highlight w:val="lightGray"/>
        </w:rPr>
        <w:t xml:space="preserve">A </w:t>
      </w:r>
      <w:r>
        <w:rPr>
          <w:sz w:val="13"/>
          <w:szCs w:val="13"/>
        </w:rPr>
        <w:t xml:space="preserve"> E  S  T  A  A  E  *  S  Q  I  A  P  L  A  V  *  A     F1</w:t>
      </w:r>
    </w:p>
    <w:p w14:paraId="02F927B8" w14:textId="77777777" w:rsidR="008D4B2C" w:rsidRDefault="003E2C5E">
      <w:pPr>
        <w:pStyle w:val="Textebrut"/>
        <w:rPr>
          <w:sz w:val="13"/>
          <w:szCs w:val="13"/>
        </w:rPr>
      </w:pPr>
      <w:r>
        <w:rPr>
          <w:sz w:val="13"/>
          <w:szCs w:val="13"/>
        </w:rPr>
        <w:t xml:space="preserve">           F  P  R  S  H  I  C  L  F  G  Q  H  C  C  R  S  S  F  Q  Q  K  K  Q  C  H  L  Q  R  A  T  R  E </w:t>
      </w:r>
      <w:r>
        <w:rPr>
          <w:sz w:val="13"/>
          <w:szCs w:val="13"/>
          <w:highlight w:val="lightGray"/>
        </w:rPr>
        <w:t xml:space="preserve"> Q</w:t>
      </w:r>
      <w:r>
        <w:rPr>
          <w:sz w:val="13"/>
          <w:szCs w:val="13"/>
        </w:rPr>
        <w:t xml:space="preserve">  K  A  L  L  L  N  E  A  R  *  P  L  W  L  Y  E  L    F2</w:t>
      </w:r>
    </w:p>
    <w:p w14:paraId="2B75652F" w14:textId="77777777" w:rsidR="008D4B2C" w:rsidRDefault="003E2C5E">
      <w:pPr>
        <w:pStyle w:val="Textebrut"/>
        <w:rPr>
          <w:sz w:val="13"/>
          <w:szCs w:val="13"/>
        </w:rPr>
      </w:pPr>
      <w:r>
        <w:rPr>
          <w:sz w:val="13"/>
          <w:szCs w:val="13"/>
        </w:rPr>
        <w:t xml:space="preserve">            </w:t>
      </w:r>
      <w:r>
        <w:rPr>
          <w:sz w:val="13"/>
          <w:szCs w:val="13"/>
          <w:highlight w:val="yellow"/>
        </w:rPr>
        <w:t>F  H  A  A  T  S  A  C  L  D  N  T  V  A  E  A  A  S  N  R  K  S  N  A  I  C  N  V  L  P  E</w:t>
      </w:r>
      <w:r>
        <w:rPr>
          <w:color w:val="0000FF"/>
          <w:sz w:val="13"/>
          <w:szCs w:val="13"/>
          <w:highlight w:val="yellow"/>
        </w:rPr>
        <w:t xml:space="preserve">  </w:t>
      </w:r>
      <w:r>
        <w:rPr>
          <w:sz w:val="13"/>
          <w:szCs w:val="13"/>
        </w:rPr>
        <w:t>S</w:t>
      </w:r>
      <w:r>
        <w:rPr>
          <w:sz w:val="13"/>
          <w:szCs w:val="13"/>
          <w:highlight w:val="lightGray"/>
        </w:rPr>
        <w:t xml:space="preserve">  </w:t>
      </w:r>
      <w:r>
        <w:rPr>
          <w:sz w:val="13"/>
          <w:szCs w:val="13"/>
        </w:rPr>
        <w:t>R  K  H  C  C  *  M  K  P  D  S  P  S  G  C  M  S  C   F3</w:t>
      </w:r>
    </w:p>
    <w:p w14:paraId="51B77D6A" w14:textId="77777777" w:rsidR="008D4B2C" w:rsidRDefault="003E2C5E">
      <w:pPr>
        <w:pStyle w:val="Textebrut"/>
        <w:rPr>
          <w:sz w:val="13"/>
          <w:szCs w:val="13"/>
        </w:rPr>
      </w:pPr>
      <w:r>
        <w:rPr>
          <w:sz w:val="13"/>
          <w:szCs w:val="13"/>
        </w:rPr>
        <w:t xml:space="preserve">     1801 TTTTCCACGCAGCCACATCTGCCTGTTTGGACAACACTGTTGCAGAAGCAGCTTCCAACAGAAAAAGCAATGCCATCTGCAACGTGCTACCA</w:t>
      </w:r>
      <w:r>
        <w:rPr>
          <w:color w:val="000000" w:themeColor="text1"/>
          <w:sz w:val="13"/>
          <w:szCs w:val="13"/>
        </w:rPr>
        <w:t>GAGA</w:t>
      </w:r>
      <w:r>
        <w:rPr>
          <w:color w:val="FF0000"/>
          <w:sz w:val="13"/>
          <w:szCs w:val="13"/>
          <w:highlight w:val="lightGray"/>
        </w:rPr>
        <w:t>GC</w:t>
      </w:r>
      <w:r>
        <w:rPr>
          <w:color w:val="000000" w:themeColor="text1"/>
          <w:sz w:val="13"/>
          <w:szCs w:val="13"/>
        </w:rPr>
        <w:t>A</w:t>
      </w:r>
      <w:r>
        <w:rPr>
          <w:sz w:val="13"/>
          <w:szCs w:val="13"/>
        </w:rPr>
        <w:t>GAAAGCACTGCTGCTGAATGAAGCCAGATAGCCCCTCTGGCTGTATGAGCT 1950</w:t>
      </w:r>
    </w:p>
    <w:p w14:paraId="075324FA" w14:textId="77777777" w:rsidR="008D4B2C" w:rsidRDefault="003E2C5E">
      <w:pPr>
        <w:pStyle w:val="Textebrut"/>
        <w:rPr>
          <w:sz w:val="13"/>
          <w:szCs w:val="13"/>
        </w:rPr>
      </w:pPr>
      <w:r>
        <w:rPr>
          <w:sz w:val="13"/>
          <w:szCs w:val="13"/>
        </w:rPr>
        <w:t xml:space="preserve">          ----:----|----:----|----:----|----:----|----:----|----:----|----:----|----:----|----:----|----:-</w:t>
      </w:r>
      <w:r>
        <w:rPr>
          <w:color w:val="FF0000"/>
          <w:sz w:val="13"/>
          <w:szCs w:val="13"/>
          <w:highlight w:val="lightGray"/>
        </w:rPr>
        <w:t>--</w:t>
      </w:r>
      <w:r>
        <w:rPr>
          <w:sz w:val="13"/>
          <w:szCs w:val="13"/>
        </w:rPr>
        <w:t>-|----:----|----:----|----:----|----:----|----:----|</w:t>
      </w:r>
    </w:p>
    <w:p w14:paraId="1BBE39A7" w14:textId="77777777" w:rsidR="008D4B2C" w:rsidRDefault="008D4B2C">
      <w:pPr>
        <w:pStyle w:val="Textebrut"/>
        <w:rPr>
          <w:sz w:val="13"/>
          <w:szCs w:val="13"/>
        </w:rPr>
      </w:pPr>
    </w:p>
    <w:p w14:paraId="6BB6834C" w14:textId="77777777" w:rsidR="008D4B2C" w:rsidRDefault="003E2C5E">
      <w:pPr>
        <w:pStyle w:val="Textebrut"/>
        <w:rPr>
          <w:sz w:val="13"/>
          <w:szCs w:val="13"/>
        </w:rPr>
      </w:pPr>
      <w:r>
        <w:rPr>
          <w:sz w:val="13"/>
          <w:szCs w:val="13"/>
        </w:rPr>
        <w:t xml:space="preserve">          A  D  V  C  A  Q  T  M  R  P  R  C  F  E  R  T  *  L  E  A  Q  H  K  *  T  S  R  S  L  G  A  G  F  V  S  M  C  V  F  Q  E  T  T  S  C  S  S  S  I  L     F1</w:t>
      </w:r>
    </w:p>
    <w:p w14:paraId="53D7ED53" w14:textId="77777777" w:rsidR="008D4B2C" w:rsidRDefault="003E2C5E">
      <w:pPr>
        <w:pStyle w:val="Textebrut"/>
        <w:rPr>
          <w:sz w:val="13"/>
          <w:szCs w:val="13"/>
        </w:rPr>
      </w:pPr>
      <w:r>
        <w:rPr>
          <w:sz w:val="13"/>
          <w:szCs w:val="13"/>
        </w:rPr>
        <w:t xml:space="preserve">           Q  T  S  V  P  R  Q  C  A  H  A  V  L  N  A  H  N  *  K  H  N  I  S  E  H  P  G  V  W  G  P  G  L  L  A  C  V  C  F  R  K  P  Q  A  V  L  V  P  S  S    F2</w:t>
      </w:r>
    </w:p>
    <w:p w14:paraId="1DB86697" w14:textId="77777777" w:rsidR="008D4B2C" w:rsidRDefault="003E2C5E">
      <w:pPr>
        <w:pStyle w:val="Textebrut"/>
        <w:rPr>
          <w:sz w:val="13"/>
          <w:szCs w:val="13"/>
        </w:rPr>
      </w:pPr>
      <w:r>
        <w:rPr>
          <w:sz w:val="13"/>
          <w:szCs w:val="13"/>
        </w:rPr>
        <w:t xml:space="preserve">            R  R  L  C  P  D  N  A  P  T  L  F  *  T  H  I  I  R  S  T  T  *  V  N  I  Q  E  F  G  G  R  V  C  *  H  V  C  V  S  G  N  H  K  L  F  *  F  H  P  R   F3</w:t>
      </w:r>
    </w:p>
    <w:p w14:paraId="464475BD" w14:textId="77777777" w:rsidR="008D4B2C" w:rsidRDefault="003E2C5E">
      <w:pPr>
        <w:pStyle w:val="Textebrut"/>
        <w:rPr>
          <w:sz w:val="13"/>
          <w:szCs w:val="13"/>
        </w:rPr>
      </w:pPr>
      <w:r>
        <w:rPr>
          <w:sz w:val="13"/>
          <w:szCs w:val="13"/>
        </w:rPr>
        <w:t xml:space="preserve">     1951 GCAGACGTCTGTGCCCAGACAATGCGCCCACGCTGTTTTGAACGCACATAATTAGAAGCACAACATAAGTGAACATCCAGGAGTTTGGGGGCCGGGTTTGTTAGCATGTGTGTGTTTCAGGAAACCACAAGCTGTTCTAGTTCCATCCTC 2100</w:t>
      </w:r>
    </w:p>
    <w:p w14:paraId="4B65A70E" w14:textId="77777777" w:rsidR="008D4B2C" w:rsidRDefault="003E2C5E">
      <w:pPr>
        <w:pStyle w:val="Textebrut"/>
        <w:rPr>
          <w:sz w:val="13"/>
          <w:szCs w:val="13"/>
        </w:rPr>
      </w:pPr>
      <w:r>
        <w:rPr>
          <w:sz w:val="13"/>
          <w:szCs w:val="13"/>
        </w:rPr>
        <w:t xml:space="preserve">          ----:----|----:----|----:----|----:----|----:----|----:----|----:----|----:----|----:----|----:----|----:----|----:----|----:----|----:----|----:----|</w:t>
      </w:r>
    </w:p>
    <w:p w14:paraId="15C6A44C" w14:textId="77777777" w:rsidR="008D4B2C" w:rsidRDefault="008D4B2C">
      <w:pPr>
        <w:pStyle w:val="Textebrut"/>
        <w:rPr>
          <w:sz w:val="13"/>
          <w:szCs w:val="13"/>
        </w:rPr>
      </w:pPr>
    </w:p>
    <w:p w14:paraId="0099B3C8" w14:textId="77777777" w:rsidR="008D4B2C" w:rsidRDefault="003E2C5E">
      <w:pPr>
        <w:pStyle w:val="Textebrut"/>
        <w:rPr>
          <w:sz w:val="13"/>
          <w:szCs w:val="13"/>
        </w:rPr>
      </w:pPr>
      <w:r>
        <w:rPr>
          <w:sz w:val="13"/>
          <w:szCs w:val="13"/>
        </w:rPr>
        <w:t xml:space="preserve">          G  R  P  D  I  S  A  R  L  R  G  T  T  S  N  S  Q  L  L  I  P  R  S  </w:t>
      </w:r>
      <w:r>
        <w:rPr>
          <w:sz w:val="13"/>
          <w:szCs w:val="13"/>
          <w:highlight w:val="lightGray"/>
        </w:rPr>
        <w:t xml:space="preserve">R </w:t>
      </w:r>
      <w:r>
        <w:rPr>
          <w:sz w:val="13"/>
          <w:szCs w:val="13"/>
        </w:rPr>
        <w:t xml:space="preserve"> E  Q  R  E  L  P  V  L  V  P  G  E  R  R  F  R  R  A  L  P  I  R  S  T  V  A     F1</w:t>
      </w:r>
    </w:p>
    <w:p w14:paraId="2392ADAA" w14:textId="77777777" w:rsidR="008D4B2C" w:rsidRDefault="003E2C5E">
      <w:pPr>
        <w:pStyle w:val="Textebrut"/>
        <w:rPr>
          <w:sz w:val="13"/>
          <w:szCs w:val="13"/>
        </w:rPr>
      </w:pPr>
      <w:r>
        <w:rPr>
          <w:sz w:val="13"/>
          <w:szCs w:val="13"/>
        </w:rPr>
        <w:t xml:space="preserve">           E  G  Q  T  S  A  P  G  *  E  A  P  L  L  T  L  S  F  *  F  H  A  A </w:t>
      </w:r>
      <w:r>
        <w:rPr>
          <w:sz w:val="13"/>
          <w:szCs w:val="13"/>
          <w:highlight w:val="lightGray"/>
        </w:rPr>
        <w:t xml:space="preserve"> E</w:t>
      </w:r>
      <w:r>
        <w:rPr>
          <w:color w:val="0000FF"/>
          <w:sz w:val="13"/>
          <w:szCs w:val="13"/>
          <w:highlight w:val="yellow"/>
        </w:rPr>
        <w:t xml:space="preserve">  </w:t>
      </w:r>
      <w:r>
        <w:rPr>
          <w:sz w:val="13"/>
          <w:szCs w:val="13"/>
          <w:highlight w:val="yellow"/>
        </w:rPr>
        <w:t xml:space="preserve">S  S  E  S  S  P  S  S  S  Q  E  S  G  A  S  A  E  P  S  P  F  A  A  Q  W  L </w:t>
      </w:r>
      <w:r>
        <w:rPr>
          <w:sz w:val="13"/>
          <w:szCs w:val="13"/>
        </w:rPr>
        <w:t xml:space="preserve">   F2</w:t>
      </w:r>
    </w:p>
    <w:p w14:paraId="4D1D1A77" w14:textId="77777777" w:rsidR="008D4B2C" w:rsidRDefault="003E2C5E">
      <w:pPr>
        <w:pStyle w:val="Textebrut"/>
        <w:rPr>
          <w:sz w:val="13"/>
          <w:szCs w:val="13"/>
        </w:rPr>
      </w:pPr>
      <w:r>
        <w:rPr>
          <w:sz w:val="13"/>
          <w:szCs w:val="13"/>
        </w:rPr>
        <w:t xml:space="preserve">            K  A  R  H  Q  R  Q  A  E  R  H  H  F  *  L  S  A  S  N  S  T  Q  Q</w:t>
      </w:r>
      <w:r>
        <w:rPr>
          <w:sz w:val="13"/>
          <w:szCs w:val="13"/>
          <w:highlight w:val="lightGray"/>
        </w:rPr>
        <w:t xml:space="preserve">  </w:t>
      </w:r>
      <w:r>
        <w:rPr>
          <w:sz w:val="13"/>
          <w:szCs w:val="13"/>
        </w:rPr>
        <w:t>R  A  A  R  A  P  R  P  R  P  R  R  A  A  L  P  Q  S  P  P  H  S  Q  H  S  G  *   F3</w:t>
      </w:r>
    </w:p>
    <w:p w14:paraId="708D260D" w14:textId="77777777" w:rsidR="008D4B2C" w:rsidRDefault="003E2C5E">
      <w:pPr>
        <w:pStyle w:val="Textebrut"/>
        <w:rPr>
          <w:sz w:val="13"/>
          <w:szCs w:val="13"/>
        </w:rPr>
      </w:pPr>
      <w:r>
        <w:rPr>
          <w:sz w:val="13"/>
          <w:szCs w:val="13"/>
        </w:rPr>
        <w:t xml:space="preserve">     2101 GGAAGGCCAGACATCAGCGCCAGGCTGAGAGGCACCACTTCTAACTCTCAGCTTCTAATTCCACGCAGC</w:t>
      </w:r>
      <w:r>
        <w:rPr>
          <w:color w:val="FF0000"/>
          <w:sz w:val="13"/>
          <w:szCs w:val="13"/>
          <w:highlight w:val="lightGray"/>
        </w:rPr>
        <w:t>AG</w:t>
      </w:r>
      <w:r>
        <w:rPr>
          <w:sz w:val="13"/>
          <w:szCs w:val="13"/>
        </w:rPr>
        <w:t>AGAGC</w:t>
      </w:r>
      <w:r>
        <w:rPr>
          <w:b/>
          <w:sz w:val="13"/>
          <w:szCs w:val="13"/>
        </w:rPr>
        <w:t>AG</w:t>
      </w:r>
      <w:r>
        <w:rPr>
          <w:sz w:val="13"/>
          <w:szCs w:val="13"/>
        </w:rPr>
        <w:t>CGAGAGCTCCCCGTCCTCGTCCCAGGAGAGCGGCGCTTCCGCAGAGCCCTCCCCATTCGCAGCACAGTGGCT 2250</w:t>
      </w:r>
    </w:p>
    <w:p w14:paraId="71F9A892" w14:textId="77777777" w:rsidR="008D4B2C" w:rsidRDefault="003E2C5E">
      <w:pPr>
        <w:pStyle w:val="Textebrut"/>
        <w:rPr>
          <w:sz w:val="13"/>
          <w:szCs w:val="13"/>
        </w:rPr>
      </w:pPr>
      <w:r>
        <w:rPr>
          <w:sz w:val="13"/>
          <w:szCs w:val="13"/>
        </w:rPr>
        <w:t xml:space="preserve">          ----:----|----:----|----:----|----:----|----:----|----:----|----:----</w:t>
      </w:r>
      <w:r>
        <w:rPr>
          <w:color w:val="FF0000"/>
          <w:sz w:val="13"/>
          <w:szCs w:val="13"/>
          <w:highlight w:val="lightGray"/>
        </w:rPr>
        <w:t>|-</w:t>
      </w:r>
      <w:r>
        <w:rPr>
          <w:sz w:val="13"/>
          <w:szCs w:val="13"/>
        </w:rPr>
        <w:t>---:----|----:----|----:----|----:----|----:----|----:----|----:----|----:----|</w:t>
      </w:r>
    </w:p>
    <w:p w14:paraId="11C4DFF4" w14:textId="77777777" w:rsidR="008D4B2C" w:rsidRDefault="008D4B2C">
      <w:pPr>
        <w:pStyle w:val="Textebrut"/>
        <w:rPr>
          <w:sz w:val="13"/>
          <w:szCs w:val="13"/>
        </w:rPr>
      </w:pPr>
    </w:p>
    <w:p w14:paraId="48D0514E" w14:textId="77777777" w:rsidR="008D4B2C" w:rsidRDefault="003E2C5E">
      <w:pPr>
        <w:pStyle w:val="Textebrut"/>
        <w:rPr>
          <w:sz w:val="13"/>
          <w:szCs w:val="13"/>
        </w:rPr>
      </w:pPr>
      <w:r>
        <w:rPr>
          <w:sz w:val="13"/>
          <w:szCs w:val="13"/>
        </w:rPr>
        <w:t xml:space="preserve">          E  G  R  *  *  A  E  P  G  G  Q  S  A  G  G  A  R  R  A  A  Q  Q  E  G  G  G  A  Q  E  A  R  G  G  Q  T  A  H  H  V  L  L  Q  R  R  L  Q  *  E  G  H     F1</w:t>
      </w:r>
    </w:p>
    <w:p w14:paraId="7ACC09FB" w14:textId="77777777" w:rsidR="008D4B2C" w:rsidRDefault="003E2C5E">
      <w:pPr>
        <w:pStyle w:val="Textebrut"/>
        <w:rPr>
          <w:sz w:val="13"/>
          <w:szCs w:val="13"/>
        </w:rPr>
      </w:pPr>
      <w:r>
        <w:rPr>
          <w:sz w:val="13"/>
          <w:szCs w:val="13"/>
        </w:rPr>
        <w:t xml:space="preserve">          </w:t>
      </w:r>
      <w:r>
        <w:rPr>
          <w:sz w:val="13"/>
          <w:szCs w:val="13"/>
          <w:highlight w:val="yellow"/>
        </w:rPr>
        <w:t xml:space="preserve"> R  A  A  D  E  Q  S  Q  E  G  R  A  Q  E  E  R  D  V  Q  R  S  R  K  V  A  V  L  K  R  R  E  V  A  K  L  L  T  T  S  C  C  S  V  G  C  S  E  R  D  I</w:t>
      </w:r>
      <w:r>
        <w:rPr>
          <w:sz w:val="13"/>
          <w:szCs w:val="13"/>
        </w:rPr>
        <w:t xml:space="preserve">    F2</w:t>
      </w:r>
    </w:p>
    <w:p w14:paraId="00A7CA90" w14:textId="77777777" w:rsidR="008D4B2C" w:rsidRDefault="003E2C5E">
      <w:pPr>
        <w:pStyle w:val="Textebrut"/>
        <w:rPr>
          <w:sz w:val="13"/>
          <w:szCs w:val="13"/>
        </w:rPr>
      </w:pPr>
      <w:r>
        <w:rPr>
          <w:sz w:val="13"/>
          <w:szCs w:val="13"/>
        </w:rPr>
        <w:t xml:space="preserve">            G  P  L  M  S  R  A  R  R  A  E  R  R  R  S  A  T  C  S  A  A  G  R  W  R  C  S  R  G  A  R  W  P  N  C  S  P  R  P  A  A  A  S  A  A  V  R  G  T  S   F3</w:t>
      </w:r>
    </w:p>
    <w:p w14:paraId="4012AAD6" w14:textId="77777777" w:rsidR="008D4B2C" w:rsidRDefault="003E2C5E">
      <w:pPr>
        <w:pStyle w:val="Textebrut"/>
        <w:rPr>
          <w:sz w:val="13"/>
          <w:szCs w:val="13"/>
        </w:rPr>
      </w:pPr>
      <w:r>
        <w:rPr>
          <w:sz w:val="13"/>
          <w:szCs w:val="13"/>
        </w:rPr>
        <w:t xml:space="preserve">     2251 GAGGGCCGCTGATGAGCAGAGCCAGGAGGGCAGAGCGCAGGAGGAGCGCGACGTGCAGCGCAGCAGGAAGGTGGCGGTGCTCAAGAGGCGCGAGGTGGCCAAACTGCTCACCACGTCCTGCTGCAGCGTCGGCTGCAGTGAGAGGGACAT 2400</w:t>
      </w:r>
    </w:p>
    <w:p w14:paraId="2730BA3F" w14:textId="77777777" w:rsidR="008D4B2C" w:rsidRDefault="003E2C5E">
      <w:pPr>
        <w:pStyle w:val="Textebrut"/>
        <w:rPr>
          <w:sz w:val="13"/>
          <w:szCs w:val="13"/>
        </w:rPr>
      </w:pPr>
      <w:r>
        <w:rPr>
          <w:sz w:val="13"/>
          <w:szCs w:val="13"/>
        </w:rPr>
        <w:t xml:space="preserve">          ----:----|----:----|----:----|----:----|----:----|----:----|----:----|----:----|----:----|----:----|----:----|----:----|----:----|----:----|----:----|</w:t>
      </w:r>
    </w:p>
    <w:p w14:paraId="1365D469" w14:textId="77777777" w:rsidR="008D4B2C" w:rsidRDefault="008D4B2C">
      <w:pPr>
        <w:pStyle w:val="Textebrut"/>
        <w:rPr>
          <w:sz w:val="13"/>
          <w:szCs w:val="13"/>
        </w:rPr>
      </w:pPr>
    </w:p>
    <w:p w14:paraId="44928B99" w14:textId="77777777" w:rsidR="008D4B2C" w:rsidRDefault="008D4B2C">
      <w:pPr>
        <w:pStyle w:val="Textebrut"/>
        <w:rPr>
          <w:sz w:val="13"/>
          <w:szCs w:val="13"/>
        </w:rPr>
      </w:pPr>
    </w:p>
    <w:p w14:paraId="4502430D" w14:textId="77777777" w:rsidR="008D4B2C" w:rsidRDefault="003E2C5E">
      <w:pPr>
        <w:pStyle w:val="Textebrut"/>
        <w:rPr>
          <w:sz w:val="13"/>
          <w:szCs w:val="13"/>
        </w:rPr>
      </w:pPr>
      <w:r>
        <w:rPr>
          <w:sz w:val="13"/>
          <w:szCs w:val="13"/>
        </w:rPr>
        <w:t xml:space="preserve">          Q  P  A  V  L  T  Q  L  L  P  G  G  F  E  A  I  A  *  R  Y  *  S  G  H  D  I  K  H  G  P  F  S  R  V  L  *  L  Y  L  Y  S  F  K  Y  A  E  G  R  R  L     F1</w:t>
      </w:r>
    </w:p>
    <w:p w14:paraId="02D314BB" w14:textId="77777777" w:rsidR="008D4B2C" w:rsidRDefault="003E2C5E">
      <w:pPr>
        <w:pStyle w:val="Textebrut"/>
        <w:rPr>
          <w:sz w:val="13"/>
          <w:szCs w:val="13"/>
        </w:rPr>
      </w:pPr>
      <w:r>
        <w:rPr>
          <w:sz w:val="13"/>
          <w:szCs w:val="13"/>
        </w:rPr>
        <w:t xml:space="preserve">           </w:t>
      </w:r>
      <w:r>
        <w:rPr>
          <w:sz w:val="13"/>
          <w:szCs w:val="13"/>
          <w:highlight w:val="yellow"/>
        </w:rPr>
        <w:t>S  L  L  C</w:t>
      </w:r>
      <w:r>
        <w:rPr>
          <w:sz w:val="13"/>
          <w:szCs w:val="13"/>
        </w:rPr>
        <w:t xml:space="preserve">  *  R  S  C  C  R  G  G  S  R  P  L  L  E  G  I  K  A  V  M  T  *  S  T  V  L  S  V  V  F  F  S  C  T  F  I  L  S  S  M  R  R  G  E  G  *    F2</w:t>
      </w:r>
    </w:p>
    <w:p w14:paraId="76CEF696" w14:textId="77777777" w:rsidR="008D4B2C" w:rsidRDefault="003E2C5E">
      <w:pPr>
        <w:pStyle w:val="Textebrut"/>
        <w:rPr>
          <w:sz w:val="13"/>
          <w:szCs w:val="13"/>
        </w:rPr>
      </w:pPr>
      <w:r>
        <w:rPr>
          <w:sz w:val="13"/>
          <w:szCs w:val="13"/>
        </w:rPr>
        <w:t xml:space="preserve">            A  C  C  A  N  A  A  A  A  G  G  V  R  G  H  C  L  K  V  L  K  R  S  *  H  K  A  R  S  F  Q  S  C  S  L  A  V  P  L  F  F  Q  V  C  G  G  A  K  A  E   F3</w:t>
      </w:r>
    </w:p>
    <w:p w14:paraId="7CD6E295" w14:textId="77777777" w:rsidR="008D4B2C" w:rsidRDefault="003E2C5E">
      <w:pPr>
        <w:pStyle w:val="Textebrut"/>
        <w:rPr>
          <w:sz w:val="13"/>
          <w:szCs w:val="13"/>
        </w:rPr>
      </w:pPr>
      <w:r>
        <w:rPr>
          <w:sz w:val="13"/>
          <w:szCs w:val="13"/>
        </w:rPr>
        <w:t xml:space="preserve">     2401 CAGCCTGCTGTGCTAACGCAGCTGCTGCCGGGGGGGTTCGAGGCCATTGCTTGAAGGTATTAAAGCGGTCATGACATAAAGCACGGTCCTTTCAGTCGTGTTCTTTAGCTGTACCTTTATTCTTTCAAGTATGCGGAGGGGCGAAGGCTG 2550</w:t>
      </w:r>
    </w:p>
    <w:p w14:paraId="5ABF7C44" w14:textId="77777777" w:rsidR="008D4B2C" w:rsidRDefault="003E2C5E">
      <w:pPr>
        <w:pStyle w:val="Textebrut"/>
        <w:rPr>
          <w:sz w:val="13"/>
          <w:szCs w:val="13"/>
        </w:rPr>
      </w:pPr>
      <w:r>
        <w:rPr>
          <w:sz w:val="13"/>
          <w:szCs w:val="13"/>
        </w:rPr>
        <w:t xml:space="preserve">          ----:----|----:----|----:----|----:----|----:----|----:----|----:----|----:----|----:----|----:----|----:----|----:----|----:----|----:----|----:----|</w:t>
      </w:r>
    </w:p>
    <w:p w14:paraId="7F0F2C91" w14:textId="77777777" w:rsidR="008D4B2C" w:rsidRDefault="008D4B2C">
      <w:pPr>
        <w:pStyle w:val="Textebrut"/>
        <w:rPr>
          <w:sz w:val="13"/>
          <w:szCs w:val="13"/>
        </w:rPr>
      </w:pPr>
    </w:p>
    <w:p w14:paraId="042DBE26" w14:textId="77777777" w:rsidR="008D4B2C" w:rsidRDefault="003E2C5E">
      <w:pPr>
        <w:pStyle w:val="Textebrut"/>
        <w:rPr>
          <w:sz w:val="13"/>
          <w:szCs w:val="13"/>
        </w:rPr>
      </w:pPr>
      <w:r>
        <w:rPr>
          <w:sz w:val="13"/>
          <w:szCs w:val="13"/>
        </w:rPr>
        <w:t xml:space="preserve">          S  V  R  S  C  N  A  T  R  V  G  L  L  G  F  Y  K  A  R  Q  C  F  S  I  A  I  L  D  V  S  T  N  I  S  S  H  L  T  P  V  L  A  H  E  K  P  *  H  S  E     F1</w:t>
      </w:r>
    </w:p>
    <w:p w14:paraId="69E47ADD" w14:textId="77777777" w:rsidR="008D4B2C" w:rsidRDefault="003E2C5E">
      <w:pPr>
        <w:pStyle w:val="Textebrut"/>
        <w:rPr>
          <w:sz w:val="13"/>
          <w:szCs w:val="13"/>
        </w:rPr>
      </w:pPr>
      <w:r>
        <w:rPr>
          <w:sz w:val="13"/>
          <w:szCs w:val="13"/>
        </w:rPr>
        <w:t xml:space="preserve">           V  L  G  A  A  M  Q  L  G  W  V  C  W  D  S  T  K  H  D  S  V  L  A  L  Q  S  *  T  *  V  Q  I  S  P  P  T  S  L  L  S  W  H  M  R  S  R  N  I  A  S    F2</w:t>
      </w:r>
    </w:p>
    <w:p w14:paraId="7D4A5FED" w14:textId="77777777" w:rsidR="008D4B2C" w:rsidRDefault="003E2C5E">
      <w:pPr>
        <w:pStyle w:val="Textebrut"/>
        <w:rPr>
          <w:sz w:val="13"/>
          <w:szCs w:val="13"/>
        </w:rPr>
      </w:pPr>
      <w:r>
        <w:rPr>
          <w:sz w:val="13"/>
          <w:szCs w:val="13"/>
        </w:rPr>
        <w:t xml:space="preserve">            C  *  E  L  Q  C  N  S  G  G  F  V  G  I  L  Q  S  T  T  V  F  *  H  C  N  L  R  R  E  Y  K  Y  L  L  P  P  H  S  C  L  G  T  *  E  A  V  T  *  R  A   F3</w:t>
      </w:r>
    </w:p>
    <w:p w14:paraId="294EF9AA" w14:textId="77777777" w:rsidR="008D4B2C" w:rsidRDefault="003E2C5E">
      <w:pPr>
        <w:pStyle w:val="Textebrut"/>
        <w:rPr>
          <w:sz w:val="13"/>
          <w:szCs w:val="13"/>
        </w:rPr>
      </w:pPr>
      <w:r>
        <w:rPr>
          <w:sz w:val="13"/>
          <w:szCs w:val="13"/>
        </w:rPr>
        <w:t xml:space="preserve">     2551 AGTGTTAGGAGCTGCAATGCAACTCGGGTGGGTTTGTTGGGATTCTACAAAGCACGACAGTGTTTTAGCATTGCAATCTTAGACGTGAGTACAAATATCTCCTCCCACCTCACTCCTGTCTTGGCACATGAGAAGCCGTAACATAGCGAG 2700</w:t>
      </w:r>
    </w:p>
    <w:p w14:paraId="55CCBE41" w14:textId="77777777" w:rsidR="008D4B2C" w:rsidRDefault="003E2C5E">
      <w:pPr>
        <w:pStyle w:val="Textebrut"/>
        <w:rPr>
          <w:sz w:val="13"/>
          <w:szCs w:val="13"/>
        </w:rPr>
      </w:pPr>
      <w:r>
        <w:rPr>
          <w:sz w:val="13"/>
          <w:szCs w:val="13"/>
        </w:rPr>
        <w:t xml:space="preserve">          ----:----|----:----|----:----|----:----|----:----|----:----|----:----|----:----|----:----|----:----|----:----|----:----|----:----|----:----|----:----|</w:t>
      </w:r>
    </w:p>
    <w:p w14:paraId="2AABB91A" w14:textId="77777777" w:rsidR="008D4B2C" w:rsidRDefault="008D4B2C">
      <w:pPr>
        <w:pStyle w:val="Textebrut"/>
        <w:rPr>
          <w:sz w:val="13"/>
          <w:szCs w:val="13"/>
        </w:rPr>
      </w:pPr>
    </w:p>
    <w:p w14:paraId="18E8ED18" w14:textId="77777777" w:rsidR="008D4B2C" w:rsidRDefault="003E2C5E">
      <w:pPr>
        <w:rPr>
          <w:rFonts w:ascii="Courier" w:hAnsi="Courier"/>
          <w:sz w:val="13"/>
          <w:szCs w:val="13"/>
        </w:rPr>
      </w:pPr>
      <w:r>
        <w:br w:type="page"/>
      </w:r>
    </w:p>
    <w:p w14:paraId="3ADC729B" w14:textId="77777777" w:rsidR="008D4B2C" w:rsidRDefault="003E2C5E">
      <w:pPr>
        <w:pStyle w:val="Textebrut"/>
        <w:rPr>
          <w:sz w:val="13"/>
          <w:szCs w:val="13"/>
        </w:rPr>
      </w:pPr>
      <w:r>
        <w:rPr>
          <w:sz w:val="13"/>
          <w:szCs w:val="13"/>
        </w:rPr>
        <w:lastRenderedPageBreak/>
        <w:t xml:space="preserve">          L  Q  K  P  Q  S  S  F  W  T  R  V  S  P  A  R  Q  G  *  Q  *  A  C  A  G  T  T  P  S  S  W  L  C  A  G  R  R  S  V  G  A  A  A  A  A  H  T  A  T  P     F1</w:t>
      </w:r>
    </w:p>
    <w:p w14:paraId="362589B0" w14:textId="77777777" w:rsidR="008D4B2C" w:rsidRDefault="003E2C5E">
      <w:pPr>
        <w:pStyle w:val="Textebrut"/>
        <w:rPr>
          <w:sz w:val="13"/>
          <w:szCs w:val="13"/>
        </w:rPr>
      </w:pPr>
      <w:r>
        <w:rPr>
          <w:sz w:val="13"/>
          <w:szCs w:val="13"/>
        </w:rPr>
        <w:t xml:space="preserve">           Y  K  N  P  R  A  A  F  G  P  G  Y  H  P  R  D  R  G  S  S  K  H  V  P  V  P  R  R  A  R  G  S  V  P  G  G  A  A  W  G  L  Q  Q  Q  L  T  Q  R  P  L    F2</w:t>
      </w:r>
    </w:p>
    <w:p w14:paraId="591FF58F" w14:textId="77777777" w:rsidR="008D4B2C" w:rsidRDefault="003E2C5E">
      <w:pPr>
        <w:pStyle w:val="Textebrut"/>
        <w:rPr>
          <w:sz w:val="13"/>
          <w:szCs w:val="13"/>
        </w:rPr>
      </w:pPr>
      <w:r>
        <w:rPr>
          <w:sz w:val="13"/>
          <w:szCs w:val="13"/>
        </w:rPr>
        <w:t xml:space="preserve">            T  K  T  P  E  Q  L  L  D  P  G  I  T  R  E  T  G  V  A  V  S  M  C  R  Y  H  A  E  L  V  A  L  C  R  A  A  Q  R  G  G  C  S  S  S  S  H  S  D  P  S   F3</w:t>
      </w:r>
    </w:p>
    <w:p w14:paraId="3A1C59DF" w14:textId="77777777" w:rsidR="008D4B2C" w:rsidRDefault="003E2C5E">
      <w:pPr>
        <w:pStyle w:val="Textebrut"/>
        <w:rPr>
          <w:sz w:val="13"/>
          <w:szCs w:val="13"/>
        </w:rPr>
      </w:pPr>
      <w:r>
        <w:rPr>
          <w:sz w:val="13"/>
          <w:szCs w:val="13"/>
        </w:rPr>
        <w:t xml:space="preserve">     2701 CTACAAAAACCCCAGAGCAGCTTTTGGACCCGGGTATCACCCGCGAGACAGGGGTAGCAGTAAGCATGTGCCGGTACCACGCCGAGCTCGTGGCTCTGTGCCGGGCGGCGCAGCGTGGGGGCTGCAGCAGCAGCTCACACAGCGACCCCT 2850</w:t>
      </w:r>
    </w:p>
    <w:p w14:paraId="6CB0A191" w14:textId="77777777" w:rsidR="008D4B2C" w:rsidRDefault="003E2C5E">
      <w:pPr>
        <w:pStyle w:val="Textebrut"/>
        <w:rPr>
          <w:sz w:val="13"/>
          <w:szCs w:val="13"/>
        </w:rPr>
      </w:pPr>
      <w:r>
        <w:rPr>
          <w:sz w:val="13"/>
          <w:szCs w:val="13"/>
        </w:rPr>
        <w:t xml:space="preserve">          ----:----|----:----|----:----|----:----|----:----|----:----|----:----|----:----|----:----|----:----|----:----|----:----|----:----|----:----|----:----|</w:t>
      </w:r>
    </w:p>
    <w:p w14:paraId="4F33248C" w14:textId="77777777" w:rsidR="008D4B2C" w:rsidRDefault="008D4B2C">
      <w:pPr>
        <w:pStyle w:val="Textebrut"/>
        <w:rPr>
          <w:sz w:val="13"/>
          <w:szCs w:val="13"/>
        </w:rPr>
      </w:pPr>
    </w:p>
    <w:p w14:paraId="780DE5D9" w14:textId="77777777" w:rsidR="008D4B2C" w:rsidRDefault="003E2C5E">
      <w:pPr>
        <w:pStyle w:val="Textebrut"/>
        <w:rPr>
          <w:sz w:val="13"/>
          <w:szCs w:val="13"/>
        </w:rPr>
      </w:pPr>
      <w:r>
        <w:rPr>
          <w:sz w:val="13"/>
          <w:szCs w:val="13"/>
        </w:rPr>
        <w:t xml:space="preserve">          L  S  A  L  E  T  R  R  R  S  R  D  L  S  P  V  Y  R  T  S  C  P  L  R  G  H  F  A  A  G  Q  M  G  N  T  P  L  S  S  E  R  C  I  S  P  V  I  F  L  A     F1</w:t>
      </w:r>
    </w:p>
    <w:p w14:paraId="4837B19D" w14:textId="77777777" w:rsidR="008D4B2C" w:rsidRDefault="003E2C5E">
      <w:pPr>
        <w:pStyle w:val="Textebrut"/>
        <w:rPr>
          <w:sz w:val="13"/>
          <w:szCs w:val="13"/>
        </w:rPr>
      </w:pPr>
      <w:r>
        <w:rPr>
          <w:sz w:val="13"/>
          <w:szCs w:val="13"/>
        </w:rPr>
        <w:t xml:space="preserve">           C  L  P  S  K  H  A  G  G  A  V  I  Y  L  P  F  T  G  R  P  A  R  C  A  V  T  L  Q  L  G  R  W  A  I  R  L  *  A  Q  R  D  A  F  L  L  L  S  F  *  L    F2</w:t>
      </w:r>
    </w:p>
    <w:p w14:paraId="1BA5B093" w14:textId="77777777" w:rsidR="008D4B2C" w:rsidRDefault="003E2C5E">
      <w:pPr>
        <w:pStyle w:val="Textebrut"/>
        <w:rPr>
          <w:sz w:val="13"/>
          <w:szCs w:val="13"/>
        </w:rPr>
      </w:pPr>
      <w:r>
        <w:rPr>
          <w:sz w:val="13"/>
          <w:szCs w:val="13"/>
        </w:rPr>
        <w:t xml:space="preserve">            V  C  P  R  N  T  Q  E  E  P  *  F  I  S  R  L  P  D  V  L  P  A  A  R  S  L  C  S  W  A  D  G  Q  Y  A  S  E  L  R  E  M  H  F  S  C  Y  L  S  S  F   F3</w:t>
      </w:r>
    </w:p>
    <w:p w14:paraId="3E73B764" w14:textId="77777777" w:rsidR="008D4B2C" w:rsidRDefault="003E2C5E">
      <w:pPr>
        <w:pStyle w:val="Textebrut"/>
        <w:rPr>
          <w:sz w:val="13"/>
          <w:szCs w:val="13"/>
        </w:rPr>
      </w:pPr>
      <w:r>
        <w:rPr>
          <w:sz w:val="13"/>
          <w:szCs w:val="13"/>
        </w:rPr>
        <w:t xml:space="preserve">     2851 CTGTCTGCCCTCGAAACACGCAGGAGGAGCCGTGATTTATCTCCCGTTTACCGGACGTCCTGCCCGCTGCGCGGTCACTTTGCAGCTGGGCAGATGGGCAATACGCCTCTGAGCTCAGAGAGATGCATTTCTCCTGTTATCTTTCTAGCT 3000</w:t>
      </w:r>
    </w:p>
    <w:p w14:paraId="784F55CF" w14:textId="77777777" w:rsidR="008D4B2C" w:rsidRDefault="003E2C5E">
      <w:pPr>
        <w:pStyle w:val="Textebrut"/>
        <w:rPr>
          <w:sz w:val="13"/>
          <w:szCs w:val="13"/>
        </w:rPr>
      </w:pPr>
      <w:r>
        <w:rPr>
          <w:sz w:val="13"/>
          <w:szCs w:val="13"/>
        </w:rPr>
        <w:t xml:space="preserve">          ----:----|----:----|----:----|----:----|----:----|----:----|----:----|----:----|----:----|----:----|----:----|----:----|----:----|----:----|----:----|</w:t>
      </w:r>
    </w:p>
    <w:p w14:paraId="169BE847" w14:textId="77777777" w:rsidR="008D4B2C" w:rsidRDefault="008D4B2C">
      <w:pPr>
        <w:pStyle w:val="Textebrut"/>
        <w:rPr>
          <w:sz w:val="13"/>
          <w:szCs w:val="13"/>
        </w:rPr>
      </w:pPr>
    </w:p>
    <w:p w14:paraId="762AABDB" w14:textId="77777777" w:rsidR="008D4B2C" w:rsidRDefault="003E2C5E">
      <w:pPr>
        <w:pStyle w:val="Textebrut"/>
        <w:rPr>
          <w:sz w:val="13"/>
          <w:szCs w:val="13"/>
        </w:rPr>
      </w:pPr>
      <w:r>
        <w:rPr>
          <w:sz w:val="13"/>
          <w:szCs w:val="13"/>
        </w:rPr>
        <w:t xml:space="preserve">          F  C  L  L  H  G  H  T  M  G  L  C  M  S  R  A  A  V  A  W  G  R  G  *  A  A  P  S  C  G  L  V  P  D  A  F  V  L  P  S  K  K  H  S  V  I  S  W  R  I     F1</w:t>
      </w:r>
    </w:p>
    <w:p w14:paraId="5E0FD603" w14:textId="77777777" w:rsidR="008D4B2C" w:rsidRDefault="003E2C5E">
      <w:pPr>
        <w:pStyle w:val="Textebrut"/>
        <w:rPr>
          <w:sz w:val="13"/>
          <w:szCs w:val="13"/>
        </w:rPr>
      </w:pPr>
      <w:r>
        <w:rPr>
          <w:sz w:val="13"/>
          <w:szCs w:val="13"/>
        </w:rPr>
        <w:t xml:space="preserve">           S  A  F  C  M  A  T  Q  W  D  S  A  *  A  G  Q  R  S  H  G  A  G  A  E  P  P  H  R  A  G  W  F  Q  M  H  S  F  C  L  L  K  S  T  L  *  F  L  G  G  S    F2</w:t>
      </w:r>
    </w:p>
    <w:p w14:paraId="209208D5" w14:textId="77777777" w:rsidR="008D4B2C" w:rsidRDefault="003E2C5E">
      <w:pPr>
        <w:pStyle w:val="Textebrut"/>
        <w:rPr>
          <w:sz w:val="13"/>
          <w:szCs w:val="13"/>
        </w:rPr>
      </w:pPr>
      <w:r>
        <w:rPr>
          <w:sz w:val="13"/>
          <w:szCs w:val="13"/>
        </w:rPr>
        <w:t xml:space="preserve">            L  P  S  A  W  P  H  N  G  T  L  H  E  Q  G  S  G  R  M  G  P  G  L  S  R  P  I  V  R  V  G  S  R  C  I  R  F  A  F  *  K  A  L  C  D  F  L  E  D  H   F3</w:t>
      </w:r>
    </w:p>
    <w:p w14:paraId="1D69A1C2" w14:textId="77777777" w:rsidR="008D4B2C" w:rsidRDefault="003E2C5E">
      <w:pPr>
        <w:pStyle w:val="Textebrut"/>
        <w:rPr>
          <w:sz w:val="13"/>
          <w:szCs w:val="13"/>
        </w:rPr>
      </w:pPr>
      <w:r>
        <w:rPr>
          <w:sz w:val="13"/>
          <w:szCs w:val="13"/>
        </w:rPr>
        <w:t xml:space="preserve">     3001 TTCTGCCTTCTGCATGGCCACACAATGGGACTCTGCATGAGCAGGGCAGCGGTCGCATGGGGCCGGGGCTGAGCCGCCCCATCGTGCGGGTTGGTTCCAGATGCATTCGTTTTGCCTTCTAAAAAGCACTCTGTGATTTCTTGGAGGATC 3150</w:t>
      </w:r>
    </w:p>
    <w:p w14:paraId="786F42CD" w14:textId="77777777" w:rsidR="008D4B2C" w:rsidRDefault="003E2C5E">
      <w:pPr>
        <w:pStyle w:val="Textebrut"/>
        <w:rPr>
          <w:sz w:val="13"/>
          <w:szCs w:val="13"/>
        </w:rPr>
      </w:pPr>
      <w:r>
        <w:rPr>
          <w:sz w:val="13"/>
          <w:szCs w:val="13"/>
        </w:rPr>
        <w:t xml:space="preserve">          ----:----|----:----|----:----|----:----|----:----|----:----|----:----|----:----|----:----|----:----|----:----|----:----|----:----|----:----|----:----|</w:t>
      </w:r>
    </w:p>
    <w:p w14:paraId="5F629C92" w14:textId="77777777" w:rsidR="008D4B2C" w:rsidRDefault="008D4B2C">
      <w:pPr>
        <w:pStyle w:val="Textebrut"/>
        <w:rPr>
          <w:sz w:val="13"/>
          <w:szCs w:val="13"/>
        </w:rPr>
      </w:pPr>
    </w:p>
    <w:p w14:paraId="651D6EAB" w14:textId="77777777" w:rsidR="008D4B2C" w:rsidRDefault="003E2C5E">
      <w:pPr>
        <w:pStyle w:val="Textebrut"/>
        <w:rPr>
          <w:sz w:val="13"/>
          <w:szCs w:val="13"/>
        </w:rPr>
      </w:pPr>
      <w:r>
        <w:rPr>
          <w:sz w:val="13"/>
          <w:szCs w:val="13"/>
        </w:rPr>
        <w:t xml:space="preserve">          M  H  S  R  E  I  Q  G  E  K  V  L  Q  G  H  P  V  L  K  A  A  K  G  A  K  W  H  P  T  E  D  H  S  P  E  K  A  L  G  N  T  V  M  A  Q  G  N  H  A  S     F1</w:t>
      </w:r>
    </w:p>
    <w:p w14:paraId="352B89F6" w14:textId="77777777" w:rsidR="008D4B2C" w:rsidRDefault="003E2C5E">
      <w:pPr>
        <w:pStyle w:val="Textebrut"/>
        <w:rPr>
          <w:sz w:val="13"/>
          <w:szCs w:val="13"/>
        </w:rPr>
      </w:pPr>
      <w:r>
        <w:rPr>
          <w:sz w:val="13"/>
          <w:szCs w:val="13"/>
        </w:rPr>
        <w:t xml:space="preserve">           C  T  H  G  K  F  K  E  K  K  C  Y  R  D  T  Q  C  *  K  Q  L  K  V  Q  N  G  I  L  Q  K  I  T  R  R  R  K  P  W  G  I  Q  *  W  L  R  G  T  T  L  L    F2</w:t>
      </w:r>
    </w:p>
    <w:p w14:paraId="62587529" w14:textId="77777777" w:rsidR="008D4B2C" w:rsidRDefault="003E2C5E">
      <w:pPr>
        <w:pStyle w:val="Textebrut"/>
        <w:rPr>
          <w:sz w:val="13"/>
          <w:szCs w:val="13"/>
        </w:rPr>
      </w:pPr>
      <w:r>
        <w:rPr>
          <w:sz w:val="13"/>
          <w:szCs w:val="13"/>
        </w:rPr>
        <w:t xml:space="preserve">            A  L  T  G  N  S  R  R  K  S  V  T  G  T  P  S  A  E  S  S  *  R  C  K  M  A  S  Y  R  R  S  L  A  G  E  S  P  G  E  Y  S  D  G  S  G  E  P  R  F  *   F3</w:t>
      </w:r>
    </w:p>
    <w:p w14:paraId="76939B14" w14:textId="77777777" w:rsidR="008D4B2C" w:rsidRDefault="003E2C5E">
      <w:pPr>
        <w:pStyle w:val="Textebrut"/>
        <w:rPr>
          <w:sz w:val="13"/>
          <w:szCs w:val="13"/>
        </w:rPr>
      </w:pPr>
      <w:r>
        <w:rPr>
          <w:sz w:val="13"/>
          <w:szCs w:val="13"/>
        </w:rPr>
        <w:t xml:space="preserve">     3151 ATGCACTCACGGGAAATTCAAGGAGAAAAAGTGTTACAGGGACACCCAGTGCTGAAAGCAGCTAAAGGTGCAAAATGGCATCCTACAGAAGATCACTCGCCGGAGAAAGCCCTGGGGAATACAGTGATGGCTCAGGGGAACCACGCTTCT 3300</w:t>
      </w:r>
    </w:p>
    <w:p w14:paraId="17B151C4" w14:textId="77777777" w:rsidR="008D4B2C" w:rsidRDefault="003E2C5E">
      <w:pPr>
        <w:pStyle w:val="Textebrut"/>
        <w:rPr>
          <w:sz w:val="13"/>
          <w:szCs w:val="13"/>
        </w:rPr>
      </w:pPr>
      <w:r>
        <w:rPr>
          <w:sz w:val="13"/>
          <w:szCs w:val="13"/>
        </w:rPr>
        <w:t xml:space="preserve">          ----:----|----:----|----:----|----:----|----:----|----:----|----:----|----:----|----:----|----:----|----:----|----:----|----:----|----:----|----:----|</w:t>
      </w:r>
    </w:p>
    <w:p w14:paraId="089A9DA7" w14:textId="77777777" w:rsidR="008D4B2C" w:rsidRDefault="008D4B2C">
      <w:pPr>
        <w:pStyle w:val="Textebrut"/>
        <w:rPr>
          <w:sz w:val="13"/>
          <w:szCs w:val="13"/>
        </w:rPr>
      </w:pPr>
    </w:p>
    <w:p w14:paraId="2E9ED427" w14:textId="77777777" w:rsidR="008D4B2C" w:rsidRDefault="008D4B2C">
      <w:pPr>
        <w:pStyle w:val="Textebrut"/>
        <w:rPr>
          <w:sz w:val="13"/>
          <w:szCs w:val="13"/>
        </w:rPr>
      </w:pPr>
    </w:p>
    <w:p w14:paraId="1E3DB6C2" w14:textId="77777777" w:rsidR="008D4B2C" w:rsidRDefault="003E2C5E">
      <w:pPr>
        <w:pStyle w:val="Textebrut"/>
        <w:rPr>
          <w:sz w:val="13"/>
          <w:szCs w:val="13"/>
        </w:rPr>
      </w:pPr>
      <w:r>
        <w:rPr>
          <w:sz w:val="13"/>
          <w:szCs w:val="13"/>
        </w:rPr>
        <w:t xml:space="preserve">          K  Q  V  N  V  V  L  V  L  H  C  C  S  Q  Q  Q  E  D  S  G  *  N  S  F  L  L  L  L  K  A  A  T  W  L  F  K  I  X    F1</w:t>
      </w:r>
    </w:p>
    <w:p w14:paraId="4098FB1B" w14:textId="77777777" w:rsidR="008D4B2C" w:rsidRDefault="003E2C5E">
      <w:pPr>
        <w:pStyle w:val="Textebrut"/>
        <w:rPr>
          <w:sz w:val="13"/>
          <w:szCs w:val="13"/>
        </w:rPr>
      </w:pPr>
      <w:r>
        <w:rPr>
          <w:sz w:val="13"/>
          <w:szCs w:val="13"/>
        </w:rPr>
        <w:t xml:space="preserve">           S  R  *  M  L  S  W  S  F  T  A  A  L  S  N  R  R  T  Q  A  E  T  H  F  S  C  C  *  K  Q  R  P  G  Y  S  K  *  X   F2</w:t>
      </w:r>
    </w:p>
    <w:p w14:paraId="47E6115A" w14:textId="77777777" w:rsidR="008D4B2C" w:rsidRDefault="003E2C5E">
      <w:pPr>
        <w:pStyle w:val="Textebrut"/>
        <w:rPr>
          <w:sz w:val="13"/>
          <w:szCs w:val="13"/>
        </w:rPr>
      </w:pPr>
      <w:r>
        <w:rPr>
          <w:sz w:val="13"/>
          <w:szCs w:val="13"/>
        </w:rPr>
        <w:t xml:space="preserve">            A  G  E  C  C  L  G  P  S  L  L  L  S  A  T  G  G  L  R  L  K  L  I  S  P  A  A  K  S  S  D  L  A  I  Q  N  R     F3</w:t>
      </w:r>
    </w:p>
    <w:p w14:paraId="60347BAA" w14:textId="77777777" w:rsidR="008D4B2C" w:rsidRDefault="003E2C5E">
      <w:pPr>
        <w:pStyle w:val="Textebrut"/>
        <w:rPr>
          <w:sz w:val="13"/>
          <w:szCs w:val="13"/>
        </w:rPr>
      </w:pPr>
      <w:r>
        <w:rPr>
          <w:sz w:val="13"/>
          <w:szCs w:val="13"/>
        </w:rPr>
        <w:t xml:space="preserve">     3301 AAGCAGGTGAATGTTGTCTTGGTCCTTCACTGCTGCTCTCAGCAACAGGAGGACTCAGGCTGAAACTCATTTCTCCTGCTGCTAAAAGCAGCGACCTGGCTATTCAAAATAGA 3413</w:t>
      </w:r>
    </w:p>
    <w:p w14:paraId="58791E05" w14:textId="77777777" w:rsidR="008D4B2C" w:rsidRDefault="003E2C5E">
      <w:pPr>
        <w:pStyle w:val="Textebrut"/>
        <w:rPr>
          <w:sz w:val="13"/>
          <w:szCs w:val="13"/>
        </w:rPr>
      </w:pPr>
      <w:r>
        <w:rPr>
          <w:sz w:val="13"/>
          <w:szCs w:val="13"/>
        </w:rPr>
        <w:t xml:space="preserve">          ----:----|----:----|----:----|----:----|----:----|----:----|----:----|----:----|----:----|----:----|----:----|---</w:t>
      </w:r>
    </w:p>
    <w:p w14:paraId="398189EC" w14:textId="77777777" w:rsidR="008D4B2C" w:rsidRDefault="008D4B2C">
      <w:pPr>
        <w:pStyle w:val="Textebrut"/>
      </w:pPr>
    </w:p>
    <w:sectPr w:rsidR="008D4B2C" w:rsidSect="008D4B2C">
      <w:footerReference w:type="default" r:id="rId7"/>
      <w:pgSz w:w="15840" w:h="12240" w:orient="landscape"/>
      <w:pgMar w:top="1134" w:right="1134" w:bottom="1134" w:left="1134" w:header="0" w:footer="720" w:gutter="0"/>
      <w:cols w:space="720"/>
      <w:formProt w:val="0"/>
      <w:docGrid w:linePitch="1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E851B7" w14:textId="77777777" w:rsidR="00526C68" w:rsidRDefault="00C878F8">
      <w:r>
        <w:separator/>
      </w:r>
    </w:p>
  </w:endnote>
  <w:endnote w:type="continuationSeparator" w:id="0">
    <w:p w14:paraId="6F5808A6" w14:textId="77777777" w:rsidR="00526C68" w:rsidRDefault="00C87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Lohit Devanagar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FDD6D6" w14:textId="443CD947" w:rsidR="008D4B2C" w:rsidRDefault="005233A2">
    <w:pPr>
      <w:pStyle w:val="Footer"/>
      <w:ind w:right="360"/>
      <w:rPr>
        <w:sz w:val="20"/>
        <w:szCs w:val="20"/>
      </w:rPr>
    </w:pPr>
    <w:r>
      <w:rPr>
        <w:noProof/>
      </w:rPr>
      <mc:AlternateContent>
        <mc:Choice Requires="wps">
          <w:drawing>
            <wp:anchor distT="0" distB="0" distL="114300" distR="114300" simplePos="0" relativeHeight="251659264" behindDoc="0" locked="0" layoutInCell="1" allowOverlap="1" wp14:anchorId="4FCD7009" wp14:editId="2619BB8D">
              <wp:simplePos x="0" y="0"/>
              <wp:positionH relativeFrom="margin">
                <wp:align>right</wp:align>
              </wp:positionH>
              <wp:positionV relativeFrom="paragraph">
                <wp:posOffset>635</wp:posOffset>
              </wp:positionV>
              <wp:extent cx="152400" cy="173355"/>
              <wp:effectExtent l="1270" t="635" r="0" b="3810"/>
              <wp:wrapSquare wrapText="bothSides"/>
              <wp:docPr id="1" name="Frame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73355"/>
                      </a:xfrm>
                      <a:prstGeom prst="rect">
                        <a:avLst/>
                      </a:prstGeom>
                      <a:solidFill>
                        <a:srgbClr val="FFFFFF">
                          <a:alpha val="0"/>
                        </a:srgbClr>
                      </a:solidFill>
                      <a:ln>
                        <a:noFill/>
                      </a:ln>
                      <a:extLst>
                        <a:ext uri="{91240B29-F687-4f45-9708-019B960494DF}">
                          <a14:hiddenLine xmlns:a14="http://schemas.microsoft.com/office/drawing/2010/main" w="9525">
                            <a:solidFill>
                              <a:srgbClr val="3465A4"/>
                            </a:solidFill>
                            <a:round/>
                            <a:headEnd/>
                            <a:tailEnd/>
                          </a14:hiddenLine>
                        </a:ext>
                      </a:extLst>
                    </wps:spPr>
                    <wps:txbx>
                      <w:txbxContent>
                        <w:p w14:paraId="174FF58B" w14:textId="77777777" w:rsidR="008D4B2C" w:rsidRDefault="008D4B2C">
                          <w:pPr>
                            <w:pStyle w:val="Footer"/>
                          </w:pPr>
                          <w:r>
                            <w:rPr>
                              <w:rStyle w:val="Numrodepage"/>
                            </w:rPr>
                            <w:fldChar w:fldCharType="begin"/>
                          </w:r>
                          <w:r w:rsidR="003E2C5E">
                            <w:rPr>
                              <w:rStyle w:val="Numrodepage"/>
                            </w:rPr>
                            <w:instrText>PAGE</w:instrText>
                          </w:r>
                          <w:r>
                            <w:rPr>
                              <w:rStyle w:val="Numrodepage"/>
                            </w:rPr>
                            <w:fldChar w:fldCharType="separate"/>
                          </w:r>
                          <w:r w:rsidR="008F40ED">
                            <w:rPr>
                              <w:rStyle w:val="Numrodepage"/>
                              <w:noProof/>
                            </w:rPr>
                            <w:t>3</w:t>
                          </w:r>
                          <w:r>
                            <w:rPr>
                              <w:rStyle w:val="Numrodepage"/>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Frame1" o:spid="_x0000_s1026" style="position:absolute;margin-left:-39.2pt;margin-top:.05pt;width:12pt;height:13.6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" stroked="f" strokecolor="#3465a4">
              <v:fill opacity="0"/>
              <v:stroke joinstyle="round"/>
              <v:textbox>
                <w:txbxContent>
                  <w:p w14:paraId="174FF58B" w14:textId="77777777" w:rsidR="008D4B2C" w:rsidRDefault="008D4B2C">
                    <w:pPr>
                      <w:pStyle w:val="Footer"/>
                    </w:pPr>
                    <w:r>
                      <w:rPr>
                        <w:rStyle w:val="Numrodepage"/>
                      </w:rPr>
                      <w:fldChar w:fldCharType="begin"/>
                    </w:r>
                    <w:r w:rsidR="003E2C5E">
                      <w:rPr>
                        <w:rStyle w:val="Numrodepage"/>
                      </w:rPr>
                      <w:instrText>PAGE</w:instrText>
                    </w:r>
                    <w:r>
                      <w:rPr>
                        <w:rStyle w:val="Numrodepage"/>
                      </w:rPr>
                      <w:fldChar w:fldCharType="separate"/>
                    </w:r>
                    <w:r w:rsidR="005233A2">
                      <w:rPr>
                        <w:rStyle w:val="Numrodepage"/>
                        <w:noProof/>
                      </w:rPr>
                      <w:t>2</w:t>
                    </w:r>
                    <w:r>
                      <w:rPr>
                        <w:rStyle w:val="Numrodepage"/>
                      </w:rPr>
                      <w:fldChar w:fldCharType="end"/>
                    </w:r>
                  </w:p>
                </w:txbxContent>
              </v:textbox>
              <w10:wrap type="square" anchorx="margin"/>
            </v:rect>
          </w:pict>
        </mc:Fallback>
      </mc:AlternateContent>
    </w:r>
    <w:r w:rsidR="003E2C5E">
      <w:rPr>
        <w:sz w:val="20"/>
        <w:szCs w:val="20"/>
      </w:rPr>
      <w:t xml:space="preserve">Supplementary data 2 - Beauclair et al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4EFFC" w14:textId="77777777" w:rsidR="00526C68" w:rsidRDefault="00C878F8">
      <w:r>
        <w:separator/>
      </w:r>
    </w:p>
  </w:footnote>
  <w:footnote w:type="continuationSeparator" w:id="0">
    <w:p w14:paraId="7CBEE5A8" w14:textId="77777777" w:rsidR="00526C68" w:rsidRDefault="00C878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08"/>
  <w:hyphenationZone w:val="425"/>
  <w:characterSpacingControl w:val="doNotCompress"/>
  <w:hdrShapeDefaults>
    <o:shapedefaults v:ext="edit" spidmax="1026"/>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B2C"/>
    <w:rsid w:val="001827B3"/>
    <w:rsid w:val="003E2C5E"/>
    <w:rsid w:val="005233A2"/>
    <w:rsid w:val="00526C68"/>
    <w:rsid w:val="00591C73"/>
    <w:rsid w:val="008D4B2C"/>
    <w:rsid w:val="008F40ED"/>
    <w:rsid w:val="00C878F8"/>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FED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B2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2634AD"/>
    <w:rPr>
      <w:rFonts w:ascii="Lucida Grande" w:hAnsi="Lucida Grande" w:cs="Lucida Grande"/>
      <w:sz w:val="18"/>
      <w:szCs w:val="18"/>
    </w:rPr>
  </w:style>
  <w:style w:type="character" w:customStyle="1" w:styleId="TextebrutCar">
    <w:name w:val="Texte brut Car"/>
    <w:basedOn w:val="Policepardfaut"/>
    <w:link w:val="Textebrut"/>
    <w:uiPriority w:val="99"/>
    <w:qFormat/>
    <w:rsid w:val="00D70C49"/>
    <w:rPr>
      <w:rFonts w:ascii="Courier" w:hAnsi="Courier"/>
      <w:sz w:val="21"/>
      <w:szCs w:val="21"/>
    </w:rPr>
  </w:style>
  <w:style w:type="character" w:customStyle="1" w:styleId="PieddepageCar">
    <w:name w:val="Pied de page Car"/>
    <w:basedOn w:val="Policepardfaut"/>
    <w:uiPriority w:val="99"/>
    <w:qFormat/>
    <w:rsid w:val="003B4099"/>
  </w:style>
  <w:style w:type="character" w:styleId="Numrodepage">
    <w:name w:val="page number"/>
    <w:basedOn w:val="Policepardfaut"/>
    <w:uiPriority w:val="99"/>
    <w:semiHidden/>
    <w:unhideWhenUsed/>
    <w:qFormat/>
    <w:rsid w:val="003B4099"/>
  </w:style>
  <w:style w:type="character" w:customStyle="1" w:styleId="En-tteCar">
    <w:name w:val="En-tête Car"/>
    <w:basedOn w:val="Policepardfaut"/>
    <w:uiPriority w:val="99"/>
    <w:qFormat/>
    <w:rsid w:val="009E6E49"/>
  </w:style>
  <w:style w:type="character" w:customStyle="1" w:styleId="En-tteCar1">
    <w:name w:val="En-tête Car1"/>
    <w:basedOn w:val="Policepardfaut"/>
    <w:uiPriority w:val="99"/>
    <w:qFormat/>
    <w:rsid w:val="00AB4B5C"/>
  </w:style>
  <w:style w:type="character" w:customStyle="1" w:styleId="PieddepageCar1">
    <w:name w:val="Pied de page Car1"/>
    <w:basedOn w:val="Policepardfaut"/>
    <w:link w:val="Footer"/>
    <w:uiPriority w:val="99"/>
    <w:qFormat/>
    <w:rsid w:val="00AB4B5C"/>
  </w:style>
  <w:style w:type="paragraph" w:customStyle="1" w:styleId="Heading">
    <w:name w:val="Heading"/>
    <w:basedOn w:val="Normal"/>
    <w:next w:val="Corpsdetexte"/>
    <w:qFormat/>
    <w:rsid w:val="008D4B2C"/>
    <w:pPr>
      <w:keepNext/>
      <w:spacing w:before="240" w:after="120"/>
    </w:pPr>
    <w:rPr>
      <w:rFonts w:ascii="Liberation Sans" w:eastAsia="Noto Sans CJK SC Regular" w:hAnsi="Liberation Sans" w:cs="Lohit Devanagari"/>
      <w:sz w:val="28"/>
      <w:szCs w:val="28"/>
    </w:rPr>
  </w:style>
  <w:style w:type="paragraph" w:styleId="Corpsdetexte">
    <w:name w:val="Body Text"/>
    <w:basedOn w:val="Normal"/>
    <w:rsid w:val="008D4B2C"/>
    <w:pPr>
      <w:spacing w:after="140" w:line="276" w:lineRule="auto"/>
    </w:pPr>
  </w:style>
  <w:style w:type="paragraph" w:styleId="Liste">
    <w:name w:val="List"/>
    <w:basedOn w:val="Corpsdetexte"/>
    <w:rsid w:val="008D4B2C"/>
    <w:rPr>
      <w:rFonts w:cs="Lohit Devanagari"/>
    </w:rPr>
  </w:style>
  <w:style w:type="paragraph" w:customStyle="1" w:styleId="Caption">
    <w:name w:val="Caption"/>
    <w:basedOn w:val="Normal"/>
    <w:qFormat/>
    <w:rsid w:val="008D4B2C"/>
    <w:pPr>
      <w:suppressLineNumbers/>
      <w:spacing w:before="120" w:after="120"/>
    </w:pPr>
    <w:rPr>
      <w:rFonts w:cs="Lohit Devanagari"/>
      <w:i/>
      <w:iCs/>
    </w:rPr>
  </w:style>
  <w:style w:type="paragraph" w:customStyle="1" w:styleId="Index">
    <w:name w:val="Index"/>
    <w:basedOn w:val="Normal"/>
    <w:qFormat/>
    <w:rsid w:val="008D4B2C"/>
    <w:pPr>
      <w:suppressLineNumbers/>
    </w:pPr>
    <w:rPr>
      <w:rFonts w:cs="Lohit Devanagari"/>
    </w:rPr>
  </w:style>
  <w:style w:type="paragraph" w:styleId="Textedebulles">
    <w:name w:val="Balloon Text"/>
    <w:basedOn w:val="Normal"/>
    <w:link w:val="TextedebullesCar"/>
    <w:uiPriority w:val="99"/>
    <w:semiHidden/>
    <w:unhideWhenUsed/>
    <w:qFormat/>
    <w:rsid w:val="002634AD"/>
    <w:rPr>
      <w:rFonts w:ascii="Lucida Grande" w:hAnsi="Lucida Grande" w:cs="Lucida Grande"/>
      <w:sz w:val="18"/>
      <w:szCs w:val="18"/>
    </w:rPr>
  </w:style>
  <w:style w:type="paragraph" w:styleId="Textebrut">
    <w:name w:val="Plain Text"/>
    <w:basedOn w:val="Normal"/>
    <w:link w:val="TextebrutCar"/>
    <w:uiPriority w:val="99"/>
    <w:unhideWhenUsed/>
    <w:qFormat/>
    <w:rsid w:val="00D70C49"/>
    <w:rPr>
      <w:rFonts w:ascii="Courier" w:hAnsi="Courier"/>
      <w:sz w:val="21"/>
      <w:szCs w:val="21"/>
    </w:rPr>
  </w:style>
  <w:style w:type="paragraph" w:customStyle="1" w:styleId="Footer">
    <w:name w:val="Footer"/>
    <w:basedOn w:val="Normal"/>
    <w:link w:val="PieddepageCar1"/>
    <w:uiPriority w:val="99"/>
    <w:unhideWhenUsed/>
    <w:rsid w:val="00AB4B5C"/>
    <w:pPr>
      <w:tabs>
        <w:tab w:val="center" w:pos="4536"/>
        <w:tab w:val="right" w:pos="9072"/>
      </w:tabs>
    </w:pPr>
  </w:style>
  <w:style w:type="paragraph" w:styleId="NormalWeb">
    <w:name w:val="Normal (Web)"/>
    <w:basedOn w:val="Normal"/>
    <w:uiPriority w:val="99"/>
    <w:unhideWhenUsed/>
    <w:qFormat/>
    <w:rsid w:val="00A67D7A"/>
    <w:pPr>
      <w:spacing w:beforeAutospacing="1" w:after="142" w:line="288" w:lineRule="auto"/>
    </w:pPr>
    <w:rPr>
      <w:sz w:val="20"/>
      <w:szCs w:val="20"/>
    </w:rPr>
  </w:style>
  <w:style w:type="paragraph" w:customStyle="1" w:styleId="Header">
    <w:name w:val="Header"/>
    <w:basedOn w:val="Normal"/>
    <w:uiPriority w:val="99"/>
    <w:unhideWhenUsed/>
    <w:rsid w:val="00AB4B5C"/>
    <w:pPr>
      <w:tabs>
        <w:tab w:val="center" w:pos="4536"/>
        <w:tab w:val="right" w:pos="9072"/>
      </w:tabs>
    </w:pPr>
  </w:style>
  <w:style w:type="paragraph" w:customStyle="1" w:styleId="FrameContents">
    <w:name w:val="Frame Contents"/>
    <w:basedOn w:val="Normal"/>
    <w:qFormat/>
    <w:rsid w:val="008D4B2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4B2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2634AD"/>
    <w:rPr>
      <w:rFonts w:ascii="Lucida Grande" w:hAnsi="Lucida Grande" w:cs="Lucida Grande"/>
      <w:sz w:val="18"/>
      <w:szCs w:val="18"/>
    </w:rPr>
  </w:style>
  <w:style w:type="character" w:customStyle="1" w:styleId="TextebrutCar">
    <w:name w:val="Texte brut Car"/>
    <w:basedOn w:val="Policepardfaut"/>
    <w:link w:val="Textebrut"/>
    <w:uiPriority w:val="99"/>
    <w:qFormat/>
    <w:rsid w:val="00D70C49"/>
    <w:rPr>
      <w:rFonts w:ascii="Courier" w:hAnsi="Courier"/>
      <w:sz w:val="21"/>
      <w:szCs w:val="21"/>
    </w:rPr>
  </w:style>
  <w:style w:type="character" w:customStyle="1" w:styleId="PieddepageCar">
    <w:name w:val="Pied de page Car"/>
    <w:basedOn w:val="Policepardfaut"/>
    <w:uiPriority w:val="99"/>
    <w:qFormat/>
    <w:rsid w:val="003B4099"/>
  </w:style>
  <w:style w:type="character" w:styleId="Numrodepage">
    <w:name w:val="page number"/>
    <w:basedOn w:val="Policepardfaut"/>
    <w:uiPriority w:val="99"/>
    <w:semiHidden/>
    <w:unhideWhenUsed/>
    <w:qFormat/>
    <w:rsid w:val="003B4099"/>
  </w:style>
  <w:style w:type="character" w:customStyle="1" w:styleId="En-tteCar">
    <w:name w:val="En-tête Car"/>
    <w:basedOn w:val="Policepardfaut"/>
    <w:uiPriority w:val="99"/>
    <w:qFormat/>
    <w:rsid w:val="009E6E49"/>
  </w:style>
  <w:style w:type="character" w:customStyle="1" w:styleId="En-tteCar1">
    <w:name w:val="En-tête Car1"/>
    <w:basedOn w:val="Policepardfaut"/>
    <w:uiPriority w:val="99"/>
    <w:qFormat/>
    <w:rsid w:val="00AB4B5C"/>
  </w:style>
  <w:style w:type="character" w:customStyle="1" w:styleId="PieddepageCar1">
    <w:name w:val="Pied de page Car1"/>
    <w:basedOn w:val="Policepardfaut"/>
    <w:link w:val="Footer"/>
    <w:uiPriority w:val="99"/>
    <w:qFormat/>
    <w:rsid w:val="00AB4B5C"/>
  </w:style>
  <w:style w:type="paragraph" w:customStyle="1" w:styleId="Heading">
    <w:name w:val="Heading"/>
    <w:basedOn w:val="Normal"/>
    <w:next w:val="Corpsdetexte"/>
    <w:qFormat/>
    <w:rsid w:val="008D4B2C"/>
    <w:pPr>
      <w:keepNext/>
      <w:spacing w:before="240" w:after="120"/>
    </w:pPr>
    <w:rPr>
      <w:rFonts w:ascii="Liberation Sans" w:eastAsia="Noto Sans CJK SC Regular" w:hAnsi="Liberation Sans" w:cs="Lohit Devanagari"/>
      <w:sz w:val="28"/>
      <w:szCs w:val="28"/>
    </w:rPr>
  </w:style>
  <w:style w:type="paragraph" w:styleId="Corpsdetexte">
    <w:name w:val="Body Text"/>
    <w:basedOn w:val="Normal"/>
    <w:rsid w:val="008D4B2C"/>
    <w:pPr>
      <w:spacing w:after="140" w:line="276" w:lineRule="auto"/>
    </w:pPr>
  </w:style>
  <w:style w:type="paragraph" w:styleId="Liste">
    <w:name w:val="List"/>
    <w:basedOn w:val="Corpsdetexte"/>
    <w:rsid w:val="008D4B2C"/>
    <w:rPr>
      <w:rFonts w:cs="Lohit Devanagari"/>
    </w:rPr>
  </w:style>
  <w:style w:type="paragraph" w:customStyle="1" w:styleId="Caption">
    <w:name w:val="Caption"/>
    <w:basedOn w:val="Normal"/>
    <w:qFormat/>
    <w:rsid w:val="008D4B2C"/>
    <w:pPr>
      <w:suppressLineNumbers/>
      <w:spacing w:before="120" w:after="120"/>
    </w:pPr>
    <w:rPr>
      <w:rFonts w:cs="Lohit Devanagari"/>
      <w:i/>
      <w:iCs/>
    </w:rPr>
  </w:style>
  <w:style w:type="paragraph" w:customStyle="1" w:styleId="Index">
    <w:name w:val="Index"/>
    <w:basedOn w:val="Normal"/>
    <w:qFormat/>
    <w:rsid w:val="008D4B2C"/>
    <w:pPr>
      <w:suppressLineNumbers/>
    </w:pPr>
    <w:rPr>
      <w:rFonts w:cs="Lohit Devanagari"/>
    </w:rPr>
  </w:style>
  <w:style w:type="paragraph" w:styleId="Textedebulles">
    <w:name w:val="Balloon Text"/>
    <w:basedOn w:val="Normal"/>
    <w:link w:val="TextedebullesCar"/>
    <w:uiPriority w:val="99"/>
    <w:semiHidden/>
    <w:unhideWhenUsed/>
    <w:qFormat/>
    <w:rsid w:val="002634AD"/>
    <w:rPr>
      <w:rFonts w:ascii="Lucida Grande" w:hAnsi="Lucida Grande" w:cs="Lucida Grande"/>
      <w:sz w:val="18"/>
      <w:szCs w:val="18"/>
    </w:rPr>
  </w:style>
  <w:style w:type="paragraph" w:styleId="Textebrut">
    <w:name w:val="Plain Text"/>
    <w:basedOn w:val="Normal"/>
    <w:link w:val="TextebrutCar"/>
    <w:uiPriority w:val="99"/>
    <w:unhideWhenUsed/>
    <w:qFormat/>
    <w:rsid w:val="00D70C49"/>
    <w:rPr>
      <w:rFonts w:ascii="Courier" w:hAnsi="Courier"/>
      <w:sz w:val="21"/>
      <w:szCs w:val="21"/>
    </w:rPr>
  </w:style>
  <w:style w:type="paragraph" w:customStyle="1" w:styleId="Footer">
    <w:name w:val="Footer"/>
    <w:basedOn w:val="Normal"/>
    <w:link w:val="PieddepageCar1"/>
    <w:uiPriority w:val="99"/>
    <w:unhideWhenUsed/>
    <w:rsid w:val="00AB4B5C"/>
    <w:pPr>
      <w:tabs>
        <w:tab w:val="center" w:pos="4536"/>
        <w:tab w:val="right" w:pos="9072"/>
      </w:tabs>
    </w:pPr>
  </w:style>
  <w:style w:type="paragraph" w:styleId="NormalWeb">
    <w:name w:val="Normal (Web)"/>
    <w:basedOn w:val="Normal"/>
    <w:uiPriority w:val="99"/>
    <w:unhideWhenUsed/>
    <w:qFormat/>
    <w:rsid w:val="00A67D7A"/>
    <w:pPr>
      <w:spacing w:beforeAutospacing="1" w:after="142" w:line="288" w:lineRule="auto"/>
    </w:pPr>
    <w:rPr>
      <w:sz w:val="20"/>
      <w:szCs w:val="20"/>
    </w:rPr>
  </w:style>
  <w:style w:type="paragraph" w:customStyle="1" w:styleId="Header">
    <w:name w:val="Header"/>
    <w:basedOn w:val="Normal"/>
    <w:uiPriority w:val="99"/>
    <w:unhideWhenUsed/>
    <w:rsid w:val="00AB4B5C"/>
    <w:pPr>
      <w:tabs>
        <w:tab w:val="center" w:pos="4536"/>
        <w:tab w:val="right" w:pos="9072"/>
      </w:tabs>
    </w:pPr>
  </w:style>
  <w:style w:type="paragraph" w:customStyle="1" w:styleId="FrameContents">
    <w:name w:val="Frame Contents"/>
    <w:basedOn w:val="Normal"/>
    <w:qFormat/>
    <w:rsid w:val="008D4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23198</Words>
  <Characters>127589</Characters>
  <Application>Microsoft Macintosh Word</Application>
  <DocSecurity>0</DocSecurity>
  <Lines>1063</Lines>
  <Paragraphs>300</Paragraphs>
  <ScaleCrop>false</ScaleCrop>
  <Company>vvv</Company>
  <LinksUpToDate>false</LinksUpToDate>
  <CharactersWithSpaces>150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s Bigot</dc:creator>
  <dc:description/>
  <cp:lastModifiedBy>Yves Bigot</cp:lastModifiedBy>
  <cp:revision>3</cp:revision>
  <dcterms:created xsi:type="dcterms:W3CDTF">2019-08-22T07:50:00Z</dcterms:created>
  <dcterms:modified xsi:type="dcterms:W3CDTF">2019-08-22T11:5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vv</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